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EB01C1" w14:textId="3E3BED8B" w:rsidR="009F1528" w:rsidRPr="00505841" w:rsidRDefault="009F1528" w:rsidP="00E6266F">
      <w:pPr>
        <w:spacing w:after="0" w:line="240" w:lineRule="auto"/>
        <w:rPr>
          <w:rFonts w:ascii="Calibri" w:eastAsia="Calibri" w:hAnsi="Calibri" w:cs="Calibri"/>
          <w:sz w:val="24"/>
          <w:szCs w:val="24"/>
          <w:lang w:val="en-US" w:eastAsia="en-IE"/>
        </w:rPr>
      </w:pPr>
      <w:bookmarkStart w:id="0" w:name="_GoBack"/>
      <w:bookmarkEnd w:id="0"/>
    </w:p>
    <w:p w14:paraId="4F43AC69" w14:textId="65701B7B" w:rsidR="009D2A55" w:rsidRDefault="00AE305D" w:rsidP="00931031">
      <w:pPr>
        <w:ind w:left="-1276"/>
        <w:rPr>
          <w:b/>
          <w:bCs/>
          <w:sz w:val="24"/>
          <w:szCs w:val="24"/>
        </w:rPr>
      </w:pPr>
      <w:r>
        <w:rPr>
          <w:rFonts w:ascii="Calibri" w:hAnsi="Calibri" w:cs="Calibri"/>
          <w:sz w:val="32"/>
          <w:szCs w:val="32"/>
          <w:lang w:val="en-US"/>
        </w:rPr>
        <w:t xml:space="preserve">                 </w:t>
      </w:r>
      <w:r w:rsidR="003B6B8D" w:rsidRPr="003B6B8D">
        <w:rPr>
          <w:b/>
          <w:bCs/>
          <w:sz w:val="24"/>
          <w:szCs w:val="24"/>
        </w:rPr>
        <w:t>Long-</w:t>
      </w:r>
      <w:r w:rsidR="00460354">
        <w:rPr>
          <w:b/>
          <w:bCs/>
          <w:sz w:val="24"/>
          <w:szCs w:val="24"/>
        </w:rPr>
        <w:t>t</w:t>
      </w:r>
      <w:r w:rsidR="003B6B8D" w:rsidRPr="003B6B8D">
        <w:rPr>
          <w:b/>
          <w:bCs/>
          <w:sz w:val="24"/>
          <w:szCs w:val="24"/>
        </w:rPr>
        <w:t xml:space="preserve">erm </w:t>
      </w:r>
      <w:r w:rsidR="00A43A5D">
        <w:rPr>
          <w:b/>
          <w:bCs/>
          <w:sz w:val="24"/>
          <w:szCs w:val="24"/>
        </w:rPr>
        <w:t>Safety</w:t>
      </w:r>
      <w:r w:rsidR="00A43A5D" w:rsidRPr="003B6B8D">
        <w:rPr>
          <w:b/>
          <w:bCs/>
          <w:sz w:val="24"/>
          <w:szCs w:val="24"/>
        </w:rPr>
        <w:t xml:space="preserve"> </w:t>
      </w:r>
      <w:r w:rsidR="003B6B8D" w:rsidRPr="003B6B8D">
        <w:rPr>
          <w:b/>
          <w:bCs/>
          <w:sz w:val="24"/>
          <w:szCs w:val="24"/>
        </w:rPr>
        <w:t xml:space="preserve">of Ixekizumab in Adults with Psoriasis, Psoriatic Arthritis, or Axial Spondyloarthritis: A Post-hoc Analysis of </w:t>
      </w:r>
      <w:r w:rsidR="00A43A5D">
        <w:rPr>
          <w:b/>
          <w:bCs/>
          <w:sz w:val="24"/>
          <w:szCs w:val="24"/>
        </w:rPr>
        <w:t xml:space="preserve">Final Safety </w:t>
      </w:r>
      <w:r w:rsidR="003B6B8D" w:rsidRPr="003B6B8D">
        <w:rPr>
          <w:b/>
          <w:bCs/>
          <w:sz w:val="24"/>
          <w:szCs w:val="24"/>
        </w:rPr>
        <w:t>Data from 25 Randomized Clinical Trials</w:t>
      </w:r>
    </w:p>
    <w:p w14:paraId="1B49A738" w14:textId="77777777" w:rsidR="003B6B8D" w:rsidRDefault="003B6B8D" w:rsidP="00931031">
      <w:pPr>
        <w:ind w:left="-1276"/>
        <w:rPr>
          <w:b/>
          <w:bCs/>
          <w:sz w:val="24"/>
          <w:szCs w:val="24"/>
        </w:rPr>
      </w:pPr>
    </w:p>
    <w:p w14:paraId="7BE2A6FD" w14:textId="15DE1D2C" w:rsidR="003B6B8D" w:rsidRDefault="003B6B8D" w:rsidP="00931031">
      <w:pPr>
        <w:ind w:left="-1276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                    Supplementary Material</w:t>
      </w:r>
    </w:p>
    <w:p w14:paraId="17081071" w14:textId="18DB2025" w:rsidR="003B6B8D" w:rsidRPr="00F770A5" w:rsidRDefault="003B6B8D" w:rsidP="00482AF2">
      <w:pPr>
        <w:ind w:left="-1276"/>
        <w:rPr>
          <w:rFonts w:ascii="Calibri" w:hAnsi="Calibri" w:cs="Calibri"/>
          <w:sz w:val="24"/>
          <w:szCs w:val="24"/>
          <w:lang w:val="en-US"/>
        </w:rPr>
      </w:pPr>
      <w:r w:rsidRPr="005C70E0">
        <w:rPr>
          <w:rFonts w:ascii="Calibri" w:hAnsi="Calibri" w:cs="Calibri"/>
          <w:sz w:val="32"/>
          <w:szCs w:val="32"/>
          <w:lang w:val="en-US"/>
        </w:rPr>
        <w:t xml:space="preserve">                 </w:t>
      </w:r>
      <w:r w:rsidRPr="00F770A5">
        <w:rPr>
          <w:rFonts w:ascii="Calibri" w:hAnsi="Calibri" w:cs="Calibri"/>
          <w:b/>
          <w:bCs/>
          <w:sz w:val="24"/>
          <w:szCs w:val="24"/>
          <w:lang w:val="en-US"/>
        </w:rPr>
        <w:t>Table S1:</w:t>
      </w:r>
      <w:r w:rsidRPr="00F770A5">
        <w:rPr>
          <w:rFonts w:ascii="Calibri" w:hAnsi="Calibri" w:cs="Calibri"/>
          <w:sz w:val="24"/>
          <w:szCs w:val="24"/>
          <w:lang w:val="en-US"/>
        </w:rPr>
        <w:t xml:space="preserve"> Overview of clinical trials in this study and patient baseline risk relevant to safety</w:t>
      </w:r>
      <w:r w:rsidR="00482AF2">
        <w:rPr>
          <w:rFonts w:ascii="Calibri" w:hAnsi="Calibri" w:cs="Calibri"/>
          <w:sz w:val="24"/>
          <w:szCs w:val="24"/>
          <w:lang w:val="en-US"/>
        </w:rPr>
        <w:t xml:space="preserve">                                                                                                             </w:t>
      </w:r>
      <w:r w:rsidR="00795EC6">
        <w:rPr>
          <w:rFonts w:ascii="Calibri" w:hAnsi="Calibri" w:cs="Calibri"/>
          <w:sz w:val="24"/>
          <w:szCs w:val="24"/>
          <w:lang w:val="en-US"/>
        </w:rPr>
        <w:t xml:space="preserve">  </w:t>
      </w:r>
      <w:r w:rsidR="00482AF2">
        <w:rPr>
          <w:rFonts w:ascii="Calibri" w:hAnsi="Calibri" w:cs="Calibri"/>
          <w:sz w:val="24"/>
          <w:szCs w:val="24"/>
          <w:lang w:val="en-US"/>
        </w:rPr>
        <w:t xml:space="preserve">  </w:t>
      </w:r>
      <w:r w:rsidR="00A43A5D">
        <w:rPr>
          <w:rFonts w:ascii="Calibri" w:hAnsi="Calibri" w:cs="Calibri"/>
          <w:sz w:val="24"/>
          <w:szCs w:val="24"/>
          <w:lang w:val="en-US"/>
        </w:rPr>
        <w:t xml:space="preserve">                          </w:t>
      </w:r>
      <w:r w:rsidR="00482AF2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471B09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482AF2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95EC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482AF2">
        <w:rPr>
          <w:rFonts w:ascii="Calibri" w:hAnsi="Calibri" w:cs="Calibri"/>
          <w:sz w:val="24"/>
          <w:szCs w:val="24"/>
          <w:lang w:val="en-US"/>
        </w:rPr>
        <w:t xml:space="preserve">      page 2</w:t>
      </w:r>
    </w:p>
    <w:p w14:paraId="206522D4" w14:textId="620064F8" w:rsidR="00F770A5" w:rsidRDefault="00F770A5" w:rsidP="00F770A5">
      <w:pPr>
        <w:ind w:left="-1276"/>
        <w:rPr>
          <w:sz w:val="24"/>
          <w:szCs w:val="24"/>
          <w:lang w:val="en-US"/>
        </w:rPr>
      </w:pPr>
      <w:r w:rsidRPr="00F770A5">
        <w:rPr>
          <w:b/>
          <w:bCs/>
          <w:sz w:val="24"/>
          <w:szCs w:val="24"/>
          <w:lang w:val="en-US"/>
        </w:rPr>
        <w:t xml:space="preserve">                       Figure S1: </w:t>
      </w:r>
      <w:r w:rsidRPr="00F770A5">
        <w:rPr>
          <w:sz w:val="24"/>
          <w:szCs w:val="24"/>
          <w:lang w:val="en-US"/>
        </w:rPr>
        <w:t xml:space="preserve">Cumulative and </w:t>
      </w:r>
      <w:r w:rsidR="001F6F2B">
        <w:rPr>
          <w:sz w:val="24"/>
          <w:szCs w:val="24"/>
          <w:lang w:val="en-US"/>
        </w:rPr>
        <w:t>m</w:t>
      </w:r>
      <w:r w:rsidRPr="00F770A5">
        <w:rPr>
          <w:sz w:val="24"/>
          <w:szCs w:val="24"/>
          <w:lang w:val="en-US"/>
        </w:rPr>
        <w:t xml:space="preserve">aximum IXE </w:t>
      </w:r>
      <w:r w:rsidR="001F6F2B">
        <w:rPr>
          <w:sz w:val="24"/>
          <w:szCs w:val="24"/>
          <w:lang w:val="en-US"/>
        </w:rPr>
        <w:t>e</w:t>
      </w:r>
      <w:r w:rsidRPr="00F770A5">
        <w:rPr>
          <w:sz w:val="24"/>
          <w:szCs w:val="24"/>
          <w:lang w:val="en-US"/>
        </w:rPr>
        <w:t>xposure</w:t>
      </w:r>
      <w:r w:rsidR="00482AF2">
        <w:rPr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</w:t>
      </w:r>
      <w:r w:rsidR="00471B09">
        <w:rPr>
          <w:sz w:val="24"/>
          <w:szCs w:val="24"/>
          <w:lang w:val="en-US"/>
        </w:rPr>
        <w:t xml:space="preserve"> </w:t>
      </w:r>
      <w:r w:rsidR="00482AF2">
        <w:rPr>
          <w:sz w:val="24"/>
          <w:szCs w:val="24"/>
          <w:lang w:val="en-US"/>
        </w:rPr>
        <w:t xml:space="preserve">  </w:t>
      </w:r>
      <w:r w:rsidR="00795EC6">
        <w:rPr>
          <w:sz w:val="24"/>
          <w:szCs w:val="24"/>
          <w:lang w:val="en-US"/>
        </w:rPr>
        <w:t xml:space="preserve">  </w:t>
      </w:r>
      <w:r w:rsidR="00482AF2">
        <w:rPr>
          <w:sz w:val="24"/>
          <w:szCs w:val="24"/>
          <w:lang w:val="en-US"/>
        </w:rPr>
        <w:t xml:space="preserve"> </w:t>
      </w:r>
      <w:r w:rsidR="00471B09">
        <w:rPr>
          <w:sz w:val="24"/>
          <w:szCs w:val="24"/>
          <w:lang w:val="en-US"/>
        </w:rPr>
        <w:t xml:space="preserve"> </w:t>
      </w:r>
      <w:r w:rsidR="00A43A5D">
        <w:rPr>
          <w:sz w:val="24"/>
          <w:szCs w:val="24"/>
          <w:lang w:val="en-US"/>
        </w:rPr>
        <w:t xml:space="preserve">                          </w:t>
      </w:r>
      <w:r w:rsidR="00795EC6">
        <w:rPr>
          <w:sz w:val="24"/>
          <w:szCs w:val="24"/>
          <w:lang w:val="en-US"/>
        </w:rPr>
        <w:t xml:space="preserve"> </w:t>
      </w:r>
      <w:r w:rsidR="00471B09">
        <w:rPr>
          <w:sz w:val="24"/>
          <w:szCs w:val="24"/>
          <w:lang w:val="en-US"/>
        </w:rPr>
        <w:t xml:space="preserve">  </w:t>
      </w:r>
      <w:r w:rsidR="00482AF2">
        <w:rPr>
          <w:sz w:val="24"/>
          <w:szCs w:val="24"/>
          <w:lang w:val="en-US"/>
        </w:rPr>
        <w:t>page 1</w:t>
      </w:r>
      <w:r w:rsidR="002B43AB">
        <w:rPr>
          <w:sz w:val="24"/>
          <w:szCs w:val="24"/>
          <w:lang w:val="en-US"/>
        </w:rPr>
        <w:t>1</w:t>
      </w:r>
    </w:p>
    <w:p w14:paraId="7B9EF57F" w14:textId="48CB39D7" w:rsidR="00F426A5" w:rsidRPr="0008740F" w:rsidRDefault="00F426A5" w:rsidP="00F770A5">
      <w:pPr>
        <w:ind w:left="-1276"/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</w:t>
      </w:r>
      <w:r w:rsidR="00DD0CF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 </w:t>
      </w:r>
      <w:r w:rsidR="00DD0CF5" w:rsidRPr="0008740F">
        <w:rPr>
          <w:b/>
          <w:bCs/>
          <w:sz w:val="24"/>
          <w:szCs w:val="24"/>
          <w:lang w:val="en-US"/>
        </w:rPr>
        <w:t xml:space="preserve">Table </w:t>
      </w:r>
      <w:r w:rsidR="00504A15">
        <w:rPr>
          <w:b/>
          <w:bCs/>
          <w:sz w:val="24"/>
          <w:szCs w:val="24"/>
          <w:lang w:val="en-US"/>
        </w:rPr>
        <w:t>S</w:t>
      </w:r>
      <w:r w:rsidR="00DD0CF5" w:rsidRPr="0008740F">
        <w:rPr>
          <w:b/>
          <w:bCs/>
          <w:sz w:val="24"/>
          <w:szCs w:val="24"/>
          <w:lang w:val="en-US"/>
        </w:rPr>
        <w:t>2</w:t>
      </w:r>
      <w:r w:rsidR="00DD0CF5" w:rsidRPr="001462B5">
        <w:rPr>
          <w:sz w:val="24"/>
          <w:szCs w:val="24"/>
          <w:lang w:val="en-US"/>
        </w:rPr>
        <w:t xml:space="preserve">: </w:t>
      </w:r>
      <w:r w:rsidR="001462B5" w:rsidRPr="001462B5">
        <w:rPr>
          <w:sz w:val="24"/>
          <w:szCs w:val="24"/>
          <w:lang w:val="en-US"/>
        </w:rPr>
        <w:t xml:space="preserve">Categories of </w:t>
      </w:r>
      <w:r w:rsidR="001F6F2B">
        <w:rPr>
          <w:sz w:val="24"/>
          <w:szCs w:val="24"/>
          <w:lang w:val="en-US"/>
        </w:rPr>
        <w:t>s</w:t>
      </w:r>
      <w:r w:rsidR="001462B5" w:rsidRPr="001462B5">
        <w:rPr>
          <w:sz w:val="24"/>
          <w:szCs w:val="24"/>
          <w:lang w:val="en-US"/>
        </w:rPr>
        <w:t xml:space="preserve">erious </w:t>
      </w:r>
      <w:r w:rsidR="001F6F2B">
        <w:rPr>
          <w:sz w:val="24"/>
          <w:szCs w:val="24"/>
          <w:lang w:val="en-US"/>
        </w:rPr>
        <w:t>a</w:t>
      </w:r>
      <w:r w:rsidR="001462B5" w:rsidRPr="001462B5">
        <w:rPr>
          <w:sz w:val="24"/>
          <w:szCs w:val="24"/>
          <w:lang w:val="en-US"/>
        </w:rPr>
        <w:t xml:space="preserve">dverse </w:t>
      </w:r>
      <w:r w:rsidR="0029215C">
        <w:rPr>
          <w:sz w:val="24"/>
          <w:szCs w:val="24"/>
          <w:lang w:val="en-US"/>
        </w:rPr>
        <w:t>e</w:t>
      </w:r>
      <w:r w:rsidR="001462B5" w:rsidRPr="001462B5">
        <w:rPr>
          <w:sz w:val="24"/>
          <w:szCs w:val="24"/>
          <w:lang w:val="en-US"/>
        </w:rPr>
        <w:t>vent</w:t>
      </w:r>
      <w:r w:rsidR="00F034B3">
        <w:rPr>
          <w:sz w:val="24"/>
          <w:szCs w:val="24"/>
          <w:lang w:val="en-US"/>
        </w:rPr>
        <w:t>s</w:t>
      </w:r>
      <w:r w:rsidR="00504A15">
        <w:rPr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</w:t>
      </w:r>
      <w:r w:rsidR="00A43A5D">
        <w:rPr>
          <w:sz w:val="24"/>
          <w:szCs w:val="24"/>
          <w:lang w:val="en-US"/>
        </w:rPr>
        <w:t xml:space="preserve">                         </w:t>
      </w:r>
      <w:r w:rsidR="00504A15">
        <w:rPr>
          <w:sz w:val="24"/>
          <w:szCs w:val="24"/>
          <w:lang w:val="en-US"/>
        </w:rPr>
        <w:t xml:space="preserve">  </w:t>
      </w:r>
      <w:r w:rsidR="00795EC6">
        <w:rPr>
          <w:sz w:val="24"/>
          <w:szCs w:val="24"/>
          <w:lang w:val="en-US"/>
        </w:rPr>
        <w:t xml:space="preserve"> </w:t>
      </w:r>
      <w:r w:rsidR="00504A15">
        <w:rPr>
          <w:sz w:val="24"/>
          <w:szCs w:val="24"/>
          <w:lang w:val="en-US"/>
        </w:rPr>
        <w:t xml:space="preserve">  page 1</w:t>
      </w:r>
      <w:r w:rsidR="002B43AB">
        <w:rPr>
          <w:sz w:val="24"/>
          <w:szCs w:val="24"/>
          <w:lang w:val="en-US"/>
        </w:rPr>
        <w:t>2</w:t>
      </w:r>
    </w:p>
    <w:p w14:paraId="1BD272D9" w14:textId="2D97F8C1" w:rsidR="00316422" w:rsidRDefault="00F770A5" w:rsidP="00316422">
      <w:pPr>
        <w:ind w:left="-1276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 </w:t>
      </w:r>
      <w:r w:rsidRPr="00505841">
        <w:rPr>
          <w:b/>
          <w:bCs/>
          <w:sz w:val="24"/>
          <w:szCs w:val="24"/>
          <w:lang w:val="en-US"/>
        </w:rPr>
        <w:t>Table S</w:t>
      </w:r>
      <w:r w:rsidR="00DD0CF5">
        <w:rPr>
          <w:b/>
          <w:bCs/>
          <w:sz w:val="24"/>
          <w:szCs w:val="24"/>
          <w:lang w:val="en-US"/>
        </w:rPr>
        <w:t>3</w:t>
      </w:r>
      <w:r w:rsidRPr="00D822C9">
        <w:rPr>
          <w:sz w:val="24"/>
          <w:szCs w:val="24"/>
          <w:lang w:val="en-US"/>
        </w:rPr>
        <w:t xml:space="preserve">: </w:t>
      </w:r>
      <w:r w:rsidR="007414F3" w:rsidRPr="007414F3">
        <w:rPr>
          <w:sz w:val="24"/>
          <w:szCs w:val="24"/>
          <w:lang w:val="en-US"/>
        </w:rPr>
        <w:t xml:space="preserve">Duration of IXE exposure (days) among fatalities </w:t>
      </w:r>
      <w:r w:rsidR="007414F3">
        <w:rPr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</w:t>
      </w:r>
      <w:r w:rsidR="00D822C9">
        <w:rPr>
          <w:sz w:val="24"/>
          <w:szCs w:val="24"/>
          <w:lang w:val="en-US"/>
        </w:rPr>
        <w:t>p</w:t>
      </w:r>
      <w:r w:rsidR="00482AF2">
        <w:rPr>
          <w:sz w:val="24"/>
          <w:szCs w:val="24"/>
          <w:lang w:val="en-US"/>
        </w:rPr>
        <w:t>age 1</w:t>
      </w:r>
      <w:r w:rsidR="00804C73">
        <w:rPr>
          <w:sz w:val="24"/>
          <w:szCs w:val="24"/>
          <w:lang w:val="en-US"/>
        </w:rPr>
        <w:t>3</w:t>
      </w:r>
    </w:p>
    <w:p w14:paraId="0A0861FF" w14:textId="640B5474" w:rsidR="00316422" w:rsidRDefault="00316422" w:rsidP="00316422">
      <w:pPr>
        <w:ind w:left="-1276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 </w:t>
      </w:r>
      <w:r w:rsidRPr="00316422">
        <w:rPr>
          <w:b/>
          <w:bCs/>
          <w:sz w:val="24"/>
          <w:szCs w:val="24"/>
          <w:lang w:val="en-US"/>
        </w:rPr>
        <w:t>Table S</w:t>
      </w:r>
      <w:r w:rsidR="00DD0CF5">
        <w:rPr>
          <w:b/>
          <w:bCs/>
          <w:sz w:val="24"/>
          <w:szCs w:val="24"/>
          <w:lang w:val="en-US"/>
        </w:rPr>
        <w:t>4</w:t>
      </w:r>
      <w:r w:rsidRPr="00316422">
        <w:rPr>
          <w:b/>
          <w:bCs/>
          <w:sz w:val="24"/>
          <w:szCs w:val="24"/>
          <w:lang w:val="en-US"/>
        </w:rPr>
        <w:t>:</w:t>
      </w:r>
      <w:r w:rsidRPr="00316422">
        <w:rPr>
          <w:sz w:val="24"/>
          <w:szCs w:val="24"/>
          <w:lang w:val="en-US"/>
        </w:rPr>
        <w:t xml:space="preserve"> Outcomes for infections and serious infections in patients across indications</w:t>
      </w:r>
      <w:r w:rsidR="00482AF2">
        <w:rPr>
          <w:sz w:val="24"/>
          <w:szCs w:val="24"/>
          <w:lang w:val="en-US"/>
        </w:rPr>
        <w:t xml:space="preserve"> </w:t>
      </w:r>
      <w:r w:rsidR="00471B09">
        <w:rPr>
          <w:sz w:val="24"/>
          <w:szCs w:val="24"/>
          <w:lang w:val="en-US"/>
        </w:rPr>
        <w:t xml:space="preserve">                                                                                                                            </w:t>
      </w:r>
      <w:r w:rsidR="00504A15">
        <w:rPr>
          <w:sz w:val="24"/>
          <w:szCs w:val="24"/>
          <w:lang w:val="en-US"/>
        </w:rPr>
        <w:t xml:space="preserve">  </w:t>
      </w:r>
      <w:r w:rsidR="00471B09">
        <w:rPr>
          <w:sz w:val="24"/>
          <w:szCs w:val="24"/>
          <w:lang w:val="en-US"/>
        </w:rPr>
        <w:t xml:space="preserve"> </w:t>
      </w:r>
      <w:r w:rsidR="00A43A5D">
        <w:rPr>
          <w:sz w:val="24"/>
          <w:szCs w:val="24"/>
          <w:lang w:val="en-US"/>
        </w:rPr>
        <w:t xml:space="preserve">                         </w:t>
      </w:r>
      <w:r w:rsidR="00795EC6">
        <w:rPr>
          <w:sz w:val="24"/>
          <w:szCs w:val="24"/>
          <w:lang w:val="en-US"/>
        </w:rPr>
        <w:t xml:space="preserve">   </w:t>
      </w:r>
      <w:r w:rsidR="00471B09">
        <w:rPr>
          <w:sz w:val="24"/>
          <w:szCs w:val="24"/>
          <w:lang w:val="en-US"/>
        </w:rPr>
        <w:t xml:space="preserve"> </w:t>
      </w:r>
      <w:r w:rsidR="00482AF2">
        <w:rPr>
          <w:sz w:val="24"/>
          <w:szCs w:val="24"/>
          <w:lang w:val="en-US"/>
        </w:rPr>
        <w:t>page 1</w:t>
      </w:r>
      <w:r w:rsidR="00804C73">
        <w:rPr>
          <w:sz w:val="24"/>
          <w:szCs w:val="24"/>
          <w:lang w:val="en-US"/>
        </w:rPr>
        <w:t>4</w:t>
      </w:r>
    </w:p>
    <w:p w14:paraId="1DA06C73" w14:textId="11649BBF" w:rsidR="00D109D8" w:rsidRPr="0081759E" w:rsidRDefault="00084D08" w:rsidP="00316422">
      <w:pPr>
        <w:ind w:left="-1276"/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 </w:t>
      </w:r>
      <w:r w:rsidRPr="0081759E">
        <w:rPr>
          <w:b/>
          <w:bCs/>
          <w:sz w:val="24"/>
          <w:szCs w:val="24"/>
          <w:lang w:val="en-US"/>
        </w:rPr>
        <w:t xml:space="preserve">Table S5: </w:t>
      </w:r>
      <w:r w:rsidR="00A43A5D" w:rsidRPr="00897B74">
        <w:rPr>
          <w:sz w:val="24"/>
          <w:szCs w:val="24"/>
          <w:lang w:val="en-US"/>
        </w:rPr>
        <w:t>IRs per 100 PY for malignancies across indications, over the time periods examined</w:t>
      </w:r>
      <w:r w:rsidR="00A43A5D">
        <w:rPr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page 1</w:t>
      </w:r>
      <w:r w:rsidR="00804C73">
        <w:rPr>
          <w:sz w:val="24"/>
          <w:szCs w:val="24"/>
          <w:lang w:val="en-US"/>
        </w:rPr>
        <w:t>5</w:t>
      </w:r>
      <w:r w:rsidR="00A43A5D">
        <w:rPr>
          <w:sz w:val="24"/>
          <w:szCs w:val="24"/>
          <w:lang w:val="en-US"/>
        </w:rPr>
        <w:t xml:space="preserve">                                                                                                                 </w:t>
      </w:r>
    </w:p>
    <w:p w14:paraId="722644A8" w14:textId="31A46F19" w:rsidR="00482AF2" w:rsidRPr="00316422" w:rsidRDefault="00482AF2" w:rsidP="00316422">
      <w:pPr>
        <w:ind w:left="-1276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 </w:t>
      </w:r>
      <w:r w:rsidRPr="00482AF2">
        <w:rPr>
          <w:b/>
          <w:bCs/>
          <w:sz w:val="24"/>
          <w:szCs w:val="24"/>
          <w:lang w:val="en-US"/>
        </w:rPr>
        <w:t>Table S</w:t>
      </w:r>
      <w:r w:rsidR="007F607B">
        <w:rPr>
          <w:b/>
          <w:bCs/>
          <w:sz w:val="24"/>
          <w:szCs w:val="24"/>
          <w:lang w:val="en-US"/>
        </w:rPr>
        <w:t>6:</w:t>
      </w:r>
      <w:r>
        <w:rPr>
          <w:sz w:val="24"/>
          <w:szCs w:val="24"/>
          <w:lang w:val="en-US"/>
        </w:rPr>
        <w:t xml:space="preserve"> </w:t>
      </w:r>
      <w:r w:rsidR="00D822C9" w:rsidRPr="00F770A5">
        <w:rPr>
          <w:sz w:val="24"/>
          <w:szCs w:val="24"/>
          <w:lang w:val="en-US"/>
        </w:rPr>
        <w:t>Selected AEs of interest examined by sex</w:t>
      </w:r>
      <w:r w:rsidR="00D822C9">
        <w:rPr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</w:t>
      </w:r>
      <w:r w:rsidR="00471B09">
        <w:rPr>
          <w:sz w:val="24"/>
          <w:szCs w:val="24"/>
          <w:lang w:val="en-US"/>
        </w:rPr>
        <w:t xml:space="preserve">     </w:t>
      </w:r>
      <w:r w:rsidR="00A43A5D">
        <w:rPr>
          <w:sz w:val="24"/>
          <w:szCs w:val="24"/>
          <w:lang w:val="en-US"/>
        </w:rPr>
        <w:t xml:space="preserve">                         </w:t>
      </w:r>
      <w:r w:rsidR="00471B09">
        <w:rPr>
          <w:sz w:val="24"/>
          <w:szCs w:val="24"/>
          <w:lang w:val="en-US"/>
        </w:rPr>
        <w:t xml:space="preserve"> </w:t>
      </w:r>
      <w:r w:rsidR="00504A15">
        <w:rPr>
          <w:sz w:val="24"/>
          <w:szCs w:val="24"/>
          <w:lang w:val="en-US"/>
        </w:rPr>
        <w:t xml:space="preserve">  </w:t>
      </w:r>
      <w:r w:rsidR="00795EC6">
        <w:rPr>
          <w:sz w:val="24"/>
          <w:szCs w:val="24"/>
          <w:lang w:val="en-US"/>
        </w:rPr>
        <w:t xml:space="preserve">   </w:t>
      </w:r>
      <w:r w:rsidR="00471B09"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page 1</w:t>
      </w:r>
      <w:r w:rsidR="00804C73">
        <w:rPr>
          <w:sz w:val="24"/>
          <w:szCs w:val="24"/>
          <w:lang w:val="en-US"/>
        </w:rPr>
        <w:t>6</w:t>
      </w:r>
    </w:p>
    <w:p w14:paraId="02CBF362" w14:textId="1CD3C24B" w:rsidR="0061584B" w:rsidRDefault="0061584B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134F782F" w14:textId="788D38D4" w:rsidR="00AC65D0" w:rsidRPr="0081759E" w:rsidRDefault="007C2832" w:rsidP="0081759E">
      <w:pPr>
        <w:rPr>
          <w:rFonts w:ascii="Calibri" w:hAnsi="Calibri" w:cs="Calibri"/>
          <w:sz w:val="24"/>
          <w:szCs w:val="24"/>
          <w:lang w:val="en-US"/>
        </w:rPr>
      </w:pPr>
      <w:r w:rsidRPr="0081759E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Table S</w:t>
      </w:r>
      <w:r w:rsidR="003B6B8D" w:rsidRPr="0081759E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81759E">
        <w:rPr>
          <w:rFonts w:ascii="Calibri" w:hAnsi="Calibri" w:cs="Calibri"/>
          <w:b/>
          <w:bCs/>
          <w:sz w:val="24"/>
          <w:szCs w:val="24"/>
          <w:lang w:val="en-US"/>
        </w:rPr>
        <w:t>:</w:t>
      </w:r>
      <w:r w:rsidRPr="0081759E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AB1E76" w:rsidRPr="0081759E">
        <w:rPr>
          <w:rFonts w:ascii="Calibri" w:hAnsi="Calibri" w:cs="Calibri"/>
          <w:sz w:val="24"/>
          <w:szCs w:val="24"/>
          <w:lang w:val="en-US"/>
        </w:rPr>
        <w:t xml:space="preserve">Overview of clinical trials </w:t>
      </w:r>
      <w:r w:rsidRPr="0081759E">
        <w:rPr>
          <w:rFonts w:ascii="Calibri" w:hAnsi="Calibri" w:cs="Calibri"/>
          <w:sz w:val="24"/>
          <w:szCs w:val="24"/>
          <w:lang w:val="en-US"/>
        </w:rPr>
        <w:t xml:space="preserve">in this study and </w:t>
      </w:r>
      <w:r w:rsidR="00AB1E76" w:rsidRPr="0081759E">
        <w:rPr>
          <w:rFonts w:ascii="Calibri" w:hAnsi="Calibri" w:cs="Calibri"/>
          <w:sz w:val="24"/>
          <w:szCs w:val="24"/>
          <w:lang w:val="en-US"/>
        </w:rPr>
        <w:t>patient b</w:t>
      </w:r>
      <w:r w:rsidR="00F03AC8" w:rsidRPr="0081759E">
        <w:rPr>
          <w:rFonts w:ascii="Calibri" w:hAnsi="Calibri" w:cs="Calibri"/>
          <w:sz w:val="24"/>
          <w:szCs w:val="24"/>
          <w:lang w:val="en-US"/>
        </w:rPr>
        <w:t>aseline risk</w:t>
      </w:r>
      <w:r w:rsidRPr="0081759E">
        <w:rPr>
          <w:rFonts w:ascii="Calibri" w:hAnsi="Calibri" w:cs="Calibri"/>
          <w:sz w:val="24"/>
          <w:szCs w:val="24"/>
          <w:lang w:val="en-US"/>
        </w:rPr>
        <w:t xml:space="preserve"> relevant to safe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85"/>
        <w:gridCol w:w="2915"/>
        <w:gridCol w:w="3216"/>
        <w:gridCol w:w="2908"/>
        <w:gridCol w:w="3040"/>
        <w:gridCol w:w="3017"/>
        <w:gridCol w:w="2940"/>
      </w:tblGrid>
      <w:tr w:rsidR="00323A8D" w:rsidRPr="00147008" w14:paraId="714DA604" w14:textId="21F88084" w:rsidTr="256D3860">
        <w:trPr>
          <w:jc w:val="center"/>
        </w:trPr>
        <w:tc>
          <w:tcPr>
            <w:tcW w:w="2885" w:type="dxa"/>
          </w:tcPr>
          <w:p w14:paraId="3B2E8275" w14:textId="27EEFED7" w:rsidR="00323A8D" w:rsidRPr="0081759E" w:rsidRDefault="00323A8D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Trial Phase</w:t>
            </w:r>
          </w:p>
        </w:tc>
        <w:tc>
          <w:tcPr>
            <w:tcW w:w="2915" w:type="dxa"/>
            <w:shd w:val="clear" w:color="auto" w:fill="auto"/>
          </w:tcPr>
          <w:p w14:paraId="3965D91A" w14:textId="77777777" w:rsidR="00323A8D" w:rsidRPr="0081759E" w:rsidRDefault="00323A8D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bookmarkStart w:id="1" w:name="OLE_LINK1"/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sO IXE</w:t>
            </w:r>
          </w:p>
          <w:p w14:paraId="024FA45D" w14:textId="0F2BCBEF" w:rsidR="0012718C" w:rsidRPr="0081759E" w:rsidRDefault="0012718C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=6892)</w:t>
            </w:r>
            <w:bookmarkEnd w:id="1"/>
          </w:p>
        </w:tc>
        <w:tc>
          <w:tcPr>
            <w:tcW w:w="3216" w:type="dxa"/>
            <w:shd w:val="clear" w:color="auto" w:fill="auto"/>
          </w:tcPr>
          <w:p w14:paraId="1DEF6426" w14:textId="66EA2F1C" w:rsidR="00D776E2" w:rsidRPr="0081759E" w:rsidRDefault="00D776E2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sO Cohort</w:t>
            </w:r>
          </w:p>
          <w:p w14:paraId="399317E6" w14:textId="57543067" w:rsidR="00323A8D" w:rsidRPr="0081759E" w:rsidRDefault="00B061ED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Baseline risk</w:t>
            </w:r>
          </w:p>
        </w:tc>
        <w:tc>
          <w:tcPr>
            <w:tcW w:w="2908" w:type="dxa"/>
            <w:shd w:val="clear" w:color="auto" w:fill="auto"/>
          </w:tcPr>
          <w:p w14:paraId="3DBAAF31" w14:textId="77777777" w:rsidR="00323A8D" w:rsidRPr="0081759E" w:rsidRDefault="00323A8D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sA IXE</w:t>
            </w:r>
          </w:p>
          <w:p w14:paraId="44613FCE" w14:textId="3BC00378" w:rsidR="00D776E2" w:rsidRPr="0081759E" w:rsidRDefault="00D776E2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=1401)</w:t>
            </w:r>
          </w:p>
        </w:tc>
        <w:tc>
          <w:tcPr>
            <w:tcW w:w="3040" w:type="dxa"/>
            <w:shd w:val="clear" w:color="auto" w:fill="auto"/>
          </w:tcPr>
          <w:p w14:paraId="47358E99" w14:textId="4846C506" w:rsidR="00D776E2" w:rsidRPr="0081759E" w:rsidRDefault="00D776E2" w:rsidP="00D776E2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sA Cohort</w:t>
            </w:r>
          </w:p>
          <w:p w14:paraId="1711DE3A" w14:textId="71BA3210" w:rsidR="00323A8D" w:rsidRPr="0081759E" w:rsidRDefault="00B061ED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Baseline risk</w:t>
            </w:r>
          </w:p>
        </w:tc>
        <w:tc>
          <w:tcPr>
            <w:tcW w:w="3017" w:type="dxa"/>
            <w:shd w:val="clear" w:color="auto" w:fill="auto"/>
          </w:tcPr>
          <w:p w14:paraId="0731E61F" w14:textId="558BA8CC" w:rsidR="00323A8D" w:rsidRPr="0081759E" w:rsidRDefault="00505841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a</w:t>
            </w:r>
            <w:r w:rsidR="00323A8D"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xSpA IXE</w:t>
            </w:r>
          </w:p>
          <w:p w14:paraId="61D98845" w14:textId="0DA8F553" w:rsidR="00D776E2" w:rsidRPr="0081759E" w:rsidRDefault="00D776E2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=932)</w:t>
            </w:r>
          </w:p>
        </w:tc>
        <w:tc>
          <w:tcPr>
            <w:tcW w:w="2940" w:type="dxa"/>
            <w:shd w:val="clear" w:color="auto" w:fill="auto"/>
          </w:tcPr>
          <w:p w14:paraId="2A6CC265" w14:textId="165D37E3" w:rsidR="00D776E2" w:rsidRPr="0081759E" w:rsidRDefault="00505841" w:rsidP="00D776E2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axSpA</w:t>
            </w:r>
            <w:r w:rsidR="00D776E2"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Cohort</w:t>
            </w:r>
          </w:p>
          <w:p w14:paraId="5566F97B" w14:textId="25D8248E" w:rsidR="00323A8D" w:rsidRPr="0081759E" w:rsidRDefault="00B061ED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Baseline risk</w:t>
            </w:r>
          </w:p>
        </w:tc>
      </w:tr>
      <w:tr w:rsidR="00155BBB" w:rsidRPr="00155BBB" w14:paraId="0389554F" w14:textId="0387EF7B" w:rsidTr="256D3860">
        <w:trPr>
          <w:jc w:val="center"/>
        </w:trPr>
        <w:tc>
          <w:tcPr>
            <w:tcW w:w="2885" w:type="dxa"/>
            <w:vMerge w:val="restart"/>
          </w:tcPr>
          <w:p w14:paraId="503A8C3C" w14:textId="771360DC" w:rsidR="00155BBB" w:rsidRPr="00147008" w:rsidRDefault="00155BBB" w:rsidP="00C1137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47008">
              <w:rPr>
                <w:rFonts w:cstheme="minorHAnsi"/>
                <w:b/>
                <w:bCs/>
                <w:sz w:val="24"/>
                <w:szCs w:val="24"/>
                <w:lang w:val="en-US"/>
              </w:rPr>
              <w:t>I</w:t>
            </w:r>
          </w:p>
        </w:tc>
        <w:tc>
          <w:tcPr>
            <w:tcW w:w="2915" w:type="dxa"/>
            <w:shd w:val="clear" w:color="auto" w:fill="auto"/>
          </w:tcPr>
          <w:p w14:paraId="5B9EA967" w14:textId="77777777" w:rsidR="00155BBB" w:rsidRPr="00F67985" w:rsidRDefault="00155BBB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I1F-MC-RHAG</w:t>
            </w:r>
          </w:p>
          <w:p w14:paraId="2DAAD845" w14:textId="3D77C312" w:rsidR="00155BBB" w:rsidRPr="00F67985" w:rsidRDefault="00155BBB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16" w:type="dxa"/>
            <w:shd w:val="clear" w:color="auto" w:fill="auto"/>
          </w:tcPr>
          <w:p w14:paraId="5C9DD0CA" w14:textId="77777777" w:rsidR="00CC0645" w:rsidRDefault="00A1788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(i) </w:t>
            </w:r>
            <w:r w:rsidR="00A702BC" w:rsidRPr="00F67985" w:rsidDel="00A1788E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CC0645">
              <w:rPr>
                <w:rFonts w:cstheme="minorHAnsi"/>
                <w:sz w:val="24"/>
                <w:szCs w:val="24"/>
                <w:lang w:val="en-US"/>
              </w:rPr>
              <w:t>M</w:t>
            </w:r>
            <w:r w:rsidR="00CC0645" w:rsidRPr="00CC0645">
              <w:rPr>
                <w:rFonts w:cstheme="minorHAnsi"/>
                <w:sz w:val="24"/>
                <w:szCs w:val="24"/>
                <w:lang w:val="en-US"/>
              </w:rPr>
              <w:t>en or women ≥18 and &lt;65 years of age with chronic psoriasis vulgaris for at least 6 months prior to randomization</w:t>
            </w:r>
          </w:p>
          <w:p w14:paraId="2F852807" w14:textId="77777777" w:rsidR="00CC0645" w:rsidRDefault="00CC064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2871D4EA" w14:textId="68186276" w:rsidR="0062774F" w:rsidRDefault="00CC064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ii) Have</w:t>
            </w:r>
            <w:r w:rsidR="00BE3000">
              <w:t xml:space="preserve"> </w:t>
            </w:r>
            <w:r w:rsidR="00BE3000" w:rsidRPr="00BE3000">
              <w:rPr>
                <w:rFonts w:cstheme="minorHAnsi"/>
                <w:sz w:val="24"/>
                <w:szCs w:val="24"/>
                <w:lang w:val="en-US"/>
              </w:rPr>
              <w:t>plaque psoriasis</w:t>
            </w:r>
            <w:r w:rsidR="00BE300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3C1997">
              <w:rPr>
                <w:rFonts w:cstheme="minorHAnsi"/>
                <w:sz w:val="24"/>
                <w:szCs w:val="24"/>
                <w:lang w:val="en-US"/>
              </w:rPr>
              <w:t xml:space="preserve">(Ps) </w:t>
            </w:r>
            <w:r w:rsidR="00BE3000">
              <w:rPr>
                <w:rFonts w:cstheme="minorHAnsi"/>
                <w:sz w:val="24"/>
                <w:szCs w:val="24"/>
                <w:lang w:val="en-US"/>
              </w:rPr>
              <w:t>with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BE3000" w:rsidRPr="00BE3000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="00BE3000">
              <w:rPr>
                <w:rFonts w:cstheme="minorHAnsi"/>
                <w:sz w:val="24"/>
                <w:szCs w:val="24"/>
                <w:lang w:val="en-US"/>
              </w:rPr>
              <w:t xml:space="preserve">15% body surface area (BSA) </w:t>
            </w:r>
          </w:p>
          <w:p w14:paraId="12A0DF8F" w14:textId="77777777" w:rsidR="00BE3000" w:rsidRDefault="00BE3000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49048267" w14:textId="73468098" w:rsidR="00BE3000" w:rsidRPr="00F67985" w:rsidRDefault="00BE3000" w:rsidP="0081759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(iii) Have a </w:t>
            </w:r>
            <w:r w:rsidR="009A4FFB" w:rsidRPr="009A4FFB">
              <w:rPr>
                <w:rFonts w:cstheme="minorHAnsi"/>
                <w:sz w:val="24"/>
                <w:szCs w:val="24"/>
                <w:lang w:val="en-US"/>
              </w:rPr>
              <w:t>Psoriasis Area and Severity Index</w:t>
            </w:r>
            <w:r w:rsidR="009A4FFB">
              <w:rPr>
                <w:rFonts w:cstheme="minorHAnsi"/>
                <w:sz w:val="24"/>
                <w:szCs w:val="24"/>
                <w:lang w:val="en-US"/>
              </w:rPr>
              <w:t xml:space="preserve"> (PASI) total score of </w:t>
            </w:r>
            <w:r w:rsidR="009A4FFB" w:rsidRPr="00BE3000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="009A4FFB">
              <w:rPr>
                <w:rFonts w:cstheme="minorHAnsi"/>
                <w:sz w:val="24"/>
                <w:szCs w:val="24"/>
                <w:lang w:val="en-US"/>
              </w:rPr>
              <w:t>13</w:t>
            </w:r>
          </w:p>
        </w:tc>
        <w:tc>
          <w:tcPr>
            <w:tcW w:w="2908" w:type="dxa"/>
            <w:shd w:val="clear" w:color="auto" w:fill="auto"/>
          </w:tcPr>
          <w:p w14:paraId="0E3788D7" w14:textId="46A54848" w:rsidR="00155BBB" w:rsidRPr="0081759E" w:rsidRDefault="00155BBB" w:rsidP="009C03C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46C5B80A" w14:textId="29A6D5CB" w:rsidR="00155BBB" w:rsidRPr="0081759E" w:rsidRDefault="00155BBB" w:rsidP="009C03C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0E624E07" w14:textId="7DA81DC2" w:rsidR="00155BBB" w:rsidRPr="0081759E" w:rsidRDefault="00155BBB" w:rsidP="009C03C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10FAF610" w14:textId="358A8906" w:rsidR="00155BBB" w:rsidRPr="0081759E" w:rsidRDefault="00155BBB" w:rsidP="009C03C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155BBB" w:rsidRPr="00155BBB" w14:paraId="5CD27A2C" w14:textId="5EFACFD5" w:rsidTr="256D3860">
        <w:trPr>
          <w:jc w:val="center"/>
        </w:trPr>
        <w:tc>
          <w:tcPr>
            <w:tcW w:w="2885" w:type="dxa"/>
            <w:vMerge/>
          </w:tcPr>
          <w:p w14:paraId="3568BB92" w14:textId="77777777" w:rsidR="00155BBB" w:rsidRPr="00147008" w:rsidRDefault="00155BBB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4AB9EF9F" w14:textId="77777777" w:rsidR="00155BBB" w:rsidRPr="00F67985" w:rsidRDefault="00155BBB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I1F-MC-RHBN</w:t>
            </w:r>
          </w:p>
          <w:p w14:paraId="469A69D4" w14:textId="1D12CC8D" w:rsidR="00155BBB" w:rsidRPr="00F67985" w:rsidRDefault="00155BBB" w:rsidP="009C03C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CT03073213)</w:t>
            </w:r>
          </w:p>
        </w:tc>
        <w:tc>
          <w:tcPr>
            <w:tcW w:w="3216" w:type="dxa"/>
            <w:shd w:val="clear" w:color="auto" w:fill="auto"/>
          </w:tcPr>
          <w:p w14:paraId="00351D38" w14:textId="5B2CDA8A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Present with chronic </w:t>
            </w:r>
            <w:r w:rsidR="006C2721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based on a confirmed diagnosis of chronic psoriasis vulgaris for at least 6 months before baseline</w:t>
            </w:r>
          </w:p>
          <w:p w14:paraId="13150FBB" w14:textId="77777777" w:rsidR="00155BBB" w:rsidRPr="00F67985" w:rsidRDefault="00155BBB" w:rsidP="00CB760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5FE8D83C" w14:textId="226B78F3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Have ≥10% BSA involvement at screening (Visit 1) and baseline (Week 0; Visit 2)</w:t>
            </w:r>
          </w:p>
          <w:p w14:paraId="285AFC88" w14:textId="77777777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445B0E13" w14:textId="188FA839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i) Have a BMI between 18 and 35, inclusive</w:t>
            </w:r>
          </w:p>
          <w:p w14:paraId="6CF23B24" w14:textId="77777777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1052C22E" w14:textId="2EC79FD6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v) Have both an sPGA score of ≥3 and a PASI score of ≥12 at screening (Visit 1) and baseline (Week 0; Visit 2)</w:t>
            </w:r>
          </w:p>
          <w:p w14:paraId="02A690D0" w14:textId="77777777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46E8D4F" w14:textId="372BEE30" w:rsidR="00155BBB" w:rsidRPr="00F67985" w:rsidRDefault="00155BBB" w:rsidP="00CB760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</w:rPr>
              <w:t>(v) Are candidates for phototherapy and/or systemic therapy at the discretion of the investigator</w:t>
            </w:r>
            <w:r w:rsidR="009D606D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2CDAB159" w14:textId="4DD2C39A" w:rsidR="00155BBB" w:rsidRPr="0081759E" w:rsidRDefault="00155BBB" w:rsidP="009C03C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4698E9F8" w14:textId="0064A757" w:rsidR="00155BBB" w:rsidRPr="0081759E" w:rsidRDefault="00155BBB" w:rsidP="009C03C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35DB3ABB" w14:textId="1EB7743D" w:rsidR="00155BBB" w:rsidRPr="0081759E" w:rsidRDefault="00155BBB" w:rsidP="009C03C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57040C99" w14:textId="7EF2FF74" w:rsidR="00155BBB" w:rsidRPr="0081759E" w:rsidRDefault="00155BBB" w:rsidP="009C03C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155BBB" w:rsidRPr="00155BBB" w14:paraId="4F6B8559" w14:textId="5A6A0BD8" w:rsidTr="256D3860">
        <w:trPr>
          <w:jc w:val="center"/>
        </w:trPr>
        <w:tc>
          <w:tcPr>
            <w:tcW w:w="2885" w:type="dxa"/>
            <w:vMerge/>
          </w:tcPr>
          <w:p w14:paraId="4CAE466F" w14:textId="77777777" w:rsidR="00155BBB" w:rsidRPr="00147008" w:rsidRDefault="00155BBB" w:rsidP="0081759E">
            <w:pPr>
              <w:keepNext/>
              <w:keepLines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665E7CA4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I1F-MC-RHBU</w:t>
            </w:r>
          </w:p>
          <w:p w14:paraId="11A5D7D5" w14:textId="527E921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2993471)</w:t>
            </w:r>
          </w:p>
        </w:tc>
        <w:tc>
          <w:tcPr>
            <w:tcW w:w="3216" w:type="dxa"/>
            <w:shd w:val="clear" w:color="auto" w:fill="auto"/>
          </w:tcPr>
          <w:p w14:paraId="74EDAE4B" w14:textId="72EBFEE1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Present with </w:t>
            </w:r>
            <w:r w:rsidR="006C31AE">
              <w:rPr>
                <w:rFonts w:cstheme="minorHAnsi"/>
                <w:sz w:val="24"/>
                <w:szCs w:val="24"/>
                <w:lang w:val="en-US"/>
              </w:rPr>
              <w:t xml:space="preserve">chronic </w:t>
            </w:r>
            <w:r w:rsidR="006C2721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="006C31AE" w:rsidRPr="006C31AE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based on a confirmed diagnosis of chronic psoriasis vulgaris for at least 6 months prior to screening</w:t>
            </w:r>
          </w:p>
          <w:p w14:paraId="265E50E8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2A8C1361" w14:textId="210BF39C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Have ≥10% BSA involvement at screening and first admission</w:t>
            </w:r>
          </w:p>
          <w:p w14:paraId="017D8C8C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0D6EEE1C" w14:textId="3A2EC40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Have </w:t>
            </w:r>
            <w:r w:rsidR="00D87853">
              <w:rPr>
                <w:rFonts w:cstheme="minorHAnsi"/>
                <w:sz w:val="24"/>
                <w:szCs w:val="24"/>
                <w:lang w:val="en-US"/>
              </w:rPr>
              <w:t xml:space="preserve">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BMI of </w:t>
            </w:r>
            <w:r w:rsidR="00D87853">
              <w:rPr>
                <w:rFonts w:cstheme="minorHAnsi"/>
                <w:sz w:val="24"/>
                <w:szCs w:val="24"/>
                <w:lang w:val="en-US"/>
              </w:rPr>
              <w:t xml:space="preserve">between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18.5 </w:t>
            </w:r>
            <w:r w:rsidR="00D87853">
              <w:rPr>
                <w:rFonts w:cstheme="minorHAnsi"/>
                <w:sz w:val="24"/>
                <w:szCs w:val="24"/>
                <w:lang w:val="en-US"/>
              </w:rPr>
              <w:t>and</w:t>
            </w:r>
            <w:r w:rsidR="00D87853" w:rsidRPr="00F67985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40.0 kg/m</w:t>
            </w:r>
            <w:r w:rsidRPr="0081759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2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, inclusive, at screening</w:t>
            </w:r>
          </w:p>
          <w:p w14:paraId="1F828D9D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79D10A47" w14:textId="3EC36520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v) Are candidates for phototherapy and/or systemic therapy at the discretion of the investigator</w:t>
            </w:r>
            <w:r w:rsidR="00D87853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2255C4CC" w14:textId="307458DF" w:rsidR="00155BBB" w:rsidRPr="0081759E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1D5A8FA5" w14:textId="7A82398D" w:rsidR="00155BBB" w:rsidRPr="0081759E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75666550" w14:textId="4B3F074A" w:rsidR="00155BBB" w:rsidRPr="0081759E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315550C9" w14:textId="4C078F5A" w:rsidR="00155BBB" w:rsidRPr="0081759E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323A8D" w:rsidRPr="00147008" w14:paraId="1EB2FB84" w14:textId="0B848D16" w:rsidTr="256D3860">
        <w:trPr>
          <w:jc w:val="center"/>
        </w:trPr>
        <w:tc>
          <w:tcPr>
            <w:tcW w:w="2885" w:type="dxa"/>
          </w:tcPr>
          <w:p w14:paraId="73DEA352" w14:textId="10BCCD85" w:rsidR="00323A8D" w:rsidRPr="00147008" w:rsidRDefault="00CF06E8" w:rsidP="00C01CB8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47008">
              <w:rPr>
                <w:rFonts w:cstheme="minorHAnsi"/>
                <w:b/>
                <w:bCs/>
                <w:sz w:val="24"/>
                <w:szCs w:val="24"/>
                <w:lang w:val="en-US"/>
              </w:rPr>
              <w:t>II</w:t>
            </w:r>
          </w:p>
        </w:tc>
        <w:tc>
          <w:tcPr>
            <w:tcW w:w="2915" w:type="dxa"/>
            <w:shd w:val="clear" w:color="auto" w:fill="auto"/>
          </w:tcPr>
          <w:p w14:paraId="42238320" w14:textId="77777777" w:rsidR="00323A8D" w:rsidRPr="00F67985" w:rsidRDefault="0037484B" w:rsidP="00374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256D3860">
              <w:rPr>
                <w:b/>
                <w:bCs/>
                <w:sz w:val="24"/>
                <w:szCs w:val="24"/>
                <w:lang w:val="en-AU"/>
              </w:rPr>
              <w:t>I1F-MC-RHAJ</w:t>
            </w:r>
          </w:p>
          <w:p w14:paraId="2015B7E7" w14:textId="4948A6D3" w:rsidR="05EFCFDD" w:rsidRDefault="05EFCFDD" w:rsidP="256D3860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AU"/>
              </w:rPr>
            </w:pPr>
            <w:r w:rsidRPr="256D3860">
              <w:rPr>
                <w:b/>
                <w:bCs/>
                <w:sz w:val="24"/>
                <w:szCs w:val="24"/>
                <w:lang w:val="en-AU"/>
              </w:rPr>
              <w:t>(</w:t>
            </w:r>
            <w:r w:rsidRPr="256D3860">
              <w:rPr>
                <w:rFonts w:eastAsiaTheme="minorEastAsia"/>
                <w:b/>
                <w:bCs/>
                <w:color w:val="111111"/>
                <w:sz w:val="24"/>
                <w:szCs w:val="24"/>
                <w:lang w:val="en-AU"/>
              </w:rPr>
              <w:t>NCT01107457)</w:t>
            </w:r>
          </w:p>
          <w:p w14:paraId="6AE78CDC" w14:textId="01A0CEFF" w:rsidR="008663BE" w:rsidRPr="00F67985" w:rsidRDefault="008663BE" w:rsidP="003748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216" w:type="dxa"/>
            <w:shd w:val="clear" w:color="auto" w:fill="auto"/>
          </w:tcPr>
          <w:p w14:paraId="7CEF9972" w14:textId="3A73636D" w:rsidR="00505841" w:rsidRPr="00F67985" w:rsidRDefault="009403EC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</w:t>
            </w:r>
            <w:r w:rsidR="00491BA5" w:rsidRPr="00F67985">
              <w:rPr>
                <w:rFonts w:cstheme="minorHAnsi"/>
                <w:sz w:val="24"/>
                <w:szCs w:val="24"/>
                <w:lang w:val="en-US"/>
              </w:rPr>
              <w:t xml:space="preserve">Present with chronic </w:t>
            </w:r>
            <w:r w:rsidR="006C2721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="006C2721" w:rsidRPr="00F67985" w:rsidDel="006C31AE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491BA5" w:rsidRPr="00F67985">
              <w:rPr>
                <w:rFonts w:cstheme="minorHAnsi"/>
                <w:sz w:val="24"/>
                <w:szCs w:val="24"/>
                <w:lang w:val="en-US"/>
              </w:rPr>
              <w:t xml:space="preserve"> based on a diagnosis of chronic psoriasis vulgaris for at least 6 months prior to randomization</w:t>
            </w:r>
          </w:p>
          <w:p w14:paraId="10C28FE0" w14:textId="77777777" w:rsidR="00505841" w:rsidRPr="00F67985" w:rsidRDefault="00505841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5F4CE32C" w14:textId="77BA2F76" w:rsidR="00323A8D" w:rsidRPr="00F67985" w:rsidRDefault="00505841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A</w:t>
            </w:r>
            <w:r w:rsidR="00491BA5" w:rsidRPr="00F67985">
              <w:rPr>
                <w:rFonts w:cstheme="minorHAnsi"/>
                <w:sz w:val="24"/>
                <w:szCs w:val="24"/>
                <w:lang w:val="en-US"/>
              </w:rPr>
              <w:t>t least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491BA5" w:rsidRPr="00F67985">
              <w:rPr>
                <w:rFonts w:cstheme="minorHAnsi"/>
                <w:sz w:val="24"/>
                <w:szCs w:val="24"/>
                <w:lang w:val="en-US"/>
              </w:rPr>
              <w:t>10% BSA involvement and a PASI score of at least 12 at Visits 1 and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491BA5" w:rsidRPr="00F67985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  <w:p w14:paraId="4CAC2223" w14:textId="77777777" w:rsidR="0056705D" w:rsidRPr="00F67985" w:rsidRDefault="0056705D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517345B4" w14:textId="3CBBC8BD" w:rsidR="0056705D" w:rsidRPr="00F67985" w:rsidRDefault="009403EC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</w:t>
            </w:r>
            <w:r w:rsidR="00CC35C3" w:rsidRPr="00F67985">
              <w:rPr>
                <w:rFonts w:cstheme="minorHAnsi"/>
                <w:sz w:val="24"/>
                <w:szCs w:val="24"/>
                <w:lang w:val="en-US"/>
              </w:rPr>
              <w:t>i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) </w:t>
            </w:r>
            <w:r w:rsidR="0056705D" w:rsidRPr="00F67985">
              <w:rPr>
                <w:rFonts w:cstheme="minorHAnsi"/>
                <w:sz w:val="24"/>
                <w:szCs w:val="24"/>
                <w:lang w:val="en-US"/>
              </w:rPr>
              <w:t>Are candidate</w:t>
            </w:r>
            <w:r w:rsidR="002C2388" w:rsidRPr="00F67985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="0056705D" w:rsidRPr="00F67985">
              <w:rPr>
                <w:rFonts w:cstheme="minorHAnsi"/>
                <w:sz w:val="24"/>
                <w:szCs w:val="24"/>
                <w:lang w:val="en-US"/>
              </w:rPr>
              <w:t xml:space="preserve"> for systemic therapy</w:t>
            </w:r>
          </w:p>
          <w:p w14:paraId="68B66F99" w14:textId="77777777" w:rsidR="0056705D" w:rsidRPr="00F67985" w:rsidRDefault="0056705D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B2E5EE4" w14:textId="6986E8F4" w:rsidR="0056705D" w:rsidRPr="00F67985" w:rsidRDefault="009403EC" w:rsidP="00CB760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</w:t>
            </w:r>
            <w:r w:rsidR="00CC35C3" w:rsidRPr="00F67985">
              <w:rPr>
                <w:rFonts w:cstheme="minorHAnsi"/>
                <w:sz w:val="24"/>
                <w:szCs w:val="24"/>
                <w:lang w:val="en-US"/>
              </w:rPr>
              <w:t>v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) </w:t>
            </w:r>
            <w:r w:rsidR="0056705D" w:rsidRPr="00F67985">
              <w:rPr>
                <w:rFonts w:cstheme="minorHAnsi"/>
                <w:sz w:val="24"/>
                <w:szCs w:val="24"/>
                <w:lang w:val="en-US"/>
              </w:rPr>
              <w:t>Have a</w:t>
            </w:r>
            <w:r w:rsidR="00CC35C3" w:rsidRPr="00F67985">
              <w:rPr>
                <w:rFonts w:cstheme="minorHAnsi"/>
                <w:sz w:val="24"/>
                <w:szCs w:val="24"/>
                <w:lang w:val="en-US"/>
              </w:rPr>
              <w:t>n</w:t>
            </w:r>
            <w:r w:rsidR="0056705D" w:rsidRPr="00F67985">
              <w:rPr>
                <w:rFonts w:cstheme="minorHAnsi"/>
                <w:sz w:val="24"/>
                <w:szCs w:val="24"/>
                <w:lang w:val="en-US"/>
              </w:rPr>
              <w:t xml:space="preserve"> sPGA score of at least 3 at Visits 1 and 2</w:t>
            </w:r>
            <w:r w:rsidR="009A1F50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5013B27B" w14:textId="70E6DCF1" w:rsidR="00323A8D" w:rsidRPr="0081759E" w:rsidRDefault="008B531B" w:rsidP="008B531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237E6652" w14:textId="63B6FA2B" w:rsidR="00323A8D" w:rsidRPr="0081759E" w:rsidRDefault="008B531B" w:rsidP="008B531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1CF087D3" w14:textId="591357FF" w:rsidR="00323A8D" w:rsidRPr="0081759E" w:rsidRDefault="008B531B" w:rsidP="008B531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772548A6" w14:textId="5623A57B" w:rsidR="00323A8D" w:rsidRPr="0081759E" w:rsidRDefault="008B531B" w:rsidP="008B531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155BBB" w:rsidRPr="00691B1F" w14:paraId="755C408C" w14:textId="3156818F" w:rsidTr="256D3860">
        <w:trPr>
          <w:jc w:val="center"/>
        </w:trPr>
        <w:tc>
          <w:tcPr>
            <w:tcW w:w="2885" w:type="dxa"/>
            <w:vMerge w:val="restart"/>
          </w:tcPr>
          <w:p w14:paraId="4455669E" w14:textId="2097BDA1" w:rsidR="00155BBB" w:rsidRPr="00147008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47008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III</w:t>
            </w:r>
          </w:p>
        </w:tc>
        <w:tc>
          <w:tcPr>
            <w:tcW w:w="2915" w:type="dxa"/>
            <w:shd w:val="clear" w:color="auto" w:fill="auto"/>
          </w:tcPr>
          <w:p w14:paraId="1438B370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UNCOVER-1</w:t>
            </w:r>
          </w:p>
          <w:p w14:paraId="5367C0D5" w14:textId="41B9F455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</w:rPr>
              <w:t>(</w:t>
            </w: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NCT01474512)</w:t>
            </w:r>
          </w:p>
        </w:tc>
        <w:tc>
          <w:tcPr>
            <w:tcW w:w="3216" w:type="dxa"/>
            <w:shd w:val="clear" w:color="auto" w:fill="auto"/>
          </w:tcPr>
          <w:p w14:paraId="54C4E842" w14:textId="1C6057CF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Present with </w:t>
            </w:r>
            <w:r w:rsidR="006C31AE" w:rsidRPr="006C31AE">
              <w:rPr>
                <w:rFonts w:cstheme="minorHAnsi"/>
                <w:sz w:val="24"/>
                <w:szCs w:val="24"/>
                <w:lang w:val="en-US"/>
              </w:rPr>
              <w:t xml:space="preserve">chronic </w:t>
            </w:r>
            <w:r w:rsidR="006C2721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="006C31AE" w:rsidRPr="006C31AE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based on a confirmed diagnosis of chronic psoriasis vulgaris for at least 6 months prior to randomization</w:t>
            </w:r>
          </w:p>
          <w:p w14:paraId="0B075B2A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210F1913" w14:textId="6F63C55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) At least 10% BSA of </w:t>
            </w:r>
            <w:r w:rsidR="002B2CE2" w:rsidRPr="00F67985">
              <w:rPr>
                <w:rFonts w:cstheme="minorHAnsi"/>
                <w:sz w:val="24"/>
                <w:szCs w:val="24"/>
                <w:lang w:val="en-US"/>
              </w:rPr>
              <w:t>PsO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at screening and randomization</w:t>
            </w:r>
          </w:p>
          <w:p w14:paraId="3FE0C9A6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5B41B35C" w14:textId="426C3C6E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</w:t>
            </w:r>
            <w:r w:rsidR="004006B1" w:rsidRPr="00F67985">
              <w:rPr>
                <w:rFonts w:cstheme="minorHAnsi"/>
                <w:sz w:val="24"/>
                <w:szCs w:val="24"/>
                <w:lang w:val="en-US"/>
              </w:rPr>
              <w:t xml:space="preserve">An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sPGA score of at least 3 and </w:t>
            </w:r>
            <w:r w:rsidR="004006B1" w:rsidRPr="00F67985">
              <w:rPr>
                <w:rFonts w:cstheme="minorHAnsi"/>
                <w:sz w:val="24"/>
                <w:szCs w:val="24"/>
                <w:lang w:val="en-US"/>
              </w:rPr>
              <w:t xml:space="preserve">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PASI score of at least 12 at screening and randomization</w:t>
            </w:r>
          </w:p>
          <w:p w14:paraId="23D5A529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69F0BBE3" w14:textId="3A5BE9B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v) </w:t>
            </w:r>
            <w:r w:rsidR="007B3E7D" w:rsidRPr="00F67985">
              <w:rPr>
                <w:rFonts w:cstheme="minorHAnsi"/>
                <w:sz w:val="24"/>
                <w:szCs w:val="24"/>
                <w:lang w:val="en-US"/>
              </w:rPr>
              <w:t>Are c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andidate</w:t>
            </w:r>
            <w:r w:rsidR="005564AF" w:rsidRPr="00F67985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phototherapy and/or systemic therapy</w:t>
            </w:r>
            <w:r w:rsidR="0090007C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48FE09EC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SPIRIT-P1</w:t>
            </w:r>
          </w:p>
          <w:p w14:paraId="4E5D88F7" w14:textId="59C69A1D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1695239)</w:t>
            </w:r>
          </w:p>
        </w:tc>
        <w:tc>
          <w:tcPr>
            <w:tcW w:w="3040" w:type="dxa"/>
            <w:shd w:val="clear" w:color="auto" w:fill="auto"/>
          </w:tcPr>
          <w:p w14:paraId="7BA98DAD" w14:textId="3846E9D9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Present with </w:t>
            </w:r>
            <w:r w:rsidR="003D61EF" w:rsidRPr="00F67985">
              <w:rPr>
                <w:rFonts w:cstheme="minorHAnsi"/>
                <w:sz w:val="24"/>
                <w:szCs w:val="24"/>
                <w:lang w:val="en-US"/>
              </w:rPr>
              <w:t xml:space="preserve">an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established diagnosis of active </w:t>
            </w:r>
            <w:r w:rsidR="009D4A40" w:rsidRPr="00F67985">
              <w:rPr>
                <w:rFonts w:cstheme="minorHAnsi"/>
                <w:sz w:val="24"/>
                <w:szCs w:val="24"/>
                <w:lang w:val="en-US"/>
              </w:rPr>
              <w:t>PsA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at least 6</w:t>
            </w:r>
            <w:r w:rsidR="009D4A40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months and currently meet CASPAR criteria</w:t>
            </w:r>
          </w:p>
          <w:p w14:paraId="752B1942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2AD2A52" w14:textId="13E955F5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Active PsA defined as the presence of at least 3 tender and at least 3 swollen joints</w:t>
            </w:r>
          </w:p>
          <w:p w14:paraId="1CA4D4EB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19E77EF5" w14:textId="37693D02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i) Presence of active psoriatic skin lesion or a personal history of Ps</w:t>
            </w:r>
            <w:r w:rsidR="00FD78C4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3017" w:type="dxa"/>
            <w:shd w:val="clear" w:color="auto" w:fill="auto"/>
          </w:tcPr>
          <w:p w14:paraId="61989480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COAST-V</w:t>
            </w:r>
          </w:p>
          <w:p w14:paraId="60C541E4" w14:textId="00B8F93F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2696785)</w:t>
            </w:r>
          </w:p>
        </w:tc>
        <w:tc>
          <w:tcPr>
            <w:tcW w:w="2940" w:type="dxa"/>
            <w:shd w:val="clear" w:color="auto" w:fill="auto"/>
          </w:tcPr>
          <w:p w14:paraId="78BA0F0E" w14:textId="233B1F6C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</w:t>
            </w:r>
            <w:r w:rsidR="006E627F" w:rsidRPr="00F67985">
              <w:rPr>
                <w:rFonts w:cstheme="minorHAnsi"/>
                <w:sz w:val="24"/>
                <w:szCs w:val="24"/>
                <w:lang w:val="en-US"/>
              </w:rPr>
              <w:t xml:space="preserve">Are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ambulatory</w:t>
            </w:r>
            <w:r w:rsidR="006633EF" w:rsidRPr="00F67985">
              <w:rPr>
                <w:rFonts w:cstheme="minorHAnsi"/>
                <w:sz w:val="24"/>
                <w:szCs w:val="24"/>
                <w:lang w:val="en-US"/>
              </w:rPr>
              <w:t xml:space="preserve"> patients</w:t>
            </w:r>
          </w:p>
          <w:p w14:paraId="0B98911C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14E076B6" w14:textId="3AB1E996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Diagnosis of rad</w:t>
            </w:r>
            <w:r w:rsidR="00485385" w:rsidRPr="00F67985">
              <w:rPr>
                <w:rFonts w:cstheme="minorHAnsi"/>
                <w:sz w:val="24"/>
                <w:szCs w:val="24"/>
                <w:lang w:val="en-US"/>
              </w:rPr>
              <w:noBreakHyphen/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xSpA with sacroiliitis defined radiographically according to the modified New York criteria</w:t>
            </w:r>
          </w:p>
          <w:p w14:paraId="5C26CBFB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0236E9E1" w14:textId="565AE83F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</w:t>
            </w:r>
            <w:r w:rsidR="00425CB8" w:rsidRPr="00F67985">
              <w:rPr>
                <w:rFonts w:cstheme="minorHAnsi"/>
                <w:sz w:val="24"/>
                <w:szCs w:val="24"/>
                <w:lang w:val="en-US"/>
              </w:rPr>
              <w:t xml:space="preserve">Have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a history of back pain ≥3 months with age at onset &lt;45 years</w:t>
            </w:r>
          </w:p>
          <w:p w14:paraId="71860621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0FB71457" w14:textId="20CE1FD6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v) In the past</w:t>
            </w:r>
            <w:r w:rsidR="006C4028" w:rsidRPr="00F67985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had an inadequate response to at least 2 </w:t>
            </w:r>
            <w:r w:rsidR="00C5515E" w:rsidRPr="00F67985">
              <w:rPr>
                <w:rFonts w:cstheme="minorHAnsi"/>
                <w:sz w:val="24"/>
                <w:szCs w:val="24"/>
                <w:lang w:val="en-US"/>
              </w:rPr>
              <w:t xml:space="preserve">NSAIDs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for </w:t>
            </w:r>
            <w:r w:rsidR="00BF14C6" w:rsidRPr="00F67985">
              <w:rPr>
                <w:rFonts w:cstheme="minorHAnsi"/>
                <w:sz w:val="24"/>
                <w:szCs w:val="24"/>
                <w:lang w:val="en-US"/>
              </w:rPr>
              <w:t xml:space="preserve">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duration </w:t>
            </w:r>
            <w:r w:rsidR="00BF14C6" w:rsidRPr="00F67985">
              <w:rPr>
                <w:rFonts w:cstheme="minorHAnsi"/>
                <w:sz w:val="24"/>
                <w:szCs w:val="24"/>
                <w:lang w:val="en-US"/>
              </w:rPr>
              <w:t xml:space="preserve">of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4 weeks) or cannot tolerate NSAID</w:t>
            </w:r>
            <w:r w:rsidR="00BF14C6" w:rsidRPr="00F67985">
              <w:rPr>
                <w:rFonts w:cstheme="minorHAnsi"/>
                <w:sz w:val="24"/>
                <w:szCs w:val="24"/>
                <w:lang w:val="en-US"/>
              </w:rPr>
              <w:t>s</w:t>
            </w:r>
          </w:p>
          <w:p w14:paraId="257094B1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7D93F88A" w14:textId="2F449E89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v) If taking NSAID</w:t>
            </w:r>
            <w:r w:rsidR="00C5515E" w:rsidRPr="00F67985">
              <w:rPr>
                <w:rFonts w:cstheme="minorHAnsi"/>
                <w:sz w:val="24"/>
                <w:szCs w:val="24"/>
                <w:lang w:val="en-US"/>
              </w:rPr>
              <w:t>s,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be on a stable dose for at least 2</w:t>
            </w:r>
            <w:r w:rsidR="00C5515E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weeks prior to randomization</w:t>
            </w:r>
          </w:p>
          <w:p w14:paraId="1DB3E7C6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5EB51C05" w14:textId="0793C6E9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vi) Have a history of prior therapy for axSp</w:t>
            </w:r>
            <w:r w:rsidR="00691B1F" w:rsidRPr="00F67985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at least 12 weeks prior to screening</w:t>
            </w:r>
            <w:r w:rsidR="006A4D3B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</w:tr>
      <w:tr w:rsidR="00155BBB" w:rsidRPr="00155BBB" w14:paraId="09B489D1" w14:textId="7D121BD2" w:rsidTr="256D3860">
        <w:trPr>
          <w:jc w:val="center"/>
        </w:trPr>
        <w:tc>
          <w:tcPr>
            <w:tcW w:w="2885" w:type="dxa"/>
            <w:vMerge/>
          </w:tcPr>
          <w:p w14:paraId="04266BC9" w14:textId="77777777" w:rsidR="00155BBB" w:rsidRPr="00147008" w:rsidRDefault="00155BBB" w:rsidP="0093103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65AC5A11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UNCOVER-2</w:t>
            </w:r>
          </w:p>
          <w:p w14:paraId="6F252C60" w14:textId="29AE5519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1597245)</w:t>
            </w:r>
          </w:p>
        </w:tc>
        <w:tc>
          <w:tcPr>
            <w:tcW w:w="3216" w:type="dxa"/>
            <w:shd w:val="clear" w:color="auto" w:fill="auto"/>
          </w:tcPr>
          <w:p w14:paraId="13B2B0F2" w14:textId="029AA1FF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Present with </w:t>
            </w:r>
            <w:r w:rsidR="006C31AE" w:rsidRPr="006C31AE">
              <w:rPr>
                <w:rFonts w:cstheme="minorHAnsi"/>
                <w:sz w:val="24"/>
                <w:szCs w:val="24"/>
                <w:lang w:val="en-US"/>
              </w:rPr>
              <w:t xml:space="preserve">chronic </w:t>
            </w:r>
            <w:r w:rsidR="00CC5F80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="006C31AE" w:rsidRPr="006C31AE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based on a confirmed diagnosis of </w:t>
            </w:r>
            <w:r w:rsidR="00201ADE" w:rsidRPr="00201ADE">
              <w:rPr>
                <w:rFonts w:cstheme="minorHAnsi"/>
                <w:sz w:val="24"/>
                <w:szCs w:val="24"/>
                <w:lang w:val="en-US"/>
              </w:rPr>
              <w:t>chronic plaque psoriasi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at least 6 months prior to first dose of study drug</w:t>
            </w:r>
          </w:p>
          <w:p w14:paraId="3DCAC0A4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493AE1FF" w14:textId="6B02BE40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) At least 10% BSA of </w:t>
            </w:r>
            <w:r w:rsidR="002B2CE2" w:rsidRPr="00F67985">
              <w:rPr>
                <w:rFonts w:cstheme="minorHAnsi"/>
                <w:sz w:val="24"/>
                <w:szCs w:val="24"/>
                <w:lang w:val="en-US"/>
              </w:rPr>
              <w:t xml:space="preserve">PsO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at screening and first dose of study drug</w:t>
            </w:r>
          </w:p>
          <w:p w14:paraId="7AFF2617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72FCC24F" w14:textId="31726FAC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</w:t>
            </w:r>
            <w:r w:rsidR="00E52A8E" w:rsidRPr="00F67985">
              <w:rPr>
                <w:rFonts w:cstheme="minorHAnsi"/>
                <w:sz w:val="24"/>
                <w:szCs w:val="24"/>
                <w:lang w:val="en-US"/>
              </w:rPr>
              <w:t xml:space="preserve">An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sPGA score of at least 3 and </w:t>
            </w:r>
            <w:r w:rsidR="00E52A8E" w:rsidRPr="00F67985">
              <w:rPr>
                <w:rFonts w:cstheme="minorHAnsi"/>
                <w:sz w:val="24"/>
                <w:szCs w:val="24"/>
                <w:lang w:val="en-US"/>
              </w:rPr>
              <w:t xml:space="preserve">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PASI score of at least 12 at screening and first dose of study drug</w:t>
            </w:r>
          </w:p>
          <w:p w14:paraId="2B5C4BDB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57339109" w14:textId="7615D6F4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v) </w:t>
            </w:r>
            <w:r w:rsidR="007B3E7D" w:rsidRPr="00F67985">
              <w:rPr>
                <w:rFonts w:cstheme="minorHAnsi"/>
                <w:sz w:val="24"/>
                <w:szCs w:val="24"/>
                <w:lang w:val="en-US"/>
              </w:rPr>
              <w:t>Are c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andidate</w:t>
            </w:r>
            <w:r w:rsidR="00E52A8E" w:rsidRPr="00F67985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phototherapy and/or systemic therapy</w:t>
            </w:r>
            <w:r w:rsidR="0090007C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02C8AD22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SPIRIT-P2</w:t>
            </w:r>
          </w:p>
          <w:p w14:paraId="00243FE9" w14:textId="5D6719EA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2349295)</w:t>
            </w:r>
          </w:p>
        </w:tc>
        <w:tc>
          <w:tcPr>
            <w:tcW w:w="3040" w:type="dxa"/>
            <w:shd w:val="clear" w:color="auto" w:fill="auto"/>
          </w:tcPr>
          <w:p w14:paraId="2894A492" w14:textId="03A8E558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Present with </w:t>
            </w:r>
            <w:r w:rsidR="00823682" w:rsidRPr="00F67985">
              <w:rPr>
                <w:rFonts w:cstheme="minorHAnsi"/>
                <w:sz w:val="24"/>
                <w:szCs w:val="24"/>
                <w:lang w:val="en-US"/>
              </w:rPr>
              <w:t xml:space="preserve">an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established diagnosis of active PsA for at least 6</w:t>
            </w:r>
            <w:r w:rsidR="00FA7FF5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months and currently meet CASPAR criteria</w:t>
            </w:r>
          </w:p>
          <w:p w14:paraId="36EDD4DF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697A3E64" w14:textId="3E7F1FF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Active PsA defined as the presence of at least 3 tender and at least 3 swollen joints</w:t>
            </w:r>
          </w:p>
          <w:p w14:paraId="65FE43DC" w14:textId="77777777" w:rsidR="00DD1C36" w:rsidRPr="00F67985" w:rsidRDefault="00DD1C36" w:rsidP="003D61EF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4526F0A4" w14:textId="35D3175F" w:rsidR="00155BBB" w:rsidRPr="00F67985" w:rsidRDefault="00DD1C36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</w:t>
            </w:r>
            <w:r w:rsidR="00155BBB" w:rsidRPr="00F67985">
              <w:rPr>
                <w:rFonts w:cstheme="minorHAnsi"/>
                <w:sz w:val="24"/>
                <w:szCs w:val="24"/>
                <w:lang w:val="en-US"/>
              </w:rPr>
              <w:t>Presence of active psoriatic skin lesion or a history of Ps</w:t>
            </w:r>
          </w:p>
          <w:p w14:paraId="6F9DD443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27B17260" w14:textId="198DCF73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</w:t>
            </w:r>
            <w:r w:rsidR="00DD1C36" w:rsidRPr="00F67985">
              <w:rPr>
                <w:rFonts w:cstheme="minorHAnsi"/>
                <w:sz w:val="24"/>
                <w:szCs w:val="24"/>
                <w:lang w:val="en-US"/>
              </w:rPr>
              <w:t>v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) Have been treated with 1</w:t>
            </w:r>
            <w:r w:rsidR="00337A4A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or more cDMARDs</w:t>
            </w:r>
          </w:p>
          <w:p w14:paraId="4724166A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19A26734" w14:textId="5A355CCF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v) Have had prior treatment with at least 1 and not more than 2 TNF inhibitors </w:t>
            </w:r>
            <w:r w:rsidR="007A6B4C" w:rsidRPr="00F67985">
              <w:rPr>
                <w:rFonts w:cstheme="minorHAnsi"/>
                <w:sz w:val="24"/>
                <w:szCs w:val="24"/>
                <w:lang w:val="en-US"/>
              </w:rPr>
              <w:t>(t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he participant must have discontinued at least 1 TNF inhibitor due to either an inadequate response </w:t>
            </w:r>
            <w:r w:rsidR="008B5294" w:rsidRPr="00F67985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based on a minimum of 12 weeks on therapy</w:t>
            </w:r>
            <w:r w:rsidR="008B5294" w:rsidRPr="00F67985">
              <w:rPr>
                <w:rFonts w:cstheme="minorHAnsi"/>
                <w:sz w:val="24"/>
                <w:szCs w:val="24"/>
                <w:lang w:val="en-US"/>
              </w:rPr>
              <w:t>]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or documented intolerance</w:t>
            </w:r>
            <w:r w:rsidR="008B5294" w:rsidRPr="00F67985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="00FD78C4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3017" w:type="dxa"/>
            <w:shd w:val="clear" w:color="auto" w:fill="auto"/>
          </w:tcPr>
          <w:p w14:paraId="0BBB761D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COAST-W</w:t>
            </w:r>
          </w:p>
          <w:p w14:paraId="04BD550D" w14:textId="02FC4E88" w:rsidR="00155BBB" w:rsidRPr="00F67985" w:rsidRDefault="00155BBB" w:rsidP="256D3860">
            <w:pPr>
              <w:keepNext/>
              <w:keepLines/>
              <w:jc w:val="center"/>
              <w:rPr>
                <w:sz w:val="24"/>
                <w:szCs w:val="24"/>
                <w:lang w:val="en-US"/>
              </w:rPr>
            </w:pPr>
            <w:r w:rsidRPr="256D3860">
              <w:rPr>
                <w:b/>
                <w:bCs/>
                <w:sz w:val="24"/>
                <w:szCs w:val="24"/>
                <w:lang w:val="en-AU"/>
              </w:rPr>
              <w:t>(</w:t>
            </w:r>
            <w:r w:rsidR="632FF9EF" w:rsidRPr="256D3860">
              <w:rPr>
                <w:b/>
                <w:bCs/>
                <w:sz w:val="24"/>
                <w:szCs w:val="24"/>
                <w:lang w:val="en-AU"/>
              </w:rPr>
              <w:t>NCT02696798</w:t>
            </w:r>
            <w:r w:rsidRPr="256D3860">
              <w:rPr>
                <w:b/>
                <w:bCs/>
                <w:sz w:val="24"/>
                <w:szCs w:val="24"/>
                <w:lang w:val="en-AU"/>
              </w:rPr>
              <w:t>)</w:t>
            </w:r>
          </w:p>
        </w:tc>
        <w:tc>
          <w:tcPr>
            <w:tcW w:w="2940" w:type="dxa"/>
            <w:shd w:val="clear" w:color="auto" w:fill="auto"/>
          </w:tcPr>
          <w:p w14:paraId="7B6A1106" w14:textId="0BD35D81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</w:t>
            </w:r>
            <w:r w:rsidR="002F6FE2" w:rsidRPr="00F67985">
              <w:rPr>
                <w:rFonts w:cstheme="minorHAnsi"/>
                <w:sz w:val="24"/>
                <w:szCs w:val="24"/>
                <w:lang w:val="en-US"/>
              </w:rPr>
              <w:t xml:space="preserve">Are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ambulatory</w:t>
            </w:r>
            <w:r w:rsidR="006633EF" w:rsidRPr="00F67985">
              <w:rPr>
                <w:rFonts w:cstheme="minorHAnsi"/>
                <w:sz w:val="24"/>
                <w:szCs w:val="24"/>
                <w:lang w:val="en-US"/>
              </w:rPr>
              <w:t xml:space="preserve"> patients</w:t>
            </w:r>
          </w:p>
          <w:p w14:paraId="2F1C16E8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63A78258" w14:textId="6C7BBFF1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Diagnosis of rad-xSpA with sacroiliitis defined radiographically according to the modified New York criteria</w:t>
            </w:r>
          </w:p>
          <w:p w14:paraId="2C404F6C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A33B9D4" w14:textId="627F7330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</w:t>
            </w:r>
            <w:r w:rsidR="00D03687" w:rsidRPr="00F67985">
              <w:rPr>
                <w:rFonts w:cstheme="minorHAnsi"/>
                <w:sz w:val="24"/>
                <w:szCs w:val="24"/>
                <w:lang w:val="en-US"/>
              </w:rPr>
              <w:t xml:space="preserve">Have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a history of back pain ≥3 months with age at onset &lt;45 years</w:t>
            </w:r>
          </w:p>
          <w:p w14:paraId="6D6CBA74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7F39D612" w14:textId="2B3B02F1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v) In the past</w:t>
            </w:r>
            <w:r w:rsidR="00D03687" w:rsidRPr="00F67985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had an inadequate response to at least 2 </w:t>
            </w:r>
            <w:r w:rsidR="00691B1F" w:rsidRPr="00F67985">
              <w:rPr>
                <w:rFonts w:cstheme="minorHAnsi"/>
                <w:sz w:val="24"/>
                <w:szCs w:val="24"/>
                <w:lang w:val="en-US"/>
              </w:rPr>
              <w:t>NSAID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(for </w:t>
            </w:r>
            <w:r w:rsidR="00D03687" w:rsidRPr="00F67985">
              <w:rPr>
                <w:rFonts w:cstheme="minorHAnsi"/>
                <w:sz w:val="24"/>
                <w:szCs w:val="24"/>
                <w:lang w:val="en-US"/>
              </w:rPr>
              <w:t xml:space="preserve">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duration </w:t>
            </w:r>
            <w:r w:rsidR="00D03687" w:rsidRPr="00F67985">
              <w:rPr>
                <w:rFonts w:cstheme="minorHAnsi"/>
                <w:sz w:val="24"/>
                <w:szCs w:val="24"/>
                <w:lang w:val="en-US"/>
              </w:rPr>
              <w:t xml:space="preserve">of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4 weeks) or cannot tolerate NSAID</w:t>
            </w:r>
            <w:r w:rsidR="00691B1F" w:rsidRPr="00F67985">
              <w:rPr>
                <w:rFonts w:cstheme="minorHAnsi"/>
                <w:sz w:val="24"/>
                <w:szCs w:val="24"/>
                <w:lang w:val="en-US"/>
              </w:rPr>
              <w:t>s</w:t>
            </w:r>
          </w:p>
          <w:p w14:paraId="68D659F6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02462217" w14:textId="3EBA6DE2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v) If taking NSAID</w:t>
            </w:r>
            <w:r w:rsidR="00691B1F" w:rsidRPr="00F67985">
              <w:rPr>
                <w:rFonts w:cstheme="minorHAnsi"/>
                <w:sz w:val="24"/>
                <w:szCs w:val="24"/>
                <w:lang w:val="en-US"/>
              </w:rPr>
              <w:t>s,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be on a stable dose for at least 2</w:t>
            </w:r>
            <w:r w:rsidR="00D03687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weeks prior to randomization</w:t>
            </w:r>
          </w:p>
          <w:p w14:paraId="57967929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AC22F84" w14:textId="58154564" w:rsidR="00155BBB" w:rsidRPr="00F67985" w:rsidRDefault="00155BBB" w:rsidP="0081759E">
            <w:pPr>
              <w:keepNext/>
              <w:keepLines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vi) Have a history of prior therapy for axSp</w:t>
            </w:r>
            <w:r w:rsidR="00D03687" w:rsidRPr="00F67985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at least 12 weeks prior to screening</w:t>
            </w:r>
            <w:r w:rsidR="006A4D3B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</w:tr>
      <w:tr w:rsidR="00155BBB" w:rsidRPr="00155BBB" w14:paraId="6CDCDBF5" w14:textId="678F3A10" w:rsidTr="256D3860">
        <w:trPr>
          <w:jc w:val="center"/>
        </w:trPr>
        <w:tc>
          <w:tcPr>
            <w:tcW w:w="2885" w:type="dxa"/>
            <w:vMerge/>
          </w:tcPr>
          <w:p w14:paraId="7629DA1A" w14:textId="77777777" w:rsidR="00155BBB" w:rsidRPr="00147008" w:rsidRDefault="00155BBB" w:rsidP="0093103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49DA7C0F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UNCOVER-3</w:t>
            </w:r>
          </w:p>
          <w:p w14:paraId="6E17C4EE" w14:textId="232AFD60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CT01646177)</w:t>
            </w:r>
          </w:p>
        </w:tc>
        <w:tc>
          <w:tcPr>
            <w:tcW w:w="3216" w:type="dxa"/>
            <w:shd w:val="clear" w:color="auto" w:fill="auto"/>
          </w:tcPr>
          <w:p w14:paraId="6A789A27" w14:textId="4C5E85B4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Present with </w:t>
            </w:r>
            <w:r w:rsidR="006C31AE" w:rsidRPr="006C31AE">
              <w:rPr>
                <w:rFonts w:cstheme="minorHAnsi"/>
                <w:sz w:val="24"/>
                <w:szCs w:val="24"/>
                <w:lang w:val="en-US"/>
              </w:rPr>
              <w:t xml:space="preserve">chronic </w:t>
            </w:r>
            <w:r w:rsidR="00CC5F80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="006C31AE" w:rsidRPr="006C31AE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based on a confirmed diagnosis of chronic </w:t>
            </w:r>
            <w:r w:rsidR="002B2CE2" w:rsidRPr="00F67985">
              <w:rPr>
                <w:rFonts w:cstheme="minorHAnsi"/>
                <w:sz w:val="24"/>
                <w:szCs w:val="24"/>
                <w:lang w:val="en-US"/>
              </w:rPr>
              <w:t>PsO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at least 6 months prior to randomization</w:t>
            </w:r>
          </w:p>
          <w:p w14:paraId="4A23CF36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2FBEC4AD" w14:textId="11E6BC0A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) At least 10% BSA of </w:t>
            </w:r>
            <w:r w:rsidR="002B2CE2" w:rsidRPr="00F67985">
              <w:rPr>
                <w:rFonts w:cstheme="minorHAnsi"/>
                <w:sz w:val="24"/>
                <w:szCs w:val="24"/>
                <w:lang w:val="en-US"/>
              </w:rPr>
              <w:t>PsO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at screening and randomization</w:t>
            </w:r>
          </w:p>
          <w:p w14:paraId="2713EFC9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448BFA03" w14:textId="744EFB92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</w:t>
            </w:r>
            <w:r w:rsidR="00960864" w:rsidRPr="00F67985">
              <w:rPr>
                <w:rFonts w:cstheme="minorHAnsi"/>
                <w:sz w:val="24"/>
                <w:szCs w:val="24"/>
                <w:lang w:val="en-US"/>
              </w:rPr>
              <w:t xml:space="preserve">An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sPGA score of at least 3 and </w:t>
            </w:r>
            <w:r w:rsidR="00960864" w:rsidRPr="00F67985">
              <w:rPr>
                <w:rFonts w:cstheme="minorHAnsi"/>
                <w:sz w:val="24"/>
                <w:szCs w:val="24"/>
                <w:lang w:val="en-US"/>
              </w:rPr>
              <w:t xml:space="preserve">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PASI score of at least 12 at screening and randomization</w:t>
            </w:r>
          </w:p>
          <w:p w14:paraId="103AF98A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3C4FF6E" w14:textId="1AB16ECD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v) </w:t>
            </w:r>
            <w:r w:rsidR="007B3E7D" w:rsidRPr="00F67985">
              <w:rPr>
                <w:rFonts w:cstheme="minorHAnsi"/>
                <w:sz w:val="24"/>
                <w:szCs w:val="24"/>
                <w:lang w:val="en-US"/>
              </w:rPr>
              <w:t>Are c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andidate</w:t>
            </w:r>
            <w:r w:rsidR="00960864" w:rsidRPr="00F67985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phototherapy and/or systemic therapy</w:t>
            </w:r>
            <w:r w:rsidR="0090007C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35737A14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SPIRIT-P3</w:t>
            </w:r>
          </w:p>
          <w:p w14:paraId="20EADAE9" w14:textId="20D64861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2584855)</w:t>
            </w:r>
          </w:p>
        </w:tc>
        <w:tc>
          <w:tcPr>
            <w:tcW w:w="3040" w:type="dxa"/>
            <w:shd w:val="clear" w:color="auto" w:fill="auto"/>
          </w:tcPr>
          <w:p w14:paraId="5E58F656" w14:textId="49E36699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Present with </w:t>
            </w:r>
            <w:r w:rsidR="00681BCD" w:rsidRPr="00F67985">
              <w:rPr>
                <w:rFonts w:cstheme="minorHAnsi"/>
                <w:sz w:val="24"/>
                <w:szCs w:val="24"/>
                <w:lang w:val="en-US"/>
              </w:rPr>
              <w:t xml:space="preserve">an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established diagnosis of active PsA for at least 6</w:t>
            </w:r>
            <w:r w:rsidR="00681BCD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months and currently meet CASPAR criteria</w:t>
            </w:r>
          </w:p>
          <w:p w14:paraId="0D1E3D86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15EF3AC7" w14:textId="15785EA3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Active PsA defined as the presence of at least 3 tender and at least 3 swollen joints</w:t>
            </w:r>
          </w:p>
          <w:p w14:paraId="14156DA8" w14:textId="77777777" w:rsidR="00A82A58" w:rsidRPr="00F67985" w:rsidRDefault="00A82A58" w:rsidP="003D61EF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1157F2EE" w14:textId="448298CC" w:rsidR="00155BBB" w:rsidRPr="00F67985" w:rsidRDefault="00A82A58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</w:t>
            </w:r>
            <w:r w:rsidR="00155BBB" w:rsidRPr="00F67985">
              <w:rPr>
                <w:rFonts w:cstheme="minorHAnsi"/>
                <w:sz w:val="24"/>
                <w:szCs w:val="24"/>
                <w:lang w:val="en-US"/>
              </w:rPr>
              <w:t>Presence of active psoriatic skin lesion or a history of Ps</w:t>
            </w:r>
          </w:p>
          <w:p w14:paraId="75F3E2E4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48C7CD1C" w14:textId="43233BEC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</w:t>
            </w:r>
            <w:r w:rsidR="00A82A58" w:rsidRPr="00F67985">
              <w:rPr>
                <w:rFonts w:cstheme="minorHAnsi"/>
                <w:sz w:val="24"/>
                <w:szCs w:val="24"/>
                <w:lang w:val="en-US"/>
              </w:rPr>
              <w:t>v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) Have been treated with 1</w:t>
            </w:r>
            <w:r w:rsidR="0043254F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or more cDMARDs</w:t>
            </w:r>
            <w:r w:rsidR="002A7712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3017" w:type="dxa"/>
            <w:shd w:val="clear" w:color="auto" w:fill="auto"/>
          </w:tcPr>
          <w:p w14:paraId="74CCA2FB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COAST-X</w:t>
            </w:r>
          </w:p>
          <w:p w14:paraId="3B8D3E0C" w14:textId="179BAE1D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CT02757352)</w:t>
            </w:r>
          </w:p>
        </w:tc>
        <w:tc>
          <w:tcPr>
            <w:tcW w:w="2940" w:type="dxa"/>
            <w:shd w:val="clear" w:color="auto" w:fill="auto"/>
          </w:tcPr>
          <w:p w14:paraId="266EF21E" w14:textId="323DC474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</w:t>
            </w:r>
            <w:r w:rsidR="0043254F" w:rsidRPr="00F67985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re ambulatory</w:t>
            </w:r>
            <w:r w:rsidR="0043254F" w:rsidRPr="00F67985">
              <w:rPr>
                <w:rFonts w:cstheme="minorHAnsi"/>
                <w:sz w:val="24"/>
                <w:szCs w:val="24"/>
                <w:lang w:val="en-US"/>
              </w:rPr>
              <w:t xml:space="preserve"> patients</w:t>
            </w:r>
          </w:p>
          <w:p w14:paraId="301F9C49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094B30C2" w14:textId="4C0D8B83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Diagnosis of nr-axSpA and fulfill</w:t>
            </w:r>
            <w:r w:rsidR="00AA2967" w:rsidRPr="00F67985">
              <w:rPr>
                <w:rFonts w:cstheme="minorHAnsi"/>
                <w:sz w:val="24"/>
                <w:szCs w:val="24"/>
                <w:lang w:val="en-US"/>
              </w:rPr>
              <w:t>ment of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the 2009 ASAS classification criteria</w:t>
            </w:r>
          </w:p>
          <w:p w14:paraId="0E50E0FB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249A3D5F" w14:textId="2D0725B4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i) Have a history of back pain ≥3 months with age at onset &lt;45 years</w:t>
            </w:r>
          </w:p>
          <w:p w14:paraId="22B65CFC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4C313682" w14:textId="5154A6C4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v) Have active nr-axSpA defined as BASDAI ≥4 and total back pain ≥4 on an</w:t>
            </w:r>
            <w:r w:rsidR="006A5C81" w:rsidRPr="00F67985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NRS at screening and baseline</w:t>
            </w:r>
          </w:p>
          <w:p w14:paraId="36AF89A1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170500A1" w14:textId="73A88E1A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v) Have objective signs of inflammation by </w:t>
            </w:r>
            <w:r w:rsidR="00EB467B" w:rsidRPr="00F67985">
              <w:rPr>
                <w:rFonts w:cstheme="minorHAnsi"/>
                <w:sz w:val="24"/>
                <w:szCs w:val="24"/>
                <w:lang w:val="en-US"/>
              </w:rPr>
              <w:t xml:space="preserve">the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presence of sacroiliitis on MRI and/or presence of elevated CRP</w:t>
            </w:r>
          </w:p>
          <w:p w14:paraId="013E24AA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5F5ED71" w14:textId="60CBBF59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vi) In the past</w:t>
            </w:r>
            <w:r w:rsidR="0043254F" w:rsidRPr="00F67985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had an inadequate response to at least 2 NSAID</w:t>
            </w:r>
            <w:r w:rsidR="00691B1F" w:rsidRPr="00F67985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5C7DC3" w:rsidRPr="00F67985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for </w:t>
            </w:r>
            <w:r w:rsidR="005C7DC3" w:rsidRPr="00F67985">
              <w:rPr>
                <w:rFonts w:cstheme="minorHAnsi"/>
                <w:sz w:val="24"/>
                <w:szCs w:val="24"/>
                <w:lang w:val="en-US"/>
              </w:rPr>
              <w:t xml:space="preserve">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duration of 4 weeks</w:t>
            </w:r>
            <w:r w:rsidR="005C7DC3" w:rsidRPr="00F67985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or cannot tolerate NSAID</w:t>
            </w:r>
            <w:r w:rsidR="005C7DC3" w:rsidRPr="00F67985">
              <w:rPr>
                <w:rFonts w:cstheme="minorHAnsi"/>
                <w:sz w:val="24"/>
                <w:szCs w:val="24"/>
                <w:lang w:val="en-US"/>
              </w:rPr>
              <w:t>s</w:t>
            </w:r>
          </w:p>
          <w:p w14:paraId="02541D9F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6A2D06F" w14:textId="451180E1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vii) If taking NSAID</w:t>
            </w:r>
            <w:r w:rsidR="005C7DC3" w:rsidRPr="00F67985">
              <w:rPr>
                <w:rFonts w:cstheme="minorHAnsi"/>
                <w:sz w:val="24"/>
                <w:szCs w:val="24"/>
                <w:lang w:val="en-US"/>
              </w:rPr>
              <w:t>s,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be on stable dose for at least 2</w:t>
            </w:r>
            <w:r w:rsidR="003D3ED7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weeks prior to randomization</w:t>
            </w:r>
          </w:p>
          <w:p w14:paraId="190BDB4B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7CB378B0" w14:textId="4B8A0D15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viii) Have a history of prior therapy for axSpA for at least 12 weeks prior to screening</w:t>
            </w:r>
          </w:p>
        </w:tc>
      </w:tr>
      <w:tr w:rsidR="00155BBB" w:rsidRPr="00155BBB" w14:paraId="7FBC0450" w14:textId="346F6560" w:rsidTr="256D3860">
        <w:trPr>
          <w:jc w:val="center"/>
        </w:trPr>
        <w:tc>
          <w:tcPr>
            <w:tcW w:w="2885" w:type="dxa"/>
            <w:vMerge/>
          </w:tcPr>
          <w:p w14:paraId="4E13FA38" w14:textId="77777777" w:rsidR="00155BBB" w:rsidRPr="00147008" w:rsidRDefault="00155BBB" w:rsidP="0093103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1A39DDC5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IXORA-P</w:t>
            </w:r>
          </w:p>
          <w:p w14:paraId="6FEF327F" w14:textId="0A24B433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16" w:type="dxa"/>
            <w:shd w:val="clear" w:color="auto" w:fill="auto"/>
          </w:tcPr>
          <w:p w14:paraId="0F90A61D" w14:textId="739DF66E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) Have a diagnosis of moderate-to-severe plaque</w:t>
            </w:r>
            <w:r w:rsidR="00FD5A99" w:rsidRPr="00F67985">
              <w:rPr>
                <w:rFonts w:cstheme="minorHAnsi"/>
                <w:sz w:val="24"/>
                <w:szCs w:val="24"/>
                <w:lang w:val="en-US"/>
              </w:rPr>
              <w:noBreakHyphen/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type </w:t>
            </w:r>
            <w:r w:rsidR="004E1655">
              <w:rPr>
                <w:rFonts w:cstheme="minorHAnsi"/>
                <w:sz w:val="24"/>
                <w:szCs w:val="24"/>
                <w:lang w:val="en-US"/>
              </w:rPr>
              <w:t>PsO</w:t>
            </w:r>
            <w:r w:rsidR="002B2CE2" w:rsidRPr="00F67985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for at least 6</w:t>
            </w:r>
            <w:r w:rsidR="002B2CE2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months prior to baseline as determined by the investigator</w:t>
            </w:r>
          </w:p>
          <w:p w14:paraId="1358409C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B415E0F" w14:textId="7BCA8953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) Have </w:t>
            </w:r>
            <w:r w:rsidR="0019500C" w:rsidRPr="00F67985">
              <w:rPr>
                <w:rFonts w:cstheme="minorHAnsi"/>
                <w:sz w:val="24"/>
                <w:szCs w:val="24"/>
                <w:lang w:val="en-US"/>
              </w:rPr>
              <w:t xml:space="preserve">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PASI score </w:t>
            </w:r>
            <w:r w:rsidR="0019500C" w:rsidRPr="00F67985">
              <w:rPr>
                <w:rFonts w:cstheme="minorHAnsi"/>
                <w:sz w:val="24"/>
                <w:szCs w:val="24"/>
                <w:lang w:val="en-US"/>
              </w:rPr>
              <w:t xml:space="preserve">of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≥12</w:t>
            </w:r>
            <w:r w:rsidR="00295EDD" w:rsidRPr="00F67985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a</w:t>
            </w:r>
            <w:r w:rsidR="00295EDD" w:rsidRPr="00F67985">
              <w:rPr>
                <w:rFonts w:cstheme="minorHAnsi"/>
                <w:sz w:val="24"/>
                <w:szCs w:val="24"/>
                <w:lang w:val="en-US"/>
              </w:rPr>
              <w:t>n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sPGA</w:t>
            </w:r>
            <w:r w:rsidR="00295EDD" w:rsidRPr="00F67985">
              <w:rPr>
                <w:rFonts w:cstheme="minorHAnsi"/>
                <w:sz w:val="24"/>
                <w:szCs w:val="24"/>
                <w:lang w:val="en-US"/>
              </w:rPr>
              <w:t xml:space="preserve"> score of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≥3</w:t>
            </w:r>
            <w:r w:rsidR="00295EDD" w:rsidRPr="00F67985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and</w:t>
            </w:r>
            <w:r w:rsidR="000E5D66" w:rsidRPr="00F67985">
              <w:rPr>
                <w:rFonts w:cstheme="minorHAnsi"/>
                <w:sz w:val="24"/>
                <w:szCs w:val="24"/>
                <w:lang w:val="en-US"/>
              </w:rPr>
              <w:t xml:space="preserve"> ≥10%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0E5D66" w:rsidRPr="00F67985">
              <w:rPr>
                <w:rFonts w:cstheme="minorHAnsi"/>
                <w:sz w:val="24"/>
                <w:szCs w:val="24"/>
                <w:lang w:val="en-US"/>
              </w:rPr>
              <w:t>BSA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involvement at screening and baseline</w:t>
            </w:r>
          </w:p>
          <w:p w14:paraId="6D929ABA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454DBC53" w14:textId="1AD701D2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i) Are candidates for phototherapy or systemic treatment or considered by the investigator as not adequately controlled by topical therapies</w:t>
            </w:r>
            <w:r w:rsidR="001B0893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467132F0" w14:textId="4E76AC81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3B20D5F8" w14:textId="7DC4A43F" w:rsidR="00155BBB" w:rsidRPr="0081759E" w:rsidRDefault="00155BBB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4EFE6AE6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COAST-Y</w:t>
            </w:r>
          </w:p>
          <w:p w14:paraId="3200E548" w14:textId="6DD22F7D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3129100)</w:t>
            </w:r>
          </w:p>
        </w:tc>
        <w:tc>
          <w:tcPr>
            <w:tcW w:w="2940" w:type="dxa"/>
            <w:shd w:val="clear" w:color="auto" w:fill="auto"/>
          </w:tcPr>
          <w:p w14:paraId="1CB7228D" w14:textId="2B8CE583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Have completed the final study visit in Stud</w:t>
            </w:r>
            <w:r w:rsidR="00A30322" w:rsidRPr="00F67985">
              <w:rPr>
                <w:rFonts w:cstheme="minorHAnsi"/>
                <w:sz w:val="24"/>
                <w:szCs w:val="24"/>
                <w:lang w:val="en-US"/>
              </w:rPr>
              <w:t>ie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RHBV (NCT02696785), RHBW (NCT02696798), or RHBX (NCT02757352)</w:t>
            </w:r>
          </w:p>
          <w:p w14:paraId="3090E22D" w14:textId="1752F3D6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Note: Participants from Study RHBX are not eligible if they permanently discontinued </w:t>
            </w:r>
            <w:r w:rsidR="001D66F5" w:rsidRPr="00F67985">
              <w:rPr>
                <w:rFonts w:cstheme="minorHAnsi"/>
                <w:sz w:val="24"/>
                <w:szCs w:val="24"/>
                <w:lang w:val="en-US"/>
              </w:rPr>
              <w:t xml:space="preserve">IXE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and were receiving a TNF inhibitor</w:t>
            </w:r>
            <w:r w:rsidR="002046C7" w:rsidRPr="00F67985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155BBB" w:rsidRPr="00155BBB" w14:paraId="197BAA40" w14:textId="77777777" w:rsidTr="256D3860">
        <w:trPr>
          <w:jc w:val="center"/>
        </w:trPr>
        <w:tc>
          <w:tcPr>
            <w:tcW w:w="2885" w:type="dxa"/>
            <w:vMerge/>
          </w:tcPr>
          <w:p w14:paraId="6DAC0FF8" w14:textId="77777777" w:rsidR="00155BBB" w:rsidRPr="00147008" w:rsidRDefault="00155BBB" w:rsidP="0093103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3EAB7186" w14:textId="77777777" w:rsidR="00155BBB" w:rsidRPr="00F67985" w:rsidRDefault="00155BBB" w:rsidP="00C00668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IXORA-S</w:t>
            </w:r>
          </w:p>
          <w:p w14:paraId="7CED9341" w14:textId="11C64C00" w:rsidR="00155BBB" w:rsidRPr="00F67985" w:rsidRDefault="00155BBB" w:rsidP="00EC6A6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2561806)</w:t>
            </w:r>
          </w:p>
        </w:tc>
        <w:tc>
          <w:tcPr>
            <w:tcW w:w="3216" w:type="dxa"/>
            <w:shd w:val="clear" w:color="auto" w:fill="auto"/>
          </w:tcPr>
          <w:p w14:paraId="73EDDB79" w14:textId="456039E7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</w:t>
            </w:r>
            <w:r w:rsidR="000D4328">
              <w:rPr>
                <w:rFonts w:cstheme="minorHAnsi"/>
                <w:sz w:val="24"/>
                <w:szCs w:val="24"/>
                <w:lang w:val="en-US"/>
              </w:rPr>
              <w:t>C</w:t>
            </w:r>
            <w:r w:rsidR="000D4328" w:rsidRPr="000D4328">
              <w:rPr>
                <w:rFonts w:cstheme="minorHAnsi"/>
                <w:sz w:val="24"/>
                <w:szCs w:val="24"/>
                <w:lang w:val="en-US"/>
              </w:rPr>
              <w:t xml:space="preserve">hronic </w:t>
            </w:r>
            <w:r w:rsidR="004E1655" w:rsidRPr="004E1655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="004E1655" w:rsidRPr="004E1655" w:rsidDel="000D432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for at least 6</w:t>
            </w:r>
            <w:r w:rsidR="00D74882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months before baseline</w:t>
            </w:r>
          </w:p>
          <w:p w14:paraId="35C9E3D8" w14:textId="77777777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0709AB2B" w14:textId="179A3AFF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Failure, contraindication, or intolerability to at least 1</w:t>
            </w:r>
            <w:r w:rsidR="007C5A05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systemic therapy (including cyclosporine, methotrexate, or phototherapy)</w:t>
            </w:r>
          </w:p>
          <w:p w14:paraId="55664194" w14:textId="77777777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41370FB0" w14:textId="21EDEBE2" w:rsidR="00155BBB" w:rsidRPr="00F67985" w:rsidRDefault="00155BBB" w:rsidP="00CB760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</w:t>
            </w:r>
            <w:r w:rsidR="007C5A05" w:rsidRPr="00F67985">
              <w:rPr>
                <w:rFonts w:cstheme="minorHAnsi"/>
                <w:sz w:val="24"/>
                <w:szCs w:val="24"/>
                <w:lang w:val="en-US"/>
              </w:rPr>
              <w:t xml:space="preserve">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PASI score </w:t>
            </w:r>
            <w:r w:rsidR="007C5A05" w:rsidRPr="00F67985">
              <w:rPr>
                <w:rFonts w:cstheme="minorHAnsi"/>
                <w:sz w:val="24"/>
                <w:szCs w:val="24"/>
                <w:lang w:val="en-US"/>
              </w:rPr>
              <w:t xml:space="preserve">of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at least 10 at screening and baseline</w:t>
            </w:r>
            <w:r w:rsidR="001B0893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78619C24" w14:textId="4E24D691" w:rsidR="00155BBB" w:rsidRPr="00F67985" w:rsidRDefault="00CA1B37" w:rsidP="008A1DC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53AFFCAD" w14:textId="53124289" w:rsidR="00155BBB" w:rsidRPr="0081759E" w:rsidRDefault="00CA1B37" w:rsidP="009310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217D4C65" w14:textId="0267EF3B" w:rsidR="00155BBB" w:rsidRPr="0081759E" w:rsidRDefault="00CA1B37" w:rsidP="009310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5EE88679" w14:textId="4E2B9784" w:rsidR="00155BBB" w:rsidRPr="0081759E" w:rsidRDefault="00CA1B37" w:rsidP="009310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155BBB" w:rsidRPr="00155BBB" w14:paraId="630FDD43" w14:textId="77777777" w:rsidTr="256D3860">
        <w:trPr>
          <w:jc w:val="center"/>
        </w:trPr>
        <w:tc>
          <w:tcPr>
            <w:tcW w:w="2885" w:type="dxa"/>
            <w:vMerge/>
          </w:tcPr>
          <w:p w14:paraId="1A2E1083" w14:textId="77777777" w:rsidR="00155BBB" w:rsidRPr="00147008" w:rsidRDefault="00155BBB" w:rsidP="0093103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1EABE106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IXORA-Q</w:t>
            </w:r>
          </w:p>
          <w:p w14:paraId="743C2836" w14:textId="4A58540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2718898)</w:t>
            </w:r>
          </w:p>
        </w:tc>
        <w:tc>
          <w:tcPr>
            <w:tcW w:w="3216" w:type="dxa"/>
            <w:shd w:val="clear" w:color="auto" w:fill="auto"/>
          </w:tcPr>
          <w:p w14:paraId="5CDA135D" w14:textId="4A64FE09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Have </w:t>
            </w:r>
            <w:r w:rsidR="00BB7E86" w:rsidRPr="00BB7E86">
              <w:rPr>
                <w:rFonts w:cstheme="minorHAnsi"/>
                <w:sz w:val="24"/>
                <w:szCs w:val="24"/>
                <w:lang w:val="en-US"/>
              </w:rPr>
              <w:t xml:space="preserve">chronic </w:t>
            </w:r>
            <w:r w:rsidR="004E1655" w:rsidRPr="004E1655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="004E1655" w:rsidRPr="004E1655" w:rsidDel="00BB7E8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based on a diagnosis of chronic </w:t>
            </w:r>
            <w:r w:rsidR="00D74882" w:rsidRPr="00F67985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at least 6 months before baseline</w:t>
            </w:r>
          </w:p>
          <w:p w14:paraId="7F99BD7E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525BD70" w14:textId="04CE0DA0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) Have moderate-to-severe </w:t>
            </w:r>
            <w:r w:rsidR="002B2CE2" w:rsidRPr="00F67985">
              <w:rPr>
                <w:rFonts w:cstheme="minorHAnsi"/>
                <w:sz w:val="24"/>
                <w:szCs w:val="24"/>
                <w:lang w:val="en-US"/>
              </w:rPr>
              <w:t xml:space="preserve">PsO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in the genital area at screening and baseline</w:t>
            </w:r>
          </w:p>
          <w:p w14:paraId="64460C52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03E145B0" w14:textId="7EBA33D1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Have </w:t>
            </w:r>
            <w:r w:rsidR="007A2D3C" w:rsidRPr="00F67985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="009A4FFB">
              <w:rPr>
                <w:rFonts w:cstheme="minorHAnsi"/>
                <w:sz w:val="24"/>
                <w:szCs w:val="24"/>
                <w:lang w:val="en-US"/>
              </w:rPr>
              <w:t>O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in a nongenital area at screening and baseline</w:t>
            </w:r>
          </w:p>
          <w:p w14:paraId="18A103A2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42DF896B" w14:textId="5D31F7A8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v) Have failed to respond to, or are intolerant of, at least 1</w:t>
            </w:r>
            <w:r w:rsidR="008778AE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topical therapy used for treatment of </w:t>
            </w:r>
            <w:r w:rsidR="002B2CE2" w:rsidRPr="00F67985">
              <w:rPr>
                <w:rFonts w:cstheme="minorHAnsi"/>
                <w:sz w:val="24"/>
                <w:szCs w:val="24"/>
                <w:lang w:val="en-US"/>
              </w:rPr>
              <w:t xml:space="preserve">PsO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affecting the genital area</w:t>
            </w:r>
            <w:r w:rsidR="001B0893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14A793A2" w14:textId="72290847" w:rsidR="00155BBB" w:rsidRPr="00F67985" w:rsidRDefault="00CA1B37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7BD76572" w14:textId="45302339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115BBE14" w14:textId="21ED7BAA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0797BBE4" w14:textId="136F7D3F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155BBB" w:rsidRPr="00155BBB" w14:paraId="29AE9271" w14:textId="77777777" w:rsidTr="256D3860">
        <w:trPr>
          <w:jc w:val="center"/>
        </w:trPr>
        <w:tc>
          <w:tcPr>
            <w:tcW w:w="2885" w:type="dxa"/>
            <w:vMerge/>
          </w:tcPr>
          <w:p w14:paraId="3A23A77E" w14:textId="77777777" w:rsidR="00155BBB" w:rsidRPr="00147008" w:rsidRDefault="00155BBB" w:rsidP="0093103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46E9A000" w14:textId="77777777" w:rsidR="00155BBB" w:rsidRDefault="00155BBB" w:rsidP="00C00668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UNCOVER-A</w:t>
            </w:r>
          </w:p>
          <w:p w14:paraId="04DD535C" w14:textId="5F2E5C49" w:rsidR="003849D9" w:rsidRPr="00F67985" w:rsidRDefault="003849D9" w:rsidP="00C00668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16" w:type="dxa"/>
            <w:shd w:val="clear" w:color="auto" w:fill="auto"/>
          </w:tcPr>
          <w:p w14:paraId="1679EC28" w14:textId="3044AFF7" w:rsidR="00155BBB" w:rsidRDefault="00B521D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(i) </w:t>
            </w:r>
            <w:r w:rsidR="00A96644">
              <w:rPr>
                <w:rFonts w:cstheme="minorHAnsi"/>
                <w:sz w:val="24"/>
                <w:szCs w:val="24"/>
                <w:lang w:val="en-US"/>
              </w:rPr>
              <w:t xml:space="preserve">Have a </w:t>
            </w:r>
            <w:r w:rsidR="00A96644" w:rsidRPr="00A96644">
              <w:rPr>
                <w:rFonts w:cstheme="minorHAnsi"/>
                <w:sz w:val="24"/>
                <w:szCs w:val="24"/>
                <w:lang w:val="en-US"/>
              </w:rPr>
              <w:t xml:space="preserve">confirmed diagnosis of </w:t>
            </w:r>
            <w:r w:rsidR="00A96644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="008A4DE1">
              <w:rPr>
                <w:rFonts w:cstheme="minorHAnsi"/>
                <w:sz w:val="24"/>
                <w:szCs w:val="24"/>
                <w:lang w:val="en-US"/>
              </w:rPr>
              <w:t>O</w:t>
            </w:r>
            <w:r w:rsidR="00A96644" w:rsidRPr="00A96644">
              <w:rPr>
                <w:rFonts w:cstheme="minorHAnsi"/>
                <w:sz w:val="24"/>
                <w:szCs w:val="24"/>
                <w:lang w:val="en-US"/>
              </w:rPr>
              <w:t xml:space="preserve"> for at least 6 months prior to baseline</w:t>
            </w:r>
          </w:p>
          <w:p w14:paraId="77D565DA" w14:textId="77777777" w:rsidR="00A96644" w:rsidRDefault="00A96644" w:rsidP="00CB760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51A5DD0A" w14:textId="77777777" w:rsidR="00A96644" w:rsidRDefault="00A96644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 xml:space="preserve">(ii) </w:t>
            </w:r>
            <w:r w:rsidRPr="00A96644">
              <w:rPr>
                <w:rFonts w:cstheme="minorHAnsi"/>
                <w:sz w:val="24"/>
                <w:szCs w:val="24"/>
                <w:lang w:val="en-US"/>
              </w:rPr>
              <w:t xml:space="preserve">Are candidates for phototherapy </w:t>
            </w:r>
            <w:r>
              <w:rPr>
                <w:rFonts w:cstheme="minorHAnsi"/>
                <w:sz w:val="24"/>
                <w:szCs w:val="24"/>
                <w:lang w:val="en-US"/>
              </w:rPr>
              <w:t>and/</w:t>
            </w:r>
            <w:r w:rsidRPr="00A96644">
              <w:rPr>
                <w:rFonts w:cstheme="minorHAnsi"/>
                <w:sz w:val="24"/>
                <w:szCs w:val="24"/>
                <w:lang w:val="en-US"/>
              </w:rPr>
              <w:t>or systemic t</w:t>
            </w:r>
            <w:r>
              <w:rPr>
                <w:rFonts w:cstheme="minorHAnsi"/>
                <w:sz w:val="24"/>
                <w:szCs w:val="24"/>
                <w:lang w:val="en-US"/>
              </w:rPr>
              <w:t>herapy</w:t>
            </w:r>
          </w:p>
          <w:p w14:paraId="5E386366" w14:textId="77777777" w:rsidR="00A96644" w:rsidRDefault="00A96644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4E8B2B0A" w14:textId="65178701" w:rsidR="00A96644" w:rsidRDefault="00A96644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(iii) </w:t>
            </w:r>
            <w:r w:rsidR="006E2DF5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9B2233">
              <w:rPr>
                <w:rFonts w:cstheme="minorHAnsi"/>
                <w:sz w:val="24"/>
                <w:szCs w:val="24"/>
                <w:lang w:val="en-US"/>
              </w:rPr>
              <w:t xml:space="preserve">Have </w:t>
            </w:r>
            <w:r w:rsidR="006E2DF5">
              <w:rPr>
                <w:rFonts w:cstheme="minorHAnsi"/>
                <w:sz w:val="24"/>
                <w:szCs w:val="24"/>
                <w:lang w:val="en-US"/>
              </w:rPr>
              <w:t>10% BSA</w:t>
            </w:r>
            <w:r w:rsidR="008828EF">
              <w:rPr>
                <w:rFonts w:cstheme="minorHAnsi"/>
                <w:sz w:val="24"/>
                <w:szCs w:val="24"/>
                <w:lang w:val="en-US"/>
              </w:rPr>
              <w:t xml:space="preserve"> involvement</w:t>
            </w:r>
          </w:p>
          <w:p w14:paraId="5FED7F29" w14:textId="77777777" w:rsidR="006E2DF5" w:rsidRDefault="006E2DF5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74943161" w14:textId="77777777" w:rsidR="006E2DF5" w:rsidRDefault="006E2DF5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iv) A PASI score of at least 12 at screening (visit 1) and at baseline (week 0; visit 2)</w:t>
            </w:r>
          </w:p>
          <w:p w14:paraId="3304A603" w14:textId="77777777" w:rsidR="00162662" w:rsidRDefault="00162662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9D3B369" w14:textId="220A8DC1" w:rsidR="00162662" w:rsidRPr="0081759E" w:rsidRDefault="00162662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v) Have an sP</w:t>
            </w:r>
            <w:r w:rsidR="00852C5B">
              <w:rPr>
                <w:rFonts w:cstheme="minorHAnsi"/>
                <w:sz w:val="24"/>
                <w:szCs w:val="24"/>
                <w:lang w:val="en-US"/>
              </w:rPr>
              <w:t>GA score of at least 3</w:t>
            </w:r>
          </w:p>
        </w:tc>
        <w:tc>
          <w:tcPr>
            <w:tcW w:w="2908" w:type="dxa"/>
            <w:shd w:val="clear" w:color="auto" w:fill="auto"/>
          </w:tcPr>
          <w:p w14:paraId="09968576" w14:textId="7EEBDFAC" w:rsidR="00155BBB" w:rsidRPr="00F67985" w:rsidRDefault="00CA1B37" w:rsidP="008A1DC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6E8AA9D3" w14:textId="4B93F6D7" w:rsidR="00155BBB" w:rsidRPr="0081759E" w:rsidRDefault="00CA1B37" w:rsidP="009310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58A1F910" w14:textId="33F01957" w:rsidR="00155BBB" w:rsidRPr="0081759E" w:rsidRDefault="00CA1B37" w:rsidP="009310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58DCCCED" w14:textId="6ECD2B34" w:rsidR="00155BBB" w:rsidRPr="0081759E" w:rsidRDefault="00CA1B37" w:rsidP="009310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155BBB" w:rsidRPr="00155BBB" w14:paraId="186E87F0" w14:textId="77777777" w:rsidTr="256D3860">
        <w:trPr>
          <w:jc w:val="center"/>
        </w:trPr>
        <w:tc>
          <w:tcPr>
            <w:tcW w:w="2885" w:type="dxa"/>
            <w:vMerge/>
          </w:tcPr>
          <w:p w14:paraId="755A1CA8" w14:textId="77777777" w:rsidR="00155BBB" w:rsidRPr="00147008" w:rsidRDefault="00155BBB" w:rsidP="0093103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3F6811C2" w14:textId="77777777" w:rsidR="00155BBB" w:rsidRPr="00F67985" w:rsidRDefault="00155BBB" w:rsidP="00C00668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UNCOVER-J</w:t>
            </w:r>
          </w:p>
          <w:p w14:paraId="1D0A3D10" w14:textId="0393BAAE" w:rsidR="00155BBB" w:rsidRPr="00F67985" w:rsidRDefault="00155BBB" w:rsidP="008778AE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1624233)</w:t>
            </w:r>
          </w:p>
        </w:tc>
        <w:tc>
          <w:tcPr>
            <w:tcW w:w="3216" w:type="dxa"/>
            <w:shd w:val="clear" w:color="auto" w:fill="auto"/>
          </w:tcPr>
          <w:p w14:paraId="78F81508" w14:textId="02DBE207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Present with </w:t>
            </w:r>
            <w:r w:rsidR="00BB7E86" w:rsidRPr="00BB7E86">
              <w:rPr>
                <w:rFonts w:cstheme="minorHAnsi"/>
                <w:sz w:val="24"/>
                <w:szCs w:val="24"/>
                <w:lang w:val="en-US"/>
              </w:rPr>
              <w:t xml:space="preserve">chronic </w:t>
            </w:r>
            <w:r w:rsidR="00017F97" w:rsidRPr="00017F97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="00BB7E86" w:rsidRPr="00BB7E8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based on a confirmed diagnosis </w:t>
            </w:r>
            <w:r w:rsidR="00B02A10" w:rsidRPr="00F67985">
              <w:rPr>
                <w:rFonts w:cstheme="minorHAnsi"/>
                <w:sz w:val="24"/>
                <w:szCs w:val="24"/>
                <w:lang w:val="en-US"/>
              </w:rPr>
              <w:t xml:space="preserve">of </w:t>
            </w:r>
            <w:r w:rsidR="002B2CE2" w:rsidRPr="00F67985">
              <w:rPr>
                <w:rFonts w:cstheme="minorHAnsi"/>
                <w:sz w:val="24"/>
                <w:szCs w:val="24"/>
                <w:lang w:val="en-US"/>
              </w:rPr>
              <w:t>PsO</w:t>
            </w:r>
            <w:r w:rsidR="00B02A10" w:rsidRPr="00F67985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for at least 6</w:t>
            </w:r>
            <w:r w:rsidR="002B2CE2" w:rsidRPr="00F67985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months prior to enrollment</w:t>
            </w:r>
          </w:p>
          <w:p w14:paraId="5909D477" w14:textId="77777777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586D9697" w14:textId="1393B6B0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) At least 10% BSA of </w:t>
            </w:r>
            <w:r w:rsidR="002B2CE2" w:rsidRPr="00F67985">
              <w:rPr>
                <w:rFonts w:cstheme="minorHAnsi"/>
                <w:sz w:val="24"/>
                <w:szCs w:val="24"/>
                <w:lang w:val="en-US"/>
              </w:rPr>
              <w:t>PsO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at screening and enrollment for participants with </w:t>
            </w:r>
            <w:r w:rsidR="003F662F">
              <w:rPr>
                <w:rFonts w:cstheme="minorHAnsi"/>
                <w:sz w:val="24"/>
                <w:szCs w:val="24"/>
                <w:lang w:val="en-US"/>
              </w:rPr>
              <w:t>plaque psoriasis (</w:t>
            </w:r>
            <w:r w:rsidR="007A2D3C" w:rsidRPr="00F67985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="003F662F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14:paraId="7D79391B" w14:textId="77777777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0D001A43" w14:textId="2C3278B3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i) A</w:t>
            </w:r>
            <w:r w:rsidR="003D32A4" w:rsidRPr="00F67985">
              <w:rPr>
                <w:rFonts w:cstheme="minorHAnsi"/>
                <w:sz w:val="24"/>
                <w:szCs w:val="24"/>
                <w:lang w:val="en-US"/>
              </w:rPr>
              <w:t xml:space="preserve">n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sPGA score of at least 3 and </w:t>
            </w:r>
            <w:r w:rsidR="000909E6" w:rsidRPr="00F67985">
              <w:rPr>
                <w:rFonts w:cstheme="minorHAnsi"/>
                <w:sz w:val="24"/>
                <w:szCs w:val="24"/>
                <w:lang w:val="en-US"/>
              </w:rPr>
              <w:t xml:space="preserve">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PASI score of at least 12 at screening and enrollment for participants with </w:t>
            </w:r>
            <w:r w:rsidR="00BF3F96">
              <w:rPr>
                <w:rFonts w:cstheme="minorHAnsi"/>
                <w:sz w:val="24"/>
                <w:szCs w:val="24"/>
                <w:lang w:val="en-US"/>
              </w:rPr>
              <w:t>Ps</w:t>
            </w:r>
          </w:p>
          <w:p w14:paraId="03021CBD" w14:textId="77777777" w:rsidR="00155BBB" w:rsidRPr="00F67985" w:rsidRDefault="00155BBB" w:rsidP="00CB760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2CD5552C" w14:textId="3B053570" w:rsidR="00155BBB" w:rsidRPr="00F67985" w:rsidRDefault="00155BBB" w:rsidP="00667D21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v) </w:t>
            </w:r>
            <w:r w:rsidR="007B3E7D" w:rsidRPr="00F67985">
              <w:rPr>
                <w:rFonts w:cstheme="minorHAnsi"/>
                <w:sz w:val="24"/>
                <w:szCs w:val="24"/>
                <w:lang w:val="en-US"/>
              </w:rPr>
              <w:t>Are c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andidates for phototherapy and/or systemic therapy</w:t>
            </w:r>
            <w:r w:rsidR="001B0893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0F3141F8" w14:textId="42B2094B" w:rsidR="00155BBB" w:rsidRPr="00F67985" w:rsidRDefault="00CA1B37" w:rsidP="008A1DC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6FBC776B" w14:textId="6991F24F" w:rsidR="00155BBB" w:rsidRPr="0081759E" w:rsidRDefault="00CA1B37" w:rsidP="009310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2C3E4A25" w14:textId="38EC02FD" w:rsidR="00155BBB" w:rsidRPr="0081759E" w:rsidRDefault="00CA1B37" w:rsidP="009310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6CAF3419" w14:textId="28FBF4FE" w:rsidR="00155BBB" w:rsidRPr="0081759E" w:rsidRDefault="00CA1B37" w:rsidP="009310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155BBB" w:rsidRPr="00155BBB" w14:paraId="1A952E60" w14:textId="77777777" w:rsidTr="256D3860">
        <w:trPr>
          <w:jc w:val="center"/>
        </w:trPr>
        <w:tc>
          <w:tcPr>
            <w:tcW w:w="2885" w:type="dxa"/>
            <w:vMerge/>
          </w:tcPr>
          <w:p w14:paraId="1A71C2FA" w14:textId="77777777" w:rsidR="00155BBB" w:rsidRPr="00147008" w:rsidRDefault="00155BBB" w:rsidP="0093103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450D3111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I1F-MC-RHBH</w:t>
            </w:r>
          </w:p>
          <w:p w14:paraId="1951A965" w14:textId="303F0EA9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3364309)</w:t>
            </w:r>
          </w:p>
        </w:tc>
        <w:tc>
          <w:tcPr>
            <w:tcW w:w="3216" w:type="dxa"/>
            <w:shd w:val="clear" w:color="auto" w:fill="auto"/>
          </w:tcPr>
          <w:p w14:paraId="4AA98944" w14:textId="335D5B12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Present with chronic </w:t>
            </w:r>
            <w:r w:rsidR="00BF3F96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based on a confirmed diagnosis of chronic </w:t>
            </w:r>
            <w:r w:rsidR="0076569C" w:rsidRPr="00F67985">
              <w:rPr>
                <w:rFonts w:cstheme="minorHAnsi"/>
                <w:sz w:val="24"/>
                <w:szCs w:val="24"/>
                <w:lang w:val="en-US"/>
              </w:rPr>
              <w:t xml:space="preserve">psoriasis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vulgaris for at least 6 months prior to baseline</w:t>
            </w:r>
          </w:p>
          <w:p w14:paraId="0725ECFF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6503CBA5" w14:textId="46C450F4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Have ≥10% BSA involvement at screening and baseline</w:t>
            </w:r>
          </w:p>
          <w:p w14:paraId="38D334CA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5DA85FE4" w14:textId="65BCA518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i) Have both an sPGA score</w:t>
            </w:r>
            <w:r w:rsidR="00BB7E13" w:rsidRPr="00F67985">
              <w:rPr>
                <w:rFonts w:cstheme="minorHAnsi"/>
                <w:sz w:val="24"/>
                <w:szCs w:val="24"/>
                <w:lang w:val="en-US"/>
              </w:rPr>
              <w:t xml:space="preserve"> of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≥3 and </w:t>
            </w:r>
            <w:r w:rsidR="00BB7E13" w:rsidRPr="00F67985">
              <w:rPr>
                <w:rFonts w:cstheme="minorHAnsi"/>
                <w:sz w:val="24"/>
                <w:szCs w:val="24"/>
                <w:lang w:val="en-US"/>
              </w:rPr>
              <w:t xml:space="preserve">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PASI score </w:t>
            </w:r>
            <w:r w:rsidR="007B3E7D" w:rsidRPr="00F67985">
              <w:rPr>
                <w:rFonts w:cstheme="minorHAnsi"/>
                <w:sz w:val="24"/>
                <w:szCs w:val="24"/>
                <w:lang w:val="en-US"/>
              </w:rPr>
              <w:t xml:space="preserve">of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≥12 at screening and baseline</w:t>
            </w:r>
          </w:p>
          <w:p w14:paraId="3601E55B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6CDC407C" w14:textId="38199200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v) Are candidates for phototherapy and/or systemic therapy</w:t>
            </w:r>
            <w:r w:rsidR="00984F02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58A2C91C" w14:textId="6E974525" w:rsidR="00155BBB" w:rsidRPr="00F67985" w:rsidRDefault="00CA1B37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780A1EF2" w14:textId="4B5EB346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375219B5" w14:textId="53BA54FF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63B10EE4" w14:textId="5F3890C7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155BBB" w:rsidRPr="00155BBB" w14:paraId="20D185D0" w14:textId="77777777" w:rsidTr="256D3860">
        <w:trPr>
          <w:jc w:val="center"/>
        </w:trPr>
        <w:tc>
          <w:tcPr>
            <w:tcW w:w="2885" w:type="dxa"/>
            <w:vMerge/>
          </w:tcPr>
          <w:p w14:paraId="7633E6DE" w14:textId="77777777" w:rsidR="00155BBB" w:rsidRPr="00147008" w:rsidRDefault="00155BBB" w:rsidP="0093103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7F135929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I1F-US-RHBO</w:t>
            </w:r>
          </w:p>
          <w:p w14:paraId="402CD313" w14:textId="704CA1E0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2387801)</w:t>
            </w:r>
          </w:p>
        </w:tc>
        <w:tc>
          <w:tcPr>
            <w:tcW w:w="3216" w:type="dxa"/>
            <w:shd w:val="clear" w:color="auto" w:fill="auto"/>
          </w:tcPr>
          <w:p w14:paraId="4986E74A" w14:textId="4775EE8A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Present with chronic moderate-to-severe </w:t>
            </w:r>
            <w:r w:rsidR="001354AF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based on a confirmed (by a dermatologist) diagnosis of chronic </w:t>
            </w:r>
            <w:r w:rsidR="007A2D3C" w:rsidRPr="00F67985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at least 6 months prior to baseline</w:t>
            </w:r>
          </w:p>
          <w:p w14:paraId="0C5561AA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5763DCFF" w14:textId="31642C5A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Active psoriatic skin lesions of Ps</w:t>
            </w:r>
          </w:p>
          <w:p w14:paraId="39B2ACAF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12AA66A2" w14:textId="6B063C5A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i) Are candidate</w:t>
            </w:r>
            <w:r w:rsidR="007B3E7D" w:rsidRPr="00F67985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phototherapy and/or systemic therapy.</w:t>
            </w:r>
          </w:p>
        </w:tc>
        <w:tc>
          <w:tcPr>
            <w:tcW w:w="2908" w:type="dxa"/>
            <w:shd w:val="clear" w:color="auto" w:fill="auto"/>
          </w:tcPr>
          <w:p w14:paraId="2E300974" w14:textId="0CC6FE8C" w:rsidR="00155BBB" w:rsidRPr="00F67985" w:rsidRDefault="00CA1B37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03E76E40" w14:textId="66249A20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607D4F2F" w14:textId="166B5DC9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4253B848" w14:textId="1B460620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155BBB" w:rsidRPr="00155BBB" w14:paraId="4A36FE79" w14:textId="77777777" w:rsidTr="256D3860">
        <w:trPr>
          <w:jc w:val="center"/>
        </w:trPr>
        <w:tc>
          <w:tcPr>
            <w:tcW w:w="2885" w:type="dxa"/>
            <w:vMerge/>
          </w:tcPr>
          <w:p w14:paraId="3B78899C" w14:textId="77777777" w:rsidR="00155BBB" w:rsidRPr="00147008" w:rsidRDefault="00155BBB" w:rsidP="0093103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3F64FA80" w14:textId="77777777" w:rsidR="00155BBB" w:rsidRPr="00F67985" w:rsidRDefault="00155BBB" w:rsidP="00C00668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I1F-EW-RHBZ</w:t>
            </w:r>
          </w:p>
          <w:p w14:paraId="1A43E969" w14:textId="2052DBA2" w:rsidR="00155BBB" w:rsidRPr="00F67985" w:rsidRDefault="00155BBB" w:rsidP="00C00668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2634801)</w:t>
            </w:r>
          </w:p>
        </w:tc>
        <w:tc>
          <w:tcPr>
            <w:tcW w:w="3216" w:type="dxa"/>
            <w:shd w:val="clear" w:color="auto" w:fill="auto"/>
          </w:tcPr>
          <w:p w14:paraId="36CD684E" w14:textId="494C3DF0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) Present with moderate</w:t>
            </w:r>
            <w:r w:rsidR="007B3E7D" w:rsidRPr="00F67985">
              <w:rPr>
                <w:rFonts w:cstheme="minorHAnsi"/>
                <w:sz w:val="24"/>
                <w:szCs w:val="24"/>
                <w:lang w:val="en-US"/>
              </w:rPr>
              <w:noBreakHyphen/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to</w:t>
            </w:r>
            <w:r w:rsidR="007B3E7D" w:rsidRPr="00F67985">
              <w:rPr>
                <w:rFonts w:cstheme="minorHAnsi"/>
                <w:sz w:val="24"/>
                <w:szCs w:val="24"/>
                <w:lang w:val="en-US"/>
              </w:rPr>
              <w:noBreakHyphen/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severe chronic </w:t>
            </w:r>
            <w:r w:rsidR="007A2D3C" w:rsidRPr="00F67985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based on a diagnosis of chronic </w:t>
            </w:r>
            <w:r w:rsidR="009F5671" w:rsidRPr="00F67985">
              <w:rPr>
                <w:rFonts w:cstheme="minorHAnsi"/>
                <w:sz w:val="24"/>
                <w:szCs w:val="24"/>
                <w:lang w:val="en-US"/>
              </w:rPr>
              <w:t xml:space="preserve">PsO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for at least 6 months before baseline</w:t>
            </w:r>
          </w:p>
          <w:p w14:paraId="37E2AF2E" w14:textId="77777777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0127484A" w14:textId="12D30A68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) Participants who are candidates for systemic therapy and who are naive to systemic treatment for </w:t>
            </w:r>
            <w:r w:rsidR="009F5671" w:rsidRPr="00F67985">
              <w:rPr>
                <w:rFonts w:cstheme="minorHAnsi"/>
                <w:sz w:val="24"/>
                <w:szCs w:val="24"/>
                <w:lang w:val="en-US"/>
              </w:rPr>
              <w:t>PsO</w:t>
            </w:r>
          </w:p>
          <w:p w14:paraId="2A0CDE4A" w14:textId="77777777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A5E1C6A" w14:textId="26260CD7" w:rsidR="00155BBB" w:rsidRPr="00F67985" w:rsidRDefault="00155BBB" w:rsidP="00CB760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Have a </w:t>
            </w:r>
            <w:r w:rsidR="00385674" w:rsidRPr="00F67985">
              <w:rPr>
                <w:rFonts w:cstheme="minorHAnsi"/>
                <w:sz w:val="24"/>
                <w:szCs w:val="24"/>
                <w:lang w:val="en-US"/>
              </w:rPr>
              <w:t xml:space="preserve">either 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PASI score </w:t>
            </w:r>
            <w:r w:rsidR="00385674" w:rsidRPr="00F67985">
              <w:rPr>
                <w:rFonts w:cstheme="minorHAnsi"/>
                <w:sz w:val="24"/>
                <w:szCs w:val="24"/>
                <w:lang w:val="en-US"/>
              </w:rPr>
              <w:t xml:space="preserve">of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&gt;10 or BSA </w:t>
            </w:r>
            <w:r w:rsidR="00385674" w:rsidRPr="00F67985">
              <w:rPr>
                <w:rFonts w:cstheme="minorHAnsi"/>
                <w:sz w:val="24"/>
                <w:szCs w:val="24"/>
                <w:lang w:val="en-US"/>
              </w:rPr>
              <w:t xml:space="preserve">involvement of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&gt;10</w:t>
            </w:r>
            <w:r w:rsidR="00385674" w:rsidRPr="00F67985">
              <w:rPr>
                <w:rFonts w:cstheme="minorHAnsi"/>
                <w:sz w:val="24"/>
                <w:szCs w:val="24"/>
                <w:lang w:val="en-US"/>
              </w:rPr>
              <w:t>%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and </w:t>
            </w:r>
            <w:r w:rsidR="008766F4" w:rsidRPr="00F67985">
              <w:rPr>
                <w:rFonts w:cstheme="minorHAnsi"/>
                <w:sz w:val="24"/>
                <w:szCs w:val="24"/>
                <w:lang w:val="en-US"/>
              </w:rPr>
              <w:t xml:space="preserve">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DLQI </w:t>
            </w:r>
            <w:r w:rsidR="008766F4" w:rsidRPr="00F67985">
              <w:rPr>
                <w:rFonts w:cstheme="minorHAnsi"/>
                <w:sz w:val="24"/>
                <w:szCs w:val="24"/>
                <w:lang w:val="en-US"/>
              </w:rPr>
              <w:t xml:space="preserve">score of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&gt;10 at screening and baseline</w:t>
            </w:r>
            <w:r w:rsidR="00984F02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4774DBFC" w14:textId="2B4F912F" w:rsidR="00155BBB" w:rsidRPr="00F67985" w:rsidRDefault="00CA1B37" w:rsidP="008A1DC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69282557" w14:textId="793F4B39" w:rsidR="00155BBB" w:rsidRPr="0081759E" w:rsidRDefault="00CA1B37" w:rsidP="009310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442D6FCB" w14:textId="7F2C3E9B" w:rsidR="00155BBB" w:rsidRPr="0081759E" w:rsidRDefault="00CA1B37" w:rsidP="009310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1E269BE2" w14:textId="48C974DF" w:rsidR="00155BBB" w:rsidRPr="0081759E" w:rsidRDefault="00CA1B37" w:rsidP="009310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155BBB" w:rsidRPr="00155BBB" w14:paraId="137BC4F3" w14:textId="77777777" w:rsidTr="256D3860">
        <w:trPr>
          <w:jc w:val="center"/>
        </w:trPr>
        <w:tc>
          <w:tcPr>
            <w:tcW w:w="2885" w:type="dxa"/>
            <w:vMerge w:val="restart"/>
          </w:tcPr>
          <w:p w14:paraId="66ECC213" w14:textId="2F924730" w:rsidR="00155BBB" w:rsidRPr="00147008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47008">
              <w:rPr>
                <w:rFonts w:cstheme="minorHAnsi"/>
                <w:b/>
                <w:bCs/>
                <w:sz w:val="24"/>
                <w:szCs w:val="24"/>
                <w:lang w:val="en-US"/>
              </w:rPr>
              <w:t>IV</w:t>
            </w:r>
          </w:p>
        </w:tc>
        <w:tc>
          <w:tcPr>
            <w:tcW w:w="2915" w:type="dxa"/>
            <w:shd w:val="clear" w:color="auto" w:fill="auto"/>
          </w:tcPr>
          <w:p w14:paraId="6B96F12E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IXORA-R</w:t>
            </w:r>
          </w:p>
          <w:p w14:paraId="23DE3B6E" w14:textId="17084A29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3573323)</w:t>
            </w:r>
          </w:p>
        </w:tc>
        <w:tc>
          <w:tcPr>
            <w:tcW w:w="3216" w:type="dxa"/>
            <w:shd w:val="clear" w:color="auto" w:fill="auto"/>
          </w:tcPr>
          <w:p w14:paraId="41E8B1BE" w14:textId="2DC3A876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Have chronic </w:t>
            </w:r>
            <w:r w:rsidR="00017F97" w:rsidRPr="00017F97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="00017F97" w:rsidRPr="00017F97" w:rsidDel="00535E9B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based on a diagnosis for at least 6 months before baseline as determined by the investigator</w:t>
            </w:r>
          </w:p>
          <w:p w14:paraId="0D3F913F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16F7AF86" w14:textId="358F5304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Are candidate</w:t>
            </w:r>
            <w:r w:rsidR="00356FB5" w:rsidRPr="00F67985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phototherapy and/or systemic therapy</w:t>
            </w:r>
          </w:p>
          <w:p w14:paraId="41A7151C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71577EE" w14:textId="3C9A09B6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Have both an sPGA score of ≥3 and a PASI score </w:t>
            </w:r>
            <w:r w:rsidR="004D7784" w:rsidRPr="00F67985">
              <w:rPr>
                <w:rFonts w:cstheme="minorHAnsi"/>
                <w:sz w:val="24"/>
                <w:szCs w:val="24"/>
                <w:lang w:val="en-US"/>
              </w:rPr>
              <w:t xml:space="preserve">of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≥12 at screening and baseline</w:t>
            </w:r>
          </w:p>
          <w:p w14:paraId="0955622A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1F9AAD5A" w14:textId="188C57E8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v) Have ≥10% BSA involvement at screening and baseline</w:t>
            </w:r>
            <w:r w:rsidR="00984F02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476BA7EE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SPIRIT-H2H</w:t>
            </w:r>
            <w:r w:rsidRPr="00F67985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AU"/>
              </w:rPr>
              <w:t>a</w:t>
            </w:r>
          </w:p>
          <w:p w14:paraId="0BF906A1" w14:textId="0631E86D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(NCT03151551)</w:t>
            </w:r>
          </w:p>
        </w:tc>
        <w:tc>
          <w:tcPr>
            <w:tcW w:w="3040" w:type="dxa"/>
            <w:shd w:val="clear" w:color="auto" w:fill="auto"/>
          </w:tcPr>
          <w:p w14:paraId="47E32505" w14:textId="33AF585B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) Presence of </w:t>
            </w:r>
            <w:r w:rsidR="00C83A2A" w:rsidRPr="00F67985">
              <w:rPr>
                <w:rFonts w:cstheme="minorHAnsi"/>
                <w:sz w:val="24"/>
                <w:szCs w:val="24"/>
                <w:lang w:val="en-US"/>
              </w:rPr>
              <w:t xml:space="preserve">an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established diagnosis of active </w:t>
            </w:r>
            <w:r w:rsidR="00C83A2A" w:rsidRPr="00F67985">
              <w:rPr>
                <w:rFonts w:cstheme="minorHAnsi"/>
                <w:sz w:val="24"/>
                <w:szCs w:val="24"/>
                <w:lang w:val="en-US"/>
              </w:rPr>
              <w:t>PsA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for at least 6 months and currently meet CASPAR criteria</w:t>
            </w:r>
          </w:p>
          <w:p w14:paraId="2480389B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70100688" w14:textId="32A953AC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i) Active PsA defined as the presence of at least 3 (out of 68) tender and at least 3 (out of 66) swollen joints</w:t>
            </w:r>
          </w:p>
          <w:p w14:paraId="695DFFAD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1D787D1" w14:textId="115EFE4D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(iii) Presence of active </w:t>
            </w:r>
            <w:r w:rsidR="007A2D3C" w:rsidRPr="00F67985">
              <w:rPr>
                <w:rFonts w:cstheme="minorHAnsi"/>
                <w:sz w:val="24"/>
                <w:szCs w:val="24"/>
                <w:lang w:val="en-US"/>
              </w:rPr>
              <w:t>Ps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 with ≥3%</w:t>
            </w:r>
            <w:r w:rsidR="00577A08" w:rsidRPr="00F67985">
              <w:rPr>
                <w:rFonts w:cstheme="minorHAnsi"/>
                <w:sz w:val="24"/>
                <w:szCs w:val="24"/>
                <w:lang w:val="en-US"/>
              </w:rPr>
              <w:t xml:space="preserve"> BSA involvement</w:t>
            </w:r>
          </w:p>
          <w:p w14:paraId="57C9D101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6B7FF30D" w14:textId="1FC0AAB0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v) Have had an inadequate response when treated with 1 or more csDMARDs</w:t>
            </w:r>
            <w:r w:rsidR="002A7712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3017" w:type="dxa"/>
            <w:shd w:val="clear" w:color="auto" w:fill="auto"/>
          </w:tcPr>
          <w:p w14:paraId="269C2C24" w14:textId="1F7C6AA1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505622A4" w14:textId="1BCD6654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155BBB" w:rsidRPr="00155BBB" w14:paraId="2FB3E28A" w14:textId="77777777" w:rsidTr="256D3860">
        <w:trPr>
          <w:jc w:val="center"/>
        </w:trPr>
        <w:tc>
          <w:tcPr>
            <w:tcW w:w="2885" w:type="dxa"/>
            <w:vMerge/>
          </w:tcPr>
          <w:p w14:paraId="445ED764" w14:textId="77777777" w:rsidR="00155BBB" w:rsidRPr="00147008" w:rsidRDefault="00155BBB" w:rsidP="0093103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5" w:type="dxa"/>
            <w:shd w:val="clear" w:color="auto" w:fill="auto"/>
          </w:tcPr>
          <w:p w14:paraId="396E11D0" w14:textId="77777777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AU"/>
              </w:rPr>
              <w:t>I1F-JE-RHCV</w:t>
            </w:r>
          </w:p>
          <w:p w14:paraId="0579E03D" w14:textId="0BC31603" w:rsidR="00155BBB" w:rsidRPr="00F67985" w:rsidRDefault="00155BBB" w:rsidP="0081759E">
            <w:pPr>
              <w:keepNext/>
              <w:keepLines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CT03942042)</w:t>
            </w:r>
          </w:p>
        </w:tc>
        <w:tc>
          <w:tcPr>
            <w:tcW w:w="3216" w:type="dxa"/>
            <w:shd w:val="clear" w:color="auto" w:fill="auto"/>
          </w:tcPr>
          <w:p w14:paraId="5C6E4BF3" w14:textId="4AB58A3A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>(i) Present with GPP or EP based on an investigator</w:t>
            </w:r>
            <w:r w:rsidR="00E3121B" w:rsidRPr="00F67985">
              <w:rPr>
                <w:rFonts w:cstheme="minorHAnsi"/>
                <w:sz w:val="24"/>
                <w:szCs w:val="24"/>
                <w:lang w:val="en-US"/>
              </w:rPr>
              <w:noBreakHyphen/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confirmed diagnosis and meet the associated criteria</w:t>
            </w:r>
          </w:p>
          <w:p w14:paraId="0E648ECF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42C75365" w14:textId="74C2FD41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GPP: Meet the criteria for GPP set by </w:t>
            </w:r>
            <w:r w:rsidR="00E3121B" w:rsidRPr="00F67985">
              <w:rPr>
                <w:rFonts w:cstheme="minorHAnsi"/>
                <w:sz w:val="24"/>
                <w:szCs w:val="24"/>
                <w:lang w:val="en-US"/>
              </w:rPr>
              <w:t xml:space="preserve">the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MHLW at screening and baseline regardless of IL</w:t>
            </w:r>
            <w:r w:rsidR="00F13CBE" w:rsidRPr="00F67985">
              <w:rPr>
                <w:rFonts w:cstheme="minorHAnsi"/>
                <w:sz w:val="24"/>
                <w:szCs w:val="24"/>
                <w:lang w:val="en-US"/>
              </w:rPr>
              <w:noBreakHyphen/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36 mutation status</w:t>
            </w:r>
          </w:p>
          <w:p w14:paraId="1DE7A9C1" w14:textId="77777777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2F9C2D86" w14:textId="5D73C7FB" w:rsidR="00155BBB" w:rsidRPr="00F67985" w:rsidRDefault="00155BBB" w:rsidP="0081759E">
            <w:pPr>
              <w:keepNext/>
              <w:keepLines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7985">
              <w:rPr>
                <w:rFonts w:cstheme="minorHAnsi"/>
                <w:sz w:val="24"/>
                <w:szCs w:val="24"/>
                <w:lang w:val="en-US"/>
              </w:rPr>
              <w:t xml:space="preserve">EP: Diagnosed to have ≥80% </w:t>
            </w:r>
            <w:r w:rsidR="00F13CBE" w:rsidRPr="00F67985">
              <w:rPr>
                <w:rFonts w:cstheme="minorHAnsi"/>
                <w:sz w:val="24"/>
                <w:szCs w:val="24"/>
                <w:lang w:val="en-US"/>
              </w:rPr>
              <w:t xml:space="preserve">BSA </w:t>
            </w:r>
            <w:r w:rsidRPr="00F67985">
              <w:rPr>
                <w:rFonts w:cstheme="minorHAnsi"/>
                <w:sz w:val="24"/>
                <w:szCs w:val="24"/>
                <w:lang w:val="en-US"/>
              </w:rPr>
              <w:t>involvement (with inflammatory erythema) at screening and baseline</w:t>
            </w:r>
            <w:r w:rsidR="00984F02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2908" w:type="dxa"/>
            <w:shd w:val="clear" w:color="auto" w:fill="auto"/>
          </w:tcPr>
          <w:p w14:paraId="158B2B59" w14:textId="5513BA3D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40" w:type="dxa"/>
            <w:shd w:val="clear" w:color="auto" w:fill="auto"/>
          </w:tcPr>
          <w:p w14:paraId="170ABB9E" w14:textId="1D2E3532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17" w:type="dxa"/>
            <w:shd w:val="clear" w:color="auto" w:fill="auto"/>
          </w:tcPr>
          <w:p w14:paraId="11CC5E6A" w14:textId="0221F928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940" w:type="dxa"/>
            <w:shd w:val="clear" w:color="auto" w:fill="auto"/>
          </w:tcPr>
          <w:p w14:paraId="684EBCF5" w14:textId="0361507A" w:rsidR="00155BBB" w:rsidRPr="0081759E" w:rsidRDefault="00CA1B37" w:rsidP="0081759E">
            <w:pPr>
              <w:keepNext/>
              <w:keepLines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</w:tbl>
    <w:p w14:paraId="1B7E8D30" w14:textId="66C6D00B" w:rsidR="000A43E6" w:rsidRPr="0081759E" w:rsidRDefault="00AE305D" w:rsidP="00931031">
      <w:pPr>
        <w:ind w:left="-1276"/>
        <w:rPr>
          <w:sz w:val="20"/>
          <w:szCs w:val="20"/>
          <w:lang w:val="en-US"/>
        </w:rPr>
      </w:pPr>
      <w:r>
        <w:rPr>
          <w:vertAlign w:val="superscript"/>
          <w:lang w:val="en-US"/>
        </w:rPr>
        <w:t xml:space="preserve">                                         </w:t>
      </w:r>
      <w:r w:rsidR="00C858F1" w:rsidRPr="0081759E">
        <w:rPr>
          <w:sz w:val="20"/>
          <w:szCs w:val="20"/>
          <w:vertAlign w:val="superscript"/>
          <w:lang w:val="en-US"/>
        </w:rPr>
        <w:t>a</w:t>
      </w:r>
      <w:r w:rsidR="00C858F1" w:rsidRPr="0081759E">
        <w:rPr>
          <w:rFonts w:eastAsiaTheme="minorEastAsia" w:hAnsi="Arial"/>
          <w:color w:val="000000" w:themeColor="text1"/>
          <w:kern w:val="24"/>
          <w:sz w:val="20"/>
          <w:szCs w:val="20"/>
          <w:vertAlign w:val="superscript"/>
          <w:lang w:val="en-GB"/>
        </w:rPr>
        <w:t xml:space="preserve"> </w:t>
      </w:r>
      <w:r w:rsidR="00C858F1" w:rsidRPr="0081759E">
        <w:rPr>
          <w:sz w:val="20"/>
          <w:szCs w:val="20"/>
          <w:lang w:val="en-GB"/>
        </w:rPr>
        <w:t>Phase 3b/4 study</w:t>
      </w:r>
    </w:p>
    <w:p w14:paraId="406783E4" w14:textId="7A3F9B86" w:rsidR="00AC65D0" w:rsidRPr="0081759E" w:rsidRDefault="00872A59" w:rsidP="009A7C3E">
      <w:pPr>
        <w:jc w:val="both"/>
        <w:rPr>
          <w:sz w:val="20"/>
          <w:szCs w:val="20"/>
          <w:lang w:val="en-US"/>
        </w:rPr>
      </w:pPr>
      <w:r w:rsidRPr="00872A59">
        <w:rPr>
          <w:sz w:val="20"/>
          <w:szCs w:val="20"/>
          <w:lang w:val="en-US"/>
        </w:rPr>
        <w:t>ASAS</w:t>
      </w:r>
      <w:r>
        <w:rPr>
          <w:sz w:val="20"/>
          <w:szCs w:val="20"/>
          <w:lang w:val="en-US"/>
        </w:rPr>
        <w:t>,</w:t>
      </w:r>
      <w:r w:rsidRPr="00872A59">
        <w:rPr>
          <w:sz w:val="20"/>
          <w:szCs w:val="20"/>
          <w:lang w:val="en-US"/>
        </w:rPr>
        <w:t xml:space="preserve"> Assessment of Spondyloarthritis International Society</w:t>
      </w:r>
      <w:r>
        <w:rPr>
          <w:sz w:val="20"/>
          <w:szCs w:val="20"/>
          <w:lang w:val="en-US"/>
        </w:rPr>
        <w:t>;</w:t>
      </w:r>
      <w:r w:rsidRPr="00872A59">
        <w:rPr>
          <w:sz w:val="20"/>
          <w:szCs w:val="20"/>
          <w:lang w:val="en-US"/>
        </w:rPr>
        <w:t xml:space="preserve"> </w:t>
      </w:r>
      <w:r w:rsidR="0083349B" w:rsidRPr="0081759E">
        <w:rPr>
          <w:sz w:val="20"/>
          <w:szCs w:val="20"/>
          <w:lang w:val="en-US"/>
        </w:rPr>
        <w:t xml:space="preserve">axSpA, </w:t>
      </w:r>
      <w:r w:rsidR="00DB5A96" w:rsidRPr="0081759E">
        <w:rPr>
          <w:sz w:val="20"/>
          <w:szCs w:val="20"/>
        </w:rPr>
        <w:t>axial spondyloarthritis</w:t>
      </w:r>
      <w:r w:rsidR="0083349B" w:rsidRPr="0081759E">
        <w:rPr>
          <w:sz w:val="20"/>
          <w:szCs w:val="20"/>
          <w:lang w:val="en-US"/>
        </w:rPr>
        <w:t>;</w:t>
      </w:r>
      <w:r w:rsidR="00C1045D" w:rsidRPr="0081759E">
        <w:rPr>
          <w:sz w:val="20"/>
          <w:szCs w:val="20"/>
          <w:lang w:val="en-US"/>
        </w:rPr>
        <w:t xml:space="preserve"> </w:t>
      </w:r>
      <w:r w:rsidR="00BD54D1">
        <w:rPr>
          <w:sz w:val="20"/>
          <w:szCs w:val="20"/>
          <w:lang w:val="en-US"/>
        </w:rPr>
        <w:t xml:space="preserve">BASDAI, </w:t>
      </w:r>
      <w:r w:rsidR="00AF3DFD" w:rsidRPr="0081759E">
        <w:rPr>
          <w:sz w:val="20"/>
          <w:szCs w:val="20"/>
        </w:rPr>
        <w:t>Bath Ankylosing Spondylitis Disease Activity Index</w:t>
      </w:r>
      <w:r w:rsidR="00BD54D1">
        <w:rPr>
          <w:sz w:val="20"/>
          <w:szCs w:val="20"/>
          <w:lang w:val="en-US"/>
        </w:rPr>
        <w:t xml:space="preserve">; </w:t>
      </w:r>
      <w:r w:rsidR="006C07C5">
        <w:rPr>
          <w:sz w:val="20"/>
          <w:szCs w:val="20"/>
          <w:lang w:val="en-US"/>
        </w:rPr>
        <w:t xml:space="preserve">BMI, body mass index; </w:t>
      </w:r>
      <w:r w:rsidR="000F2D06" w:rsidRPr="000F2D06">
        <w:rPr>
          <w:sz w:val="20"/>
          <w:szCs w:val="20"/>
          <w:lang w:val="en-US"/>
        </w:rPr>
        <w:t>BSA</w:t>
      </w:r>
      <w:r w:rsidR="000F2D06">
        <w:rPr>
          <w:sz w:val="20"/>
          <w:szCs w:val="20"/>
          <w:lang w:val="en-US"/>
        </w:rPr>
        <w:t>,</w:t>
      </w:r>
      <w:r w:rsidR="000F2D06" w:rsidRPr="000F2D06">
        <w:rPr>
          <w:sz w:val="20"/>
          <w:szCs w:val="20"/>
          <w:lang w:val="en-US"/>
        </w:rPr>
        <w:t xml:space="preserve"> body surface area</w:t>
      </w:r>
      <w:r w:rsidR="000F2D06">
        <w:rPr>
          <w:sz w:val="20"/>
          <w:szCs w:val="20"/>
          <w:lang w:val="en-US"/>
        </w:rPr>
        <w:t>;</w:t>
      </w:r>
      <w:r w:rsidR="000F2D06" w:rsidRPr="000F2D06">
        <w:rPr>
          <w:sz w:val="20"/>
          <w:szCs w:val="20"/>
          <w:lang w:val="en-US"/>
        </w:rPr>
        <w:t xml:space="preserve"> </w:t>
      </w:r>
      <w:r w:rsidR="003C6F08" w:rsidRPr="003C6F08">
        <w:rPr>
          <w:sz w:val="20"/>
          <w:szCs w:val="20"/>
          <w:lang w:val="en-US"/>
        </w:rPr>
        <w:t>CASPAR</w:t>
      </w:r>
      <w:r w:rsidR="00576B3C">
        <w:rPr>
          <w:sz w:val="20"/>
          <w:szCs w:val="20"/>
          <w:lang w:val="en-US"/>
        </w:rPr>
        <w:t>,</w:t>
      </w:r>
      <w:r w:rsidR="003C6F08" w:rsidRPr="003C6F08">
        <w:rPr>
          <w:sz w:val="20"/>
          <w:szCs w:val="20"/>
          <w:lang w:val="en-US"/>
        </w:rPr>
        <w:t xml:space="preserve"> Classification for Psoriatic Arthritis</w:t>
      </w:r>
      <w:r w:rsidR="003C6F08">
        <w:rPr>
          <w:sz w:val="20"/>
          <w:szCs w:val="20"/>
          <w:lang w:val="en-US"/>
        </w:rPr>
        <w:t>;</w:t>
      </w:r>
      <w:r w:rsidR="003C6F08" w:rsidRPr="003C6F08">
        <w:rPr>
          <w:sz w:val="20"/>
          <w:szCs w:val="20"/>
          <w:lang w:val="en-US"/>
        </w:rPr>
        <w:t xml:space="preserve"> </w:t>
      </w:r>
      <w:r w:rsidR="002E7191" w:rsidRPr="002E7191">
        <w:rPr>
          <w:sz w:val="20"/>
          <w:szCs w:val="20"/>
          <w:lang w:val="en-US"/>
        </w:rPr>
        <w:t>cDMARD</w:t>
      </w:r>
      <w:r w:rsidR="002E7191">
        <w:rPr>
          <w:sz w:val="20"/>
          <w:szCs w:val="20"/>
          <w:lang w:val="en-US"/>
        </w:rPr>
        <w:t>,</w:t>
      </w:r>
      <w:r w:rsidR="00AF3DFD">
        <w:rPr>
          <w:sz w:val="20"/>
          <w:szCs w:val="20"/>
          <w:lang w:val="en-US"/>
        </w:rPr>
        <w:t> </w:t>
      </w:r>
      <w:r w:rsidR="002E7191" w:rsidRPr="002E7191">
        <w:rPr>
          <w:sz w:val="20"/>
          <w:szCs w:val="20"/>
          <w:lang w:val="en-US"/>
        </w:rPr>
        <w:t>conventional disease-modifying antirheumatic drug</w:t>
      </w:r>
      <w:r w:rsidR="002E7191">
        <w:rPr>
          <w:sz w:val="20"/>
          <w:szCs w:val="20"/>
          <w:lang w:val="en-US"/>
        </w:rPr>
        <w:t xml:space="preserve">; </w:t>
      </w:r>
      <w:r w:rsidR="00B70112" w:rsidRPr="00B70112">
        <w:rPr>
          <w:sz w:val="20"/>
          <w:szCs w:val="20"/>
          <w:lang w:val="en-US"/>
        </w:rPr>
        <w:t>CRP</w:t>
      </w:r>
      <w:r w:rsidR="00B70112">
        <w:rPr>
          <w:sz w:val="20"/>
          <w:szCs w:val="20"/>
          <w:lang w:val="en-US"/>
        </w:rPr>
        <w:t>, </w:t>
      </w:r>
      <w:r w:rsidR="00B70112" w:rsidRPr="00B70112">
        <w:rPr>
          <w:sz w:val="20"/>
          <w:szCs w:val="20"/>
          <w:lang w:val="en-US"/>
        </w:rPr>
        <w:t>C</w:t>
      </w:r>
      <w:r w:rsidR="00B70112">
        <w:rPr>
          <w:sz w:val="20"/>
          <w:szCs w:val="20"/>
          <w:lang w:val="en-US"/>
        </w:rPr>
        <w:noBreakHyphen/>
      </w:r>
      <w:r w:rsidR="00B70112" w:rsidRPr="00B70112">
        <w:rPr>
          <w:sz w:val="20"/>
          <w:szCs w:val="20"/>
          <w:lang w:val="en-US"/>
        </w:rPr>
        <w:t>reactive protein</w:t>
      </w:r>
      <w:r w:rsidR="00B70112">
        <w:rPr>
          <w:sz w:val="20"/>
          <w:szCs w:val="20"/>
          <w:lang w:val="en-US"/>
        </w:rPr>
        <w:t>;</w:t>
      </w:r>
      <w:r w:rsidR="00B70112" w:rsidRPr="00B70112">
        <w:rPr>
          <w:sz w:val="20"/>
          <w:szCs w:val="20"/>
          <w:lang w:val="en-US"/>
        </w:rPr>
        <w:t xml:space="preserve"> </w:t>
      </w:r>
      <w:r w:rsidR="003A38A3" w:rsidRPr="003A38A3">
        <w:rPr>
          <w:sz w:val="20"/>
          <w:szCs w:val="20"/>
          <w:lang w:val="en-US"/>
        </w:rPr>
        <w:t>csDMARD</w:t>
      </w:r>
      <w:r w:rsidR="003A38A3">
        <w:rPr>
          <w:sz w:val="20"/>
          <w:szCs w:val="20"/>
          <w:lang w:val="en-US"/>
        </w:rPr>
        <w:t>,</w:t>
      </w:r>
      <w:r w:rsidR="003A38A3" w:rsidRPr="003A38A3">
        <w:rPr>
          <w:sz w:val="20"/>
          <w:szCs w:val="20"/>
          <w:lang w:val="en-US"/>
        </w:rPr>
        <w:t xml:space="preserve"> conventional synthetic disease-modifying antirheumatic drug</w:t>
      </w:r>
      <w:r w:rsidR="003A38A3">
        <w:rPr>
          <w:sz w:val="20"/>
          <w:szCs w:val="20"/>
          <w:lang w:val="en-US"/>
        </w:rPr>
        <w:t>;</w:t>
      </w:r>
      <w:r w:rsidR="003A38A3" w:rsidRPr="003A38A3">
        <w:rPr>
          <w:sz w:val="20"/>
          <w:szCs w:val="20"/>
          <w:lang w:val="en-US"/>
        </w:rPr>
        <w:t xml:space="preserve"> </w:t>
      </w:r>
      <w:r w:rsidR="00814EAC">
        <w:rPr>
          <w:sz w:val="20"/>
          <w:szCs w:val="20"/>
          <w:lang w:val="en-US"/>
        </w:rPr>
        <w:t xml:space="preserve">DLQI, </w:t>
      </w:r>
      <w:r w:rsidR="00814EAC" w:rsidRPr="00814EAC">
        <w:rPr>
          <w:sz w:val="20"/>
          <w:szCs w:val="20"/>
        </w:rPr>
        <w:t xml:space="preserve">Dermatology </w:t>
      </w:r>
      <w:r w:rsidR="00814EAC">
        <w:rPr>
          <w:sz w:val="20"/>
          <w:szCs w:val="20"/>
        </w:rPr>
        <w:t>L</w:t>
      </w:r>
      <w:r w:rsidR="00814EAC" w:rsidRPr="00814EAC">
        <w:rPr>
          <w:sz w:val="20"/>
          <w:szCs w:val="20"/>
        </w:rPr>
        <w:t>ife Quality Index</w:t>
      </w:r>
      <w:r w:rsidR="00814EAC">
        <w:rPr>
          <w:sz w:val="20"/>
          <w:szCs w:val="20"/>
          <w:lang w:val="en-US"/>
        </w:rPr>
        <w:t xml:space="preserve">; </w:t>
      </w:r>
      <w:r w:rsidR="00A84F15" w:rsidRPr="00A84F15">
        <w:rPr>
          <w:sz w:val="20"/>
          <w:szCs w:val="20"/>
          <w:lang w:val="en-US"/>
        </w:rPr>
        <w:t>EP</w:t>
      </w:r>
      <w:r w:rsidR="00A84F15">
        <w:rPr>
          <w:sz w:val="20"/>
          <w:szCs w:val="20"/>
          <w:lang w:val="en-US"/>
        </w:rPr>
        <w:t>,</w:t>
      </w:r>
      <w:r w:rsidR="00A84F15" w:rsidRPr="00A84F15">
        <w:rPr>
          <w:sz w:val="20"/>
          <w:szCs w:val="20"/>
          <w:lang w:val="en-US"/>
        </w:rPr>
        <w:t xml:space="preserve"> </w:t>
      </w:r>
      <w:r w:rsidR="00A84F15">
        <w:rPr>
          <w:sz w:val="20"/>
          <w:szCs w:val="20"/>
          <w:lang w:val="en-US"/>
        </w:rPr>
        <w:t>e</w:t>
      </w:r>
      <w:r w:rsidR="00A84F15" w:rsidRPr="00A84F15">
        <w:rPr>
          <w:sz w:val="20"/>
          <w:szCs w:val="20"/>
          <w:lang w:val="en-US"/>
        </w:rPr>
        <w:t xml:space="preserve">rythrodermic </w:t>
      </w:r>
      <w:r w:rsidR="00A84F15">
        <w:rPr>
          <w:sz w:val="20"/>
          <w:szCs w:val="20"/>
          <w:lang w:val="en-US"/>
        </w:rPr>
        <w:t>p</w:t>
      </w:r>
      <w:r w:rsidR="00A84F15" w:rsidRPr="00A84F15">
        <w:rPr>
          <w:sz w:val="20"/>
          <w:szCs w:val="20"/>
          <w:lang w:val="en-US"/>
        </w:rPr>
        <w:t>soriasis</w:t>
      </w:r>
      <w:r w:rsidR="00A84F15">
        <w:rPr>
          <w:sz w:val="20"/>
          <w:szCs w:val="20"/>
          <w:lang w:val="en-US"/>
        </w:rPr>
        <w:t>;</w:t>
      </w:r>
      <w:r w:rsidR="00A84F15" w:rsidRPr="00A84F15">
        <w:rPr>
          <w:sz w:val="20"/>
          <w:szCs w:val="20"/>
          <w:lang w:val="en-US"/>
        </w:rPr>
        <w:t xml:space="preserve"> </w:t>
      </w:r>
      <w:r w:rsidR="00CC1B0C" w:rsidRPr="00CC1B0C">
        <w:rPr>
          <w:sz w:val="20"/>
          <w:szCs w:val="20"/>
          <w:lang w:val="en-US"/>
        </w:rPr>
        <w:t>GPP</w:t>
      </w:r>
      <w:r w:rsidR="00CC1B0C">
        <w:rPr>
          <w:sz w:val="20"/>
          <w:szCs w:val="20"/>
          <w:lang w:val="en-US"/>
        </w:rPr>
        <w:t>,</w:t>
      </w:r>
      <w:r w:rsidR="00CC1B0C" w:rsidRPr="00CC1B0C">
        <w:rPr>
          <w:sz w:val="20"/>
          <w:szCs w:val="20"/>
          <w:lang w:val="en-US"/>
        </w:rPr>
        <w:t xml:space="preserve"> </w:t>
      </w:r>
      <w:r w:rsidR="00CC1B0C">
        <w:rPr>
          <w:sz w:val="20"/>
          <w:szCs w:val="20"/>
          <w:lang w:val="en-US"/>
        </w:rPr>
        <w:t>g</w:t>
      </w:r>
      <w:r w:rsidR="00CC1B0C" w:rsidRPr="00CC1B0C">
        <w:rPr>
          <w:sz w:val="20"/>
          <w:szCs w:val="20"/>
          <w:lang w:val="en-US"/>
        </w:rPr>
        <w:t xml:space="preserve">eneralized </w:t>
      </w:r>
      <w:r w:rsidR="00CC1B0C">
        <w:rPr>
          <w:sz w:val="20"/>
          <w:szCs w:val="20"/>
          <w:lang w:val="en-US"/>
        </w:rPr>
        <w:t>p</w:t>
      </w:r>
      <w:r w:rsidR="00CC1B0C" w:rsidRPr="00CC1B0C">
        <w:rPr>
          <w:sz w:val="20"/>
          <w:szCs w:val="20"/>
          <w:lang w:val="en-US"/>
        </w:rPr>
        <w:t xml:space="preserve">ustular </w:t>
      </w:r>
      <w:r w:rsidR="00CC1B0C">
        <w:rPr>
          <w:sz w:val="20"/>
          <w:szCs w:val="20"/>
          <w:lang w:val="en-US"/>
        </w:rPr>
        <w:t>p</w:t>
      </w:r>
      <w:r w:rsidR="00CC1B0C" w:rsidRPr="00CC1B0C">
        <w:rPr>
          <w:sz w:val="20"/>
          <w:szCs w:val="20"/>
          <w:lang w:val="en-US"/>
        </w:rPr>
        <w:t>soriasis</w:t>
      </w:r>
      <w:r w:rsidR="00CC1B0C">
        <w:rPr>
          <w:sz w:val="20"/>
          <w:szCs w:val="20"/>
          <w:lang w:val="en-US"/>
        </w:rPr>
        <w:t>;</w:t>
      </w:r>
      <w:r w:rsidR="00CC1B0C" w:rsidRPr="00CC1B0C">
        <w:rPr>
          <w:sz w:val="20"/>
          <w:szCs w:val="20"/>
          <w:lang w:val="en-US"/>
        </w:rPr>
        <w:t xml:space="preserve"> </w:t>
      </w:r>
      <w:r w:rsidR="001D66F5">
        <w:rPr>
          <w:sz w:val="20"/>
          <w:szCs w:val="20"/>
          <w:lang w:val="en-US"/>
        </w:rPr>
        <w:t>IXE,</w:t>
      </w:r>
      <w:r w:rsidR="006C4488">
        <w:rPr>
          <w:sz w:val="20"/>
          <w:szCs w:val="20"/>
          <w:lang w:val="en-US"/>
        </w:rPr>
        <w:t> </w:t>
      </w:r>
      <w:r w:rsidR="001D66F5">
        <w:rPr>
          <w:sz w:val="20"/>
          <w:szCs w:val="20"/>
          <w:lang w:val="en-US"/>
        </w:rPr>
        <w:t xml:space="preserve">ixekizumab; </w:t>
      </w:r>
      <w:r w:rsidR="0086126A" w:rsidRPr="0086126A">
        <w:rPr>
          <w:sz w:val="20"/>
          <w:szCs w:val="20"/>
          <w:lang w:val="en-US"/>
        </w:rPr>
        <w:t>MHLW</w:t>
      </w:r>
      <w:r w:rsidR="0086126A">
        <w:rPr>
          <w:sz w:val="20"/>
          <w:szCs w:val="20"/>
          <w:lang w:val="en-US"/>
        </w:rPr>
        <w:t>,</w:t>
      </w:r>
      <w:r w:rsidR="00AF3DFD">
        <w:rPr>
          <w:sz w:val="20"/>
          <w:szCs w:val="20"/>
          <w:lang w:val="en-US"/>
        </w:rPr>
        <w:t> </w:t>
      </w:r>
      <w:r w:rsidR="0086126A" w:rsidRPr="0086126A">
        <w:rPr>
          <w:sz w:val="20"/>
          <w:szCs w:val="20"/>
          <w:lang w:val="en-US"/>
        </w:rPr>
        <w:t>Ministry of Health, Labour and Welfare</w:t>
      </w:r>
      <w:r w:rsidR="0086126A">
        <w:rPr>
          <w:sz w:val="20"/>
          <w:szCs w:val="20"/>
          <w:lang w:val="en-US"/>
        </w:rPr>
        <w:t>;</w:t>
      </w:r>
      <w:r w:rsidR="0086126A" w:rsidRPr="0086126A">
        <w:rPr>
          <w:sz w:val="20"/>
          <w:szCs w:val="20"/>
          <w:lang w:val="en-US"/>
        </w:rPr>
        <w:t xml:space="preserve"> </w:t>
      </w:r>
      <w:r w:rsidR="00B34E73">
        <w:rPr>
          <w:sz w:val="20"/>
          <w:szCs w:val="20"/>
          <w:lang w:val="en-US"/>
        </w:rPr>
        <w:t>MRI, magnetic resonance imaging</w:t>
      </w:r>
      <w:r w:rsidR="00BD54D1">
        <w:rPr>
          <w:sz w:val="20"/>
          <w:szCs w:val="20"/>
          <w:lang w:val="en-US"/>
        </w:rPr>
        <w:t xml:space="preserve">; </w:t>
      </w:r>
      <w:r w:rsidR="00300AAD" w:rsidRPr="00300AAD">
        <w:rPr>
          <w:sz w:val="20"/>
          <w:szCs w:val="20"/>
          <w:lang w:val="en-US"/>
        </w:rPr>
        <w:t>nr-axSpA</w:t>
      </w:r>
      <w:r w:rsidR="00300AAD">
        <w:rPr>
          <w:sz w:val="20"/>
          <w:szCs w:val="20"/>
          <w:lang w:val="en-US"/>
        </w:rPr>
        <w:t>,</w:t>
      </w:r>
      <w:r w:rsidR="00617F0A">
        <w:rPr>
          <w:sz w:val="20"/>
          <w:szCs w:val="20"/>
          <w:lang w:val="en-US"/>
        </w:rPr>
        <w:t xml:space="preserve"> </w:t>
      </w:r>
      <w:r w:rsidR="00CA7523">
        <w:rPr>
          <w:sz w:val="20"/>
          <w:szCs w:val="20"/>
          <w:lang w:val="en-US"/>
        </w:rPr>
        <w:t>N, number of patients in the analysis population;</w:t>
      </w:r>
      <w:r w:rsidR="00300AAD">
        <w:rPr>
          <w:sz w:val="20"/>
          <w:szCs w:val="20"/>
          <w:lang w:val="en-US"/>
        </w:rPr>
        <w:t> </w:t>
      </w:r>
      <w:r w:rsidR="00300AAD" w:rsidRPr="00300AAD">
        <w:rPr>
          <w:sz w:val="20"/>
          <w:szCs w:val="20"/>
          <w:lang w:val="en-US"/>
        </w:rPr>
        <w:t>nonradiographic axial spondyloarthritis</w:t>
      </w:r>
      <w:r w:rsidR="00300AAD">
        <w:rPr>
          <w:sz w:val="20"/>
          <w:szCs w:val="20"/>
          <w:lang w:val="en-US"/>
        </w:rPr>
        <w:t>;</w:t>
      </w:r>
      <w:r w:rsidR="00300AAD" w:rsidRPr="00300AAD">
        <w:rPr>
          <w:sz w:val="20"/>
          <w:szCs w:val="20"/>
          <w:lang w:val="en-US"/>
        </w:rPr>
        <w:t xml:space="preserve"> </w:t>
      </w:r>
      <w:r w:rsidR="006C4488" w:rsidRPr="006C4488">
        <w:rPr>
          <w:sz w:val="20"/>
          <w:szCs w:val="20"/>
          <w:lang w:val="en-US"/>
        </w:rPr>
        <w:t>NRS</w:t>
      </w:r>
      <w:r w:rsidR="006C4488">
        <w:rPr>
          <w:sz w:val="20"/>
          <w:szCs w:val="20"/>
          <w:lang w:val="en-US"/>
        </w:rPr>
        <w:t>,</w:t>
      </w:r>
      <w:r w:rsidR="006C4488" w:rsidRPr="006C4488">
        <w:rPr>
          <w:sz w:val="20"/>
          <w:szCs w:val="20"/>
          <w:lang w:val="en-US"/>
        </w:rPr>
        <w:t xml:space="preserve"> numeric rating scale</w:t>
      </w:r>
      <w:r w:rsidR="006C4488">
        <w:rPr>
          <w:sz w:val="20"/>
          <w:szCs w:val="20"/>
          <w:lang w:val="en-US"/>
        </w:rPr>
        <w:t>;</w:t>
      </w:r>
      <w:r w:rsidR="006C4488" w:rsidRPr="006C4488">
        <w:rPr>
          <w:sz w:val="20"/>
          <w:szCs w:val="20"/>
          <w:lang w:val="en-US"/>
        </w:rPr>
        <w:t xml:space="preserve"> </w:t>
      </w:r>
      <w:r w:rsidR="00473E83" w:rsidRPr="00473E83">
        <w:rPr>
          <w:sz w:val="20"/>
          <w:szCs w:val="20"/>
          <w:lang w:val="en-US"/>
        </w:rPr>
        <w:t>NSAID</w:t>
      </w:r>
      <w:r w:rsidR="00473E83">
        <w:rPr>
          <w:sz w:val="20"/>
          <w:szCs w:val="20"/>
          <w:lang w:val="en-US"/>
        </w:rPr>
        <w:t>,</w:t>
      </w:r>
      <w:r w:rsidR="00473E83" w:rsidRPr="00473E83">
        <w:rPr>
          <w:sz w:val="20"/>
          <w:szCs w:val="20"/>
          <w:lang w:val="en-US"/>
        </w:rPr>
        <w:t xml:space="preserve"> nonsteroidal anti</w:t>
      </w:r>
      <w:r w:rsidR="00473E83">
        <w:rPr>
          <w:sz w:val="20"/>
          <w:szCs w:val="20"/>
          <w:lang w:val="en-US"/>
        </w:rPr>
        <w:noBreakHyphen/>
      </w:r>
      <w:r w:rsidR="00473E83" w:rsidRPr="00473E83">
        <w:rPr>
          <w:sz w:val="20"/>
          <w:szCs w:val="20"/>
          <w:lang w:val="en-US"/>
        </w:rPr>
        <w:t>inflammatory drug</w:t>
      </w:r>
      <w:r w:rsidR="00473E83">
        <w:rPr>
          <w:sz w:val="20"/>
          <w:szCs w:val="20"/>
          <w:lang w:val="en-US"/>
        </w:rPr>
        <w:t xml:space="preserve">; </w:t>
      </w:r>
      <w:r w:rsidR="008F2626" w:rsidRPr="008F2626">
        <w:rPr>
          <w:sz w:val="20"/>
          <w:szCs w:val="20"/>
          <w:lang w:val="en-US"/>
        </w:rPr>
        <w:t>PASI</w:t>
      </w:r>
      <w:r w:rsidR="008F2626">
        <w:rPr>
          <w:sz w:val="20"/>
          <w:szCs w:val="20"/>
          <w:lang w:val="en-US"/>
        </w:rPr>
        <w:t>,</w:t>
      </w:r>
      <w:r w:rsidR="00F672AF">
        <w:rPr>
          <w:sz w:val="20"/>
          <w:szCs w:val="20"/>
          <w:lang w:val="en-US"/>
        </w:rPr>
        <w:t> </w:t>
      </w:r>
      <w:r w:rsidR="008F2626" w:rsidRPr="008F2626">
        <w:rPr>
          <w:sz w:val="20"/>
          <w:szCs w:val="20"/>
          <w:lang w:val="en-US"/>
        </w:rPr>
        <w:t>Psoriasis Area and Severity Index</w:t>
      </w:r>
      <w:r w:rsidR="008F2626">
        <w:rPr>
          <w:sz w:val="20"/>
          <w:szCs w:val="20"/>
          <w:lang w:val="en-US"/>
        </w:rPr>
        <w:t>;</w:t>
      </w:r>
      <w:r w:rsidR="008F2626" w:rsidRPr="008F2626">
        <w:rPr>
          <w:sz w:val="20"/>
          <w:szCs w:val="20"/>
          <w:lang w:val="en-US"/>
        </w:rPr>
        <w:t xml:space="preserve"> </w:t>
      </w:r>
      <w:r w:rsidR="00240072" w:rsidRPr="00240072">
        <w:rPr>
          <w:sz w:val="20"/>
          <w:szCs w:val="20"/>
          <w:lang w:val="en-US"/>
        </w:rPr>
        <w:t>Ps</w:t>
      </w:r>
      <w:r w:rsidR="00240072">
        <w:rPr>
          <w:sz w:val="20"/>
          <w:szCs w:val="20"/>
          <w:lang w:val="en-US"/>
        </w:rPr>
        <w:t>,</w:t>
      </w:r>
      <w:r w:rsidR="00AC0668">
        <w:rPr>
          <w:sz w:val="20"/>
          <w:szCs w:val="20"/>
          <w:lang w:val="en-US"/>
        </w:rPr>
        <w:t> </w:t>
      </w:r>
      <w:r w:rsidR="00240072" w:rsidRPr="00240072">
        <w:rPr>
          <w:sz w:val="20"/>
          <w:szCs w:val="20"/>
          <w:lang w:val="en-US"/>
        </w:rPr>
        <w:t>plaque</w:t>
      </w:r>
      <w:r w:rsidR="00AF3DFD">
        <w:rPr>
          <w:sz w:val="20"/>
          <w:szCs w:val="20"/>
          <w:lang w:val="en-US"/>
        </w:rPr>
        <w:t> </w:t>
      </w:r>
      <w:r w:rsidR="00240072" w:rsidRPr="00240072">
        <w:rPr>
          <w:sz w:val="20"/>
          <w:szCs w:val="20"/>
          <w:lang w:val="en-US"/>
        </w:rPr>
        <w:t>psoriasis</w:t>
      </w:r>
      <w:r w:rsidR="00240072">
        <w:rPr>
          <w:sz w:val="20"/>
          <w:szCs w:val="20"/>
          <w:lang w:val="en-US"/>
        </w:rPr>
        <w:t>;</w:t>
      </w:r>
      <w:r w:rsidR="00240072" w:rsidRPr="00240072">
        <w:rPr>
          <w:sz w:val="20"/>
          <w:szCs w:val="20"/>
          <w:lang w:val="en-US"/>
        </w:rPr>
        <w:t xml:space="preserve"> </w:t>
      </w:r>
      <w:r w:rsidR="00286909">
        <w:rPr>
          <w:sz w:val="20"/>
          <w:szCs w:val="20"/>
          <w:lang w:val="en-US"/>
        </w:rPr>
        <w:t xml:space="preserve">PsA, </w:t>
      </w:r>
      <w:r w:rsidR="009D4A40" w:rsidRPr="009D4A40">
        <w:rPr>
          <w:sz w:val="20"/>
          <w:szCs w:val="20"/>
          <w:lang w:val="en-US"/>
        </w:rPr>
        <w:t>psoriatic arthritis</w:t>
      </w:r>
      <w:r w:rsidR="009F5671">
        <w:rPr>
          <w:sz w:val="20"/>
          <w:szCs w:val="20"/>
          <w:lang w:val="en-US"/>
        </w:rPr>
        <w:t xml:space="preserve">; PsO, </w:t>
      </w:r>
      <w:r w:rsidR="009F5671">
        <w:rPr>
          <w:sz w:val="20"/>
          <w:szCs w:val="20"/>
        </w:rPr>
        <w:t>p</w:t>
      </w:r>
      <w:r w:rsidR="009F5671" w:rsidRPr="009F5671">
        <w:rPr>
          <w:sz w:val="20"/>
          <w:szCs w:val="20"/>
        </w:rPr>
        <w:t>soriasis</w:t>
      </w:r>
      <w:r w:rsidR="0024415D">
        <w:rPr>
          <w:sz w:val="20"/>
          <w:szCs w:val="20"/>
        </w:rPr>
        <w:t xml:space="preserve">; </w:t>
      </w:r>
      <w:r w:rsidR="002F21A9" w:rsidRPr="002F21A9">
        <w:rPr>
          <w:sz w:val="20"/>
          <w:szCs w:val="20"/>
        </w:rPr>
        <w:t>rad</w:t>
      </w:r>
      <w:r w:rsidR="00490FB8">
        <w:rPr>
          <w:sz w:val="20"/>
          <w:szCs w:val="20"/>
        </w:rPr>
        <w:noBreakHyphen/>
      </w:r>
      <w:r w:rsidR="002F21A9" w:rsidRPr="002F21A9">
        <w:rPr>
          <w:sz w:val="20"/>
          <w:szCs w:val="20"/>
        </w:rPr>
        <w:t>xSpA</w:t>
      </w:r>
      <w:r w:rsidR="00490FB8">
        <w:rPr>
          <w:sz w:val="20"/>
          <w:szCs w:val="20"/>
        </w:rPr>
        <w:t>, </w:t>
      </w:r>
      <w:r w:rsidR="002F21A9" w:rsidRPr="002F21A9">
        <w:rPr>
          <w:sz w:val="20"/>
          <w:szCs w:val="20"/>
        </w:rPr>
        <w:t>radiographic axial spondyloarthritis</w:t>
      </w:r>
      <w:r w:rsidR="002F21A9">
        <w:rPr>
          <w:sz w:val="20"/>
          <w:szCs w:val="20"/>
        </w:rPr>
        <w:t>;</w:t>
      </w:r>
      <w:r w:rsidR="002F21A9" w:rsidRPr="002F21A9">
        <w:rPr>
          <w:sz w:val="20"/>
          <w:szCs w:val="20"/>
        </w:rPr>
        <w:t xml:space="preserve"> </w:t>
      </w:r>
      <w:r w:rsidR="0024415D" w:rsidRPr="0024415D">
        <w:rPr>
          <w:sz w:val="20"/>
          <w:szCs w:val="20"/>
        </w:rPr>
        <w:t>sPGA</w:t>
      </w:r>
      <w:r w:rsidR="003039F6">
        <w:rPr>
          <w:sz w:val="20"/>
          <w:szCs w:val="20"/>
        </w:rPr>
        <w:t xml:space="preserve">, </w:t>
      </w:r>
      <w:r w:rsidR="0024415D" w:rsidRPr="0024415D">
        <w:rPr>
          <w:sz w:val="20"/>
          <w:szCs w:val="20"/>
        </w:rPr>
        <w:t>Static Physician Global Assessment</w:t>
      </w:r>
      <w:r w:rsidR="00F13585">
        <w:rPr>
          <w:sz w:val="20"/>
          <w:szCs w:val="20"/>
        </w:rPr>
        <w:t xml:space="preserve">; </w:t>
      </w:r>
      <w:r w:rsidR="00F13585" w:rsidRPr="00F13585">
        <w:rPr>
          <w:sz w:val="20"/>
          <w:szCs w:val="20"/>
        </w:rPr>
        <w:t>TNF</w:t>
      </w:r>
      <w:r w:rsidR="00D35049">
        <w:rPr>
          <w:sz w:val="20"/>
          <w:szCs w:val="20"/>
        </w:rPr>
        <w:t>,</w:t>
      </w:r>
      <w:r w:rsidR="00F13585" w:rsidRPr="00F13585">
        <w:rPr>
          <w:sz w:val="20"/>
          <w:szCs w:val="20"/>
        </w:rPr>
        <w:t xml:space="preserve"> tumor necrosis factor</w:t>
      </w:r>
      <w:r w:rsidR="00C645C8">
        <w:rPr>
          <w:sz w:val="20"/>
          <w:szCs w:val="20"/>
          <w:lang w:val="en-US"/>
        </w:rPr>
        <w:t>.</w:t>
      </w:r>
    </w:p>
    <w:p w14:paraId="0D6CA985" w14:textId="2F2CC8D0" w:rsidR="0024415D" w:rsidRDefault="0024415D" w:rsidP="009A7C3E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9C26961" w14:textId="67EC8030" w:rsidR="006C739F" w:rsidRPr="00F770A5" w:rsidRDefault="006C739F" w:rsidP="0081759E">
      <w:pPr>
        <w:rPr>
          <w:b/>
          <w:bCs/>
          <w:sz w:val="24"/>
          <w:szCs w:val="24"/>
          <w:lang w:val="en-US"/>
        </w:rPr>
      </w:pPr>
      <w:r w:rsidRPr="00F770A5">
        <w:rPr>
          <w:b/>
          <w:bCs/>
          <w:sz w:val="24"/>
          <w:szCs w:val="24"/>
          <w:lang w:val="en-US"/>
        </w:rPr>
        <w:t xml:space="preserve">Figure S1: </w:t>
      </w:r>
      <w:r w:rsidRPr="00F770A5">
        <w:rPr>
          <w:sz w:val="24"/>
          <w:szCs w:val="24"/>
          <w:lang w:val="en-US"/>
        </w:rPr>
        <w:t xml:space="preserve">Cumulative and </w:t>
      </w:r>
      <w:r w:rsidR="00E42194">
        <w:rPr>
          <w:sz w:val="24"/>
          <w:szCs w:val="24"/>
          <w:lang w:val="en-US"/>
        </w:rPr>
        <w:t>m</w:t>
      </w:r>
      <w:r w:rsidRPr="00F770A5">
        <w:rPr>
          <w:sz w:val="24"/>
          <w:szCs w:val="24"/>
          <w:lang w:val="en-US"/>
        </w:rPr>
        <w:t xml:space="preserve">aximum IXE </w:t>
      </w:r>
      <w:r w:rsidR="00E42194">
        <w:rPr>
          <w:sz w:val="24"/>
          <w:szCs w:val="24"/>
          <w:lang w:val="en-US"/>
        </w:rPr>
        <w:t>e</w:t>
      </w:r>
      <w:r w:rsidRPr="00F770A5">
        <w:rPr>
          <w:sz w:val="24"/>
          <w:szCs w:val="24"/>
          <w:lang w:val="en-US"/>
        </w:rPr>
        <w:t>xposure</w:t>
      </w:r>
    </w:p>
    <w:p w14:paraId="79B678C1" w14:textId="387CDE66" w:rsidR="005158B4" w:rsidRDefault="00E42194" w:rsidP="0081759E">
      <w:pPr>
        <w:tabs>
          <w:tab w:val="left" w:pos="2415"/>
        </w:tabs>
        <w:rPr>
          <w:b/>
          <w:bCs/>
          <w:lang w:val="en-US"/>
        </w:rPr>
      </w:pPr>
      <w:r>
        <w:rPr>
          <w:b/>
          <w:bCs/>
        </w:rPr>
        <w:tab/>
      </w:r>
      <w:r w:rsidR="00363916">
        <w:rPr>
          <w:b/>
          <w:bCs/>
          <w:lang w:val="en-US"/>
        </w:rPr>
        <w:object w:dxaOrig="7426" w:dyaOrig="9223" w14:anchorId="5A1C98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2.25pt;height:625.5pt" o:ole="" filled="t">
            <v:imagedata r:id="rId10" o:title=""/>
          </v:shape>
          <o:OLEObject Type="Embed" ProgID="Prism9.Document" ShapeID="_x0000_i1025" DrawAspect="Content" ObjectID="_1768908416" r:id="rId11"/>
        </w:object>
      </w:r>
    </w:p>
    <w:p w14:paraId="5B1121FA" w14:textId="35FE628C" w:rsidR="002278E7" w:rsidRDefault="002278E7" w:rsidP="00250AE3">
      <w:pPr>
        <w:rPr>
          <w:sz w:val="20"/>
          <w:szCs w:val="20"/>
          <w:lang w:val="en-US"/>
        </w:rPr>
      </w:pPr>
      <w:r w:rsidRPr="009A7C3E">
        <w:rPr>
          <w:sz w:val="20"/>
          <w:szCs w:val="20"/>
          <w:vertAlign w:val="superscript"/>
          <w:lang w:val="en-US"/>
        </w:rPr>
        <w:t>a</w:t>
      </w:r>
      <w:r w:rsidRPr="002278E7">
        <w:rPr>
          <w:sz w:val="20"/>
          <w:szCs w:val="20"/>
          <w:lang w:val="en-US"/>
        </w:rPr>
        <w:t>Maximum IXE exposure for individual patients across the pooled trials</w:t>
      </w:r>
    </w:p>
    <w:p w14:paraId="79FF6345" w14:textId="077CD557" w:rsidR="00363916" w:rsidRDefault="00577E2A" w:rsidP="00250AE3">
      <w:pPr>
        <w:rPr>
          <w:sz w:val="20"/>
          <w:szCs w:val="20"/>
          <w:lang w:val="en-US"/>
        </w:rPr>
      </w:pPr>
      <w:r w:rsidRPr="00577E2A">
        <w:rPr>
          <w:sz w:val="20"/>
          <w:szCs w:val="20"/>
          <w:lang w:val="en-US"/>
        </w:rPr>
        <w:t xml:space="preserve">axSpA, </w:t>
      </w:r>
      <w:r w:rsidRPr="00577E2A">
        <w:rPr>
          <w:sz w:val="20"/>
          <w:szCs w:val="20"/>
        </w:rPr>
        <w:t>axial spondyloarthritis</w:t>
      </w:r>
      <w:r w:rsidRPr="00577E2A">
        <w:rPr>
          <w:sz w:val="20"/>
          <w:szCs w:val="20"/>
          <w:lang w:val="en-US"/>
        </w:rPr>
        <w:t xml:space="preserve">; </w:t>
      </w:r>
      <w:r w:rsidR="00AF672C" w:rsidRPr="0081759E">
        <w:rPr>
          <w:sz w:val="20"/>
          <w:szCs w:val="20"/>
          <w:lang w:val="en-US"/>
        </w:rPr>
        <w:t xml:space="preserve">IXE, </w:t>
      </w:r>
      <w:r w:rsidR="00AF672C">
        <w:rPr>
          <w:sz w:val="20"/>
          <w:szCs w:val="20"/>
          <w:lang w:val="en-US"/>
        </w:rPr>
        <w:t>i</w:t>
      </w:r>
      <w:r w:rsidR="00AF672C" w:rsidRPr="0081759E">
        <w:rPr>
          <w:sz w:val="20"/>
          <w:szCs w:val="20"/>
          <w:lang w:val="en-US"/>
        </w:rPr>
        <w:t xml:space="preserve">xekizumab; </w:t>
      </w:r>
      <w:r w:rsidR="00A512F5">
        <w:rPr>
          <w:sz w:val="20"/>
          <w:szCs w:val="20"/>
          <w:lang w:val="en-US"/>
        </w:rPr>
        <w:t xml:space="preserve">N, number of patients in the analysis population; </w:t>
      </w:r>
      <w:r w:rsidR="00364E44" w:rsidRPr="00364E44">
        <w:rPr>
          <w:sz w:val="20"/>
          <w:szCs w:val="20"/>
          <w:lang w:val="en-US"/>
        </w:rPr>
        <w:t xml:space="preserve">PsA, psoriatic arthritis; PsO, </w:t>
      </w:r>
      <w:r w:rsidR="00364E44" w:rsidRPr="00364E44">
        <w:rPr>
          <w:sz w:val="20"/>
          <w:szCs w:val="20"/>
        </w:rPr>
        <w:t>psoriasis</w:t>
      </w:r>
      <w:r w:rsidR="00364E44">
        <w:rPr>
          <w:sz w:val="20"/>
          <w:szCs w:val="20"/>
        </w:rPr>
        <w:t>;</w:t>
      </w:r>
      <w:r w:rsidR="00364E44" w:rsidRPr="00364E44">
        <w:rPr>
          <w:sz w:val="20"/>
          <w:szCs w:val="20"/>
          <w:lang w:val="en-US"/>
        </w:rPr>
        <w:t xml:space="preserve"> </w:t>
      </w:r>
      <w:r w:rsidR="00364E44">
        <w:rPr>
          <w:sz w:val="20"/>
          <w:szCs w:val="20"/>
          <w:lang w:val="en-US"/>
        </w:rPr>
        <w:t>PY, patient-years</w:t>
      </w:r>
    </w:p>
    <w:p w14:paraId="275B48F9" w14:textId="2F231810" w:rsidR="0071528A" w:rsidRDefault="00363916" w:rsidP="00250AE3">
      <w:pPr>
        <w:rPr>
          <w:b/>
          <w:bCs/>
          <w:sz w:val="24"/>
          <w:szCs w:val="24"/>
          <w:lang w:val="en-US"/>
        </w:rPr>
      </w:pPr>
      <w:r>
        <w:rPr>
          <w:sz w:val="20"/>
          <w:szCs w:val="20"/>
          <w:lang w:val="en-US"/>
        </w:rPr>
        <w:br w:type="page"/>
      </w:r>
      <w:r w:rsidR="00E66F2A">
        <w:rPr>
          <w:b/>
          <w:bCs/>
          <w:sz w:val="24"/>
          <w:szCs w:val="24"/>
          <w:lang w:val="en-US"/>
        </w:rPr>
        <w:t xml:space="preserve">                                                                                                   </w:t>
      </w:r>
      <w:r w:rsidR="00B30B96">
        <w:rPr>
          <w:b/>
          <w:bCs/>
          <w:sz w:val="24"/>
          <w:szCs w:val="24"/>
          <w:lang w:val="en-US"/>
        </w:rPr>
        <w:t>Table S2</w:t>
      </w:r>
      <w:r w:rsidR="00FF21B9">
        <w:rPr>
          <w:b/>
          <w:bCs/>
          <w:sz w:val="24"/>
          <w:szCs w:val="24"/>
          <w:lang w:val="en-US"/>
        </w:rPr>
        <w:t xml:space="preserve">: </w:t>
      </w:r>
      <w:r w:rsidR="00FF21B9" w:rsidRPr="00E66F2A">
        <w:rPr>
          <w:sz w:val="24"/>
          <w:szCs w:val="24"/>
          <w:lang w:val="en-US"/>
        </w:rPr>
        <w:t xml:space="preserve">Categories of </w:t>
      </w:r>
      <w:r w:rsidR="00593F1A">
        <w:rPr>
          <w:sz w:val="24"/>
          <w:szCs w:val="24"/>
          <w:lang w:val="en-US"/>
        </w:rPr>
        <w:t>s</w:t>
      </w:r>
      <w:r w:rsidR="00FF21B9" w:rsidRPr="00E66F2A">
        <w:rPr>
          <w:sz w:val="24"/>
          <w:szCs w:val="24"/>
          <w:lang w:val="en-US"/>
        </w:rPr>
        <w:t xml:space="preserve">erious </w:t>
      </w:r>
      <w:r w:rsidR="00593F1A">
        <w:rPr>
          <w:sz w:val="24"/>
          <w:szCs w:val="24"/>
          <w:lang w:val="en-US"/>
        </w:rPr>
        <w:t>a</w:t>
      </w:r>
      <w:r w:rsidR="00FF21B9" w:rsidRPr="00E66F2A">
        <w:rPr>
          <w:sz w:val="24"/>
          <w:szCs w:val="24"/>
          <w:lang w:val="en-US"/>
        </w:rPr>
        <w:t xml:space="preserve">dverse </w:t>
      </w:r>
      <w:r w:rsidR="00593F1A">
        <w:rPr>
          <w:sz w:val="24"/>
          <w:szCs w:val="24"/>
          <w:lang w:val="en-US"/>
        </w:rPr>
        <w:t>e</w:t>
      </w:r>
      <w:r w:rsidR="00FF21B9" w:rsidRPr="00E66F2A">
        <w:rPr>
          <w:sz w:val="24"/>
          <w:szCs w:val="24"/>
          <w:lang w:val="en-US"/>
        </w:rPr>
        <w:t>v</w:t>
      </w:r>
      <w:r w:rsidR="004D0A31" w:rsidRPr="00E66F2A">
        <w:rPr>
          <w:sz w:val="24"/>
          <w:szCs w:val="24"/>
          <w:lang w:val="en-US"/>
        </w:rPr>
        <w:t>ent</w:t>
      </w:r>
      <w:r w:rsidR="00593F1A">
        <w:rPr>
          <w:sz w:val="24"/>
          <w:szCs w:val="24"/>
          <w:lang w:val="en-US"/>
        </w:rPr>
        <w:t>s</w:t>
      </w:r>
      <w:r w:rsidR="008B77C9">
        <w:rPr>
          <w:sz w:val="24"/>
          <w:szCs w:val="24"/>
          <w:lang w:val="en-US"/>
        </w:rPr>
        <w:t xml:space="preserve"> with IR </w:t>
      </w:r>
      <w:r w:rsidR="008B77C9" w:rsidRPr="008B77C9">
        <w:rPr>
          <w:sz w:val="24"/>
          <w:szCs w:val="24"/>
          <w:lang w:val="en-US"/>
        </w:rPr>
        <w:t>≥0.5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3397"/>
        <w:gridCol w:w="2127"/>
        <w:gridCol w:w="2126"/>
        <w:gridCol w:w="2410"/>
      </w:tblGrid>
      <w:tr w:rsidR="00F964D8" w14:paraId="3966AF70" w14:textId="77777777" w:rsidTr="00B30B96">
        <w:trPr>
          <w:jc w:val="center"/>
        </w:trPr>
        <w:tc>
          <w:tcPr>
            <w:tcW w:w="3397" w:type="dxa"/>
            <w:vMerge w:val="restart"/>
            <w:vAlign w:val="center"/>
          </w:tcPr>
          <w:p w14:paraId="63B25A53" w14:textId="3BA14DC7" w:rsidR="00F964D8" w:rsidRPr="003B5E02" w:rsidRDefault="00F964D8" w:rsidP="000F2136">
            <w:pPr>
              <w:rPr>
                <w:b/>
                <w:bCs/>
                <w:sz w:val="24"/>
                <w:szCs w:val="24"/>
              </w:rPr>
            </w:pPr>
            <w:r w:rsidRPr="003B5E02">
              <w:rPr>
                <w:b/>
                <w:bCs/>
                <w:sz w:val="24"/>
                <w:szCs w:val="24"/>
              </w:rPr>
              <w:t>Category of SAE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3B5E02">
              <w:rPr>
                <w:b/>
                <w:bCs/>
                <w:sz w:val="24"/>
                <w:szCs w:val="24"/>
              </w:rPr>
              <w:t>(IR ≥0.5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C400894" w14:textId="77777777" w:rsidR="00F964D8" w:rsidRPr="003B5E02" w:rsidRDefault="00F964D8" w:rsidP="000F2136">
            <w:pPr>
              <w:jc w:val="center"/>
              <w:rPr>
                <w:b/>
                <w:bCs/>
                <w:sz w:val="24"/>
                <w:szCs w:val="24"/>
              </w:rPr>
            </w:pPr>
            <w:r w:rsidRPr="003B5E02">
              <w:rPr>
                <w:b/>
                <w:bCs/>
                <w:sz w:val="24"/>
                <w:szCs w:val="24"/>
              </w:rPr>
              <w:t>Integrated PsO IXE (N=6892)</w:t>
            </w:r>
          </w:p>
        </w:tc>
        <w:tc>
          <w:tcPr>
            <w:tcW w:w="2126" w:type="dxa"/>
          </w:tcPr>
          <w:p w14:paraId="4F95FB38" w14:textId="77777777" w:rsidR="00F964D8" w:rsidRPr="003B5E02" w:rsidRDefault="00F964D8" w:rsidP="000F2136">
            <w:pPr>
              <w:jc w:val="center"/>
              <w:rPr>
                <w:b/>
                <w:bCs/>
                <w:sz w:val="24"/>
                <w:szCs w:val="24"/>
              </w:rPr>
            </w:pPr>
            <w:r w:rsidRPr="003B5E02">
              <w:rPr>
                <w:b/>
                <w:bCs/>
                <w:sz w:val="24"/>
                <w:szCs w:val="24"/>
              </w:rPr>
              <w:t>Integrated PsA IXE</w:t>
            </w:r>
          </w:p>
          <w:p w14:paraId="47D36AEF" w14:textId="77777777" w:rsidR="00F964D8" w:rsidRPr="003B5E02" w:rsidRDefault="00F964D8" w:rsidP="000F2136">
            <w:pPr>
              <w:jc w:val="center"/>
              <w:rPr>
                <w:b/>
                <w:bCs/>
                <w:sz w:val="24"/>
                <w:szCs w:val="24"/>
              </w:rPr>
            </w:pPr>
            <w:r w:rsidRPr="003B5E02">
              <w:rPr>
                <w:b/>
                <w:bCs/>
                <w:sz w:val="24"/>
                <w:szCs w:val="24"/>
              </w:rPr>
              <w:t>(N=1401)</w:t>
            </w:r>
          </w:p>
        </w:tc>
        <w:tc>
          <w:tcPr>
            <w:tcW w:w="2410" w:type="dxa"/>
          </w:tcPr>
          <w:p w14:paraId="14BA39A1" w14:textId="77777777" w:rsidR="00F964D8" w:rsidRPr="003B5E02" w:rsidRDefault="00F964D8" w:rsidP="000F2136">
            <w:pPr>
              <w:jc w:val="center"/>
              <w:rPr>
                <w:b/>
                <w:bCs/>
                <w:sz w:val="24"/>
                <w:szCs w:val="24"/>
              </w:rPr>
            </w:pPr>
            <w:r w:rsidRPr="003B5E02">
              <w:rPr>
                <w:b/>
                <w:bCs/>
                <w:sz w:val="24"/>
                <w:szCs w:val="24"/>
              </w:rPr>
              <w:t>Integrated axSpA IXE</w:t>
            </w:r>
          </w:p>
          <w:p w14:paraId="4741910E" w14:textId="77777777" w:rsidR="00F964D8" w:rsidRPr="003B5E02" w:rsidRDefault="00F964D8" w:rsidP="000F2136">
            <w:pPr>
              <w:jc w:val="center"/>
              <w:rPr>
                <w:b/>
                <w:bCs/>
                <w:sz w:val="24"/>
                <w:szCs w:val="24"/>
              </w:rPr>
            </w:pPr>
            <w:r w:rsidRPr="003B5E02">
              <w:rPr>
                <w:b/>
                <w:bCs/>
                <w:sz w:val="24"/>
                <w:szCs w:val="24"/>
              </w:rPr>
              <w:t>(N=932)</w:t>
            </w:r>
          </w:p>
        </w:tc>
      </w:tr>
      <w:tr w:rsidR="00F964D8" w14:paraId="4996290C" w14:textId="77777777" w:rsidTr="00B30B96">
        <w:trPr>
          <w:jc w:val="center"/>
        </w:trPr>
        <w:tc>
          <w:tcPr>
            <w:tcW w:w="3397" w:type="dxa"/>
            <w:vMerge/>
          </w:tcPr>
          <w:p w14:paraId="33651E00" w14:textId="77777777" w:rsidR="00F964D8" w:rsidRPr="003B5E02" w:rsidRDefault="00F964D8" w:rsidP="000F213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493CB653" w14:textId="77777777" w:rsidR="00F964D8" w:rsidRPr="003B5E02" w:rsidRDefault="00F964D8" w:rsidP="000F2136">
            <w:pPr>
              <w:jc w:val="center"/>
              <w:rPr>
                <w:sz w:val="24"/>
                <w:szCs w:val="24"/>
              </w:rPr>
            </w:pPr>
            <w:r w:rsidRPr="003B5E02">
              <w:rPr>
                <w:sz w:val="24"/>
                <w:szCs w:val="24"/>
              </w:rPr>
              <w:t>IR per 100 PY</w:t>
            </w:r>
          </w:p>
        </w:tc>
        <w:tc>
          <w:tcPr>
            <w:tcW w:w="2126" w:type="dxa"/>
          </w:tcPr>
          <w:p w14:paraId="392B5D34" w14:textId="77777777" w:rsidR="00F964D8" w:rsidRPr="003B5E02" w:rsidRDefault="00F964D8" w:rsidP="000F2136">
            <w:pPr>
              <w:jc w:val="center"/>
              <w:rPr>
                <w:sz w:val="24"/>
                <w:szCs w:val="24"/>
              </w:rPr>
            </w:pPr>
            <w:r w:rsidRPr="003B5E02">
              <w:rPr>
                <w:sz w:val="24"/>
                <w:szCs w:val="24"/>
              </w:rPr>
              <w:t>IR per 100 PY</w:t>
            </w:r>
          </w:p>
        </w:tc>
        <w:tc>
          <w:tcPr>
            <w:tcW w:w="2410" w:type="dxa"/>
          </w:tcPr>
          <w:p w14:paraId="4FA35F91" w14:textId="77777777" w:rsidR="00F964D8" w:rsidRPr="003B5E02" w:rsidRDefault="00F964D8" w:rsidP="000F2136">
            <w:pPr>
              <w:jc w:val="center"/>
              <w:rPr>
                <w:sz w:val="24"/>
                <w:szCs w:val="24"/>
              </w:rPr>
            </w:pPr>
            <w:r w:rsidRPr="003B5E02">
              <w:rPr>
                <w:sz w:val="24"/>
                <w:szCs w:val="24"/>
              </w:rPr>
              <w:t>IR per 100 PY</w:t>
            </w:r>
          </w:p>
        </w:tc>
      </w:tr>
      <w:tr w:rsidR="00F964D8" w14:paraId="63C5D250" w14:textId="77777777" w:rsidTr="00B30B96">
        <w:trPr>
          <w:jc w:val="center"/>
        </w:trPr>
        <w:tc>
          <w:tcPr>
            <w:tcW w:w="3397" w:type="dxa"/>
          </w:tcPr>
          <w:p w14:paraId="20B1965D" w14:textId="77777777" w:rsidR="00F964D8" w:rsidRPr="0081759E" w:rsidRDefault="00F964D8" w:rsidP="000F2136">
            <w:pPr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127" w:type="dxa"/>
            <w:vAlign w:val="center"/>
          </w:tcPr>
          <w:p w14:paraId="57E241EE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1.3</w:t>
            </w:r>
          </w:p>
        </w:tc>
        <w:tc>
          <w:tcPr>
            <w:tcW w:w="2126" w:type="dxa"/>
            <w:vAlign w:val="center"/>
          </w:tcPr>
          <w:p w14:paraId="1E0820A1" w14:textId="05A1A9C5" w:rsidR="00F964D8" w:rsidRPr="0081759E" w:rsidRDefault="003B5C58" w:rsidP="000F2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  <w:tc>
          <w:tcPr>
            <w:tcW w:w="2410" w:type="dxa"/>
            <w:vAlign w:val="center"/>
          </w:tcPr>
          <w:p w14:paraId="38D879CF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1.1</w:t>
            </w:r>
          </w:p>
        </w:tc>
      </w:tr>
      <w:tr w:rsidR="00F964D8" w14:paraId="2AD4976A" w14:textId="77777777" w:rsidTr="00B30B96">
        <w:trPr>
          <w:jc w:val="center"/>
        </w:trPr>
        <w:tc>
          <w:tcPr>
            <w:tcW w:w="3397" w:type="dxa"/>
          </w:tcPr>
          <w:p w14:paraId="37223848" w14:textId="77777777" w:rsidR="00F964D8" w:rsidRPr="0081759E" w:rsidRDefault="00F964D8" w:rsidP="000F2136">
            <w:pPr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Cardiac disorders</w:t>
            </w:r>
          </w:p>
        </w:tc>
        <w:tc>
          <w:tcPr>
            <w:tcW w:w="2127" w:type="dxa"/>
            <w:vAlign w:val="center"/>
          </w:tcPr>
          <w:p w14:paraId="36D5E73E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7</w:t>
            </w:r>
          </w:p>
        </w:tc>
        <w:tc>
          <w:tcPr>
            <w:tcW w:w="2126" w:type="dxa"/>
            <w:vAlign w:val="center"/>
          </w:tcPr>
          <w:p w14:paraId="4714FB22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8</w:t>
            </w:r>
          </w:p>
        </w:tc>
        <w:tc>
          <w:tcPr>
            <w:tcW w:w="2410" w:type="dxa"/>
            <w:vAlign w:val="center"/>
          </w:tcPr>
          <w:p w14:paraId="0AF31761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5</w:t>
            </w:r>
          </w:p>
        </w:tc>
      </w:tr>
      <w:tr w:rsidR="00F964D8" w14:paraId="175FC1CD" w14:textId="77777777" w:rsidTr="00B30B96">
        <w:trPr>
          <w:jc w:val="center"/>
        </w:trPr>
        <w:tc>
          <w:tcPr>
            <w:tcW w:w="3397" w:type="dxa"/>
          </w:tcPr>
          <w:p w14:paraId="38C199AC" w14:textId="77777777" w:rsidR="00F964D8" w:rsidRPr="0081759E" w:rsidRDefault="00F964D8" w:rsidP="000F2136">
            <w:pPr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Injury, poisoning and procedural complications</w:t>
            </w:r>
          </w:p>
        </w:tc>
        <w:tc>
          <w:tcPr>
            <w:tcW w:w="2127" w:type="dxa"/>
            <w:vAlign w:val="center"/>
          </w:tcPr>
          <w:p w14:paraId="76311EFE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7</w:t>
            </w:r>
          </w:p>
        </w:tc>
        <w:tc>
          <w:tcPr>
            <w:tcW w:w="2126" w:type="dxa"/>
            <w:vAlign w:val="center"/>
          </w:tcPr>
          <w:p w14:paraId="557EE95D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8</w:t>
            </w:r>
          </w:p>
        </w:tc>
        <w:tc>
          <w:tcPr>
            <w:tcW w:w="2410" w:type="dxa"/>
            <w:vAlign w:val="center"/>
          </w:tcPr>
          <w:p w14:paraId="00CB6EA1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6</w:t>
            </w:r>
          </w:p>
        </w:tc>
      </w:tr>
      <w:tr w:rsidR="00F964D8" w14:paraId="05D777CC" w14:textId="77777777" w:rsidTr="00B30B96">
        <w:trPr>
          <w:jc w:val="center"/>
        </w:trPr>
        <w:tc>
          <w:tcPr>
            <w:tcW w:w="3397" w:type="dxa"/>
          </w:tcPr>
          <w:p w14:paraId="4F9A8880" w14:textId="77777777" w:rsidR="00F964D8" w:rsidRPr="0081759E" w:rsidRDefault="00F964D8" w:rsidP="000F2136">
            <w:pPr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Gastrointestinal disorders</w:t>
            </w:r>
          </w:p>
        </w:tc>
        <w:tc>
          <w:tcPr>
            <w:tcW w:w="2127" w:type="dxa"/>
            <w:vAlign w:val="center"/>
          </w:tcPr>
          <w:p w14:paraId="76737039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6</w:t>
            </w:r>
          </w:p>
        </w:tc>
        <w:tc>
          <w:tcPr>
            <w:tcW w:w="2126" w:type="dxa"/>
            <w:vAlign w:val="center"/>
          </w:tcPr>
          <w:p w14:paraId="45A53B6F" w14:textId="1C41F9F7" w:rsidR="00F964D8" w:rsidRPr="0081759E" w:rsidRDefault="003B5C58" w:rsidP="000F2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</w:p>
        </w:tc>
        <w:tc>
          <w:tcPr>
            <w:tcW w:w="2410" w:type="dxa"/>
            <w:vAlign w:val="center"/>
          </w:tcPr>
          <w:p w14:paraId="6EE5ED8F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6</w:t>
            </w:r>
          </w:p>
        </w:tc>
      </w:tr>
      <w:tr w:rsidR="00F964D8" w14:paraId="6404D307" w14:textId="77777777" w:rsidTr="00B30B96">
        <w:trPr>
          <w:jc w:val="center"/>
        </w:trPr>
        <w:tc>
          <w:tcPr>
            <w:tcW w:w="3397" w:type="dxa"/>
          </w:tcPr>
          <w:p w14:paraId="361B6F81" w14:textId="562D42C0" w:rsidR="00F964D8" w:rsidRPr="0081759E" w:rsidRDefault="00F964D8" w:rsidP="000F2136">
            <w:pPr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Neoplasms benign, malignant and unspecified (incl</w:t>
            </w:r>
            <w:r w:rsidR="00B44E11">
              <w:rPr>
                <w:sz w:val="24"/>
                <w:szCs w:val="24"/>
              </w:rPr>
              <w:t>uding</w:t>
            </w:r>
            <w:r w:rsidRPr="0081759E">
              <w:rPr>
                <w:sz w:val="24"/>
                <w:szCs w:val="24"/>
              </w:rPr>
              <w:t xml:space="preserve"> cysts and polyps)</w:t>
            </w:r>
          </w:p>
        </w:tc>
        <w:tc>
          <w:tcPr>
            <w:tcW w:w="2127" w:type="dxa"/>
            <w:vAlign w:val="center"/>
          </w:tcPr>
          <w:p w14:paraId="559169A6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6</w:t>
            </w:r>
          </w:p>
        </w:tc>
        <w:tc>
          <w:tcPr>
            <w:tcW w:w="2126" w:type="dxa"/>
            <w:vAlign w:val="center"/>
          </w:tcPr>
          <w:p w14:paraId="468EF193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6</w:t>
            </w:r>
          </w:p>
        </w:tc>
        <w:tc>
          <w:tcPr>
            <w:tcW w:w="2410" w:type="dxa"/>
            <w:vAlign w:val="center"/>
          </w:tcPr>
          <w:p w14:paraId="74D6804C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6</w:t>
            </w:r>
          </w:p>
        </w:tc>
      </w:tr>
      <w:tr w:rsidR="00F964D8" w14:paraId="61B5E8E4" w14:textId="77777777" w:rsidTr="00B30B96">
        <w:trPr>
          <w:jc w:val="center"/>
        </w:trPr>
        <w:tc>
          <w:tcPr>
            <w:tcW w:w="3397" w:type="dxa"/>
          </w:tcPr>
          <w:p w14:paraId="28209148" w14:textId="77777777" w:rsidR="00F964D8" w:rsidRPr="0081759E" w:rsidRDefault="00F964D8" w:rsidP="000F2136">
            <w:pPr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2127" w:type="dxa"/>
            <w:vAlign w:val="center"/>
          </w:tcPr>
          <w:p w14:paraId="0472338D" w14:textId="705ED748" w:rsidR="00F964D8" w:rsidRPr="0081759E" w:rsidRDefault="000A4743" w:rsidP="000F2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2126" w:type="dxa"/>
            <w:vAlign w:val="center"/>
          </w:tcPr>
          <w:p w14:paraId="2C306B23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5</w:t>
            </w:r>
          </w:p>
        </w:tc>
        <w:tc>
          <w:tcPr>
            <w:tcW w:w="2410" w:type="dxa"/>
            <w:vAlign w:val="center"/>
          </w:tcPr>
          <w:p w14:paraId="588AD90F" w14:textId="77777777" w:rsidR="00F964D8" w:rsidRPr="0081759E" w:rsidRDefault="00F964D8" w:rsidP="000F2136">
            <w:pPr>
              <w:jc w:val="center"/>
              <w:rPr>
                <w:sz w:val="24"/>
                <w:szCs w:val="24"/>
              </w:rPr>
            </w:pPr>
            <w:r w:rsidRPr="0081759E">
              <w:rPr>
                <w:sz w:val="24"/>
                <w:szCs w:val="24"/>
              </w:rPr>
              <w:t>0.8</w:t>
            </w:r>
          </w:p>
        </w:tc>
      </w:tr>
    </w:tbl>
    <w:p w14:paraId="652F7CB0" w14:textId="5857A7F6" w:rsidR="00C9070D" w:rsidRDefault="00B30B96" w:rsidP="00C9070D">
      <w:pPr>
        <w:pStyle w:val="NoSpacing"/>
      </w:pPr>
      <w:r>
        <w:t xml:space="preserve">                                                                                                             </w:t>
      </w:r>
      <w:r w:rsidR="00C9070D" w:rsidRPr="00C9070D">
        <w:t>Note:  Patients with multiple occurrences of these categories are counted once for each category. Patients may</w:t>
      </w:r>
    </w:p>
    <w:p w14:paraId="657F6AB3" w14:textId="77777777" w:rsidR="00C9070D" w:rsidRDefault="00C9070D" w:rsidP="00C9070D">
      <w:pPr>
        <w:pStyle w:val="NoSpacing"/>
        <w:rPr>
          <w:sz w:val="20"/>
          <w:szCs w:val="20"/>
        </w:rPr>
      </w:pPr>
      <w:r>
        <w:t xml:space="preserve">                                                                                                            </w:t>
      </w:r>
      <w:r w:rsidRPr="00C9070D">
        <w:t xml:space="preserve"> be counted in more than one category. </w:t>
      </w:r>
      <w:r w:rsidR="00B30B96" w:rsidRPr="0081759E">
        <w:rPr>
          <w:sz w:val="20"/>
          <w:szCs w:val="20"/>
        </w:rPr>
        <w:t>axSpA, axial spondyloarthritis</w:t>
      </w:r>
      <w:r w:rsidR="00C216DF" w:rsidRPr="008412F1">
        <w:rPr>
          <w:sz w:val="20"/>
          <w:szCs w:val="20"/>
        </w:rPr>
        <w:t xml:space="preserve">; </w:t>
      </w:r>
      <w:r w:rsidR="000C74A4">
        <w:rPr>
          <w:sz w:val="20"/>
          <w:szCs w:val="20"/>
        </w:rPr>
        <w:t xml:space="preserve">IXE, ixekizumab; </w:t>
      </w:r>
      <w:r w:rsidR="00C216DF" w:rsidRPr="008412F1">
        <w:rPr>
          <w:sz w:val="20"/>
          <w:szCs w:val="20"/>
        </w:rPr>
        <w:t xml:space="preserve">PsA, </w:t>
      </w:r>
      <w:r w:rsidR="003560F3">
        <w:rPr>
          <w:sz w:val="20"/>
          <w:szCs w:val="20"/>
        </w:rPr>
        <w:t>p</w:t>
      </w:r>
      <w:r w:rsidR="00C216DF" w:rsidRPr="008412F1">
        <w:rPr>
          <w:sz w:val="20"/>
          <w:szCs w:val="20"/>
        </w:rPr>
        <w:t>soriatic arthritis</w:t>
      </w:r>
      <w:r w:rsidR="003560F3" w:rsidRPr="008412F1">
        <w:rPr>
          <w:sz w:val="20"/>
          <w:szCs w:val="20"/>
        </w:rPr>
        <w:t>; PsO,</w:t>
      </w:r>
    </w:p>
    <w:p w14:paraId="332D1D82" w14:textId="1525FB74" w:rsidR="009E0ECC" w:rsidRPr="0081759E" w:rsidRDefault="00C9070D" w:rsidP="00C9070D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</w:t>
      </w:r>
      <w:r w:rsidR="003560F3" w:rsidRPr="008412F1">
        <w:rPr>
          <w:sz w:val="20"/>
          <w:szCs w:val="20"/>
        </w:rPr>
        <w:t xml:space="preserve"> </w:t>
      </w:r>
      <w:r w:rsidR="003560F3">
        <w:rPr>
          <w:sz w:val="20"/>
          <w:szCs w:val="20"/>
        </w:rPr>
        <w:t>p</w:t>
      </w:r>
      <w:r w:rsidR="003560F3" w:rsidRPr="008412F1">
        <w:rPr>
          <w:sz w:val="20"/>
          <w:szCs w:val="20"/>
        </w:rPr>
        <w:t>soriasis</w:t>
      </w:r>
      <w:r w:rsidR="00C216DF" w:rsidRPr="008412F1">
        <w:rPr>
          <w:sz w:val="20"/>
          <w:szCs w:val="20"/>
        </w:rPr>
        <w:t>;</w:t>
      </w:r>
      <w:r w:rsidR="003560F3" w:rsidRPr="00C216DF">
        <w:rPr>
          <w:sz w:val="20"/>
          <w:szCs w:val="20"/>
        </w:rPr>
        <w:t xml:space="preserve"> </w:t>
      </w:r>
      <w:r w:rsidR="003560F3" w:rsidRPr="008412F1">
        <w:rPr>
          <w:sz w:val="20"/>
          <w:szCs w:val="20"/>
        </w:rPr>
        <w:t xml:space="preserve">SAE, </w:t>
      </w:r>
      <w:r w:rsidR="003560F3">
        <w:rPr>
          <w:sz w:val="20"/>
          <w:szCs w:val="20"/>
        </w:rPr>
        <w:t>s</w:t>
      </w:r>
      <w:r w:rsidR="003560F3" w:rsidRPr="008412F1">
        <w:rPr>
          <w:sz w:val="20"/>
          <w:szCs w:val="20"/>
        </w:rPr>
        <w:t xml:space="preserve">erious </w:t>
      </w:r>
      <w:r w:rsidR="003560F3">
        <w:rPr>
          <w:sz w:val="20"/>
          <w:szCs w:val="20"/>
        </w:rPr>
        <w:t>a</w:t>
      </w:r>
      <w:r w:rsidR="003560F3" w:rsidRPr="008412F1">
        <w:rPr>
          <w:sz w:val="20"/>
          <w:szCs w:val="20"/>
        </w:rPr>
        <w:t xml:space="preserve">dverse </w:t>
      </w:r>
      <w:r w:rsidR="003560F3">
        <w:rPr>
          <w:sz w:val="20"/>
          <w:szCs w:val="20"/>
        </w:rPr>
        <w:t>e</w:t>
      </w:r>
      <w:r w:rsidR="003560F3" w:rsidRPr="008412F1">
        <w:rPr>
          <w:sz w:val="20"/>
          <w:szCs w:val="20"/>
        </w:rPr>
        <w:t>vent</w:t>
      </w:r>
      <w:r w:rsidR="009E0ECC" w:rsidRPr="0081759E">
        <w:rPr>
          <w:sz w:val="20"/>
          <w:szCs w:val="20"/>
        </w:rPr>
        <w:t>.</w:t>
      </w:r>
    </w:p>
    <w:p w14:paraId="04FB4525" w14:textId="77777777" w:rsidR="009E0ECC" w:rsidRDefault="009E0EC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ECC518D" w14:textId="1B65F203" w:rsidR="00250AE3" w:rsidRPr="00482AF2" w:rsidRDefault="00250AE3" w:rsidP="00250AE3">
      <w:pPr>
        <w:rPr>
          <w:sz w:val="24"/>
          <w:szCs w:val="24"/>
          <w:lang w:val="en-US"/>
        </w:rPr>
      </w:pPr>
      <w:r w:rsidRPr="00482AF2">
        <w:rPr>
          <w:b/>
          <w:bCs/>
          <w:sz w:val="24"/>
          <w:szCs w:val="24"/>
          <w:lang w:val="en-US"/>
        </w:rPr>
        <w:t>Table S</w:t>
      </w:r>
      <w:r w:rsidR="0071528A">
        <w:rPr>
          <w:b/>
          <w:bCs/>
          <w:sz w:val="24"/>
          <w:szCs w:val="24"/>
          <w:lang w:val="en-US"/>
        </w:rPr>
        <w:t>3</w:t>
      </w:r>
      <w:r w:rsidRPr="00482AF2">
        <w:rPr>
          <w:b/>
          <w:bCs/>
          <w:sz w:val="24"/>
          <w:szCs w:val="24"/>
          <w:lang w:val="en-US"/>
        </w:rPr>
        <w:t>:</w:t>
      </w:r>
      <w:r w:rsidRPr="00482AF2">
        <w:rPr>
          <w:sz w:val="24"/>
          <w:szCs w:val="24"/>
          <w:lang w:val="en-US"/>
        </w:rPr>
        <w:t xml:space="preserve"> </w:t>
      </w:r>
      <w:r w:rsidR="006B76FF">
        <w:rPr>
          <w:sz w:val="24"/>
          <w:szCs w:val="24"/>
          <w:lang w:val="en-US"/>
        </w:rPr>
        <w:t xml:space="preserve">Duration of </w:t>
      </w:r>
      <w:r w:rsidR="00F909DA">
        <w:rPr>
          <w:sz w:val="24"/>
          <w:szCs w:val="24"/>
          <w:lang w:val="en-US"/>
        </w:rPr>
        <w:t xml:space="preserve">IXE </w:t>
      </w:r>
      <w:r w:rsidR="006B76FF">
        <w:rPr>
          <w:sz w:val="24"/>
          <w:szCs w:val="24"/>
          <w:lang w:val="en-US"/>
        </w:rPr>
        <w:t>exposure</w:t>
      </w:r>
      <w:r w:rsidRPr="00482AF2">
        <w:rPr>
          <w:sz w:val="24"/>
          <w:szCs w:val="24"/>
          <w:lang w:val="en-US"/>
        </w:rPr>
        <w:t xml:space="preserve"> </w:t>
      </w:r>
      <w:r w:rsidR="00F909DA">
        <w:rPr>
          <w:sz w:val="24"/>
          <w:szCs w:val="24"/>
          <w:lang w:val="en-US"/>
        </w:rPr>
        <w:t xml:space="preserve">(days) </w:t>
      </w:r>
      <w:r w:rsidRPr="00482AF2">
        <w:rPr>
          <w:sz w:val="24"/>
          <w:szCs w:val="24"/>
          <w:lang w:val="en-US"/>
        </w:rPr>
        <w:t xml:space="preserve">among fatalitie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69"/>
        <w:gridCol w:w="3410"/>
        <w:gridCol w:w="3412"/>
        <w:gridCol w:w="3410"/>
        <w:gridCol w:w="3410"/>
        <w:gridCol w:w="3410"/>
      </w:tblGrid>
      <w:tr w:rsidR="00250AE3" w14:paraId="056CA538" w14:textId="77777777" w:rsidTr="0081759E">
        <w:trPr>
          <w:jc w:val="center"/>
        </w:trPr>
        <w:tc>
          <w:tcPr>
            <w:tcW w:w="7289" w:type="dxa"/>
            <w:gridSpan w:val="2"/>
          </w:tcPr>
          <w:p w14:paraId="5F617180" w14:textId="77777777" w:rsidR="00250AE3" w:rsidRPr="00CD117C" w:rsidRDefault="00250AE3" w:rsidP="002449E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117C">
              <w:rPr>
                <w:rFonts w:cstheme="minorHAnsi"/>
                <w:b/>
                <w:bCs/>
                <w:sz w:val="24"/>
                <w:szCs w:val="24"/>
                <w:lang w:val="en-US"/>
              </w:rPr>
              <w:t>Pooled PsO IXE Deaths</w:t>
            </w:r>
          </w:p>
          <w:p w14:paraId="384C2F31" w14:textId="73167D50" w:rsidR="00250AE3" w:rsidRPr="00CD117C" w:rsidRDefault="00250AE3" w:rsidP="002449E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117C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=6892)</w:t>
            </w:r>
          </w:p>
        </w:tc>
        <w:tc>
          <w:tcPr>
            <w:tcW w:w="6830" w:type="dxa"/>
            <w:gridSpan w:val="2"/>
          </w:tcPr>
          <w:p w14:paraId="5DBB2FA9" w14:textId="77777777" w:rsidR="00250AE3" w:rsidRPr="00CD117C" w:rsidRDefault="00250AE3" w:rsidP="002449E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117C">
              <w:rPr>
                <w:rFonts w:cstheme="minorHAnsi"/>
                <w:b/>
                <w:bCs/>
                <w:sz w:val="24"/>
                <w:szCs w:val="24"/>
                <w:lang w:val="en-US"/>
              </w:rPr>
              <w:t>Pooled PsA IXE Deaths</w:t>
            </w:r>
          </w:p>
          <w:p w14:paraId="71203D75" w14:textId="40D258EE" w:rsidR="00250AE3" w:rsidRPr="00CD117C" w:rsidRDefault="00250AE3" w:rsidP="002449E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117C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=1401)</w:t>
            </w:r>
          </w:p>
        </w:tc>
        <w:tc>
          <w:tcPr>
            <w:tcW w:w="6830" w:type="dxa"/>
            <w:gridSpan w:val="2"/>
          </w:tcPr>
          <w:p w14:paraId="7CE2B440" w14:textId="45A2E886" w:rsidR="00250AE3" w:rsidRPr="00CD117C" w:rsidRDefault="00250AE3" w:rsidP="002449E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117C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Pooled </w:t>
            </w:r>
            <w:r w:rsidR="008828EF">
              <w:rPr>
                <w:rFonts w:cstheme="minorHAnsi"/>
                <w:b/>
                <w:bCs/>
                <w:sz w:val="24"/>
                <w:szCs w:val="24"/>
                <w:lang w:val="en-US"/>
              </w:rPr>
              <w:t>a</w:t>
            </w:r>
            <w:r w:rsidRPr="00CD117C">
              <w:rPr>
                <w:rFonts w:cstheme="minorHAnsi"/>
                <w:b/>
                <w:bCs/>
                <w:sz w:val="24"/>
                <w:szCs w:val="24"/>
                <w:lang w:val="en-US"/>
              </w:rPr>
              <w:t>xSpA IXE Deaths</w:t>
            </w:r>
          </w:p>
          <w:p w14:paraId="2029FA1B" w14:textId="77777777" w:rsidR="00250AE3" w:rsidRPr="00CD117C" w:rsidRDefault="00250AE3" w:rsidP="002449E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117C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=932)</w:t>
            </w:r>
          </w:p>
        </w:tc>
      </w:tr>
      <w:tr w:rsidR="00250AE3" w14:paraId="2E527C32" w14:textId="77777777" w:rsidTr="0081759E">
        <w:trPr>
          <w:jc w:val="center"/>
        </w:trPr>
        <w:tc>
          <w:tcPr>
            <w:tcW w:w="3874" w:type="dxa"/>
          </w:tcPr>
          <w:p w14:paraId="340B0CCB" w14:textId="77777777" w:rsidR="00250AE3" w:rsidRPr="0081759E" w:rsidRDefault="00250AE3" w:rsidP="002449E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Cause of death</w:t>
            </w:r>
          </w:p>
        </w:tc>
        <w:tc>
          <w:tcPr>
            <w:tcW w:w="3415" w:type="dxa"/>
          </w:tcPr>
          <w:p w14:paraId="5B436FF6" w14:textId="31021EEA" w:rsidR="00250AE3" w:rsidRPr="00F909DA" w:rsidRDefault="00F909DA" w:rsidP="00C44D7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9A7C3E">
              <w:rPr>
                <w:b/>
                <w:bCs/>
                <w:sz w:val="24"/>
                <w:szCs w:val="24"/>
                <w:lang w:val="en-US"/>
              </w:rPr>
              <w:t>Duration of IXE exposure (days)</w:t>
            </w:r>
          </w:p>
        </w:tc>
        <w:tc>
          <w:tcPr>
            <w:tcW w:w="3415" w:type="dxa"/>
          </w:tcPr>
          <w:p w14:paraId="452B1273" w14:textId="77777777" w:rsidR="00250AE3" w:rsidRPr="0081759E" w:rsidRDefault="00250AE3" w:rsidP="002449E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Cause of death</w:t>
            </w:r>
          </w:p>
        </w:tc>
        <w:tc>
          <w:tcPr>
            <w:tcW w:w="3415" w:type="dxa"/>
          </w:tcPr>
          <w:p w14:paraId="73F53175" w14:textId="3968D395" w:rsidR="00250AE3" w:rsidRPr="00F909DA" w:rsidRDefault="00F909DA" w:rsidP="00C44D7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9A7C3E">
              <w:rPr>
                <w:b/>
                <w:bCs/>
                <w:sz w:val="24"/>
                <w:szCs w:val="24"/>
                <w:lang w:val="en-US"/>
              </w:rPr>
              <w:t>Duration of IXE exposure (days)</w:t>
            </w:r>
          </w:p>
        </w:tc>
        <w:tc>
          <w:tcPr>
            <w:tcW w:w="3415" w:type="dxa"/>
          </w:tcPr>
          <w:p w14:paraId="20774CF1" w14:textId="77777777" w:rsidR="00250AE3" w:rsidRPr="0081759E" w:rsidRDefault="00250AE3" w:rsidP="002449E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Cause of death</w:t>
            </w:r>
          </w:p>
        </w:tc>
        <w:tc>
          <w:tcPr>
            <w:tcW w:w="3415" w:type="dxa"/>
          </w:tcPr>
          <w:p w14:paraId="02AFD386" w14:textId="0589D1CA" w:rsidR="00250AE3" w:rsidRPr="00D90B11" w:rsidRDefault="00F909DA" w:rsidP="00C44D77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9A7C3E">
              <w:rPr>
                <w:b/>
                <w:bCs/>
                <w:sz w:val="24"/>
                <w:szCs w:val="24"/>
                <w:lang w:val="en-US"/>
              </w:rPr>
              <w:t>Duration of IXE exposure (days)</w:t>
            </w:r>
          </w:p>
        </w:tc>
      </w:tr>
      <w:tr w:rsidR="00250AE3" w14:paraId="6A4A6895" w14:textId="77777777" w:rsidTr="0081759E">
        <w:trPr>
          <w:jc w:val="center"/>
        </w:trPr>
        <w:tc>
          <w:tcPr>
            <w:tcW w:w="3874" w:type="dxa"/>
          </w:tcPr>
          <w:p w14:paraId="2D734CB4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3B526B42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65</w:t>
            </w:r>
          </w:p>
        </w:tc>
        <w:tc>
          <w:tcPr>
            <w:tcW w:w="3415" w:type="dxa"/>
          </w:tcPr>
          <w:p w14:paraId="63E9A2F5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151D84FF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394</w:t>
            </w:r>
          </w:p>
        </w:tc>
        <w:tc>
          <w:tcPr>
            <w:tcW w:w="3415" w:type="dxa"/>
          </w:tcPr>
          <w:p w14:paraId="2883E502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3415" w:type="dxa"/>
          </w:tcPr>
          <w:p w14:paraId="66F5444F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759</w:t>
            </w:r>
          </w:p>
        </w:tc>
      </w:tr>
      <w:tr w:rsidR="00250AE3" w14:paraId="3B5F9391" w14:textId="77777777" w:rsidTr="0081759E">
        <w:trPr>
          <w:jc w:val="center"/>
        </w:trPr>
        <w:tc>
          <w:tcPr>
            <w:tcW w:w="3874" w:type="dxa"/>
          </w:tcPr>
          <w:p w14:paraId="439B0CD2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2E47B553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28</w:t>
            </w:r>
          </w:p>
        </w:tc>
        <w:tc>
          <w:tcPr>
            <w:tcW w:w="3415" w:type="dxa"/>
          </w:tcPr>
          <w:p w14:paraId="1003ED40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01B1574B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642</w:t>
            </w:r>
          </w:p>
        </w:tc>
        <w:tc>
          <w:tcPr>
            <w:tcW w:w="3415" w:type="dxa"/>
          </w:tcPr>
          <w:p w14:paraId="0B6E7DB7" w14:textId="24450A1F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 xml:space="preserve">General </w:t>
            </w:r>
            <w:r w:rsidR="009F2240">
              <w:rPr>
                <w:rFonts w:cstheme="minorHAnsi"/>
                <w:sz w:val="24"/>
                <w:szCs w:val="24"/>
                <w:lang w:val="en-US"/>
              </w:rPr>
              <w:t>d</w:t>
            </w:r>
            <w:r w:rsidRPr="0081759E">
              <w:rPr>
                <w:rFonts w:cstheme="minorHAnsi"/>
                <w:sz w:val="24"/>
                <w:szCs w:val="24"/>
                <w:lang w:val="en-US"/>
              </w:rPr>
              <w:t>isorder</w:t>
            </w:r>
          </w:p>
        </w:tc>
        <w:tc>
          <w:tcPr>
            <w:tcW w:w="3415" w:type="dxa"/>
          </w:tcPr>
          <w:p w14:paraId="28D98211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289</w:t>
            </w:r>
          </w:p>
        </w:tc>
      </w:tr>
      <w:tr w:rsidR="00250AE3" w14:paraId="327F7C8F" w14:textId="77777777" w:rsidTr="0081759E">
        <w:trPr>
          <w:jc w:val="center"/>
        </w:trPr>
        <w:tc>
          <w:tcPr>
            <w:tcW w:w="3874" w:type="dxa"/>
          </w:tcPr>
          <w:p w14:paraId="5CAD049E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749708F2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71</w:t>
            </w:r>
          </w:p>
        </w:tc>
        <w:tc>
          <w:tcPr>
            <w:tcW w:w="3415" w:type="dxa"/>
          </w:tcPr>
          <w:p w14:paraId="613F2D2A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Cerebrovascular accident</w:t>
            </w:r>
          </w:p>
        </w:tc>
        <w:tc>
          <w:tcPr>
            <w:tcW w:w="3415" w:type="dxa"/>
          </w:tcPr>
          <w:p w14:paraId="4FB48AD6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537</w:t>
            </w:r>
          </w:p>
        </w:tc>
        <w:tc>
          <w:tcPr>
            <w:tcW w:w="3415" w:type="dxa"/>
          </w:tcPr>
          <w:p w14:paraId="5C3F00C4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Suicide</w:t>
            </w:r>
          </w:p>
        </w:tc>
        <w:tc>
          <w:tcPr>
            <w:tcW w:w="3415" w:type="dxa"/>
          </w:tcPr>
          <w:p w14:paraId="780D54EA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54</w:t>
            </w:r>
          </w:p>
        </w:tc>
      </w:tr>
      <w:tr w:rsidR="00250AE3" w14:paraId="1D777086" w14:textId="77777777" w:rsidTr="0081759E">
        <w:trPr>
          <w:jc w:val="center"/>
        </w:trPr>
        <w:tc>
          <w:tcPr>
            <w:tcW w:w="3874" w:type="dxa"/>
          </w:tcPr>
          <w:p w14:paraId="5FDA54FC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55FB3BFC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246</w:t>
            </w:r>
          </w:p>
        </w:tc>
        <w:tc>
          <w:tcPr>
            <w:tcW w:w="3415" w:type="dxa"/>
          </w:tcPr>
          <w:p w14:paraId="223916BA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Metastatic renal cell carcinoma</w:t>
            </w:r>
          </w:p>
        </w:tc>
        <w:tc>
          <w:tcPr>
            <w:tcW w:w="3415" w:type="dxa"/>
          </w:tcPr>
          <w:p w14:paraId="0329B1CB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923</w:t>
            </w:r>
          </w:p>
        </w:tc>
        <w:tc>
          <w:tcPr>
            <w:tcW w:w="3415" w:type="dxa"/>
          </w:tcPr>
          <w:p w14:paraId="71967283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3B40D85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0A0128C3" w14:textId="77777777" w:rsidTr="0081759E">
        <w:trPr>
          <w:jc w:val="center"/>
        </w:trPr>
        <w:tc>
          <w:tcPr>
            <w:tcW w:w="3874" w:type="dxa"/>
          </w:tcPr>
          <w:p w14:paraId="0A2489EB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36CBA98E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432</w:t>
            </w:r>
          </w:p>
        </w:tc>
        <w:tc>
          <w:tcPr>
            <w:tcW w:w="3415" w:type="dxa"/>
          </w:tcPr>
          <w:p w14:paraId="3E34745E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Pneumonia</w:t>
            </w:r>
          </w:p>
        </w:tc>
        <w:tc>
          <w:tcPr>
            <w:tcW w:w="3415" w:type="dxa"/>
          </w:tcPr>
          <w:p w14:paraId="7D61146F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3415" w:type="dxa"/>
          </w:tcPr>
          <w:p w14:paraId="1059E1CF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633882DC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13D9BAA5" w14:textId="77777777" w:rsidTr="0081759E">
        <w:trPr>
          <w:jc w:val="center"/>
        </w:trPr>
        <w:tc>
          <w:tcPr>
            <w:tcW w:w="3874" w:type="dxa"/>
          </w:tcPr>
          <w:p w14:paraId="69857776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4044D3AB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454</w:t>
            </w:r>
          </w:p>
        </w:tc>
        <w:tc>
          <w:tcPr>
            <w:tcW w:w="3415" w:type="dxa"/>
          </w:tcPr>
          <w:p w14:paraId="2B790CE2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Drowning</w:t>
            </w:r>
          </w:p>
        </w:tc>
        <w:tc>
          <w:tcPr>
            <w:tcW w:w="3415" w:type="dxa"/>
          </w:tcPr>
          <w:p w14:paraId="5DEFF1B2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92</w:t>
            </w:r>
          </w:p>
        </w:tc>
        <w:tc>
          <w:tcPr>
            <w:tcW w:w="3415" w:type="dxa"/>
          </w:tcPr>
          <w:p w14:paraId="59183153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0291A11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6A7757E0" w14:textId="77777777" w:rsidTr="0081759E">
        <w:trPr>
          <w:jc w:val="center"/>
        </w:trPr>
        <w:tc>
          <w:tcPr>
            <w:tcW w:w="3874" w:type="dxa"/>
          </w:tcPr>
          <w:p w14:paraId="22DA15D3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2383F6E0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577</w:t>
            </w:r>
          </w:p>
        </w:tc>
        <w:tc>
          <w:tcPr>
            <w:tcW w:w="3415" w:type="dxa"/>
          </w:tcPr>
          <w:p w14:paraId="18A2C432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74D7D51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2CD6D62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DEA2418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0C2C9AFD" w14:textId="77777777" w:rsidTr="0081759E">
        <w:trPr>
          <w:jc w:val="center"/>
        </w:trPr>
        <w:tc>
          <w:tcPr>
            <w:tcW w:w="3874" w:type="dxa"/>
          </w:tcPr>
          <w:p w14:paraId="7F731E30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7E5A1444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759</w:t>
            </w:r>
          </w:p>
        </w:tc>
        <w:tc>
          <w:tcPr>
            <w:tcW w:w="3415" w:type="dxa"/>
          </w:tcPr>
          <w:p w14:paraId="60C86638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3065361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4B96C55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787DC647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1B93A741" w14:textId="77777777" w:rsidTr="0081759E">
        <w:trPr>
          <w:jc w:val="center"/>
        </w:trPr>
        <w:tc>
          <w:tcPr>
            <w:tcW w:w="3874" w:type="dxa"/>
          </w:tcPr>
          <w:p w14:paraId="2642A5DE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65E1F3D6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900</w:t>
            </w:r>
          </w:p>
        </w:tc>
        <w:tc>
          <w:tcPr>
            <w:tcW w:w="3415" w:type="dxa"/>
          </w:tcPr>
          <w:p w14:paraId="28544FCE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45865D5D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4EB89638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A67CF98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5363439F" w14:textId="77777777" w:rsidTr="0081759E">
        <w:trPr>
          <w:jc w:val="center"/>
        </w:trPr>
        <w:tc>
          <w:tcPr>
            <w:tcW w:w="3874" w:type="dxa"/>
          </w:tcPr>
          <w:p w14:paraId="0A842276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0A2AC50A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154</w:t>
            </w:r>
          </w:p>
        </w:tc>
        <w:tc>
          <w:tcPr>
            <w:tcW w:w="3415" w:type="dxa"/>
          </w:tcPr>
          <w:p w14:paraId="25D5BEA4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3FF614A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474400D7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6E11159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00F60F3E" w14:textId="77777777" w:rsidTr="0081759E">
        <w:trPr>
          <w:jc w:val="center"/>
        </w:trPr>
        <w:tc>
          <w:tcPr>
            <w:tcW w:w="3874" w:type="dxa"/>
          </w:tcPr>
          <w:p w14:paraId="2225FEC2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26AB23B5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159</w:t>
            </w:r>
          </w:p>
        </w:tc>
        <w:tc>
          <w:tcPr>
            <w:tcW w:w="3415" w:type="dxa"/>
          </w:tcPr>
          <w:p w14:paraId="0E859852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63132CB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87667A5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172ECE0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5B127080" w14:textId="77777777" w:rsidTr="0081759E">
        <w:trPr>
          <w:jc w:val="center"/>
        </w:trPr>
        <w:tc>
          <w:tcPr>
            <w:tcW w:w="3874" w:type="dxa"/>
          </w:tcPr>
          <w:p w14:paraId="7AB36409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4F11950C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174</w:t>
            </w:r>
          </w:p>
        </w:tc>
        <w:tc>
          <w:tcPr>
            <w:tcW w:w="3415" w:type="dxa"/>
          </w:tcPr>
          <w:p w14:paraId="708FC266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5621C97A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693B2210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C96AA5D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5E0252BC" w14:textId="77777777" w:rsidTr="0081759E">
        <w:trPr>
          <w:jc w:val="center"/>
        </w:trPr>
        <w:tc>
          <w:tcPr>
            <w:tcW w:w="3874" w:type="dxa"/>
          </w:tcPr>
          <w:p w14:paraId="6D72B99C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65479114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231</w:t>
            </w:r>
          </w:p>
        </w:tc>
        <w:tc>
          <w:tcPr>
            <w:tcW w:w="3415" w:type="dxa"/>
          </w:tcPr>
          <w:p w14:paraId="05958C67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5538009E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607C85E3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4294329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766C7EA9" w14:textId="77777777" w:rsidTr="0081759E">
        <w:trPr>
          <w:jc w:val="center"/>
        </w:trPr>
        <w:tc>
          <w:tcPr>
            <w:tcW w:w="3874" w:type="dxa"/>
          </w:tcPr>
          <w:p w14:paraId="1A2CE425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Cardiovascular-related event</w:t>
            </w:r>
          </w:p>
        </w:tc>
        <w:tc>
          <w:tcPr>
            <w:tcW w:w="3415" w:type="dxa"/>
          </w:tcPr>
          <w:p w14:paraId="47391DDB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602</w:t>
            </w:r>
          </w:p>
        </w:tc>
        <w:tc>
          <w:tcPr>
            <w:tcW w:w="3415" w:type="dxa"/>
          </w:tcPr>
          <w:p w14:paraId="753B4029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7D194A6B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4E48EFDE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5F27015F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2E13AC16" w14:textId="77777777" w:rsidTr="0081759E">
        <w:trPr>
          <w:jc w:val="center"/>
        </w:trPr>
        <w:tc>
          <w:tcPr>
            <w:tcW w:w="3874" w:type="dxa"/>
          </w:tcPr>
          <w:p w14:paraId="3B4421D7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Neoplasms</w:t>
            </w:r>
          </w:p>
        </w:tc>
        <w:tc>
          <w:tcPr>
            <w:tcW w:w="3415" w:type="dxa"/>
          </w:tcPr>
          <w:p w14:paraId="3FD3061A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299</w:t>
            </w:r>
          </w:p>
        </w:tc>
        <w:tc>
          <w:tcPr>
            <w:tcW w:w="3415" w:type="dxa"/>
          </w:tcPr>
          <w:p w14:paraId="1D9DFAD9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50AD23C8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D429E67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FC39ABB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5C7FB853" w14:textId="77777777" w:rsidTr="0081759E">
        <w:trPr>
          <w:jc w:val="center"/>
        </w:trPr>
        <w:tc>
          <w:tcPr>
            <w:tcW w:w="3874" w:type="dxa"/>
          </w:tcPr>
          <w:p w14:paraId="43BD8BA7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Neoplasms</w:t>
            </w:r>
          </w:p>
        </w:tc>
        <w:tc>
          <w:tcPr>
            <w:tcW w:w="3415" w:type="dxa"/>
          </w:tcPr>
          <w:p w14:paraId="59A36054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949</w:t>
            </w:r>
          </w:p>
        </w:tc>
        <w:tc>
          <w:tcPr>
            <w:tcW w:w="3415" w:type="dxa"/>
          </w:tcPr>
          <w:p w14:paraId="6BB36E79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5DA210BD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D691B5F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44BD6E4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26235374" w14:textId="77777777" w:rsidTr="0081759E">
        <w:trPr>
          <w:jc w:val="center"/>
        </w:trPr>
        <w:tc>
          <w:tcPr>
            <w:tcW w:w="3874" w:type="dxa"/>
          </w:tcPr>
          <w:p w14:paraId="2ACF3DA4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Neoplasms</w:t>
            </w:r>
          </w:p>
        </w:tc>
        <w:tc>
          <w:tcPr>
            <w:tcW w:w="3415" w:type="dxa"/>
          </w:tcPr>
          <w:p w14:paraId="6B7C8F39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085</w:t>
            </w:r>
          </w:p>
        </w:tc>
        <w:tc>
          <w:tcPr>
            <w:tcW w:w="3415" w:type="dxa"/>
          </w:tcPr>
          <w:p w14:paraId="248F64F6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C20F089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6B86FF8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6CAC3969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5AE46C89" w14:textId="77777777" w:rsidTr="0081759E">
        <w:trPr>
          <w:jc w:val="center"/>
        </w:trPr>
        <w:tc>
          <w:tcPr>
            <w:tcW w:w="3874" w:type="dxa"/>
          </w:tcPr>
          <w:p w14:paraId="3445489B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Neoplasms</w:t>
            </w:r>
          </w:p>
        </w:tc>
        <w:tc>
          <w:tcPr>
            <w:tcW w:w="3415" w:type="dxa"/>
          </w:tcPr>
          <w:p w14:paraId="60FF3660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676</w:t>
            </w:r>
          </w:p>
        </w:tc>
        <w:tc>
          <w:tcPr>
            <w:tcW w:w="3415" w:type="dxa"/>
          </w:tcPr>
          <w:p w14:paraId="39D5F96F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60CEFB21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7F84F8BA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B46EC4F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19722B9F" w14:textId="77777777" w:rsidTr="0081759E">
        <w:trPr>
          <w:jc w:val="center"/>
        </w:trPr>
        <w:tc>
          <w:tcPr>
            <w:tcW w:w="3874" w:type="dxa"/>
          </w:tcPr>
          <w:p w14:paraId="0824BBCF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Neoplasms</w:t>
            </w:r>
          </w:p>
        </w:tc>
        <w:tc>
          <w:tcPr>
            <w:tcW w:w="3415" w:type="dxa"/>
          </w:tcPr>
          <w:p w14:paraId="0445A73B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746</w:t>
            </w:r>
          </w:p>
        </w:tc>
        <w:tc>
          <w:tcPr>
            <w:tcW w:w="3415" w:type="dxa"/>
          </w:tcPr>
          <w:p w14:paraId="7F2D2A4B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2BC715E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255C8D7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006A199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314D7493" w14:textId="77777777" w:rsidTr="0081759E">
        <w:trPr>
          <w:jc w:val="center"/>
        </w:trPr>
        <w:tc>
          <w:tcPr>
            <w:tcW w:w="3874" w:type="dxa"/>
          </w:tcPr>
          <w:p w14:paraId="4C003FB7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Unknown cause</w:t>
            </w:r>
          </w:p>
        </w:tc>
        <w:tc>
          <w:tcPr>
            <w:tcW w:w="3415" w:type="dxa"/>
          </w:tcPr>
          <w:p w14:paraId="40992584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34</w:t>
            </w:r>
          </w:p>
        </w:tc>
        <w:tc>
          <w:tcPr>
            <w:tcW w:w="3415" w:type="dxa"/>
          </w:tcPr>
          <w:p w14:paraId="4E411F01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34F5257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5169971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4F09429E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26547268" w14:textId="77777777" w:rsidTr="0081759E">
        <w:trPr>
          <w:jc w:val="center"/>
        </w:trPr>
        <w:tc>
          <w:tcPr>
            <w:tcW w:w="3874" w:type="dxa"/>
          </w:tcPr>
          <w:p w14:paraId="037E08B1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Unknown cause</w:t>
            </w:r>
          </w:p>
        </w:tc>
        <w:tc>
          <w:tcPr>
            <w:tcW w:w="3415" w:type="dxa"/>
          </w:tcPr>
          <w:p w14:paraId="15202740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072</w:t>
            </w:r>
          </w:p>
        </w:tc>
        <w:tc>
          <w:tcPr>
            <w:tcW w:w="3415" w:type="dxa"/>
          </w:tcPr>
          <w:p w14:paraId="0D8E7787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D8C2F24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75F93B49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75645D19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47A16501" w14:textId="77777777" w:rsidTr="0081759E">
        <w:trPr>
          <w:jc w:val="center"/>
        </w:trPr>
        <w:tc>
          <w:tcPr>
            <w:tcW w:w="3874" w:type="dxa"/>
          </w:tcPr>
          <w:p w14:paraId="10B5D008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Unknown cause</w:t>
            </w:r>
          </w:p>
        </w:tc>
        <w:tc>
          <w:tcPr>
            <w:tcW w:w="3415" w:type="dxa"/>
          </w:tcPr>
          <w:p w14:paraId="29FA8AFD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126</w:t>
            </w:r>
          </w:p>
        </w:tc>
        <w:tc>
          <w:tcPr>
            <w:tcW w:w="3415" w:type="dxa"/>
          </w:tcPr>
          <w:p w14:paraId="0BB2DBB6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67A399C0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A4E4347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7777BD2D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67A1F7BD" w14:textId="77777777" w:rsidTr="0081759E">
        <w:trPr>
          <w:jc w:val="center"/>
        </w:trPr>
        <w:tc>
          <w:tcPr>
            <w:tcW w:w="3874" w:type="dxa"/>
          </w:tcPr>
          <w:p w14:paraId="15ACA25F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Unknown cause</w:t>
            </w:r>
          </w:p>
        </w:tc>
        <w:tc>
          <w:tcPr>
            <w:tcW w:w="3415" w:type="dxa"/>
          </w:tcPr>
          <w:p w14:paraId="1ADDC32C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426</w:t>
            </w:r>
          </w:p>
        </w:tc>
        <w:tc>
          <w:tcPr>
            <w:tcW w:w="3415" w:type="dxa"/>
          </w:tcPr>
          <w:p w14:paraId="48952C5A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DD34978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4DB65317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669E72AB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18BB1E4A" w14:textId="77777777" w:rsidTr="0081759E">
        <w:trPr>
          <w:jc w:val="center"/>
        </w:trPr>
        <w:tc>
          <w:tcPr>
            <w:tcW w:w="3874" w:type="dxa"/>
          </w:tcPr>
          <w:p w14:paraId="4BAA03E6" w14:textId="07A206A8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 xml:space="preserve">Respiratory </w:t>
            </w:r>
            <w:r w:rsidR="009F2240">
              <w:rPr>
                <w:rFonts w:cstheme="minorHAnsi"/>
                <w:sz w:val="24"/>
                <w:szCs w:val="24"/>
                <w:lang w:val="en-US"/>
              </w:rPr>
              <w:t>f</w:t>
            </w:r>
            <w:r w:rsidRPr="0081759E">
              <w:rPr>
                <w:rFonts w:cstheme="minorHAnsi"/>
                <w:sz w:val="24"/>
                <w:szCs w:val="24"/>
                <w:lang w:val="en-US"/>
              </w:rPr>
              <w:t>ailure</w:t>
            </w:r>
          </w:p>
        </w:tc>
        <w:tc>
          <w:tcPr>
            <w:tcW w:w="3415" w:type="dxa"/>
          </w:tcPr>
          <w:p w14:paraId="54645A28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786</w:t>
            </w:r>
          </w:p>
        </w:tc>
        <w:tc>
          <w:tcPr>
            <w:tcW w:w="3415" w:type="dxa"/>
          </w:tcPr>
          <w:p w14:paraId="28E394F0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DD57DF3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424DA70C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80E540C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4C604A05" w14:textId="77777777" w:rsidTr="0081759E">
        <w:trPr>
          <w:jc w:val="center"/>
        </w:trPr>
        <w:tc>
          <w:tcPr>
            <w:tcW w:w="3874" w:type="dxa"/>
          </w:tcPr>
          <w:p w14:paraId="5D85ACC3" w14:textId="6DE601C4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 xml:space="preserve">Respiratory </w:t>
            </w:r>
            <w:r w:rsidR="009F2240">
              <w:rPr>
                <w:rFonts w:cstheme="minorHAnsi"/>
                <w:sz w:val="24"/>
                <w:szCs w:val="24"/>
                <w:lang w:val="en-US"/>
              </w:rPr>
              <w:t>f</w:t>
            </w:r>
            <w:r w:rsidRPr="0081759E">
              <w:rPr>
                <w:rFonts w:cstheme="minorHAnsi"/>
                <w:sz w:val="24"/>
                <w:szCs w:val="24"/>
                <w:lang w:val="en-US"/>
              </w:rPr>
              <w:t>ailure</w:t>
            </w:r>
          </w:p>
        </w:tc>
        <w:tc>
          <w:tcPr>
            <w:tcW w:w="3415" w:type="dxa"/>
          </w:tcPr>
          <w:p w14:paraId="6C41914D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863</w:t>
            </w:r>
          </w:p>
        </w:tc>
        <w:tc>
          <w:tcPr>
            <w:tcW w:w="3415" w:type="dxa"/>
          </w:tcPr>
          <w:p w14:paraId="2A70165C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91683BE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5FC8CBF7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545A88F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01BF0BE7" w14:textId="77777777" w:rsidTr="0081759E">
        <w:trPr>
          <w:jc w:val="center"/>
        </w:trPr>
        <w:tc>
          <w:tcPr>
            <w:tcW w:w="3874" w:type="dxa"/>
          </w:tcPr>
          <w:p w14:paraId="25047404" w14:textId="2BDEB8E3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 xml:space="preserve">Respiratory </w:t>
            </w:r>
            <w:r w:rsidR="009F2240">
              <w:rPr>
                <w:rFonts w:cstheme="minorHAnsi"/>
                <w:sz w:val="24"/>
                <w:szCs w:val="24"/>
                <w:lang w:val="en-US"/>
              </w:rPr>
              <w:t>f</w:t>
            </w:r>
            <w:r w:rsidRPr="0081759E">
              <w:rPr>
                <w:rFonts w:cstheme="minorHAnsi"/>
                <w:sz w:val="24"/>
                <w:szCs w:val="24"/>
                <w:lang w:val="en-US"/>
              </w:rPr>
              <w:t>ailure</w:t>
            </w:r>
          </w:p>
        </w:tc>
        <w:tc>
          <w:tcPr>
            <w:tcW w:w="3415" w:type="dxa"/>
          </w:tcPr>
          <w:p w14:paraId="36E37AE5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556</w:t>
            </w:r>
          </w:p>
        </w:tc>
        <w:tc>
          <w:tcPr>
            <w:tcW w:w="3415" w:type="dxa"/>
          </w:tcPr>
          <w:p w14:paraId="4FEE7AEF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AEEF134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BA80B38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48C32714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42A05EE8" w14:textId="77777777" w:rsidTr="0081759E">
        <w:trPr>
          <w:jc w:val="center"/>
        </w:trPr>
        <w:tc>
          <w:tcPr>
            <w:tcW w:w="3874" w:type="dxa"/>
          </w:tcPr>
          <w:p w14:paraId="19384409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Nervous system disorders</w:t>
            </w:r>
          </w:p>
        </w:tc>
        <w:tc>
          <w:tcPr>
            <w:tcW w:w="3415" w:type="dxa"/>
          </w:tcPr>
          <w:p w14:paraId="1E96B9B5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219</w:t>
            </w:r>
          </w:p>
        </w:tc>
        <w:tc>
          <w:tcPr>
            <w:tcW w:w="3415" w:type="dxa"/>
          </w:tcPr>
          <w:p w14:paraId="175F1439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5977C6A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F8CC0B5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5C99D32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42D087A4" w14:textId="77777777" w:rsidTr="0081759E">
        <w:trPr>
          <w:jc w:val="center"/>
        </w:trPr>
        <w:tc>
          <w:tcPr>
            <w:tcW w:w="3874" w:type="dxa"/>
          </w:tcPr>
          <w:p w14:paraId="1D65B8A9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Nervous system disorders</w:t>
            </w:r>
          </w:p>
        </w:tc>
        <w:tc>
          <w:tcPr>
            <w:tcW w:w="3415" w:type="dxa"/>
          </w:tcPr>
          <w:p w14:paraId="6269DEB8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620</w:t>
            </w:r>
          </w:p>
        </w:tc>
        <w:tc>
          <w:tcPr>
            <w:tcW w:w="3415" w:type="dxa"/>
          </w:tcPr>
          <w:p w14:paraId="129222F2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B535930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7912D8E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78D4D05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544DC17D" w14:textId="77777777" w:rsidTr="0081759E">
        <w:trPr>
          <w:jc w:val="center"/>
        </w:trPr>
        <w:tc>
          <w:tcPr>
            <w:tcW w:w="3874" w:type="dxa"/>
          </w:tcPr>
          <w:p w14:paraId="54F07BB7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Vascular disorder</w:t>
            </w:r>
          </w:p>
        </w:tc>
        <w:tc>
          <w:tcPr>
            <w:tcW w:w="3415" w:type="dxa"/>
          </w:tcPr>
          <w:p w14:paraId="28C6ECDB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29</w:t>
            </w:r>
          </w:p>
        </w:tc>
        <w:tc>
          <w:tcPr>
            <w:tcW w:w="3415" w:type="dxa"/>
          </w:tcPr>
          <w:p w14:paraId="72794B12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241F69D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79EAF4A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DB783F3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6100652A" w14:textId="77777777" w:rsidTr="0081759E">
        <w:trPr>
          <w:jc w:val="center"/>
        </w:trPr>
        <w:tc>
          <w:tcPr>
            <w:tcW w:w="3874" w:type="dxa"/>
          </w:tcPr>
          <w:p w14:paraId="4604CBCD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Hepatobiliary disorder</w:t>
            </w:r>
          </w:p>
        </w:tc>
        <w:tc>
          <w:tcPr>
            <w:tcW w:w="3415" w:type="dxa"/>
          </w:tcPr>
          <w:p w14:paraId="410B46D2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652</w:t>
            </w:r>
          </w:p>
        </w:tc>
        <w:tc>
          <w:tcPr>
            <w:tcW w:w="3415" w:type="dxa"/>
          </w:tcPr>
          <w:p w14:paraId="68A8CDD6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EED8BFF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6A2075C6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7A531959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2F9D5C7E" w14:textId="77777777" w:rsidTr="0081759E">
        <w:trPr>
          <w:jc w:val="center"/>
        </w:trPr>
        <w:tc>
          <w:tcPr>
            <w:tcW w:w="3874" w:type="dxa"/>
          </w:tcPr>
          <w:p w14:paraId="6735E395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Gastrointestinal disorder</w:t>
            </w:r>
          </w:p>
        </w:tc>
        <w:tc>
          <w:tcPr>
            <w:tcW w:w="3415" w:type="dxa"/>
          </w:tcPr>
          <w:p w14:paraId="1968B77A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480</w:t>
            </w:r>
          </w:p>
        </w:tc>
        <w:tc>
          <w:tcPr>
            <w:tcW w:w="3415" w:type="dxa"/>
          </w:tcPr>
          <w:p w14:paraId="61538FD2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5DC15696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5D239687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952914F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15DAFACE" w14:textId="77777777" w:rsidTr="0081759E">
        <w:trPr>
          <w:jc w:val="center"/>
        </w:trPr>
        <w:tc>
          <w:tcPr>
            <w:tcW w:w="3874" w:type="dxa"/>
          </w:tcPr>
          <w:p w14:paraId="42F20A9E" w14:textId="1A679989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 xml:space="preserve">Infections and </w:t>
            </w:r>
            <w:r w:rsidR="009F2240">
              <w:rPr>
                <w:rFonts w:cstheme="minorHAnsi"/>
                <w:sz w:val="24"/>
                <w:szCs w:val="24"/>
                <w:lang w:val="en-US"/>
              </w:rPr>
              <w:t>i</w:t>
            </w:r>
            <w:r w:rsidRPr="0081759E">
              <w:rPr>
                <w:rFonts w:cstheme="minorHAnsi"/>
                <w:sz w:val="24"/>
                <w:szCs w:val="24"/>
                <w:lang w:val="en-US"/>
              </w:rPr>
              <w:t>nfestations</w:t>
            </w:r>
          </w:p>
        </w:tc>
        <w:tc>
          <w:tcPr>
            <w:tcW w:w="3415" w:type="dxa"/>
          </w:tcPr>
          <w:p w14:paraId="5A8E15C1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233</w:t>
            </w:r>
          </w:p>
        </w:tc>
        <w:tc>
          <w:tcPr>
            <w:tcW w:w="3415" w:type="dxa"/>
          </w:tcPr>
          <w:p w14:paraId="17E57C76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59E46B32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AF13D13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03C0C890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0DE57AAD" w14:textId="77777777" w:rsidTr="0081759E">
        <w:trPr>
          <w:jc w:val="center"/>
        </w:trPr>
        <w:tc>
          <w:tcPr>
            <w:tcW w:w="3874" w:type="dxa"/>
          </w:tcPr>
          <w:p w14:paraId="0CD4770C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General disorder</w:t>
            </w:r>
          </w:p>
        </w:tc>
        <w:tc>
          <w:tcPr>
            <w:tcW w:w="3415" w:type="dxa"/>
          </w:tcPr>
          <w:p w14:paraId="4DE7C267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877</w:t>
            </w:r>
          </w:p>
        </w:tc>
        <w:tc>
          <w:tcPr>
            <w:tcW w:w="3415" w:type="dxa"/>
          </w:tcPr>
          <w:p w14:paraId="4F19C85A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B2803DB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928B643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69E4E9AD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6482D55A" w14:textId="77777777" w:rsidTr="0081759E">
        <w:trPr>
          <w:jc w:val="center"/>
        </w:trPr>
        <w:tc>
          <w:tcPr>
            <w:tcW w:w="3874" w:type="dxa"/>
          </w:tcPr>
          <w:p w14:paraId="379FF6BF" w14:textId="1341D54D" w:rsidR="00250AE3" w:rsidRPr="0081759E" w:rsidRDefault="00CE2B4F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ccidental death</w:t>
            </w:r>
          </w:p>
        </w:tc>
        <w:tc>
          <w:tcPr>
            <w:tcW w:w="3415" w:type="dxa"/>
          </w:tcPr>
          <w:p w14:paraId="0EC9C433" w14:textId="5FA0B72C" w:rsidR="00250AE3" w:rsidRPr="0081759E" w:rsidRDefault="00CE2B4F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62</w:t>
            </w:r>
          </w:p>
        </w:tc>
        <w:tc>
          <w:tcPr>
            <w:tcW w:w="3415" w:type="dxa"/>
          </w:tcPr>
          <w:p w14:paraId="6D787E97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429D4B2F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75A2C4F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49628B32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50AE3" w14:paraId="1D72AD13" w14:textId="77777777" w:rsidTr="0081759E">
        <w:trPr>
          <w:jc w:val="center"/>
        </w:trPr>
        <w:tc>
          <w:tcPr>
            <w:tcW w:w="3874" w:type="dxa"/>
          </w:tcPr>
          <w:p w14:paraId="0A3FD5E2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Victim of homicide</w:t>
            </w:r>
          </w:p>
        </w:tc>
        <w:tc>
          <w:tcPr>
            <w:tcW w:w="3415" w:type="dxa"/>
          </w:tcPr>
          <w:p w14:paraId="4DFD0010" w14:textId="77777777" w:rsidR="00250AE3" w:rsidRPr="0081759E" w:rsidRDefault="00250AE3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1538</w:t>
            </w:r>
          </w:p>
        </w:tc>
        <w:tc>
          <w:tcPr>
            <w:tcW w:w="3415" w:type="dxa"/>
          </w:tcPr>
          <w:p w14:paraId="7DF85228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A74BB66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2B45FD11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370A33D1" w14:textId="77777777" w:rsidR="00250AE3" w:rsidRPr="0081759E" w:rsidRDefault="00250AE3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86225" w14:paraId="2D6E1CA5" w14:textId="77777777" w:rsidTr="0081759E">
        <w:trPr>
          <w:jc w:val="center"/>
        </w:trPr>
        <w:tc>
          <w:tcPr>
            <w:tcW w:w="3874" w:type="dxa"/>
          </w:tcPr>
          <w:p w14:paraId="4239998F" w14:textId="2CEF367B" w:rsidR="00286225" w:rsidRPr="0081759E" w:rsidRDefault="00286225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rauma</w:t>
            </w:r>
          </w:p>
        </w:tc>
        <w:tc>
          <w:tcPr>
            <w:tcW w:w="3415" w:type="dxa"/>
          </w:tcPr>
          <w:p w14:paraId="36C4DF7D" w14:textId="3FF7D219" w:rsidR="00286225" w:rsidRPr="0081759E" w:rsidRDefault="006C5D36" w:rsidP="002449E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8</w:t>
            </w:r>
          </w:p>
        </w:tc>
        <w:tc>
          <w:tcPr>
            <w:tcW w:w="3415" w:type="dxa"/>
          </w:tcPr>
          <w:p w14:paraId="39BE7E66" w14:textId="77777777" w:rsidR="00286225" w:rsidRPr="0081759E" w:rsidRDefault="00286225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5C03ED8A" w14:textId="77777777" w:rsidR="00286225" w:rsidRPr="0081759E" w:rsidRDefault="00286225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1DBCA2D9" w14:textId="77777777" w:rsidR="00286225" w:rsidRPr="0081759E" w:rsidRDefault="00286225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</w:tcPr>
          <w:p w14:paraId="68C01EE5" w14:textId="77777777" w:rsidR="00286225" w:rsidRPr="0081759E" w:rsidRDefault="00286225" w:rsidP="002449EA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1A322D14" w14:textId="1379D1AC" w:rsidR="000C74A4" w:rsidRPr="0081759E" w:rsidRDefault="00250AE3" w:rsidP="00250AE3">
      <w:pPr>
        <w:rPr>
          <w:sz w:val="20"/>
          <w:szCs w:val="20"/>
          <w:lang w:val="en-US"/>
        </w:rPr>
      </w:pPr>
      <w:r w:rsidRPr="0081759E">
        <w:rPr>
          <w:sz w:val="20"/>
          <w:szCs w:val="20"/>
          <w:lang w:val="en-US"/>
        </w:rPr>
        <w:t xml:space="preserve">Time (i.e., duration of exposure) in days at the time the event starts relative to </w:t>
      </w:r>
      <w:r w:rsidR="00E836F0">
        <w:rPr>
          <w:sz w:val="20"/>
          <w:szCs w:val="20"/>
          <w:lang w:val="en-US"/>
        </w:rPr>
        <w:t xml:space="preserve">the </w:t>
      </w:r>
      <w:r w:rsidRPr="0081759E">
        <w:rPr>
          <w:sz w:val="20"/>
          <w:szCs w:val="20"/>
          <w:lang w:val="en-US"/>
        </w:rPr>
        <w:t>treatment period start date</w:t>
      </w:r>
    </w:p>
    <w:p w14:paraId="133F0C62" w14:textId="33A008C6" w:rsidR="00CD117C" w:rsidRPr="0081759E" w:rsidRDefault="00CD117C" w:rsidP="00250AE3">
      <w:pPr>
        <w:rPr>
          <w:sz w:val="20"/>
          <w:szCs w:val="20"/>
          <w:lang w:val="en-US"/>
        </w:rPr>
      </w:pPr>
      <w:proofErr w:type="gramStart"/>
      <w:r w:rsidRPr="0081759E">
        <w:rPr>
          <w:sz w:val="20"/>
          <w:szCs w:val="20"/>
        </w:rPr>
        <w:t>axSpA</w:t>
      </w:r>
      <w:proofErr w:type="gramEnd"/>
      <w:r w:rsidRPr="0081759E">
        <w:rPr>
          <w:sz w:val="20"/>
          <w:szCs w:val="20"/>
        </w:rPr>
        <w:t>, axial spondyloarthritis; IXE, ixekizumab;</w:t>
      </w:r>
      <w:r w:rsidR="0062574B" w:rsidRPr="0062574B">
        <w:t xml:space="preserve"> </w:t>
      </w:r>
      <w:r w:rsidR="0062574B" w:rsidRPr="0062574B">
        <w:rPr>
          <w:sz w:val="20"/>
          <w:szCs w:val="20"/>
        </w:rPr>
        <w:t>N, number of patients in the analysis population;</w:t>
      </w:r>
      <w:r w:rsidRPr="0081759E">
        <w:rPr>
          <w:sz w:val="20"/>
          <w:szCs w:val="20"/>
        </w:rPr>
        <w:t xml:space="preserve"> </w:t>
      </w:r>
      <w:proofErr w:type="spellStart"/>
      <w:r w:rsidRPr="0081759E">
        <w:rPr>
          <w:sz w:val="20"/>
          <w:szCs w:val="20"/>
        </w:rPr>
        <w:t>PsA</w:t>
      </w:r>
      <w:proofErr w:type="spellEnd"/>
      <w:r w:rsidRPr="0081759E">
        <w:rPr>
          <w:sz w:val="20"/>
          <w:szCs w:val="20"/>
        </w:rPr>
        <w:t>, psoriatic arthritis; PsO, psoriasis.</w:t>
      </w:r>
    </w:p>
    <w:p w14:paraId="0F1B1039" w14:textId="77777777" w:rsidR="000C74A4" w:rsidRDefault="000C74A4">
      <w:pPr>
        <w:rPr>
          <w:lang w:val="en-US"/>
        </w:rPr>
      </w:pPr>
      <w:r>
        <w:rPr>
          <w:lang w:val="en-US"/>
        </w:rPr>
        <w:br w:type="page"/>
      </w:r>
    </w:p>
    <w:p w14:paraId="0D730863" w14:textId="57FB4845" w:rsidR="001109E1" w:rsidRPr="00316422" w:rsidRDefault="00F770A5" w:rsidP="000C74A4">
      <w:pPr>
        <w:rPr>
          <w:sz w:val="24"/>
          <w:szCs w:val="24"/>
          <w:lang w:val="en-US"/>
        </w:rPr>
      </w:pPr>
      <w:r w:rsidRPr="00316422">
        <w:rPr>
          <w:b/>
          <w:bCs/>
          <w:sz w:val="24"/>
          <w:szCs w:val="24"/>
          <w:lang w:val="en-US"/>
        </w:rPr>
        <w:t>Table S</w:t>
      </w:r>
      <w:r w:rsidR="0071528A">
        <w:rPr>
          <w:b/>
          <w:bCs/>
          <w:sz w:val="24"/>
          <w:szCs w:val="24"/>
          <w:lang w:val="en-US"/>
        </w:rPr>
        <w:t>4</w:t>
      </w:r>
      <w:r w:rsidRPr="00316422">
        <w:rPr>
          <w:b/>
          <w:bCs/>
          <w:sz w:val="24"/>
          <w:szCs w:val="24"/>
          <w:lang w:val="en-US"/>
        </w:rPr>
        <w:t>:</w:t>
      </w:r>
      <w:r w:rsidRPr="00316422">
        <w:rPr>
          <w:sz w:val="24"/>
          <w:szCs w:val="24"/>
          <w:lang w:val="en-US"/>
        </w:rPr>
        <w:t xml:space="preserve"> </w:t>
      </w:r>
      <w:r w:rsidR="00316422" w:rsidRPr="00316422">
        <w:rPr>
          <w:sz w:val="24"/>
          <w:szCs w:val="24"/>
          <w:lang w:val="en-US"/>
        </w:rPr>
        <w:t>Outcomes for infections and serious infections in patients across in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8"/>
        <w:gridCol w:w="2004"/>
        <w:gridCol w:w="1991"/>
        <w:gridCol w:w="1985"/>
        <w:gridCol w:w="2277"/>
        <w:gridCol w:w="2059"/>
        <w:gridCol w:w="2227"/>
        <w:gridCol w:w="2331"/>
        <w:gridCol w:w="2022"/>
        <w:gridCol w:w="2007"/>
      </w:tblGrid>
      <w:tr w:rsidR="000D6AD8" w14:paraId="3986388A" w14:textId="77777777" w:rsidTr="0071528A">
        <w:tc>
          <w:tcPr>
            <w:tcW w:w="2018" w:type="dxa"/>
          </w:tcPr>
          <w:p w14:paraId="7C9B2356" w14:textId="77777777" w:rsidR="000D6AD8" w:rsidRPr="0081759E" w:rsidRDefault="000D6AD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04" w:type="dxa"/>
            <w:vAlign w:val="center"/>
          </w:tcPr>
          <w:p w14:paraId="3F4C3B67" w14:textId="0D326948" w:rsidR="000D6AD8" w:rsidRPr="00D83EEE" w:rsidRDefault="000D6AD8" w:rsidP="003140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Patient with </w:t>
            </w:r>
            <w:r w:rsidR="007C00BF">
              <w:rPr>
                <w:rFonts w:cstheme="minorHAnsi"/>
                <w:b/>
                <w:bCs/>
                <w:sz w:val="24"/>
                <w:szCs w:val="24"/>
                <w:lang w:val="en-US"/>
              </w:rPr>
              <w:t>≥</w:t>
            </w: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1</w:t>
            </w:r>
            <w:r w:rsidR="007C00BF">
              <w:rPr>
                <w:rFonts w:cstheme="minorHAnsi"/>
                <w:b/>
                <w:bCs/>
                <w:sz w:val="24"/>
                <w:szCs w:val="24"/>
                <w:lang w:val="en-US"/>
              </w:rPr>
              <w:t> </w:t>
            </w: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TEAE</w:t>
            </w:r>
          </w:p>
          <w:p w14:paraId="66A785EA" w14:textId="61FDBA62" w:rsidR="000D6AD8" w:rsidRPr="00D83EEE" w:rsidRDefault="000D6AD8" w:rsidP="003140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n (%)</w:t>
            </w:r>
            <w:r w:rsidR="00A97A7A" w:rsidRPr="0081759E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91" w:type="dxa"/>
            <w:vAlign w:val="center"/>
          </w:tcPr>
          <w:p w14:paraId="2C390B4F" w14:textId="5DE42987" w:rsidR="000D6AD8" w:rsidRPr="00D83EEE" w:rsidRDefault="000D6AD8" w:rsidP="003140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Total </w:t>
            </w:r>
            <w:r w:rsidR="00C90CFE">
              <w:rPr>
                <w:rFonts w:cstheme="minorHAnsi"/>
                <w:b/>
                <w:bCs/>
                <w:sz w:val="24"/>
                <w:szCs w:val="24"/>
                <w:lang w:val="en-US"/>
              </w:rPr>
              <w:t>number</w:t>
            </w: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of event</w:t>
            </w:r>
            <w:r w:rsidR="00C90CFE">
              <w:rPr>
                <w:rFonts w:cstheme="minorHAnsi"/>
                <w:b/>
                <w:bCs/>
                <w:sz w:val="24"/>
                <w:szCs w:val="24"/>
                <w:lang w:val="en-US"/>
              </w:rPr>
              <w:t>s</w:t>
            </w:r>
          </w:p>
          <w:p w14:paraId="43C93C99" w14:textId="2373AC18" w:rsidR="000D6AD8" w:rsidRPr="00D83EEE" w:rsidRDefault="000D6AD8" w:rsidP="003140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Nx</w:t>
            </w:r>
          </w:p>
        </w:tc>
        <w:tc>
          <w:tcPr>
            <w:tcW w:w="1985" w:type="dxa"/>
            <w:vAlign w:val="center"/>
          </w:tcPr>
          <w:p w14:paraId="7D588176" w14:textId="77777777" w:rsidR="000D6AD8" w:rsidRPr="00D83EEE" w:rsidRDefault="000D6AD8" w:rsidP="003140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Fatal</w:t>
            </w:r>
          </w:p>
          <w:p w14:paraId="1A268437" w14:textId="1519F76A" w:rsidR="000D6AD8" w:rsidRPr="00D83EEE" w:rsidRDefault="000D6AD8" w:rsidP="003140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n (%)</w:t>
            </w:r>
            <w:r w:rsidR="00C90CFE" w:rsidRPr="0081759E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277" w:type="dxa"/>
            <w:vAlign w:val="center"/>
          </w:tcPr>
          <w:p w14:paraId="158386E7" w14:textId="2035490B" w:rsidR="000D6AD8" w:rsidRPr="00D83EEE" w:rsidRDefault="000D6AD8" w:rsidP="003140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covered/</w:t>
            </w:r>
            <w:r w:rsidR="00DC3A55">
              <w:rPr>
                <w:rFonts w:cstheme="minorHAnsi"/>
                <w:b/>
                <w:bCs/>
                <w:sz w:val="24"/>
                <w:szCs w:val="24"/>
                <w:lang w:val="en-US"/>
              </w:rPr>
              <w:t>r</w:t>
            </w: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esolved</w:t>
            </w:r>
          </w:p>
          <w:p w14:paraId="52AAE229" w14:textId="373FF2EE" w:rsidR="000D6AD8" w:rsidRPr="00D83EEE" w:rsidRDefault="000D6AD8" w:rsidP="003140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n (%)</w:t>
            </w:r>
            <w:r w:rsidR="00C90CFE" w:rsidRPr="008412F1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059" w:type="dxa"/>
            <w:vAlign w:val="center"/>
          </w:tcPr>
          <w:p w14:paraId="3DEE6EEE" w14:textId="77777777" w:rsidR="000D6AD8" w:rsidRPr="00D83EEE" w:rsidRDefault="000D6AD8" w:rsidP="003140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Not recovered/not resolved</w:t>
            </w:r>
          </w:p>
          <w:p w14:paraId="00B310DF" w14:textId="2B575653" w:rsidR="000D6AD8" w:rsidRPr="00D83EEE" w:rsidRDefault="000D6AD8" w:rsidP="003140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n (%)</w:t>
            </w:r>
            <w:r w:rsidR="00C90CFE" w:rsidRPr="008412F1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227" w:type="dxa"/>
            <w:vAlign w:val="center"/>
          </w:tcPr>
          <w:p w14:paraId="6DE2A992" w14:textId="77777777" w:rsidR="000D6AD8" w:rsidRPr="00D83EEE" w:rsidRDefault="000D6AD8" w:rsidP="003140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covered/resolved with sequelae</w:t>
            </w:r>
          </w:p>
          <w:p w14:paraId="709AE38C" w14:textId="50977B07" w:rsidR="000D6AD8" w:rsidRPr="00D83EEE" w:rsidRDefault="000D6AD8" w:rsidP="003140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n (%)</w:t>
            </w:r>
            <w:r w:rsidR="00C90CFE" w:rsidRPr="008412F1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31" w:type="dxa"/>
            <w:vAlign w:val="center"/>
          </w:tcPr>
          <w:p w14:paraId="615CF079" w14:textId="77777777" w:rsidR="000D6AD8" w:rsidRPr="00D83EEE" w:rsidRDefault="000D6AD8" w:rsidP="003140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covering/resolving</w:t>
            </w:r>
          </w:p>
          <w:p w14:paraId="011855F8" w14:textId="5E57A351" w:rsidR="000D6AD8" w:rsidRPr="00D83EEE" w:rsidRDefault="000D6AD8" w:rsidP="003140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n (%)</w:t>
            </w:r>
            <w:r w:rsidR="00C90CFE" w:rsidRPr="008412F1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022" w:type="dxa"/>
            <w:vAlign w:val="center"/>
          </w:tcPr>
          <w:p w14:paraId="7B63B2BD" w14:textId="24AF50BE" w:rsidR="000D6AD8" w:rsidRPr="00D83EEE" w:rsidRDefault="000D6AD8" w:rsidP="003140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Unknown</w:t>
            </w:r>
          </w:p>
          <w:p w14:paraId="1DA6BD86" w14:textId="63214A38" w:rsidR="000D6AD8" w:rsidRPr="00D83EEE" w:rsidRDefault="000D6AD8" w:rsidP="003140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n (%)</w:t>
            </w:r>
            <w:r w:rsidR="00C90CFE" w:rsidRPr="008412F1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007" w:type="dxa"/>
            <w:vAlign w:val="center"/>
          </w:tcPr>
          <w:p w14:paraId="27D219D5" w14:textId="74B95D3D" w:rsidR="000D6AD8" w:rsidRPr="00D83EEE" w:rsidRDefault="000D6AD8" w:rsidP="003140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Missing</w:t>
            </w:r>
          </w:p>
          <w:p w14:paraId="20C17A86" w14:textId="0F29207C" w:rsidR="000D6AD8" w:rsidRPr="00D83EEE" w:rsidRDefault="000D6AD8" w:rsidP="003140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83EEE">
              <w:rPr>
                <w:rFonts w:cstheme="minorHAnsi"/>
                <w:b/>
                <w:bCs/>
                <w:sz w:val="24"/>
                <w:szCs w:val="24"/>
                <w:lang w:val="en-US"/>
              </w:rPr>
              <w:t>n (%)</w:t>
            </w:r>
            <w:r w:rsidR="00C90CFE" w:rsidRPr="008412F1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0D6AD8" w14:paraId="190E31A0" w14:textId="77777777" w:rsidTr="0071528A">
        <w:tc>
          <w:tcPr>
            <w:tcW w:w="2018" w:type="dxa"/>
          </w:tcPr>
          <w:p w14:paraId="61462504" w14:textId="77777777" w:rsidR="000D6AD8" w:rsidRPr="0081759E" w:rsidRDefault="0031408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Infections</w:t>
            </w:r>
          </w:p>
          <w:p w14:paraId="656163D9" w14:textId="218B16DE" w:rsidR="00314080" w:rsidRPr="0081759E" w:rsidRDefault="00D177D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PsO</w:t>
            </w:r>
          </w:p>
          <w:p w14:paraId="710C05AB" w14:textId="4818DC8C" w:rsidR="00D177D3" w:rsidRPr="0081759E" w:rsidRDefault="00D177D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PsA</w:t>
            </w:r>
          </w:p>
          <w:p w14:paraId="6D33DDC2" w14:textId="63BF2F9B" w:rsidR="00314080" w:rsidRPr="0081759E" w:rsidRDefault="00D177D3" w:rsidP="00D177D3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axSpA</w:t>
            </w:r>
          </w:p>
        </w:tc>
        <w:tc>
          <w:tcPr>
            <w:tcW w:w="2004" w:type="dxa"/>
          </w:tcPr>
          <w:p w14:paraId="6D4CAF53" w14:textId="77777777" w:rsidR="00691C46" w:rsidRPr="0081759E" w:rsidRDefault="00691C46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5F84CBA" w14:textId="3E01100C" w:rsidR="00F90E64" w:rsidRPr="0081759E" w:rsidRDefault="007E6E64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4307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62.5</w:t>
            </w:r>
            <w:r w:rsidR="00C670BD" w:rsidRPr="0081759E">
              <w:rPr>
                <w:rFonts w:cstheme="minorHAnsi"/>
                <w:sz w:val="24"/>
                <w:szCs w:val="24"/>
              </w:rPr>
              <w:t>)</w:t>
            </w:r>
          </w:p>
          <w:p w14:paraId="37027CB0" w14:textId="53623A65" w:rsidR="00A77032" w:rsidRPr="0081759E" w:rsidRDefault="00A77032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759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54.2</w:t>
            </w:r>
            <w:r w:rsidR="00C670BD" w:rsidRPr="0081759E">
              <w:rPr>
                <w:rFonts w:cstheme="minorHAnsi"/>
                <w:sz w:val="24"/>
                <w:szCs w:val="24"/>
              </w:rPr>
              <w:t>)</w:t>
            </w:r>
          </w:p>
          <w:p w14:paraId="79CF58E7" w14:textId="7A670D7A" w:rsidR="002759FE" w:rsidRPr="0081759E" w:rsidRDefault="005658D7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540 (57.9</w:t>
            </w:r>
            <w:r w:rsidR="00C670BD" w:rsidRPr="0081759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91" w:type="dxa"/>
          </w:tcPr>
          <w:p w14:paraId="36866CA8" w14:textId="77777777" w:rsidR="00691C46" w:rsidRPr="0081759E" w:rsidRDefault="00691C46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BF437D0" w14:textId="01A52BBE" w:rsidR="000D6AD8" w:rsidRPr="0081759E" w:rsidRDefault="00B630D4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4146</w:t>
            </w:r>
          </w:p>
          <w:p w14:paraId="5AC41345" w14:textId="2F242C83" w:rsidR="00014594" w:rsidRPr="0081759E" w:rsidRDefault="00014594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923</w:t>
            </w:r>
          </w:p>
          <w:p w14:paraId="229298D2" w14:textId="65EC9D7E" w:rsidR="00A77032" w:rsidRPr="0081759E" w:rsidRDefault="00D2478B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1423</w:t>
            </w:r>
          </w:p>
        </w:tc>
        <w:tc>
          <w:tcPr>
            <w:tcW w:w="1985" w:type="dxa"/>
          </w:tcPr>
          <w:p w14:paraId="1C6B41A5" w14:textId="77777777" w:rsidR="008720A5" w:rsidRPr="0081759E" w:rsidRDefault="008720A5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FB4085F" w14:textId="63645DB1" w:rsidR="000D6AD8" w:rsidRPr="0081759E" w:rsidRDefault="000C17D2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0.0)</w:t>
            </w:r>
          </w:p>
          <w:p w14:paraId="144E432D" w14:textId="1A36033A" w:rsidR="0015204B" w:rsidRPr="0081759E" w:rsidRDefault="0015204B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0.1)</w:t>
            </w:r>
          </w:p>
          <w:p w14:paraId="6CFD705A" w14:textId="2E22F426" w:rsidR="00014594" w:rsidRPr="0081759E" w:rsidRDefault="00681568" w:rsidP="0035542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 (0.1</w:t>
            </w:r>
            <w:r w:rsidR="00C670BD" w:rsidRPr="0081759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77" w:type="dxa"/>
          </w:tcPr>
          <w:p w14:paraId="0524B064" w14:textId="77777777" w:rsidR="008720A5" w:rsidRPr="0081759E" w:rsidRDefault="008720A5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D4173B4" w14:textId="59C21176" w:rsidR="000D6AD8" w:rsidRPr="0081759E" w:rsidRDefault="004B6155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3385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94.6</w:t>
            </w:r>
            <w:r w:rsidR="00C670BD" w:rsidRPr="0081759E">
              <w:rPr>
                <w:rFonts w:cstheme="minorHAnsi"/>
                <w:sz w:val="24"/>
                <w:szCs w:val="24"/>
              </w:rPr>
              <w:t>)</w:t>
            </w:r>
          </w:p>
          <w:p w14:paraId="49D7E562" w14:textId="52B180C3" w:rsidR="00681568" w:rsidRPr="0081759E" w:rsidRDefault="009E374C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858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96.6)</w:t>
            </w:r>
          </w:p>
          <w:p w14:paraId="51CC1226" w14:textId="10CFDE49" w:rsidR="0015204B" w:rsidRPr="0081759E" w:rsidRDefault="00492F9A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1347 (94.7</w:t>
            </w:r>
            <w:r w:rsidR="00C670BD" w:rsidRPr="0081759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059" w:type="dxa"/>
          </w:tcPr>
          <w:p w14:paraId="7F517ABF" w14:textId="77777777" w:rsidR="008720A5" w:rsidRPr="0081759E" w:rsidRDefault="008720A5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04C4B4F" w14:textId="6B8F9B9B" w:rsidR="000D6AD8" w:rsidRPr="0081759E" w:rsidRDefault="00527BFD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470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3.3)</w:t>
            </w:r>
          </w:p>
          <w:p w14:paraId="327276CE" w14:textId="2402A574" w:rsidR="00492F9A" w:rsidRPr="0081759E" w:rsidRDefault="00152C18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33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1.7)</w:t>
            </w:r>
          </w:p>
          <w:p w14:paraId="1CE1138C" w14:textId="522E7532" w:rsidR="009E374C" w:rsidRPr="0081759E" w:rsidRDefault="003F7269" w:rsidP="00553A3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41 (2.9</w:t>
            </w:r>
            <w:r w:rsidR="00355421" w:rsidRPr="0081759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7" w:type="dxa"/>
          </w:tcPr>
          <w:p w14:paraId="4AF27F16" w14:textId="77777777" w:rsidR="008720A5" w:rsidRPr="0081759E" w:rsidRDefault="008720A5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D5EE4FF" w14:textId="73DEF1E3" w:rsidR="000D6AD8" w:rsidRPr="0081759E" w:rsidRDefault="00C66502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63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0.4)</w:t>
            </w:r>
          </w:p>
          <w:p w14:paraId="66EE23B4" w14:textId="2D31A72D" w:rsidR="003F7269" w:rsidRPr="0081759E" w:rsidRDefault="00A918BF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6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0.3)</w:t>
            </w:r>
          </w:p>
          <w:p w14:paraId="01B7B03D" w14:textId="15E24C2B" w:rsidR="00152C18" w:rsidRPr="0081759E" w:rsidRDefault="00F55290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1 (0.1</w:t>
            </w:r>
            <w:r w:rsidR="00C670BD" w:rsidRPr="0081759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14:paraId="7535761E" w14:textId="77777777" w:rsidR="008720A5" w:rsidRPr="0081759E" w:rsidRDefault="008720A5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5294CCA" w14:textId="54023EF1" w:rsidR="000D6AD8" w:rsidRPr="0081759E" w:rsidRDefault="00EC5D59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80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1.3)</w:t>
            </w:r>
          </w:p>
          <w:p w14:paraId="249D1AD2" w14:textId="3D6B93AF" w:rsidR="00424048" w:rsidRPr="0081759E" w:rsidRDefault="00424048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9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1.0)</w:t>
            </w:r>
          </w:p>
          <w:p w14:paraId="7EF0C77C" w14:textId="73063F5F" w:rsidR="00A918BF" w:rsidRPr="0081759E" w:rsidRDefault="00E65E7B" w:rsidP="00553A3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33 (2.3</w:t>
            </w:r>
            <w:r w:rsidR="008720A5" w:rsidRPr="0081759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022" w:type="dxa"/>
          </w:tcPr>
          <w:p w14:paraId="1354B513" w14:textId="77777777" w:rsidR="008720A5" w:rsidRPr="0081759E" w:rsidRDefault="008720A5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B3F1AFB" w14:textId="1F01638C" w:rsidR="000D6AD8" w:rsidRPr="0081759E" w:rsidRDefault="00817B91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29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0.2)</w:t>
            </w:r>
          </w:p>
          <w:p w14:paraId="76A4F1C3" w14:textId="17FB5C39" w:rsidR="00424048" w:rsidRPr="0081759E" w:rsidRDefault="006F1BAC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4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0.2)</w:t>
            </w:r>
          </w:p>
          <w:p w14:paraId="7621CA25" w14:textId="30DBBAF4" w:rsidR="00E65E7B" w:rsidRPr="0081759E" w:rsidRDefault="00E65E7B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007" w:type="dxa"/>
          </w:tcPr>
          <w:p w14:paraId="0047B871" w14:textId="77777777" w:rsidR="008720A5" w:rsidRPr="0081759E" w:rsidRDefault="008720A5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D976381" w14:textId="33B34AC2" w:rsidR="000D6AD8" w:rsidRPr="0081759E" w:rsidRDefault="00B15BA4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8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0.1)</w:t>
            </w:r>
          </w:p>
          <w:p w14:paraId="6CA80DA3" w14:textId="210DC5AF" w:rsidR="001D6E13" w:rsidRPr="0081759E" w:rsidRDefault="001D6E13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2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0.1)</w:t>
            </w:r>
          </w:p>
          <w:p w14:paraId="0954E628" w14:textId="789FF8E1" w:rsidR="006F1BAC" w:rsidRPr="0081759E" w:rsidRDefault="00E65E7B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</w:tr>
      <w:tr w:rsidR="000D6AD8" w14:paraId="7086DC77" w14:textId="77777777" w:rsidTr="0071528A">
        <w:tc>
          <w:tcPr>
            <w:tcW w:w="2018" w:type="dxa"/>
          </w:tcPr>
          <w:p w14:paraId="6C93467E" w14:textId="77777777" w:rsidR="000D6AD8" w:rsidRPr="0081759E" w:rsidRDefault="00D177D3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Serious infections</w:t>
            </w:r>
          </w:p>
          <w:p w14:paraId="201763A9" w14:textId="77777777" w:rsidR="00D177D3" w:rsidRPr="0081759E" w:rsidRDefault="00D177D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PsO</w:t>
            </w:r>
          </w:p>
          <w:p w14:paraId="4D75B564" w14:textId="77777777" w:rsidR="00553A34" w:rsidRPr="0081759E" w:rsidRDefault="00D177D3" w:rsidP="00553A3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PsA</w:t>
            </w:r>
          </w:p>
          <w:p w14:paraId="5092773A" w14:textId="0C7A5E06" w:rsidR="00D177D3" w:rsidRPr="0081759E" w:rsidRDefault="00D177D3" w:rsidP="00553A34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axSpA</w:t>
            </w:r>
          </w:p>
        </w:tc>
        <w:tc>
          <w:tcPr>
            <w:tcW w:w="2004" w:type="dxa"/>
          </w:tcPr>
          <w:p w14:paraId="689ECDB8" w14:textId="77777777" w:rsidR="00691C46" w:rsidRPr="0081759E" w:rsidRDefault="00691C46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48FD3AB" w14:textId="067B1E5D" w:rsidR="000D6AD8" w:rsidRPr="0081759E" w:rsidRDefault="00817B04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231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3.4)</w:t>
            </w:r>
          </w:p>
          <w:p w14:paraId="4269BDD9" w14:textId="5B36ACA6" w:rsidR="001D6E13" w:rsidRPr="0081759E" w:rsidRDefault="00DD0A71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28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2.0)</w:t>
            </w:r>
          </w:p>
          <w:p w14:paraId="1DF4DD70" w14:textId="6976616A" w:rsidR="00E65E7B" w:rsidRPr="0081759E" w:rsidRDefault="009E0960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23 (2.5</w:t>
            </w:r>
            <w:r w:rsidR="00C670BD" w:rsidRPr="0081759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91" w:type="dxa"/>
          </w:tcPr>
          <w:p w14:paraId="5141B594" w14:textId="77777777" w:rsidR="00691C46" w:rsidRPr="0081759E" w:rsidRDefault="00691C46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4E6C70F" w14:textId="47928C52" w:rsidR="000D6AD8" w:rsidRPr="0081759E" w:rsidRDefault="007C0F5D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328</w:t>
            </w:r>
          </w:p>
          <w:p w14:paraId="15A9C9D8" w14:textId="77777777" w:rsidR="004B6A68" w:rsidRPr="0081759E" w:rsidRDefault="004B6A68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33</w:t>
            </w:r>
          </w:p>
          <w:p w14:paraId="55DFE4B5" w14:textId="20446097" w:rsidR="009E0960" w:rsidRPr="0081759E" w:rsidRDefault="006D6D12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985" w:type="dxa"/>
          </w:tcPr>
          <w:p w14:paraId="3D2CEE70" w14:textId="77777777" w:rsidR="008720A5" w:rsidRPr="0081759E" w:rsidRDefault="008720A5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AD7ED31" w14:textId="04BF625B" w:rsidR="000D6AD8" w:rsidRPr="0081759E" w:rsidRDefault="008E740F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0.3)</w:t>
            </w:r>
          </w:p>
          <w:p w14:paraId="0DC78EC8" w14:textId="61E9E87D" w:rsidR="003A4958" w:rsidRPr="0081759E" w:rsidRDefault="003A4958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3.0)</w:t>
            </w:r>
          </w:p>
          <w:p w14:paraId="0955D77D" w14:textId="322BA4BA" w:rsidR="004B6A68" w:rsidRPr="0081759E" w:rsidRDefault="00390D24" w:rsidP="009375D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1 (3.7</w:t>
            </w:r>
            <w:r w:rsidR="00C670BD" w:rsidRPr="0081759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77" w:type="dxa"/>
          </w:tcPr>
          <w:p w14:paraId="4E0D410B" w14:textId="77777777" w:rsidR="00691C46" w:rsidRPr="0081759E" w:rsidRDefault="00691C46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F3691A0" w14:textId="7FC40D0F" w:rsidR="0036756E" w:rsidRPr="0081759E" w:rsidRDefault="00707B91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291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88.7)</w:t>
            </w:r>
          </w:p>
          <w:p w14:paraId="35E8AAA5" w14:textId="3B4D59DF" w:rsidR="00BA68C9" w:rsidRPr="0081759E" w:rsidRDefault="0036756E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27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81.8)</w:t>
            </w:r>
          </w:p>
          <w:p w14:paraId="3D3880D2" w14:textId="40B1F1D6" w:rsidR="000D6AD8" w:rsidRPr="0081759E" w:rsidRDefault="00BA68C9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23 (85.2</w:t>
            </w:r>
            <w:r w:rsidR="00C670BD" w:rsidRPr="0081759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059" w:type="dxa"/>
          </w:tcPr>
          <w:p w14:paraId="2573DDA4" w14:textId="77777777" w:rsidR="00691C46" w:rsidRPr="0081759E" w:rsidRDefault="00691C46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CED6F68" w14:textId="748B30AC" w:rsidR="0036756E" w:rsidRPr="0081759E" w:rsidRDefault="0054623E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8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5.5)</w:t>
            </w:r>
          </w:p>
          <w:p w14:paraId="520D50F1" w14:textId="313DCE6D" w:rsidR="00BA68C9" w:rsidRPr="0081759E" w:rsidRDefault="009D1028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3.0)</w:t>
            </w:r>
          </w:p>
          <w:p w14:paraId="3BB2CAC9" w14:textId="2D035931" w:rsidR="000D6AD8" w:rsidRPr="0081759E" w:rsidRDefault="00BA68C9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227" w:type="dxa"/>
          </w:tcPr>
          <w:p w14:paraId="58DA2180" w14:textId="77777777" w:rsidR="008720A5" w:rsidRPr="0081759E" w:rsidRDefault="008720A5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982239B" w14:textId="49D05859" w:rsidR="000D6AD8" w:rsidRPr="0081759E" w:rsidRDefault="001E3CA8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2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3.7)</w:t>
            </w:r>
          </w:p>
          <w:p w14:paraId="56F1A543" w14:textId="0DB262E7" w:rsidR="009B701B" w:rsidRPr="0081759E" w:rsidRDefault="009B701B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3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9.1)</w:t>
            </w:r>
          </w:p>
          <w:p w14:paraId="551A5A55" w14:textId="32806894" w:rsidR="009D1028" w:rsidRPr="0081759E" w:rsidRDefault="00BA68C9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2331" w:type="dxa"/>
          </w:tcPr>
          <w:p w14:paraId="56480F6A" w14:textId="77777777" w:rsidR="00691C46" w:rsidRPr="0081759E" w:rsidRDefault="00691C46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629F4C4" w14:textId="43441D2B" w:rsidR="000D6AD8" w:rsidRPr="0081759E" w:rsidRDefault="00C5214E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4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1.2)</w:t>
            </w:r>
          </w:p>
          <w:p w14:paraId="31BE4A4E" w14:textId="120BFB41" w:rsidR="00BA68C9" w:rsidRPr="0081759E" w:rsidRDefault="00495276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1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3.0)</w:t>
            </w:r>
          </w:p>
          <w:p w14:paraId="6F085C7F" w14:textId="3CD833DB" w:rsidR="009B701B" w:rsidRPr="0081759E" w:rsidRDefault="00691C46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3 (11.1</w:t>
            </w:r>
            <w:r w:rsidR="008720A5" w:rsidRPr="0081759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022" w:type="dxa"/>
          </w:tcPr>
          <w:p w14:paraId="5E2DEEC7" w14:textId="77777777" w:rsidR="008720A5" w:rsidRPr="0081759E" w:rsidRDefault="008720A5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2ED9283" w14:textId="088E826B" w:rsidR="000D6AD8" w:rsidRPr="0081759E" w:rsidRDefault="005A7217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2</w:t>
            </w:r>
            <w:r w:rsidR="00691C46" w:rsidRPr="0081759E">
              <w:rPr>
                <w:rFonts w:cstheme="minorHAnsi"/>
                <w:sz w:val="24"/>
                <w:szCs w:val="24"/>
              </w:rPr>
              <w:t xml:space="preserve"> </w:t>
            </w:r>
            <w:r w:rsidRPr="0081759E">
              <w:rPr>
                <w:rFonts w:cstheme="minorHAnsi"/>
                <w:sz w:val="24"/>
                <w:szCs w:val="24"/>
              </w:rPr>
              <w:t>(0.6)</w:t>
            </w:r>
          </w:p>
          <w:p w14:paraId="0936D67F" w14:textId="77777777" w:rsidR="00495276" w:rsidRPr="0081759E" w:rsidRDefault="00495276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0</w:t>
            </w:r>
          </w:p>
          <w:p w14:paraId="2ED16A60" w14:textId="17CF7B1D" w:rsidR="00691C46" w:rsidRPr="0081759E" w:rsidRDefault="00691C46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007" w:type="dxa"/>
          </w:tcPr>
          <w:p w14:paraId="4C7C9CDF" w14:textId="77777777" w:rsidR="00691C46" w:rsidRPr="0081759E" w:rsidRDefault="00691C46" w:rsidP="00691C46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3650189" w14:textId="232E3311" w:rsidR="000D6AD8" w:rsidRPr="0081759E" w:rsidRDefault="002759FE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0</w:t>
            </w:r>
          </w:p>
          <w:p w14:paraId="1F2737F5" w14:textId="77777777" w:rsidR="00495276" w:rsidRPr="0081759E" w:rsidRDefault="00495276" w:rsidP="00691C4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759E">
              <w:rPr>
                <w:rFonts w:cstheme="minorHAnsi"/>
                <w:sz w:val="24"/>
                <w:szCs w:val="24"/>
              </w:rPr>
              <w:t>0</w:t>
            </w:r>
          </w:p>
          <w:p w14:paraId="32EAB0A1" w14:textId="3E9A87B9" w:rsidR="00691C46" w:rsidRPr="0081759E" w:rsidRDefault="00691C46" w:rsidP="00691C4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1759E">
              <w:rPr>
                <w:rFonts w:cstheme="minorHAnsi"/>
                <w:sz w:val="24"/>
                <w:szCs w:val="24"/>
              </w:rPr>
              <w:t>0</w:t>
            </w:r>
          </w:p>
        </w:tc>
      </w:tr>
    </w:tbl>
    <w:p w14:paraId="4EC2C6EB" w14:textId="410C2C57" w:rsidR="00C90CFE" w:rsidRDefault="00A97A7A">
      <w:pPr>
        <w:rPr>
          <w:sz w:val="20"/>
          <w:szCs w:val="20"/>
          <w:lang w:val="en-US"/>
        </w:rPr>
      </w:pPr>
      <w:r w:rsidRPr="0081759E">
        <w:rPr>
          <w:sz w:val="20"/>
          <w:szCs w:val="20"/>
          <w:vertAlign w:val="superscript"/>
          <w:lang w:val="en-US"/>
        </w:rPr>
        <w:t>a</w:t>
      </w:r>
      <w:r w:rsidR="001E0469" w:rsidRPr="0081759E">
        <w:rPr>
          <w:sz w:val="20"/>
          <w:szCs w:val="20"/>
          <w:lang w:val="en-US"/>
        </w:rPr>
        <w:t xml:space="preserve"> Percentage </w:t>
      </w:r>
      <w:r w:rsidR="007C57AA">
        <w:rPr>
          <w:sz w:val="20"/>
          <w:szCs w:val="20"/>
          <w:lang w:val="en-US"/>
        </w:rPr>
        <w:t>wa</w:t>
      </w:r>
      <w:r w:rsidR="001E0469" w:rsidRPr="0081759E">
        <w:rPr>
          <w:sz w:val="20"/>
          <w:szCs w:val="20"/>
          <w:lang w:val="en-US"/>
        </w:rPr>
        <w:t>s calculated by n/N*100%</w:t>
      </w:r>
      <w:r w:rsidR="00C90CFE">
        <w:rPr>
          <w:sz w:val="20"/>
          <w:szCs w:val="20"/>
          <w:lang w:val="en-US"/>
        </w:rPr>
        <w:t>.</w:t>
      </w:r>
    </w:p>
    <w:p w14:paraId="052CADD7" w14:textId="2CBDDB8C" w:rsidR="007C00BF" w:rsidRDefault="00C90CFE">
      <w:pPr>
        <w:rPr>
          <w:sz w:val="20"/>
          <w:szCs w:val="20"/>
          <w:lang w:val="en-US"/>
        </w:rPr>
      </w:pPr>
      <w:r w:rsidRPr="0081759E">
        <w:rPr>
          <w:sz w:val="20"/>
          <w:szCs w:val="20"/>
          <w:vertAlign w:val="superscript"/>
          <w:lang w:val="en-US"/>
        </w:rPr>
        <w:t>b</w:t>
      </w:r>
      <w:r w:rsidR="001E0469" w:rsidRPr="0081759E">
        <w:rPr>
          <w:sz w:val="20"/>
          <w:szCs w:val="20"/>
          <w:lang w:val="en-US"/>
        </w:rPr>
        <w:t xml:space="preserve"> </w:t>
      </w:r>
      <w:r w:rsidR="00F935D2" w:rsidRPr="0081759E">
        <w:rPr>
          <w:sz w:val="20"/>
          <w:szCs w:val="20"/>
          <w:lang w:val="en-US"/>
        </w:rPr>
        <w:t xml:space="preserve">Percentage </w:t>
      </w:r>
      <w:r w:rsidR="007C57AA">
        <w:rPr>
          <w:sz w:val="20"/>
          <w:szCs w:val="20"/>
          <w:lang w:val="en-US"/>
        </w:rPr>
        <w:t>wa</w:t>
      </w:r>
      <w:r w:rsidR="00F935D2" w:rsidRPr="0081759E">
        <w:rPr>
          <w:sz w:val="20"/>
          <w:szCs w:val="20"/>
          <w:lang w:val="en-US"/>
        </w:rPr>
        <w:t>s calculated by n/Nx*100%.</w:t>
      </w:r>
    </w:p>
    <w:p w14:paraId="18C6C2C6" w14:textId="626764E2" w:rsidR="00C90CFE" w:rsidRPr="00C90CFE" w:rsidRDefault="00C90CFE" w:rsidP="00C90CFE">
      <w:pPr>
        <w:rPr>
          <w:sz w:val="20"/>
          <w:szCs w:val="20"/>
          <w:lang w:val="en-US"/>
        </w:rPr>
      </w:pPr>
      <w:r w:rsidRPr="00C90CFE">
        <w:rPr>
          <w:sz w:val="20"/>
          <w:szCs w:val="20"/>
        </w:rPr>
        <w:t xml:space="preserve">axSpA, axial spondyloarthritis; </w:t>
      </w:r>
      <w:r w:rsidR="00464271" w:rsidRPr="00464271">
        <w:rPr>
          <w:sz w:val="20"/>
          <w:szCs w:val="20"/>
        </w:rPr>
        <w:t xml:space="preserve">N, number of patients in the analysis </w:t>
      </w:r>
      <w:r w:rsidR="0027002F" w:rsidRPr="00464271">
        <w:rPr>
          <w:sz w:val="20"/>
          <w:szCs w:val="20"/>
        </w:rPr>
        <w:t>population; n</w:t>
      </w:r>
      <w:r w:rsidR="00464271" w:rsidRPr="00464271">
        <w:rPr>
          <w:sz w:val="20"/>
          <w:szCs w:val="20"/>
        </w:rPr>
        <w:t xml:space="preserve">, number of patients each category; Nx, number of events; </w:t>
      </w:r>
      <w:r w:rsidRPr="00C90CFE">
        <w:rPr>
          <w:sz w:val="20"/>
          <w:szCs w:val="20"/>
        </w:rPr>
        <w:t>PsA, psoriatic arthritis; PsO, psoriasis</w:t>
      </w:r>
      <w:r>
        <w:rPr>
          <w:sz w:val="20"/>
          <w:szCs w:val="20"/>
        </w:rPr>
        <w:t>; TEAE, treatment-emergent adverse event</w:t>
      </w:r>
      <w:r w:rsidRPr="00C90CFE">
        <w:rPr>
          <w:sz w:val="20"/>
          <w:szCs w:val="20"/>
        </w:rPr>
        <w:t>.</w:t>
      </w:r>
    </w:p>
    <w:p w14:paraId="4362C277" w14:textId="77777777" w:rsidR="007C00BF" w:rsidRDefault="007C00B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BC7E83E" w14:textId="77777777" w:rsidR="00F8423C" w:rsidRDefault="00F8423C">
      <w:pPr>
        <w:rPr>
          <w:sz w:val="20"/>
          <w:szCs w:val="20"/>
          <w:lang w:val="en-US"/>
        </w:rPr>
      </w:pPr>
    </w:p>
    <w:p w14:paraId="1C2DC004" w14:textId="5D2CA772" w:rsidR="00F8423C" w:rsidRDefault="00F8423C" w:rsidP="0081759E">
      <w:pPr>
        <w:spacing w:line="360" w:lineRule="auto"/>
        <w:rPr>
          <w:sz w:val="24"/>
          <w:szCs w:val="24"/>
          <w:lang w:val="en-US"/>
        </w:rPr>
      </w:pPr>
      <w:r w:rsidRPr="00480978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S</w:t>
      </w:r>
      <w:r w:rsidR="00846D6B">
        <w:rPr>
          <w:b/>
          <w:bCs/>
          <w:sz w:val="24"/>
          <w:szCs w:val="24"/>
          <w:lang w:val="en-US"/>
        </w:rPr>
        <w:t>5</w:t>
      </w:r>
      <w:r w:rsidRPr="00480978">
        <w:rPr>
          <w:b/>
          <w:bCs/>
          <w:sz w:val="24"/>
          <w:szCs w:val="24"/>
          <w:lang w:val="en-US"/>
        </w:rPr>
        <w:t xml:space="preserve">: </w:t>
      </w:r>
      <w:r w:rsidRPr="00480978">
        <w:rPr>
          <w:sz w:val="24"/>
          <w:szCs w:val="24"/>
          <w:lang w:val="en-US"/>
        </w:rPr>
        <w:t>IRs per 100 PY for malignancies across indications, over the time periods examined</w:t>
      </w:r>
      <w:r>
        <w:rPr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2268"/>
        <w:gridCol w:w="2268"/>
      </w:tblGrid>
      <w:tr w:rsidR="00F8423C" w14:paraId="251D0DC7" w14:textId="77777777" w:rsidTr="0081759E">
        <w:tc>
          <w:tcPr>
            <w:tcW w:w="2122" w:type="dxa"/>
          </w:tcPr>
          <w:p w14:paraId="222C1014" w14:textId="77777777" w:rsidR="00F8423C" w:rsidRDefault="00F8423C" w:rsidP="009D0426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F7192B4" w14:textId="77777777" w:rsidR="00F8423C" w:rsidRPr="008D773A" w:rsidRDefault="00F8423C" w:rsidP="009D0426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D773A">
              <w:rPr>
                <w:b/>
                <w:bCs/>
                <w:sz w:val="24"/>
                <w:szCs w:val="24"/>
                <w:lang w:val="en-US"/>
              </w:rPr>
              <w:t>Pooled PsO IXE</w:t>
            </w:r>
          </w:p>
          <w:p w14:paraId="1315C927" w14:textId="77777777" w:rsidR="00F8423C" w:rsidRPr="008D773A" w:rsidRDefault="00F8423C" w:rsidP="009D0426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D773A">
              <w:rPr>
                <w:b/>
                <w:bCs/>
                <w:sz w:val="24"/>
                <w:szCs w:val="24"/>
                <w:lang w:val="en-US"/>
              </w:rPr>
              <w:t>(N=6892)</w:t>
            </w:r>
          </w:p>
        </w:tc>
        <w:tc>
          <w:tcPr>
            <w:tcW w:w="2268" w:type="dxa"/>
            <w:vAlign w:val="center"/>
          </w:tcPr>
          <w:p w14:paraId="45D294C4" w14:textId="77777777" w:rsidR="00F8423C" w:rsidRPr="008D773A" w:rsidRDefault="00F8423C" w:rsidP="009D0426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D773A">
              <w:rPr>
                <w:b/>
                <w:bCs/>
                <w:sz w:val="24"/>
                <w:szCs w:val="24"/>
                <w:lang w:val="en-US"/>
              </w:rPr>
              <w:t>Pooled PsA IXE</w:t>
            </w:r>
          </w:p>
          <w:p w14:paraId="3AA1F480" w14:textId="77777777" w:rsidR="00F8423C" w:rsidRPr="008D773A" w:rsidRDefault="00F8423C" w:rsidP="009D0426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D773A">
              <w:rPr>
                <w:b/>
                <w:bCs/>
                <w:sz w:val="24"/>
                <w:szCs w:val="24"/>
                <w:lang w:val="en-US"/>
              </w:rPr>
              <w:t>(N=1401)</w:t>
            </w:r>
          </w:p>
        </w:tc>
        <w:tc>
          <w:tcPr>
            <w:tcW w:w="2268" w:type="dxa"/>
            <w:vAlign w:val="center"/>
          </w:tcPr>
          <w:p w14:paraId="722DAF69" w14:textId="77777777" w:rsidR="00F8423C" w:rsidRPr="008D773A" w:rsidRDefault="00F8423C" w:rsidP="009D0426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D773A">
              <w:rPr>
                <w:b/>
                <w:bCs/>
                <w:sz w:val="24"/>
                <w:szCs w:val="24"/>
                <w:lang w:val="en-US"/>
              </w:rPr>
              <w:t xml:space="preserve">Pooled </w:t>
            </w:r>
            <w:r>
              <w:rPr>
                <w:b/>
                <w:bCs/>
                <w:sz w:val="24"/>
                <w:szCs w:val="24"/>
                <w:lang w:val="en-US"/>
              </w:rPr>
              <w:t>a</w:t>
            </w:r>
            <w:r w:rsidRPr="008D773A">
              <w:rPr>
                <w:b/>
                <w:bCs/>
                <w:sz w:val="24"/>
                <w:szCs w:val="24"/>
                <w:lang w:val="en-US"/>
              </w:rPr>
              <w:t>xSpA IXE</w:t>
            </w:r>
          </w:p>
          <w:p w14:paraId="5DAF31F9" w14:textId="77777777" w:rsidR="00F8423C" w:rsidRPr="008D773A" w:rsidRDefault="00F8423C" w:rsidP="009D0426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D773A">
              <w:rPr>
                <w:b/>
                <w:bCs/>
                <w:sz w:val="24"/>
                <w:szCs w:val="24"/>
                <w:lang w:val="en-US"/>
              </w:rPr>
              <w:t>(N=932)</w:t>
            </w:r>
          </w:p>
        </w:tc>
      </w:tr>
      <w:tr w:rsidR="00F8423C" w14:paraId="738006C5" w14:textId="77777777" w:rsidTr="0081759E">
        <w:trPr>
          <w:trHeight w:val="889"/>
        </w:trPr>
        <w:tc>
          <w:tcPr>
            <w:tcW w:w="2122" w:type="dxa"/>
          </w:tcPr>
          <w:p w14:paraId="66A6497B" w14:textId="77777777" w:rsidR="00F8423C" w:rsidRDefault="00F8423C" w:rsidP="009D0426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45DEABF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PY: 18025.7</w:t>
            </w:r>
          </w:p>
          <w:p w14:paraId="72036CE9" w14:textId="77777777" w:rsidR="00F8423C" w:rsidRDefault="00F8423C" w:rsidP="009D0426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6749AC">
              <w:rPr>
                <w:sz w:val="24"/>
                <w:szCs w:val="24"/>
                <w:lang w:val="en-US"/>
              </w:rPr>
              <w:t>IR per 100 PY (95%CI)</w:t>
            </w:r>
          </w:p>
        </w:tc>
        <w:tc>
          <w:tcPr>
            <w:tcW w:w="2268" w:type="dxa"/>
            <w:vAlign w:val="center"/>
          </w:tcPr>
          <w:p w14:paraId="08762A72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PY: 2247.7</w:t>
            </w:r>
          </w:p>
          <w:p w14:paraId="38471E5F" w14:textId="77777777" w:rsidR="00F8423C" w:rsidRDefault="00F8423C" w:rsidP="009D0426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6749AC">
              <w:rPr>
                <w:sz w:val="24"/>
                <w:szCs w:val="24"/>
                <w:lang w:val="en-US"/>
              </w:rPr>
              <w:t>IR per 100 PY (95%CI)</w:t>
            </w:r>
          </w:p>
        </w:tc>
        <w:tc>
          <w:tcPr>
            <w:tcW w:w="2268" w:type="dxa"/>
            <w:vAlign w:val="center"/>
          </w:tcPr>
          <w:p w14:paraId="1B64FCE1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PY: 2097.7</w:t>
            </w:r>
          </w:p>
          <w:p w14:paraId="0C45F977" w14:textId="77777777" w:rsidR="00F8423C" w:rsidRDefault="00F8423C" w:rsidP="009D0426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6749AC">
              <w:rPr>
                <w:sz w:val="24"/>
                <w:szCs w:val="24"/>
                <w:lang w:val="en-US"/>
              </w:rPr>
              <w:t>IR per 100 PY (95%CI)</w:t>
            </w:r>
          </w:p>
        </w:tc>
      </w:tr>
      <w:tr w:rsidR="00F8423C" w14:paraId="6AD87131" w14:textId="77777777" w:rsidTr="0081759E">
        <w:tc>
          <w:tcPr>
            <w:tcW w:w="2122" w:type="dxa"/>
          </w:tcPr>
          <w:p w14:paraId="1190AAC8" w14:textId="77777777" w:rsidR="00F8423C" w:rsidRPr="0014135D" w:rsidRDefault="00F8423C" w:rsidP="009D0426">
            <w:pPr>
              <w:pStyle w:val="NoSpacing"/>
              <w:rPr>
                <w:sz w:val="24"/>
                <w:szCs w:val="24"/>
                <w:lang w:val="en-US"/>
              </w:rPr>
            </w:pPr>
            <w:r w:rsidRPr="0014135D">
              <w:rPr>
                <w:sz w:val="24"/>
                <w:szCs w:val="24"/>
                <w:lang w:val="en-US"/>
              </w:rPr>
              <w:t>Patients with &gt;=1 TEAE Malignancies</w:t>
            </w:r>
          </w:p>
        </w:tc>
        <w:tc>
          <w:tcPr>
            <w:tcW w:w="2268" w:type="dxa"/>
            <w:vAlign w:val="center"/>
          </w:tcPr>
          <w:p w14:paraId="75F46DD4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45044F">
              <w:rPr>
                <w:sz w:val="24"/>
                <w:szCs w:val="24"/>
                <w:lang w:val="en-US"/>
              </w:rPr>
              <w:t>0.8 (0.7, 0.9)</w:t>
            </w:r>
          </w:p>
        </w:tc>
        <w:tc>
          <w:tcPr>
            <w:tcW w:w="2268" w:type="dxa"/>
            <w:vAlign w:val="center"/>
          </w:tcPr>
          <w:p w14:paraId="3D26608B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832F9A">
              <w:rPr>
                <w:sz w:val="24"/>
                <w:szCs w:val="24"/>
                <w:lang w:val="en-US"/>
              </w:rPr>
              <w:t>0.7 (0.4,1.1)</w:t>
            </w:r>
          </w:p>
        </w:tc>
        <w:tc>
          <w:tcPr>
            <w:tcW w:w="2268" w:type="dxa"/>
            <w:vAlign w:val="center"/>
          </w:tcPr>
          <w:p w14:paraId="04527829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832F9A">
              <w:rPr>
                <w:sz w:val="24"/>
                <w:szCs w:val="24"/>
                <w:lang w:val="en-US"/>
              </w:rPr>
              <w:t>0.4 (0.2, 0.8)</w:t>
            </w:r>
          </w:p>
        </w:tc>
      </w:tr>
      <w:tr w:rsidR="00F8423C" w14:paraId="67E3F54C" w14:textId="77777777" w:rsidTr="0081759E">
        <w:tc>
          <w:tcPr>
            <w:tcW w:w="2122" w:type="dxa"/>
          </w:tcPr>
          <w:p w14:paraId="0C7B5CC4" w14:textId="77777777" w:rsidR="00F8423C" w:rsidRPr="0014135D" w:rsidRDefault="00F8423C" w:rsidP="009D0426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4135D">
              <w:rPr>
                <w:sz w:val="24"/>
                <w:szCs w:val="24"/>
                <w:lang w:val="en-US"/>
              </w:rPr>
              <w:t>NMSC</w:t>
            </w:r>
          </w:p>
          <w:p w14:paraId="73A27755" w14:textId="77777777" w:rsidR="00F8423C" w:rsidRPr="0014135D" w:rsidRDefault="00F8423C" w:rsidP="009D0426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4135D">
              <w:rPr>
                <w:sz w:val="24"/>
                <w:szCs w:val="24"/>
                <w:lang w:val="en-US"/>
              </w:rPr>
              <w:t xml:space="preserve">    BCC</w:t>
            </w:r>
          </w:p>
          <w:p w14:paraId="3AC8F78F" w14:textId="77777777" w:rsidR="00F8423C" w:rsidRPr="0014135D" w:rsidRDefault="00F8423C" w:rsidP="009D0426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4135D">
              <w:rPr>
                <w:sz w:val="24"/>
                <w:szCs w:val="24"/>
                <w:lang w:val="en-US"/>
              </w:rPr>
              <w:t xml:space="preserve">    SCC</w:t>
            </w:r>
          </w:p>
        </w:tc>
        <w:tc>
          <w:tcPr>
            <w:tcW w:w="2268" w:type="dxa"/>
          </w:tcPr>
          <w:p w14:paraId="4ACDF035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A23677">
              <w:rPr>
                <w:sz w:val="24"/>
                <w:szCs w:val="24"/>
                <w:lang w:val="en-US"/>
              </w:rPr>
              <w:t>0.3 (0.2, 0.4)</w:t>
            </w:r>
          </w:p>
          <w:p w14:paraId="5984F120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A23677">
              <w:rPr>
                <w:sz w:val="24"/>
                <w:szCs w:val="24"/>
                <w:lang w:val="en-US"/>
              </w:rPr>
              <w:t>0.2 (0.2, 0.3)</w:t>
            </w:r>
          </w:p>
          <w:p w14:paraId="5C234A97" w14:textId="3F628CBF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72388A">
              <w:rPr>
                <w:sz w:val="24"/>
                <w:szCs w:val="24"/>
                <w:lang w:val="en-US"/>
              </w:rPr>
              <w:t>0.1 (0.</w:t>
            </w:r>
            <w:r w:rsidR="007C5FD7">
              <w:rPr>
                <w:sz w:val="24"/>
                <w:szCs w:val="24"/>
                <w:lang w:val="en-US"/>
              </w:rPr>
              <w:t>1</w:t>
            </w:r>
            <w:r w:rsidRPr="0072388A">
              <w:rPr>
                <w:sz w:val="24"/>
                <w:szCs w:val="24"/>
                <w:lang w:val="en-US"/>
              </w:rPr>
              <w:t>, 0.1)</w:t>
            </w:r>
          </w:p>
        </w:tc>
        <w:tc>
          <w:tcPr>
            <w:tcW w:w="2268" w:type="dxa"/>
          </w:tcPr>
          <w:p w14:paraId="50F16742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A23677">
              <w:rPr>
                <w:sz w:val="24"/>
                <w:szCs w:val="24"/>
                <w:lang w:val="en-US"/>
              </w:rPr>
              <w:t>0.4 (0.2, 0.8)</w:t>
            </w:r>
          </w:p>
          <w:p w14:paraId="5813381A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72388A">
              <w:rPr>
                <w:sz w:val="24"/>
                <w:szCs w:val="24"/>
                <w:lang w:val="en-US"/>
              </w:rPr>
              <w:t>0.3 (0.1, 0.6)</w:t>
            </w:r>
          </w:p>
          <w:p w14:paraId="745C1136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72388A">
              <w:rPr>
                <w:sz w:val="24"/>
                <w:szCs w:val="24"/>
                <w:lang w:val="en-US"/>
              </w:rPr>
              <w:t>0.2 (0.1, 0.5)</w:t>
            </w:r>
          </w:p>
        </w:tc>
        <w:tc>
          <w:tcPr>
            <w:tcW w:w="2268" w:type="dxa"/>
          </w:tcPr>
          <w:p w14:paraId="0B0D47AC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A23677">
              <w:rPr>
                <w:sz w:val="24"/>
                <w:szCs w:val="24"/>
                <w:lang w:val="en-US"/>
              </w:rPr>
              <w:t>0 (0.0, 0.0)</w:t>
            </w:r>
          </w:p>
          <w:p w14:paraId="17833920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  <w:p w14:paraId="2033377A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 w:rsidR="00F8423C" w14:paraId="575005BC" w14:textId="77777777" w:rsidTr="0081759E">
        <w:tc>
          <w:tcPr>
            <w:tcW w:w="2122" w:type="dxa"/>
          </w:tcPr>
          <w:p w14:paraId="2F46445E" w14:textId="77777777" w:rsidR="00F8423C" w:rsidRPr="008D773A" w:rsidRDefault="00F8423C" w:rsidP="009D0426">
            <w:pPr>
              <w:pStyle w:val="NoSpacing"/>
              <w:rPr>
                <w:sz w:val="24"/>
                <w:szCs w:val="24"/>
                <w:lang w:val="en-US"/>
              </w:rPr>
            </w:pPr>
            <w:r w:rsidRPr="008D773A">
              <w:rPr>
                <w:sz w:val="24"/>
                <w:szCs w:val="24"/>
                <w:lang w:val="en-US"/>
              </w:rPr>
              <w:t>Malignancies excluding NMSC</w:t>
            </w:r>
          </w:p>
        </w:tc>
        <w:tc>
          <w:tcPr>
            <w:tcW w:w="2268" w:type="dxa"/>
            <w:vAlign w:val="bottom"/>
          </w:tcPr>
          <w:p w14:paraId="35B9A93C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66117">
              <w:rPr>
                <w:sz w:val="24"/>
                <w:szCs w:val="24"/>
                <w:lang w:val="en-US"/>
              </w:rPr>
              <w:t>0.5 (0.4, 0.6)</w:t>
            </w:r>
          </w:p>
        </w:tc>
        <w:tc>
          <w:tcPr>
            <w:tcW w:w="2268" w:type="dxa"/>
            <w:vAlign w:val="bottom"/>
          </w:tcPr>
          <w:p w14:paraId="2E9E2988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080FDD">
              <w:rPr>
                <w:sz w:val="24"/>
                <w:szCs w:val="24"/>
                <w:lang w:val="en-US"/>
              </w:rPr>
              <w:t>0.3 (0.1, 0.7)</w:t>
            </w:r>
          </w:p>
        </w:tc>
        <w:tc>
          <w:tcPr>
            <w:tcW w:w="2268" w:type="dxa"/>
            <w:vAlign w:val="bottom"/>
          </w:tcPr>
          <w:p w14:paraId="04AC0BDE" w14:textId="77777777" w:rsidR="00F8423C" w:rsidRDefault="00F8423C" w:rsidP="009D042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080FDD">
              <w:rPr>
                <w:sz w:val="24"/>
                <w:szCs w:val="24"/>
                <w:lang w:val="en-US"/>
              </w:rPr>
              <w:t>0.4 (0.2, 0.8)</w:t>
            </w:r>
          </w:p>
        </w:tc>
      </w:tr>
    </w:tbl>
    <w:p w14:paraId="6F95E3E5" w14:textId="1D7D5C17" w:rsidR="00C72CA1" w:rsidRDefault="006B076B" w:rsidP="009A7C3E">
      <w:pPr>
        <w:pStyle w:val="NoSpacing"/>
        <w:jc w:val="both"/>
        <w:rPr>
          <w:sz w:val="20"/>
          <w:szCs w:val="20"/>
          <w:lang w:val="en-US"/>
        </w:rPr>
      </w:pPr>
      <w:r w:rsidRPr="00C90CFE">
        <w:rPr>
          <w:sz w:val="20"/>
          <w:szCs w:val="20"/>
        </w:rPr>
        <w:t>axSpA, axial spondyloarthritis</w:t>
      </w:r>
      <w:r w:rsidR="00C72CA1">
        <w:rPr>
          <w:sz w:val="20"/>
          <w:szCs w:val="20"/>
          <w:lang w:val="en-US"/>
        </w:rPr>
        <w:t xml:space="preserve">; </w:t>
      </w:r>
      <w:r w:rsidR="00F8423C" w:rsidRPr="008A299F">
        <w:rPr>
          <w:sz w:val="20"/>
          <w:szCs w:val="20"/>
          <w:lang w:val="en-US"/>
        </w:rPr>
        <w:t xml:space="preserve">BCC, Basal Cell Carcinoma; CI, confidence interval; </w:t>
      </w:r>
      <w:r w:rsidR="00C72CA1">
        <w:rPr>
          <w:sz w:val="20"/>
          <w:szCs w:val="20"/>
          <w:lang w:val="en-US"/>
        </w:rPr>
        <w:t xml:space="preserve">IR, Incidence rate; IXE, </w:t>
      </w:r>
    </w:p>
    <w:p w14:paraId="0124AC1F" w14:textId="6D428EC2" w:rsidR="00C72CA1" w:rsidRDefault="00F8423C" w:rsidP="009A7C3E">
      <w:pPr>
        <w:pStyle w:val="NoSpacing"/>
        <w:jc w:val="both"/>
        <w:rPr>
          <w:sz w:val="20"/>
          <w:szCs w:val="20"/>
          <w:lang w:val="en-US"/>
        </w:rPr>
      </w:pPr>
      <w:r w:rsidRPr="008A299F">
        <w:rPr>
          <w:sz w:val="20"/>
          <w:szCs w:val="20"/>
          <w:lang w:val="en-US"/>
        </w:rPr>
        <w:t>Ixekizumab; N, number of patients in the</w:t>
      </w:r>
      <w:r w:rsidR="00C72CA1">
        <w:rPr>
          <w:sz w:val="20"/>
          <w:szCs w:val="20"/>
          <w:lang w:val="en-US"/>
        </w:rPr>
        <w:t xml:space="preserve"> </w:t>
      </w:r>
      <w:r w:rsidRPr="008A299F">
        <w:rPr>
          <w:sz w:val="20"/>
          <w:szCs w:val="20"/>
          <w:lang w:val="en-US"/>
        </w:rPr>
        <w:t>analysis population; n, number of patients with at least one</w:t>
      </w:r>
    </w:p>
    <w:p w14:paraId="7FEB9E9A" w14:textId="126758AC" w:rsidR="00F4594E" w:rsidRDefault="00F8423C" w:rsidP="009A7C3E">
      <w:pPr>
        <w:pStyle w:val="NoSpacing"/>
        <w:jc w:val="both"/>
        <w:rPr>
          <w:sz w:val="20"/>
          <w:szCs w:val="20"/>
        </w:rPr>
      </w:pPr>
      <w:proofErr w:type="gramStart"/>
      <w:r w:rsidRPr="008A299F">
        <w:rPr>
          <w:sz w:val="20"/>
          <w:szCs w:val="20"/>
          <w:lang w:val="en-US"/>
        </w:rPr>
        <w:t>treatment-emergent</w:t>
      </w:r>
      <w:proofErr w:type="gramEnd"/>
      <w:r w:rsidRPr="008A299F">
        <w:rPr>
          <w:sz w:val="20"/>
          <w:szCs w:val="20"/>
          <w:lang w:val="en-US"/>
        </w:rPr>
        <w:t xml:space="preserve"> malignancy event; NMSC,</w:t>
      </w:r>
      <w:r w:rsidR="00C72CA1">
        <w:rPr>
          <w:sz w:val="20"/>
          <w:szCs w:val="20"/>
          <w:lang w:val="en-US"/>
        </w:rPr>
        <w:t xml:space="preserve"> </w:t>
      </w:r>
      <w:r w:rsidRPr="008A299F">
        <w:rPr>
          <w:sz w:val="20"/>
          <w:szCs w:val="20"/>
          <w:lang w:val="en-US"/>
        </w:rPr>
        <w:t xml:space="preserve">Non-Melanoma Skin Cancer; </w:t>
      </w:r>
      <w:r w:rsidR="00F4594E" w:rsidRPr="00C90CFE">
        <w:rPr>
          <w:sz w:val="20"/>
          <w:szCs w:val="20"/>
        </w:rPr>
        <w:t xml:space="preserve">PsA, psoriatic arthritis; PsO, </w:t>
      </w:r>
    </w:p>
    <w:p w14:paraId="364F26C4" w14:textId="43CEB2F0" w:rsidR="00F8423C" w:rsidRPr="008A299F" w:rsidRDefault="00F4594E" w:rsidP="009A7C3E">
      <w:pPr>
        <w:pStyle w:val="NoSpacing"/>
        <w:jc w:val="both"/>
        <w:rPr>
          <w:sz w:val="20"/>
          <w:szCs w:val="20"/>
          <w:lang w:val="en-US"/>
        </w:rPr>
      </w:pPr>
      <w:r w:rsidRPr="00C90CFE">
        <w:rPr>
          <w:sz w:val="20"/>
          <w:szCs w:val="20"/>
        </w:rPr>
        <w:t>psoriasis</w:t>
      </w:r>
      <w:r>
        <w:rPr>
          <w:sz w:val="20"/>
          <w:szCs w:val="20"/>
        </w:rPr>
        <w:t>;</w:t>
      </w:r>
      <w:r w:rsidR="00E05796">
        <w:rPr>
          <w:sz w:val="20"/>
          <w:szCs w:val="20"/>
        </w:rPr>
        <w:t xml:space="preserve"> PY, patient-years;</w:t>
      </w:r>
      <w:r>
        <w:rPr>
          <w:sz w:val="20"/>
          <w:szCs w:val="20"/>
        </w:rPr>
        <w:t xml:space="preserve"> </w:t>
      </w:r>
      <w:r w:rsidR="00F8423C" w:rsidRPr="008A299F">
        <w:rPr>
          <w:sz w:val="20"/>
          <w:szCs w:val="20"/>
          <w:lang w:val="en-US"/>
        </w:rPr>
        <w:t>SCC, Squamous Cell Carcinoma</w:t>
      </w:r>
      <w:r w:rsidR="00F8423C">
        <w:rPr>
          <w:sz w:val="20"/>
          <w:szCs w:val="20"/>
          <w:lang w:val="en-US"/>
        </w:rPr>
        <w:t>.</w:t>
      </w:r>
    </w:p>
    <w:p w14:paraId="158EFCDB" w14:textId="77777777" w:rsidR="00F8423C" w:rsidRDefault="00F8423C" w:rsidP="00F8423C">
      <w:pPr>
        <w:spacing w:line="360" w:lineRule="auto"/>
        <w:jc w:val="center"/>
        <w:rPr>
          <w:lang w:val="en-US"/>
        </w:rPr>
      </w:pPr>
    </w:p>
    <w:p w14:paraId="518241CB" w14:textId="77777777" w:rsidR="00F8423C" w:rsidRDefault="00F8423C">
      <w:pPr>
        <w:rPr>
          <w:sz w:val="20"/>
          <w:szCs w:val="20"/>
          <w:lang w:val="en-US"/>
        </w:rPr>
      </w:pPr>
    </w:p>
    <w:p w14:paraId="16B829AA" w14:textId="77777777" w:rsidR="00F8423C" w:rsidRDefault="00F8423C">
      <w:pPr>
        <w:rPr>
          <w:sz w:val="20"/>
          <w:szCs w:val="20"/>
          <w:lang w:val="en-US"/>
        </w:rPr>
      </w:pPr>
    </w:p>
    <w:p w14:paraId="255E100B" w14:textId="77777777" w:rsidR="00F8423C" w:rsidRDefault="00F8423C">
      <w:pPr>
        <w:rPr>
          <w:sz w:val="20"/>
          <w:szCs w:val="20"/>
          <w:lang w:val="en-US"/>
        </w:rPr>
      </w:pPr>
    </w:p>
    <w:p w14:paraId="31DA0CF7" w14:textId="77777777" w:rsidR="00F8423C" w:rsidRDefault="00F8423C">
      <w:pPr>
        <w:rPr>
          <w:sz w:val="20"/>
          <w:szCs w:val="20"/>
          <w:lang w:val="en-US"/>
        </w:rPr>
      </w:pPr>
    </w:p>
    <w:p w14:paraId="13C226BF" w14:textId="77777777" w:rsidR="00F8423C" w:rsidRDefault="00F8423C">
      <w:pPr>
        <w:rPr>
          <w:sz w:val="20"/>
          <w:szCs w:val="20"/>
          <w:lang w:val="en-US"/>
        </w:rPr>
      </w:pPr>
    </w:p>
    <w:p w14:paraId="5221EA31" w14:textId="77777777" w:rsidR="00F8423C" w:rsidRDefault="00F8423C">
      <w:pPr>
        <w:rPr>
          <w:sz w:val="20"/>
          <w:szCs w:val="20"/>
          <w:lang w:val="en-US"/>
        </w:rPr>
      </w:pPr>
    </w:p>
    <w:p w14:paraId="10B60321" w14:textId="77777777" w:rsidR="00F8423C" w:rsidRDefault="00F8423C">
      <w:pPr>
        <w:rPr>
          <w:sz w:val="20"/>
          <w:szCs w:val="20"/>
          <w:lang w:val="en-US"/>
        </w:rPr>
      </w:pPr>
    </w:p>
    <w:p w14:paraId="4A27FE48" w14:textId="77777777" w:rsidR="00F8423C" w:rsidRDefault="00F8423C">
      <w:pPr>
        <w:rPr>
          <w:sz w:val="20"/>
          <w:szCs w:val="20"/>
          <w:lang w:val="en-US"/>
        </w:rPr>
      </w:pPr>
    </w:p>
    <w:p w14:paraId="5E73B321" w14:textId="77777777" w:rsidR="00F8423C" w:rsidRDefault="00F8423C">
      <w:pPr>
        <w:rPr>
          <w:sz w:val="20"/>
          <w:szCs w:val="20"/>
          <w:lang w:val="en-US"/>
        </w:rPr>
      </w:pPr>
    </w:p>
    <w:p w14:paraId="39715015" w14:textId="77777777" w:rsidR="00F8423C" w:rsidRDefault="00F8423C">
      <w:pPr>
        <w:rPr>
          <w:sz w:val="20"/>
          <w:szCs w:val="20"/>
          <w:lang w:val="en-US"/>
        </w:rPr>
      </w:pPr>
    </w:p>
    <w:p w14:paraId="4026D368" w14:textId="77777777" w:rsidR="00F8423C" w:rsidRDefault="00F8423C">
      <w:pPr>
        <w:rPr>
          <w:sz w:val="20"/>
          <w:szCs w:val="20"/>
          <w:lang w:val="en-US"/>
        </w:rPr>
      </w:pPr>
    </w:p>
    <w:p w14:paraId="218EEAF0" w14:textId="77777777" w:rsidR="00F8423C" w:rsidRDefault="00F8423C">
      <w:pPr>
        <w:rPr>
          <w:sz w:val="20"/>
          <w:szCs w:val="20"/>
          <w:lang w:val="en-US"/>
        </w:rPr>
      </w:pPr>
    </w:p>
    <w:p w14:paraId="2849B8F2" w14:textId="77777777" w:rsidR="00F8423C" w:rsidRDefault="00F8423C">
      <w:pPr>
        <w:rPr>
          <w:sz w:val="20"/>
          <w:szCs w:val="20"/>
          <w:lang w:val="en-US"/>
        </w:rPr>
      </w:pPr>
    </w:p>
    <w:p w14:paraId="1CC998A3" w14:textId="77777777" w:rsidR="00F8423C" w:rsidRDefault="00F8423C">
      <w:pPr>
        <w:rPr>
          <w:sz w:val="20"/>
          <w:szCs w:val="20"/>
          <w:lang w:val="en-US"/>
        </w:rPr>
      </w:pPr>
    </w:p>
    <w:p w14:paraId="528DE857" w14:textId="77777777" w:rsidR="00F8423C" w:rsidRDefault="00F8423C">
      <w:pPr>
        <w:rPr>
          <w:sz w:val="20"/>
          <w:szCs w:val="20"/>
          <w:lang w:val="en-US"/>
        </w:rPr>
      </w:pPr>
    </w:p>
    <w:p w14:paraId="7CAA9AE3" w14:textId="77777777" w:rsidR="00F8423C" w:rsidRDefault="00F8423C">
      <w:pPr>
        <w:rPr>
          <w:sz w:val="20"/>
          <w:szCs w:val="20"/>
          <w:lang w:val="en-US"/>
        </w:rPr>
      </w:pPr>
    </w:p>
    <w:p w14:paraId="3218C8A0" w14:textId="77777777" w:rsidR="00F8423C" w:rsidRDefault="00F8423C">
      <w:pPr>
        <w:rPr>
          <w:sz w:val="20"/>
          <w:szCs w:val="20"/>
          <w:lang w:val="en-US"/>
        </w:rPr>
      </w:pPr>
    </w:p>
    <w:p w14:paraId="383EB2E7" w14:textId="4751AC03" w:rsidR="00211B9C" w:rsidRPr="00505841" w:rsidRDefault="00211B9C" w:rsidP="0081759E">
      <w:pPr>
        <w:rPr>
          <w:b/>
          <w:bCs/>
          <w:sz w:val="24"/>
          <w:szCs w:val="24"/>
          <w:lang w:val="en-US"/>
        </w:rPr>
      </w:pPr>
      <w:r w:rsidRPr="00505841">
        <w:rPr>
          <w:b/>
          <w:bCs/>
          <w:sz w:val="24"/>
          <w:szCs w:val="24"/>
          <w:lang w:val="en-US"/>
        </w:rPr>
        <w:t>Table S</w:t>
      </w:r>
      <w:r w:rsidR="00804C73">
        <w:rPr>
          <w:b/>
          <w:bCs/>
          <w:sz w:val="24"/>
          <w:szCs w:val="24"/>
          <w:lang w:val="en-US"/>
        </w:rPr>
        <w:t>6</w:t>
      </w:r>
      <w:r w:rsidRPr="00505841">
        <w:rPr>
          <w:b/>
          <w:bCs/>
          <w:sz w:val="24"/>
          <w:szCs w:val="24"/>
          <w:lang w:val="en-US"/>
        </w:rPr>
        <w:t xml:space="preserve">: </w:t>
      </w:r>
      <w:r w:rsidRPr="00F770A5">
        <w:rPr>
          <w:sz w:val="24"/>
          <w:szCs w:val="24"/>
          <w:lang w:val="en-US"/>
        </w:rPr>
        <w:t>Selected AEs of interest examined by sex</w:t>
      </w:r>
    </w:p>
    <w:tbl>
      <w:tblPr>
        <w:tblStyle w:val="TableGrid"/>
        <w:tblW w:w="22539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2970"/>
        <w:gridCol w:w="1276"/>
        <w:gridCol w:w="709"/>
        <w:gridCol w:w="1134"/>
        <w:gridCol w:w="1419"/>
        <w:gridCol w:w="709"/>
        <w:gridCol w:w="1134"/>
        <w:gridCol w:w="1139"/>
        <w:gridCol w:w="987"/>
        <w:gridCol w:w="1139"/>
        <w:gridCol w:w="1134"/>
        <w:gridCol w:w="918"/>
        <w:gridCol w:w="1209"/>
        <w:gridCol w:w="1134"/>
        <w:gridCol w:w="1041"/>
        <w:gridCol w:w="1227"/>
        <w:gridCol w:w="1134"/>
        <w:gridCol w:w="902"/>
        <w:gridCol w:w="1224"/>
      </w:tblGrid>
      <w:tr w:rsidR="006E5AAF" w14:paraId="17286C01" w14:textId="77777777" w:rsidTr="002449EA">
        <w:tc>
          <w:tcPr>
            <w:tcW w:w="2970" w:type="dxa"/>
            <w:vMerge w:val="restart"/>
          </w:tcPr>
          <w:p w14:paraId="586207C1" w14:textId="77777777" w:rsidR="006E5AAF" w:rsidRDefault="006E5AAF" w:rsidP="002449EA">
            <w:pPr>
              <w:rPr>
                <w:lang w:val="en-US"/>
              </w:rPr>
            </w:pPr>
          </w:p>
        </w:tc>
        <w:tc>
          <w:tcPr>
            <w:tcW w:w="6381" w:type="dxa"/>
            <w:gridSpan w:val="6"/>
          </w:tcPr>
          <w:p w14:paraId="43D06E06" w14:textId="77777777" w:rsidR="006E5AAF" w:rsidRPr="0081759E" w:rsidRDefault="006E5AAF" w:rsidP="002449E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b/>
                <w:bCs/>
                <w:sz w:val="24"/>
                <w:szCs w:val="24"/>
                <w:lang w:val="en-US"/>
              </w:rPr>
              <w:t>PsO IXE</w:t>
            </w:r>
          </w:p>
          <w:p w14:paraId="2E19C023" w14:textId="77777777" w:rsidR="006E5AAF" w:rsidRPr="0081759E" w:rsidRDefault="006E5AAF" w:rsidP="002449E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b/>
                <w:bCs/>
                <w:sz w:val="24"/>
                <w:szCs w:val="24"/>
                <w:lang w:val="en-US"/>
              </w:rPr>
              <w:t>(N=6892)</w:t>
            </w:r>
          </w:p>
        </w:tc>
        <w:tc>
          <w:tcPr>
            <w:tcW w:w="6526" w:type="dxa"/>
            <w:gridSpan w:val="6"/>
          </w:tcPr>
          <w:p w14:paraId="2CECBE08" w14:textId="77777777" w:rsidR="006E5AAF" w:rsidRPr="0081759E" w:rsidRDefault="006E5AAF" w:rsidP="002449E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b/>
                <w:bCs/>
                <w:sz w:val="24"/>
                <w:szCs w:val="24"/>
                <w:lang w:val="en-US"/>
              </w:rPr>
              <w:t>PsA IXE</w:t>
            </w:r>
          </w:p>
          <w:p w14:paraId="1142FF0B" w14:textId="77777777" w:rsidR="006E5AAF" w:rsidRPr="0081759E" w:rsidRDefault="006E5AAF" w:rsidP="002449E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b/>
                <w:bCs/>
                <w:sz w:val="24"/>
                <w:szCs w:val="24"/>
                <w:lang w:val="en-US"/>
              </w:rPr>
              <w:t>(N=1401)</w:t>
            </w:r>
          </w:p>
        </w:tc>
        <w:tc>
          <w:tcPr>
            <w:tcW w:w="6662" w:type="dxa"/>
            <w:gridSpan w:val="6"/>
          </w:tcPr>
          <w:p w14:paraId="523EFD12" w14:textId="5E96902F" w:rsidR="006E5AAF" w:rsidRPr="0081759E" w:rsidRDefault="006E5AAF" w:rsidP="002449E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b/>
                <w:bCs/>
                <w:sz w:val="24"/>
                <w:szCs w:val="24"/>
                <w:lang w:val="en-US"/>
              </w:rPr>
              <w:t>axSpA</w:t>
            </w:r>
          </w:p>
          <w:p w14:paraId="557F7E98" w14:textId="77777777" w:rsidR="006E5AAF" w:rsidRPr="0081759E" w:rsidRDefault="006E5AAF" w:rsidP="002449E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1759E">
              <w:rPr>
                <w:b/>
                <w:bCs/>
                <w:sz w:val="24"/>
                <w:szCs w:val="24"/>
                <w:lang w:val="en-US"/>
              </w:rPr>
              <w:t>(N=932)</w:t>
            </w:r>
          </w:p>
        </w:tc>
      </w:tr>
      <w:tr w:rsidR="006E5AAF" w14:paraId="0FD70A20" w14:textId="77777777" w:rsidTr="002449EA">
        <w:tc>
          <w:tcPr>
            <w:tcW w:w="2970" w:type="dxa"/>
            <w:vMerge/>
          </w:tcPr>
          <w:p w14:paraId="04C43397" w14:textId="77777777" w:rsidR="006E5AAF" w:rsidRDefault="006E5AAF" w:rsidP="002449EA">
            <w:pPr>
              <w:rPr>
                <w:lang w:val="en-US"/>
              </w:rPr>
            </w:pPr>
          </w:p>
        </w:tc>
        <w:tc>
          <w:tcPr>
            <w:tcW w:w="3119" w:type="dxa"/>
            <w:gridSpan w:val="3"/>
            <w:vAlign w:val="center"/>
          </w:tcPr>
          <w:p w14:paraId="75FBD76F" w14:textId="77777777" w:rsidR="006E5AAF" w:rsidRPr="006E5AAF" w:rsidRDefault="006E5AAF" w:rsidP="002449E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E5AAF">
              <w:rPr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262" w:type="dxa"/>
            <w:gridSpan w:val="3"/>
          </w:tcPr>
          <w:p w14:paraId="5984A446" w14:textId="77777777" w:rsidR="006E5AAF" w:rsidRPr="006E5AAF" w:rsidRDefault="006E5AAF" w:rsidP="002449E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E5AAF">
              <w:rPr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3265" w:type="dxa"/>
            <w:gridSpan w:val="3"/>
          </w:tcPr>
          <w:p w14:paraId="509F0172" w14:textId="77777777" w:rsidR="006E5AAF" w:rsidRPr="006E5AAF" w:rsidRDefault="006E5AAF" w:rsidP="002449E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E5AAF">
              <w:rPr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261" w:type="dxa"/>
            <w:gridSpan w:val="3"/>
            <w:vAlign w:val="bottom"/>
          </w:tcPr>
          <w:p w14:paraId="7F076174" w14:textId="77777777" w:rsidR="006E5AAF" w:rsidRPr="006E5AAF" w:rsidRDefault="006E5AAF" w:rsidP="002449E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E5AAF">
              <w:rPr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3402" w:type="dxa"/>
            <w:gridSpan w:val="3"/>
          </w:tcPr>
          <w:p w14:paraId="5932A6AF" w14:textId="77777777" w:rsidR="006E5AAF" w:rsidRPr="006E5AAF" w:rsidRDefault="006E5AAF" w:rsidP="002449E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E5AAF">
              <w:rPr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260" w:type="dxa"/>
            <w:gridSpan w:val="3"/>
          </w:tcPr>
          <w:p w14:paraId="0731780C" w14:textId="77777777" w:rsidR="006E5AAF" w:rsidRPr="006E5AAF" w:rsidRDefault="006E5AAF" w:rsidP="002449E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E5AAF">
              <w:rPr>
                <w:b/>
                <w:bCs/>
                <w:sz w:val="24"/>
                <w:szCs w:val="24"/>
                <w:lang w:val="en-US"/>
              </w:rPr>
              <w:t>Male</w:t>
            </w:r>
          </w:p>
        </w:tc>
      </w:tr>
      <w:tr w:rsidR="006E5AAF" w14:paraId="38DE5277" w14:textId="77777777" w:rsidTr="002449EA">
        <w:tc>
          <w:tcPr>
            <w:tcW w:w="2970" w:type="dxa"/>
            <w:vMerge/>
          </w:tcPr>
          <w:p w14:paraId="47AC3615" w14:textId="77777777" w:rsidR="006E5AAF" w:rsidRDefault="006E5AAF" w:rsidP="002449EA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4A38FE8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709" w:type="dxa"/>
          </w:tcPr>
          <w:p w14:paraId="01D48DAD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</w:t>
            </w:r>
          </w:p>
        </w:tc>
        <w:tc>
          <w:tcPr>
            <w:tcW w:w="1134" w:type="dxa"/>
          </w:tcPr>
          <w:p w14:paraId="524BE9E2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  <w:tc>
          <w:tcPr>
            <w:tcW w:w="1419" w:type="dxa"/>
          </w:tcPr>
          <w:p w14:paraId="45585A3F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709" w:type="dxa"/>
          </w:tcPr>
          <w:p w14:paraId="698AF6E1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</w:t>
            </w:r>
          </w:p>
        </w:tc>
        <w:tc>
          <w:tcPr>
            <w:tcW w:w="1134" w:type="dxa"/>
          </w:tcPr>
          <w:p w14:paraId="132E0755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  <w:tc>
          <w:tcPr>
            <w:tcW w:w="1139" w:type="dxa"/>
          </w:tcPr>
          <w:p w14:paraId="67DC0970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987" w:type="dxa"/>
          </w:tcPr>
          <w:p w14:paraId="7F630B6A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</w:t>
            </w:r>
          </w:p>
        </w:tc>
        <w:tc>
          <w:tcPr>
            <w:tcW w:w="1139" w:type="dxa"/>
          </w:tcPr>
          <w:p w14:paraId="15B9D9C5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  <w:tc>
          <w:tcPr>
            <w:tcW w:w="1134" w:type="dxa"/>
          </w:tcPr>
          <w:p w14:paraId="15E42293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918" w:type="dxa"/>
          </w:tcPr>
          <w:p w14:paraId="6C0F2A3B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</w:t>
            </w:r>
          </w:p>
        </w:tc>
        <w:tc>
          <w:tcPr>
            <w:tcW w:w="1209" w:type="dxa"/>
          </w:tcPr>
          <w:p w14:paraId="1CD4088E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  <w:tc>
          <w:tcPr>
            <w:tcW w:w="1134" w:type="dxa"/>
          </w:tcPr>
          <w:p w14:paraId="0D58F174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041" w:type="dxa"/>
          </w:tcPr>
          <w:p w14:paraId="283395A8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</w:t>
            </w:r>
          </w:p>
        </w:tc>
        <w:tc>
          <w:tcPr>
            <w:tcW w:w="1227" w:type="dxa"/>
          </w:tcPr>
          <w:p w14:paraId="5E010F71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  <w:tc>
          <w:tcPr>
            <w:tcW w:w="1134" w:type="dxa"/>
          </w:tcPr>
          <w:p w14:paraId="69BA51D7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902" w:type="dxa"/>
          </w:tcPr>
          <w:p w14:paraId="2BE2A59C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</w:t>
            </w:r>
          </w:p>
        </w:tc>
        <w:tc>
          <w:tcPr>
            <w:tcW w:w="1224" w:type="dxa"/>
          </w:tcPr>
          <w:p w14:paraId="30F818DB" w14:textId="77777777" w:rsidR="006E5AAF" w:rsidRDefault="006E5AAF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</w:tr>
      <w:tr w:rsidR="00211B9C" w14:paraId="7B59CE46" w14:textId="77777777" w:rsidTr="002449EA">
        <w:trPr>
          <w:trHeight w:val="1150"/>
        </w:trPr>
        <w:tc>
          <w:tcPr>
            <w:tcW w:w="2970" w:type="dxa"/>
            <w:vAlign w:val="center"/>
          </w:tcPr>
          <w:p w14:paraId="440E6EF4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TEAE</w:t>
            </w:r>
          </w:p>
          <w:p w14:paraId="78C36AAB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  <w:p w14:paraId="7BE00EC4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  <w:p w14:paraId="5DA35DBA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1276" w:type="dxa"/>
            <w:vAlign w:val="center"/>
          </w:tcPr>
          <w:p w14:paraId="5F4F9165" w14:textId="77777777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98 (86.5)</w:t>
            </w:r>
          </w:p>
          <w:p w14:paraId="0A89ADF4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3759F">
              <w:rPr>
                <w:lang w:val="en-US"/>
              </w:rPr>
              <w:t>572 (24.8)</w:t>
            </w:r>
          </w:p>
          <w:p w14:paraId="5EE33072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3759F">
              <w:rPr>
                <w:lang w:val="en-US"/>
              </w:rPr>
              <w:t xml:space="preserve">1070 </w:t>
            </w:r>
            <w:r>
              <w:rPr>
                <w:lang w:val="en-US"/>
              </w:rPr>
              <w:t>(</w:t>
            </w:r>
            <w:r w:rsidRPr="00C3759F">
              <w:rPr>
                <w:lang w:val="en-US"/>
              </w:rPr>
              <w:t>46.3)</w:t>
            </w:r>
          </w:p>
          <w:p w14:paraId="4CC67834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3759F">
              <w:rPr>
                <w:lang w:val="en-US"/>
              </w:rPr>
              <w:t>356 (15.4)</w:t>
            </w:r>
          </w:p>
        </w:tc>
        <w:tc>
          <w:tcPr>
            <w:tcW w:w="709" w:type="dxa"/>
            <w:vAlign w:val="center"/>
          </w:tcPr>
          <w:p w14:paraId="3E7411AD" w14:textId="77777777" w:rsidR="007C6228" w:rsidRDefault="00211B9C" w:rsidP="002449EA">
            <w:pPr>
              <w:jc w:val="center"/>
              <w:rPr>
                <w:lang w:val="en-US"/>
              </w:rPr>
            </w:pPr>
            <w:r w:rsidRPr="00C3759F">
              <w:rPr>
                <w:lang w:val="en-US"/>
              </w:rPr>
              <w:t>34.6</w:t>
            </w:r>
          </w:p>
          <w:p w14:paraId="3807E93D" w14:textId="2340CD0D" w:rsidR="007C6228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C3759F">
              <w:rPr>
                <w:lang w:val="en-US"/>
              </w:rPr>
              <w:t>.9</w:t>
            </w:r>
          </w:p>
          <w:p w14:paraId="74FE4737" w14:textId="08073D06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C3759F">
              <w:rPr>
                <w:lang w:val="en-US"/>
              </w:rPr>
              <w:t>8.5</w:t>
            </w:r>
          </w:p>
          <w:p w14:paraId="59FF1180" w14:textId="77777777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1134" w:type="dxa"/>
            <w:vAlign w:val="center"/>
          </w:tcPr>
          <w:p w14:paraId="294F338B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3759F">
              <w:rPr>
                <w:lang w:val="en-US"/>
              </w:rPr>
              <w:t>33.1,</w:t>
            </w:r>
            <w:r>
              <w:rPr>
                <w:lang w:val="en-US"/>
              </w:rPr>
              <w:t xml:space="preserve"> </w:t>
            </w:r>
            <w:r w:rsidRPr="00C3759F">
              <w:rPr>
                <w:lang w:val="en-US"/>
              </w:rPr>
              <w:t>36.1</w:t>
            </w:r>
          </w:p>
          <w:p w14:paraId="5E791F61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3759F">
              <w:rPr>
                <w:lang w:val="en-US"/>
              </w:rPr>
              <w:t>9.1, 10.7</w:t>
            </w:r>
          </w:p>
          <w:p w14:paraId="67B5BBC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3759F">
              <w:rPr>
                <w:lang w:val="en-US"/>
              </w:rPr>
              <w:t>17.4,</w:t>
            </w:r>
            <w:r>
              <w:rPr>
                <w:lang w:val="en-US"/>
              </w:rPr>
              <w:t xml:space="preserve"> 1</w:t>
            </w:r>
            <w:r w:rsidRPr="00C3759F">
              <w:rPr>
                <w:lang w:val="en-US"/>
              </w:rPr>
              <w:t>9.7</w:t>
            </w:r>
          </w:p>
          <w:p w14:paraId="41F2B96F" w14:textId="77777777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, 6.8</w:t>
            </w:r>
          </w:p>
        </w:tc>
        <w:tc>
          <w:tcPr>
            <w:tcW w:w="1419" w:type="dxa"/>
            <w:vAlign w:val="center"/>
          </w:tcPr>
          <w:p w14:paraId="17C0AAD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290619">
              <w:rPr>
                <w:lang w:val="en-US"/>
              </w:rPr>
              <w:t>4031 (84.4</w:t>
            </w:r>
            <w:r>
              <w:rPr>
                <w:lang w:val="en-US"/>
              </w:rPr>
              <w:t>)</w:t>
            </w:r>
          </w:p>
          <w:p w14:paraId="5567F4CB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2B0FE3">
              <w:rPr>
                <w:lang w:val="en-US"/>
              </w:rPr>
              <w:t>1308 (27.4</w:t>
            </w:r>
            <w:r>
              <w:rPr>
                <w:lang w:val="en-US"/>
              </w:rPr>
              <w:t>)</w:t>
            </w:r>
          </w:p>
          <w:p w14:paraId="1026EA0A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5E77F2">
              <w:rPr>
                <w:lang w:val="en-US"/>
              </w:rPr>
              <w:t>2034 (42.6</w:t>
            </w:r>
            <w:r>
              <w:rPr>
                <w:lang w:val="en-US"/>
              </w:rPr>
              <w:t>)</w:t>
            </w:r>
          </w:p>
          <w:p w14:paraId="3FED3063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D10250">
              <w:rPr>
                <w:lang w:val="en-US"/>
              </w:rPr>
              <w:t>688 (14.4</w:t>
            </w:r>
            <w:r>
              <w:rPr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672A1793" w14:textId="18BCC5BB" w:rsidR="00DA4FF3" w:rsidRDefault="00211B9C" w:rsidP="002449EA">
            <w:pPr>
              <w:jc w:val="center"/>
              <w:rPr>
                <w:lang w:val="en-US"/>
              </w:rPr>
            </w:pPr>
            <w:r w:rsidRPr="00CD13E6">
              <w:rPr>
                <w:lang w:val="en-US"/>
              </w:rPr>
              <w:t>32.0</w:t>
            </w:r>
          </w:p>
          <w:p w14:paraId="6A42FC0A" w14:textId="1CFA5367" w:rsidR="00DA4FF3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DD43EB">
              <w:rPr>
                <w:lang w:val="en-US"/>
              </w:rPr>
              <w:t>0.4</w:t>
            </w:r>
          </w:p>
          <w:p w14:paraId="09662CFF" w14:textId="657F934E" w:rsidR="00211B9C" w:rsidRDefault="00211B9C" w:rsidP="002449EA">
            <w:pPr>
              <w:jc w:val="center"/>
              <w:rPr>
                <w:lang w:val="en-US"/>
              </w:rPr>
            </w:pPr>
            <w:r w:rsidRPr="00CE3278">
              <w:rPr>
                <w:lang w:val="en-US"/>
              </w:rPr>
              <w:t>16.2</w:t>
            </w:r>
          </w:p>
          <w:p w14:paraId="2FD8DCB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91527A">
              <w:rPr>
                <w:lang w:val="en-US"/>
              </w:rPr>
              <w:t>5.5</w:t>
            </w:r>
          </w:p>
        </w:tc>
        <w:tc>
          <w:tcPr>
            <w:tcW w:w="1134" w:type="dxa"/>
            <w:vAlign w:val="center"/>
          </w:tcPr>
          <w:p w14:paraId="2D996860" w14:textId="77777777" w:rsidR="00211B9C" w:rsidRDefault="00211B9C" w:rsidP="002449EA">
            <w:pPr>
              <w:jc w:val="center"/>
            </w:pPr>
            <w:r>
              <w:t>31.0, 33.0</w:t>
            </w:r>
          </w:p>
          <w:p w14:paraId="7145EE4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063363">
              <w:rPr>
                <w:lang w:val="en-US"/>
              </w:rPr>
              <w:t>9.8, 11.0</w:t>
            </w:r>
          </w:p>
          <w:p w14:paraId="22D438D3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575E44">
              <w:rPr>
                <w:lang w:val="en-US"/>
              </w:rPr>
              <w:t>15.5, 16.9</w:t>
            </w:r>
          </w:p>
          <w:p w14:paraId="4294AE53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BD5A90">
              <w:rPr>
                <w:lang w:val="en-US"/>
              </w:rPr>
              <w:t>5.1, 5.9</w:t>
            </w:r>
          </w:p>
        </w:tc>
        <w:tc>
          <w:tcPr>
            <w:tcW w:w="1139" w:type="dxa"/>
            <w:vAlign w:val="center"/>
          </w:tcPr>
          <w:p w14:paraId="5CF07E6B" w14:textId="77777777" w:rsidR="00211B9C" w:rsidRDefault="00211B9C" w:rsidP="002449EA">
            <w:pPr>
              <w:jc w:val="center"/>
            </w:pPr>
            <w:r w:rsidRPr="00CA6A59">
              <w:t>597 (82.7</w:t>
            </w:r>
            <w:r>
              <w:t>)</w:t>
            </w:r>
          </w:p>
          <w:p w14:paraId="112EA7AA" w14:textId="77777777" w:rsidR="00211B9C" w:rsidRDefault="00211B9C" w:rsidP="002449EA">
            <w:pPr>
              <w:jc w:val="center"/>
            </w:pPr>
            <w:r w:rsidRPr="00466AEC">
              <w:t>235 (32.5</w:t>
            </w:r>
            <w:r>
              <w:t>)</w:t>
            </w:r>
          </w:p>
          <w:p w14:paraId="45E2E199" w14:textId="77777777" w:rsidR="00211B9C" w:rsidRDefault="00211B9C" w:rsidP="002449EA">
            <w:pPr>
              <w:jc w:val="center"/>
            </w:pPr>
            <w:r w:rsidRPr="0000224C">
              <w:t>300 (41.6</w:t>
            </w:r>
            <w:r>
              <w:t>)</w:t>
            </w:r>
          </w:p>
          <w:p w14:paraId="2BF5974E" w14:textId="77777777" w:rsidR="00211B9C" w:rsidRDefault="00211B9C" w:rsidP="002449EA">
            <w:pPr>
              <w:jc w:val="center"/>
            </w:pPr>
            <w:r w:rsidRPr="00637494">
              <w:t>62 (8.6</w:t>
            </w:r>
            <w:r>
              <w:t>)</w:t>
            </w:r>
          </w:p>
        </w:tc>
        <w:tc>
          <w:tcPr>
            <w:tcW w:w="987" w:type="dxa"/>
            <w:vAlign w:val="center"/>
          </w:tcPr>
          <w:p w14:paraId="07BA5452" w14:textId="77777777" w:rsidR="00211B9C" w:rsidRDefault="00211B9C" w:rsidP="002449EA">
            <w:pPr>
              <w:jc w:val="center"/>
            </w:pPr>
            <w:r w:rsidRPr="00AE3529">
              <w:t>52.3</w:t>
            </w:r>
          </w:p>
          <w:p w14:paraId="12417E1F" w14:textId="49C8EFE5" w:rsidR="00211B9C" w:rsidRDefault="00B87141" w:rsidP="002449EA">
            <w:pPr>
              <w:jc w:val="center"/>
            </w:pPr>
            <w:r>
              <w:t>2</w:t>
            </w:r>
            <w:r w:rsidR="00211B9C" w:rsidRPr="006E5CDD">
              <w:t>0.6</w:t>
            </w:r>
          </w:p>
          <w:p w14:paraId="759024CE" w14:textId="77777777" w:rsidR="00211B9C" w:rsidRDefault="00211B9C" w:rsidP="002449EA">
            <w:pPr>
              <w:jc w:val="center"/>
            </w:pPr>
            <w:r w:rsidRPr="00FE5915">
              <w:t>26.3</w:t>
            </w:r>
          </w:p>
          <w:p w14:paraId="35E0DFDC" w14:textId="77777777" w:rsidR="00211B9C" w:rsidRDefault="00211B9C" w:rsidP="002449EA">
            <w:pPr>
              <w:jc w:val="center"/>
            </w:pPr>
            <w:r w:rsidRPr="00497A7C">
              <w:t>5.4</w:t>
            </w:r>
          </w:p>
        </w:tc>
        <w:tc>
          <w:tcPr>
            <w:tcW w:w="1139" w:type="dxa"/>
            <w:vAlign w:val="center"/>
          </w:tcPr>
          <w:p w14:paraId="0EF8B97E" w14:textId="77777777" w:rsidR="00211B9C" w:rsidRDefault="00211B9C" w:rsidP="002449EA">
            <w:pPr>
              <w:jc w:val="center"/>
            </w:pPr>
            <w:r w:rsidRPr="00B56686">
              <w:t>48.2, 56.6</w:t>
            </w:r>
          </w:p>
          <w:p w14:paraId="76F0BD95" w14:textId="77777777" w:rsidR="00211B9C" w:rsidRDefault="00211B9C" w:rsidP="002449EA">
            <w:pPr>
              <w:jc w:val="center"/>
            </w:pPr>
            <w:r w:rsidRPr="00F7098C">
              <w:t>18.1, 23.4</w:t>
            </w:r>
          </w:p>
          <w:p w14:paraId="0CA600C8" w14:textId="77777777" w:rsidR="00211B9C" w:rsidRDefault="00211B9C" w:rsidP="002449EA">
            <w:pPr>
              <w:jc w:val="center"/>
            </w:pPr>
            <w:r w:rsidRPr="003F30AF">
              <w:t>23.5, 29.4</w:t>
            </w:r>
          </w:p>
          <w:p w14:paraId="5778B1AD" w14:textId="77777777" w:rsidR="00211B9C" w:rsidRDefault="00211B9C" w:rsidP="002449EA">
            <w:pPr>
              <w:jc w:val="center"/>
            </w:pPr>
            <w:r w:rsidRPr="007B3A07">
              <w:t>4.2, 7.0</w:t>
            </w:r>
          </w:p>
        </w:tc>
        <w:tc>
          <w:tcPr>
            <w:tcW w:w="1134" w:type="dxa"/>
            <w:vAlign w:val="center"/>
          </w:tcPr>
          <w:p w14:paraId="4C451C74" w14:textId="77777777" w:rsidR="00211B9C" w:rsidRDefault="00211B9C" w:rsidP="002449EA">
            <w:pPr>
              <w:jc w:val="center"/>
            </w:pPr>
            <w:r w:rsidRPr="00EB5E53">
              <w:t>534 (78.6</w:t>
            </w:r>
            <w:r>
              <w:t>)</w:t>
            </w:r>
          </w:p>
          <w:p w14:paraId="1261697B" w14:textId="77777777" w:rsidR="00211B9C" w:rsidRDefault="00211B9C" w:rsidP="002449EA">
            <w:pPr>
              <w:jc w:val="center"/>
            </w:pPr>
            <w:r w:rsidRPr="00B90FAB">
              <w:t>226 (33.3</w:t>
            </w:r>
            <w:r>
              <w:t>)</w:t>
            </w:r>
          </w:p>
          <w:p w14:paraId="3E185745" w14:textId="77777777" w:rsidR="00211B9C" w:rsidRDefault="00211B9C" w:rsidP="002449EA">
            <w:pPr>
              <w:jc w:val="center"/>
            </w:pPr>
            <w:r w:rsidRPr="00C70D5D">
              <w:t>256 (37.7</w:t>
            </w:r>
            <w:r>
              <w:t>)</w:t>
            </w:r>
          </w:p>
          <w:p w14:paraId="46D8C5C3" w14:textId="77777777" w:rsidR="00211B9C" w:rsidRDefault="00211B9C" w:rsidP="002449EA">
            <w:pPr>
              <w:jc w:val="center"/>
            </w:pPr>
            <w:r w:rsidRPr="005E1297">
              <w:t>52 (7.7</w:t>
            </w:r>
            <w:r>
              <w:t>)</w:t>
            </w:r>
          </w:p>
        </w:tc>
        <w:tc>
          <w:tcPr>
            <w:tcW w:w="918" w:type="dxa"/>
            <w:vAlign w:val="center"/>
          </w:tcPr>
          <w:p w14:paraId="05279F90" w14:textId="77777777" w:rsidR="00211B9C" w:rsidRDefault="00211B9C" w:rsidP="002449EA">
            <w:pPr>
              <w:jc w:val="center"/>
            </w:pPr>
            <w:r w:rsidRPr="0091495C">
              <w:t>48.3</w:t>
            </w:r>
          </w:p>
          <w:p w14:paraId="5C2102FF" w14:textId="77777777" w:rsidR="00211B9C" w:rsidRDefault="00211B9C" w:rsidP="002449EA">
            <w:pPr>
              <w:jc w:val="center"/>
            </w:pPr>
            <w:r w:rsidRPr="00FA1B29">
              <w:t>20.4</w:t>
            </w:r>
          </w:p>
          <w:p w14:paraId="797CC680" w14:textId="77777777" w:rsidR="00211B9C" w:rsidRDefault="00211B9C" w:rsidP="002449EA">
            <w:pPr>
              <w:jc w:val="center"/>
            </w:pPr>
            <w:r>
              <w:t>23.2</w:t>
            </w:r>
          </w:p>
          <w:p w14:paraId="42D822D9" w14:textId="77777777" w:rsidR="00211B9C" w:rsidRDefault="00211B9C" w:rsidP="002449EA">
            <w:pPr>
              <w:jc w:val="center"/>
            </w:pPr>
            <w:r>
              <w:t>4.7</w:t>
            </w:r>
          </w:p>
        </w:tc>
        <w:tc>
          <w:tcPr>
            <w:tcW w:w="1209" w:type="dxa"/>
            <w:vAlign w:val="center"/>
          </w:tcPr>
          <w:p w14:paraId="78BDAC88" w14:textId="77777777" w:rsidR="00211B9C" w:rsidRDefault="00211B9C" w:rsidP="002449EA">
            <w:pPr>
              <w:jc w:val="center"/>
            </w:pPr>
            <w:r w:rsidRPr="00FC7FC4">
              <w:t>44.4, 52.6</w:t>
            </w:r>
          </w:p>
          <w:p w14:paraId="1F90C51C" w14:textId="77777777" w:rsidR="00211B9C" w:rsidRDefault="00211B9C" w:rsidP="002449EA">
            <w:pPr>
              <w:jc w:val="center"/>
            </w:pPr>
            <w:r w:rsidRPr="00D53A90">
              <w:t>17.9, 23.3</w:t>
            </w:r>
          </w:p>
          <w:p w14:paraId="0FE685A3" w14:textId="77777777" w:rsidR="00211B9C" w:rsidRDefault="00211B9C" w:rsidP="002449EA">
            <w:pPr>
              <w:jc w:val="center"/>
            </w:pPr>
            <w:r w:rsidRPr="0086412A">
              <w:t>20.5, 26.2</w:t>
            </w:r>
          </w:p>
          <w:p w14:paraId="19A1761D" w14:textId="77777777" w:rsidR="00211B9C" w:rsidRDefault="00211B9C" w:rsidP="002449EA">
            <w:pPr>
              <w:jc w:val="center"/>
            </w:pPr>
            <w:r w:rsidRPr="00F12A06">
              <w:t>3.6, 6.2</w:t>
            </w:r>
          </w:p>
        </w:tc>
        <w:tc>
          <w:tcPr>
            <w:tcW w:w="1134" w:type="dxa"/>
            <w:vAlign w:val="center"/>
          </w:tcPr>
          <w:p w14:paraId="623CFD57" w14:textId="77777777" w:rsidR="00211B9C" w:rsidRDefault="00211B9C" w:rsidP="002449EA">
            <w:pPr>
              <w:jc w:val="center"/>
            </w:pPr>
            <w:r w:rsidRPr="00EE3518">
              <w:t>254 (90.1</w:t>
            </w:r>
            <w:r>
              <w:t>)</w:t>
            </w:r>
          </w:p>
          <w:p w14:paraId="58CFE565" w14:textId="77777777" w:rsidR="00211B9C" w:rsidRDefault="00211B9C" w:rsidP="002449EA">
            <w:pPr>
              <w:jc w:val="center"/>
            </w:pPr>
            <w:r w:rsidRPr="00D1336B">
              <w:t>79 (28.0</w:t>
            </w:r>
            <w:r>
              <w:t>)</w:t>
            </w:r>
          </w:p>
          <w:p w14:paraId="3AA03805" w14:textId="77777777" w:rsidR="00211B9C" w:rsidRDefault="00211B9C" w:rsidP="002449EA">
            <w:pPr>
              <w:jc w:val="center"/>
            </w:pPr>
            <w:r w:rsidRPr="00D04E21">
              <w:t>139 (49.3</w:t>
            </w:r>
            <w:r>
              <w:t>)</w:t>
            </w:r>
          </w:p>
          <w:p w14:paraId="2F91F9F9" w14:textId="77777777" w:rsidR="00211B9C" w:rsidRPr="00FC7FC4" w:rsidRDefault="00211B9C" w:rsidP="002449EA">
            <w:pPr>
              <w:jc w:val="center"/>
            </w:pPr>
            <w:r w:rsidRPr="003C0408">
              <w:t>36 (12.8</w:t>
            </w:r>
            <w:r>
              <w:t>)</w:t>
            </w:r>
          </w:p>
        </w:tc>
        <w:tc>
          <w:tcPr>
            <w:tcW w:w="1041" w:type="dxa"/>
            <w:vAlign w:val="center"/>
          </w:tcPr>
          <w:p w14:paraId="0E2F9D5A" w14:textId="77777777" w:rsidR="00211B9C" w:rsidRDefault="00211B9C" w:rsidP="002449EA">
            <w:pPr>
              <w:jc w:val="center"/>
            </w:pPr>
            <w:r w:rsidRPr="003E54D6">
              <w:t>42.8</w:t>
            </w:r>
          </w:p>
          <w:p w14:paraId="53B43BA5" w14:textId="77777777" w:rsidR="00211B9C" w:rsidRDefault="00211B9C" w:rsidP="002449EA">
            <w:pPr>
              <w:jc w:val="center"/>
            </w:pPr>
            <w:r w:rsidRPr="009242D8">
              <w:t>13.3</w:t>
            </w:r>
          </w:p>
          <w:p w14:paraId="4460FA63" w14:textId="77777777" w:rsidR="00211B9C" w:rsidRDefault="00211B9C" w:rsidP="002449EA">
            <w:pPr>
              <w:jc w:val="center"/>
            </w:pPr>
            <w:r w:rsidRPr="00DD0D1D">
              <w:t>23.4</w:t>
            </w:r>
          </w:p>
          <w:p w14:paraId="577292D0" w14:textId="77777777" w:rsidR="00211B9C" w:rsidRPr="00FC7FC4" w:rsidRDefault="00211B9C" w:rsidP="002449EA">
            <w:pPr>
              <w:jc w:val="center"/>
            </w:pPr>
            <w:r w:rsidRPr="00247835">
              <w:t>6.1</w:t>
            </w:r>
          </w:p>
        </w:tc>
        <w:tc>
          <w:tcPr>
            <w:tcW w:w="1227" w:type="dxa"/>
            <w:vAlign w:val="center"/>
          </w:tcPr>
          <w:p w14:paraId="61771026" w14:textId="77777777" w:rsidR="00211B9C" w:rsidRDefault="00211B9C" w:rsidP="002449EA">
            <w:pPr>
              <w:jc w:val="center"/>
            </w:pPr>
            <w:r w:rsidRPr="009E2188">
              <w:t>37.9, 48.5</w:t>
            </w:r>
          </w:p>
          <w:p w14:paraId="2FB372CC" w14:textId="77777777" w:rsidR="00211B9C" w:rsidRDefault="00211B9C" w:rsidP="002449EA">
            <w:pPr>
              <w:jc w:val="center"/>
            </w:pPr>
            <w:r w:rsidRPr="005015B0">
              <w:t>10.7, 16.6</w:t>
            </w:r>
          </w:p>
          <w:p w14:paraId="1247D2A8" w14:textId="77777777" w:rsidR="00211B9C" w:rsidRDefault="00211B9C" w:rsidP="002449EA">
            <w:pPr>
              <w:jc w:val="center"/>
            </w:pPr>
            <w:r w:rsidRPr="00200A3E">
              <w:t>19.9, 27.7</w:t>
            </w:r>
          </w:p>
          <w:p w14:paraId="686922A3" w14:textId="77777777" w:rsidR="00211B9C" w:rsidRPr="00FC7FC4" w:rsidRDefault="00211B9C" w:rsidP="002449EA">
            <w:pPr>
              <w:jc w:val="center"/>
            </w:pPr>
            <w:r w:rsidRPr="00EE10B3">
              <w:t>4.4, 8.4</w:t>
            </w:r>
          </w:p>
        </w:tc>
        <w:tc>
          <w:tcPr>
            <w:tcW w:w="1134" w:type="dxa"/>
            <w:vAlign w:val="center"/>
          </w:tcPr>
          <w:p w14:paraId="2462BC7B" w14:textId="77777777" w:rsidR="00211B9C" w:rsidRDefault="00211B9C" w:rsidP="002449EA">
            <w:pPr>
              <w:jc w:val="center"/>
            </w:pPr>
            <w:r w:rsidRPr="00C13831">
              <w:t>544 (83.7</w:t>
            </w:r>
            <w:r>
              <w:t>)</w:t>
            </w:r>
          </w:p>
          <w:p w14:paraId="7AE5786C" w14:textId="77777777" w:rsidR="00211B9C" w:rsidRDefault="00211B9C" w:rsidP="002449EA">
            <w:pPr>
              <w:jc w:val="center"/>
            </w:pPr>
            <w:r>
              <w:t>197 (30.3)</w:t>
            </w:r>
          </w:p>
          <w:p w14:paraId="5049BAD9" w14:textId="77777777" w:rsidR="00211B9C" w:rsidRDefault="00211B9C" w:rsidP="002449EA">
            <w:pPr>
              <w:jc w:val="center"/>
            </w:pPr>
            <w:r w:rsidRPr="00902512">
              <w:t>280 (43.1</w:t>
            </w:r>
            <w:r>
              <w:t>)</w:t>
            </w:r>
          </w:p>
          <w:p w14:paraId="3791FB29" w14:textId="77777777" w:rsidR="00211B9C" w:rsidRPr="00FC7FC4" w:rsidRDefault="00211B9C" w:rsidP="002449EA">
            <w:pPr>
              <w:jc w:val="center"/>
            </w:pPr>
            <w:r w:rsidRPr="00BB3427">
              <w:t>67 (10.3</w:t>
            </w:r>
            <w:r>
              <w:t>)</w:t>
            </w:r>
          </w:p>
        </w:tc>
        <w:tc>
          <w:tcPr>
            <w:tcW w:w="902" w:type="dxa"/>
            <w:vAlign w:val="center"/>
          </w:tcPr>
          <w:p w14:paraId="765D360C" w14:textId="77777777" w:rsidR="00211B9C" w:rsidRDefault="00211B9C" w:rsidP="002449EA">
            <w:pPr>
              <w:jc w:val="center"/>
            </w:pPr>
            <w:r w:rsidRPr="006220FF">
              <w:t>36.1</w:t>
            </w:r>
          </w:p>
          <w:p w14:paraId="70EF689C" w14:textId="77777777" w:rsidR="00211B9C" w:rsidRDefault="00211B9C" w:rsidP="002449EA">
            <w:pPr>
              <w:jc w:val="center"/>
            </w:pPr>
            <w:r>
              <w:t>13.1</w:t>
            </w:r>
          </w:p>
          <w:p w14:paraId="2B8D2B6C" w14:textId="77777777" w:rsidR="00211B9C" w:rsidRDefault="00211B9C" w:rsidP="002449EA">
            <w:pPr>
              <w:jc w:val="center"/>
            </w:pPr>
            <w:r w:rsidRPr="00F83C94">
              <w:t>18.6</w:t>
            </w:r>
          </w:p>
          <w:p w14:paraId="61C7A6B9" w14:textId="77777777" w:rsidR="00211B9C" w:rsidRPr="00FC7FC4" w:rsidRDefault="00211B9C" w:rsidP="002449EA">
            <w:pPr>
              <w:jc w:val="center"/>
            </w:pPr>
            <w:r w:rsidRPr="00A0051E">
              <w:t>4.5</w:t>
            </w:r>
          </w:p>
        </w:tc>
        <w:tc>
          <w:tcPr>
            <w:tcW w:w="1224" w:type="dxa"/>
            <w:vAlign w:val="center"/>
          </w:tcPr>
          <w:p w14:paraId="4353F4E7" w14:textId="77777777" w:rsidR="00211B9C" w:rsidRDefault="00211B9C" w:rsidP="002449EA">
            <w:pPr>
              <w:jc w:val="center"/>
            </w:pPr>
            <w:r w:rsidRPr="00465F2F">
              <w:t>33.2, 39.3</w:t>
            </w:r>
          </w:p>
          <w:p w14:paraId="06E718C3" w14:textId="77777777" w:rsidR="00211B9C" w:rsidRDefault="00211B9C" w:rsidP="002449EA">
            <w:pPr>
              <w:jc w:val="center"/>
            </w:pPr>
            <w:r w:rsidRPr="002C0DCB">
              <w:t>11.4, 15.1</w:t>
            </w:r>
          </w:p>
          <w:p w14:paraId="6AADB852" w14:textId="77777777" w:rsidR="00211B9C" w:rsidRDefault="00211B9C" w:rsidP="002449EA">
            <w:pPr>
              <w:jc w:val="center"/>
            </w:pPr>
            <w:r w:rsidRPr="00075DEA">
              <w:t>16.5, 20.9</w:t>
            </w:r>
          </w:p>
          <w:p w14:paraId="25850692" w14:textId="77777777" w:rsidR="00211B9C" w:rsidRPr="00FC7FC4" w:rsidRDefault="00211B9C" w:rsidP="002449EA">
            <w:pPr>
              <w:jc w:val="center"/>
            </w:pPr>
            <w:r w:rsidRPr="00791A6C">
              <w:t>3.5, 5.</w:t>
            </w:r>
            <w:r>
              <w:t>7</w:t>
            </w:r>
          </w:p>
        </w:tc>
      </w:tr>
      <w:tr w:rsidR="00211B9C" w14:paraId="65826663" w14:textId="77777777" w:rsidTr="002449EA">
        <w:trPr>
          <w:trHeight w:val="54"/>
        </w:trPr>
        <w:tc>
          <w:tcPr>
            <w:tcW w:w="2970" w:type="dxa"/>
          </w:tcPr>
          <w:p w14:paraId="3F4B5F52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  <w:tc>
          <w:tcPr>
            <w:tcW w:w="1276" w:type="dxa"/>
          </w:tcPr>
          <w:p w14:paraId="4994AB6C" w14:textId="6872BD50" w:rsidR="00211B9C" w:rsidRDefault="00211B9C" w:rsidP="002449EA">
            <w:pPr>
              <w:jc w:val="center"/>
              <w:rPr>
                <w:lang w:val="en-US"/>
              </w:rPr>
            </w:pPr>
            <w:r w:rsidRPr="00A843BF">
              <w:rPr>
                <w:lang w:val="en-US"/>
              </w:rPr>
              <w:t>8 (0.</w:t>
            </w:r>
            <w:r w:rsidR="004745DC">
              <w:rPr>
                <w:lang w:val="en-US"/>
              </w:rPr>
              <w:t>3</w:t>
            </w:r>
            <w:r w:rsidRPr="00A843BF">
              <w:rPr>
                <w:lang w:val="en-US"/>
              </w:rPr>
              <w:t>)</w:t>
            </w:r>
          </w:p>
        </w:tc>
        <w:tc>
          <w:tcPr>
            <w:tcW w:w="709" w:type="dxa"/>
          </w:tcPr>
          <w:p w14:paraId="678137E2" w14:textId="2FFF43E1" w:rsidR="00211B9C" w:rsidRDefault="00211B9C" w:rsidP="002449EA">
            <w:pPr>
              <w:jc w:val="center"/>
              <w:rPr>
                <w:lang w:val="en-US"/>
              </w:rPr>
            </w:pPr>
            <w:r w:rsidRPr="00A843BF">
              <w:rPr>
                <w:lang w:val="en-US"/>
              </w:rPr>
              <w:t>0.</w:t>
            </w:r>
            <w:r w:rsidR="00F553C6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6349B749" w14:textId="00B65E26" w:rsidR="00211B9C" w:rsidRDefault="00211B9C" w:rsidP="002449EA">
            <w:pPr>
              <w:jc w:val="center"/>
              <w:rPr>
                <w:lang w:val="en-US"/>
              </w:rPr>
            </w:pPr>
            <w:r w:rsidRPr="00A843BF">
              <w:rPr>
                <w:lang w:val="en-US"/>
              </w:rPr>
              <w:t>0.</w:t>
            </w:r>
            <w:r w:rsidR="00F553C6">
              <w:rPr>
                <w:lang w:val="en-US"/>
              </w:rPr>
              <w:t>1</w:t>
            </w:r>
            <w:r w:rsidRPr="00A843BF">
              <w:rPr>
                <w:lang w:val="en-US"/>
              </w:rPr>
              <w:t>, 0.3</w:t>
            </w:r>
          </w:p>
        </w:tc>
        <w:tc>
          <w:tcPr>
            <w:tcW w:w="1419" w:type="dxa"/>
          </w:tcPr>
          <w:p w14:paraId="1E0951B9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7D6B9D">
              <w:rPr>
                <w:lang w:val="en-US"/>
              </w:rPr>
              <w:t>28 (0.6</w:t>
            </w:r>
            <w:r>
              <w:rPr>
                <w:lang w:val="en-US"/>
              </w:rPr>
              <w:t>)</w:t>
            </w:r>
          </w:p>
        </w:tc>
        <w:tc>
          <w:tcPr>
            <w:tcW w:w="709" w:type="dxa"/>
          </w:tcPr>
          <w:p w14:paraId="6690F6C1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9344A2">
              <w:rPr>
                <w:lang w:val="en-US"/>
              </w:rPr>
              <w:t>0.2</w:t>
            </w:r>
          </w:p>
        </w:tc>
        <w:tc>
          <w:tcPr>
            <w:tcW w:w="1134" w:type="dxa"/>
          </w:tcPr>
          <w:p w14:paraId="62572E11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427609">
              <w:rPr>
                <w:lang w:val="en-US"/>
              </w:rPr>
              <w:t>0.2, 0.3</w:t>
            </w:r>
          </w:p>
        </w:tc>
        <w:tc>
          <w:tcPr>
            <w:tcW w:w="1139" w:type="dxa"/>
          </w:tcPr>
          <w:p w14:paraId="458F27DA" w14:textId="77777777" w:rsidR="00211B9C" w:rsidRPr="00427609" w:rsidRDefault="00211B9C" w:rsidP="002449EA">
            <w:pPr>
              <w:jc w:val="center"/>
              <w:rPr>
                <w:lang w:val="en-US"/>
              </w:rPr>
            </w:pPr>
            <w:r w:rsidRPr="00772089">
              <w:rPr>
                <w:lang w:val="en-US"/>
              </w:rPr>
              <w:t>2 (0.3</w:t>
            </w:r>
            <w:r>
              <w:rPr>
                <w:lang w:val="en-US"/>
              </w:rPr>
              <w:t>)</w:t>
            </w:r>
          </w:p>
        </w:tc>
        <w:tc>
          <w:tcPr>
            <w:tcW w:w="987" w:type="dxa"/>
          </w:tcPr>
          <w:p w14:paraId="1FF8C2B2" w14:textId="4A5E604C" w:rsidR="00211B9C" w:rsidRPr="00427609" w:rsidRDefault="00211B9C" w:rsidP="002449EA">
            <w:pPr>
              <w:jc w:val="center"/>
              <w:rPr>
                <w:lang w:val="en-US"/>
              </w:rPr>
            </w:pPr>
            <w:r w:rsidRPr="00DB7878">
              <w:rPr>
                <w:lang w:val="en-US"/>
              </w:rPr>
              <w:t>0.2</w:t>
            </w:r>
          </w:p>
        </w:tc>
        <w:tc>
          <w:tcPr>
            <w:tcW w:w="1139" w:type="dxa"/>
          </w:tcPr>
          <w:p w14:paraId="2551DABE" w14:textId="77777777" w:rsidR="00211B9C" w:rsidRPr="00427609" w:rsidRDefault="00211B9C" w:rsidP="002449EA">
            <w:pPr>
              <w:jc w:val="center"/>
              <w:rPr>
                <w:lang w:val="en-US"/>
              </w:rPr>
            </w:pPr>
            <w:r w:rsidRPr="005C1060">
              <w:rPr>
                <w:lang w:val="en-US"/>
              </w:rPr>
              <w:t>0.0, 0.7</w:t>
            </w:r>
          </w:p>
        </w:tc>
        <w:tc>
          <w:tcPr>
            <w:tcW w:w="1134" w:type="dxa"/>
          </w:tcPr>
          <w:p w14:paraId="504167B7" w14:textId="77777777" w:rsidR="00211B9C" w:rsidRPr="00427609" w:rsidRDefault="00211B9C" w:rsidP="002449EA">
            <w:pPr>
              <w:jc w:val="center"/>
              <w:rPr>
                <w:lang w:val="en-US"/>
              </w:rPr>
            </w:pPr>
            <w:r w:rsidRPr="00EC2005">
              <w:rPr>
                <w:lang w:val="en-US"/>
              </w:rPr>
              <w:t>4 (0.6</w:t>
            </w:r>
            <w:r>
              <w:rPr>
                <w:lang w:val="en-US"/>
              </w:rPr>
              <w:t>)</w:t>
            </w:r>
          </w:p>
        </w:tc>
        <w:tc>
          <w:tcPr>
            <w:tcW w:w="918" w:type="dxa"/>
          </w:tcPr>
          <w:p w14:paraId="7834B643" w14:textId="21A12132" w:rsidR="00211B9C" w:rsidRPr="00427609" w:rsidRDefault="00211B9C" w:rsidP="002449EA">
            <w:pPr>
              <w:jc w:val="center"/>
              <w:rPr>
                <w:lang w:val="en-US"/>
              </w:rPr>
            </w:pPr>
            <w:r w:rsidRPr="00553426">
              <w:rPr>
                <w:lang w:val="en-US"/>
              </w:rPr>
              <w:t>0.4</w:t>
            </w:r>
          </w:p>
        </w:tc>
        <w:tc>
          <w:tcPr>
            <w:tcW w:w="1209" w:type="dxa"/>
          </w:tcPr>
          <w:p w14:paraId="19411FEE" w14:textId="77777777" w:rsidR="00211B9C" w:rsidRPr="00427609" w:rsidRDefault="00211B9C" w:rsidP="002449EA">
            <w:pPr>
              <w:jc w:val="center"/>
              <w:rPr>
                <w:lang w:val="en-US"/>
              </w:rPr>
            </w:pPr>
            <w:r w:rsidRPr="00E95981">
              <w:rPr>
                <w:lang w:val="en-US"/>
              </w:rPr>
              <w:t>0.1, 1.0</w:t>
            </w:r>
          </w:p>
        </w:tc>
        <w:tc>
          <w:tcPr>
            <w:tcW w:w="1134" w:type="dxa"/>
          </w:tcPr>
          <w:p w14:paraId="72729D0A" w14:textId="77777777" w:rsidR="00211B9C" w:rsidRPr="00E95981" w:rsidRDefault="00211B9C" w:rsidP="002449EA">
            <w:pPr>
              <w:jc w:val="center"/>
              <w:rPr>
                <w:lang w:val="en-US"/>
              </w:rPr>
            </w:pPr>
            <w:r w:rsidRPr="000159D7">
              <w:rPr>
                <w:lang w:val="en-US"/>
              </w:rPr>
              <w:t>0</w:t>
            </w:r>
          </w:p>
        </w:tc>
        <w:tc>
          <w:tcPr>
            <w:tcW w:w="1041" w:type="dxa"/>
          </w:tcPr>
          <w:p w14:paraId="31FF6F96" w14:textId="3D834FFC" w:rsidR="00211B9C" w:rsidRPr="00E95981" w:rsidRDefault="00211B9C" w:rsidP="002449EA">
            <w:pPr>
              <w:jc w:val="center"/>
              <w:rPr>
                <w:lang w:val="en-US"/>
              </w:rPr>
            </w:pPr>
            <w:r w:rsidRPr="009A0D1F">
              <w:rPr>
                <w:lang w:val="en-US"/>
              </w:rPr>
              <w:t>0.0</w:t>
            </w:r>
          </w:p>
        </w:tc>
        <w:tc>
          <w:tcPr>
            <w:tcW w:w="1227" w:type="dxa"/>
          </w:tcPr>
          <w:p w14:paraId="2F689726" w14:textId="77777777" w:rsidR="00211B9C" w:rsidRPr="00E95981" w:rsidRDefault="00211B9C" w:rsidP="002449EA">
            <w:pPr>
              <w:jc w:val="center"/>
              <w:rPr>
                <w:lang w:val="en-US"/>
              </w:rPr>
            </w:pPr>
            <w:r w:rsidRPr="00903741">
              <w:rPr>
                <w:lang w:val="en-US"/>
              </w:rPr>
              <w:t>0.0, 1.3</w:t>
            </w:r>
          </w:p>
        </w:tc>
        <w:tc>
          <w:tcPr>
            <w:tcW w:w="1134" w:type="dxa"/>
          </w:tcPr>
          <w:p w14:paraId="5A7B557C" w14:textId="77777777" w:rsidR="00211B9C" w:rsidRPr="00E95981" w:rsidRDefault="00211B9C" w:rsidP="002449EA">
            <w:pPr>
              <w:jc w:val="center"/>
              <w:rPr>
                <w:lang w:val="en-US"/>
              </w:rPr>
            </w:pPr>
            <w:r w:rsidRPr="00BA1FF8">
              <w:rPr>
                <w:lang w:val="en-US"/>
              </w:rPr>
              <w:t>3 (0.5</w:t>
            </w:r>
            <w:r>
              <w:rPr>
                <w:lang w:val="en-US"/>
              </w:rPr>
              <w:t>)</w:t>
            </w:r>
          </w:p>
        </w:tc>
        <w:tc>
          <w:tcPr>
            <w:tcW w:w="902" w:type="dxa"/>
          </w:tcPr>
          <w:p w14:paraId="488B573B" w14:textId="71A041B2" w:rsidR="00211B9C" w:rsidRPr="00E95981" w:rsidRDefault="00211B9C" w:rsidP="002449EA">
            <w:pPr>
              <w:jc w:val="center"/>
              <w:rPr>
                <w:lang w:val="en-US"/>
              </w:rPr>
            </w:pPr>
            <w:r w:rsidRPr="00B96618">
              <w:rPr>
                <w:lang w:val="en-US"/>
              </w:rPr>
              <w:t>0.2</w:t>
            </w:r>
          </w:p>
        </w:tc>
        <w:tc>
          <w:tcPr>
            <w:tcW w:w="1224" w:type="dxa"/>
          </w:tcPr>
          <w:p w14:paraId="249E3C77" w14:textId="77777777" w:rsidR="00211B9C" w:rsidRPr="00E95981" w:rsidRDefault="00211B9C" w:rsidP="002449EA">
            <w:pPr>
              <w:jc w:val="center"/>
              <w:rPr>
                <w:lang w:val="en-US"/>
              </w:rPr>
            </w:pPr>
            <w:r w:rsidRPr="00EB496F">
              <w:rPr>
                <w:lang w:val="en-US"/>
              </w:rPr>
              <w:t>0.1, 0.6</w:t>
            </w:r>
          </w:p>
        </w:tc>
      </w:tr>
      <w:tr w:rsidR="00211B9C" w14:paraId="21A91110" w14:textId="77777777" w:rsidTr="002449EA">
        <w:tc>
          <w:tcPr>
            <w:tcW w:w="2970" w:type="dxa"/>
          </w:tcPr>
          <w:p w14:paraId="569ED6E7" w14:textId="6300AF2F" w:rsidR="00211B9C" w:rsidRDefault="00211B9C" w:rsidP="002449EA">
            <w:pPr>
              <w:rPr>
                <w:lang w:val="en-US"/>
              </w:rPr>
            </w:pPr>
            <w:r w:rsidRPr="00A843BF">
              <w:rPr>
                <w:lang w:val="en-US"/>
              </w:rPr>
              <w:t>Serious AE</w:t>
            </w:r>
          </w:p>
        </w:tc>
        <w:tc>
          <w:tcPr>
            <w:tcW w:w="1276" w:type="dxa"/>
          </w:tcPr>
          <w:p w14:paraId="26A74E2F" w14:textId="496F7141" w:rsidR="00211B9C" w:rsidRDefault="00425F68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1</w:t>
            </w:r>
            <w:r w:rsidR="00211B9C" w:rsidRPr="00A843BF">
              <w:rPr>
                <w:lang w:val="en-US"/>
              </w:rPr>
              <w:t xml:space="preserve"> (1</w:t>
            </w:r>
            <w:r w:rsidR="008576D0">
              <w:rPr>
                <w:lang w:val="en-US"/>
              </w:rPr>
              <w:t>4</w:t>
            </w:r>
            <w:r w:rsidR="00211B9C" w:rsidRPr="00A843BF">
              <w:rPr>
                <w:lang w:val="en-US"/>
              </w:rPr>
              <w:t>.</w:t>
            </w:r>
            <w:r w:rsidR="008576D0">
              <w:rPr>
                <w:lang w:val="en-US"/>
              </w:rPr>
              <w:t>3</w:t>
            </w:r>
            <w:r w:rsidR="00211B9C" w:rsidRPr="00A843BF">
              <w:rPr>
                <w:lang w:val="en-US"/>
              </w:rPr>
              <w:t>)</w:t>
            </w:r>
          </w:p>
        </w:tc>
        <w:tc>
          <w:tcPr>
            <w:tcW w:w="709" w:type="dxa"/>
          </w:tcPr>
          <w:p w14:paraId="7B6F3AFC" w14:textId="09A9F353" w:rsidR="00211B9C" w:rsidRDefault="00211B9C" w:rsidP="002449EA">
            <w:pPr>
              <w:jc w:val="center"/>
              <w:rPr>
                <w:lang w:val="en-US"/>
              </w:rPr>
            </w:pPr>
            <w:r w:rsidRPr="00A843BF">
              <w:rPr>
                <w:lang w:val="en-US"/>
              </w:rPr>
              <w:t>5.</w:t>
            </w:r>
            <w:r w:rsidR="008576D0"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14:paraId="7536D48C" w14:textId="46A04AE0" w:rsidR="00211B9C" w:rsidRDefault="008576D0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</w:t>
            </w:r>
            <w:r w:rsidR="00211B9C" w:rsidRPr="00A843BF">
              <w:rPr>
                <w:lang w:val="en-US"/>
              </w:rPr>
              <w:t xml:space="preserve">, </w:t>
            </w:r>
            <w:r>
              <w:rPr>
                <w:lang w:val="en-US"/>
              </w:rPr>
              <w:t>6.4</w:t>
            </w:r>
          </w:p>
        </w:tc>
        <w:tc>
          <w:tcPr>
            <w:tcW w:w="1419" w:type="dxa"/>
          </w:tcPr>
          <w:p w14:paraId="5384FA91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7F7053">
              <w:rPr>
                <w:lang w:val="en-US"/>
              </w:rPr>
              <w:t>653 (13.7</w:t>
            </w:r>
            <w:r>
              <w:rPr>
                <w:lang w:val="en-US"/>
              </w:rPr>
              <w:t>)</w:t>
            </w:r>
          </w:p>
        </w:tc>
        <w:tc>
          <w:tcPr>
            <w:tcW w:w="709" w:type="dxa"/>
          </w:tcPr>
          <w:p w14:paraId="2F8D6252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53A05">
              <w:rPr>
                <w:lang w:val="en-US"/>
              </w:rPr>
              <w:t>5.2</w:t>
            </w:r>
          </w:p>
        </w:tc>
        <w:tc>
          <w:tcPr>
            <w:tcW w:w="1134" w:type="dxa"/>
          </w:tcPr>
          <w:p w14:paraId="5E01AED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A83631">
              <w:rPr>
                <w:lang w:val="en-US"/>
              </w:rPr>
              <w:t>4.8, 5.6</w:t>
            </w:r>
          </w:p>
        </w:tc>
        <w:tc>
          <w:tcPr>
            <w:tcW w:w="1139" w:type="dxa"/>
          </w:tcPr>
          <w:p w14:paraId="019E54A4" w14:textId="77777777" w:rsidR="00211B9C" w:rsidRPr="00A83631" w:rsidRDefault="00211B9C" w:rsidP="002449EA">
            <w:pPr>
              <w:jc w:val="center"/>
              <w:rPr>
                <w:lang w:val="en-US"/>
              </w:rPr>
            </w:pPr>
            <w:r w:rsidRPr="00CB3AEA">
              <w:rPr>
                <w:lang w:val="en-US"/>
              </w:rPr>
              <w:t>73 (10.1</w:t>
            </w:r>
            <w:r>
              <w:rPr>
                <w:lang w:val="en-US"/>
              </w:rPr>
              <w:t>)</w:t>
            </w:r>
          </w:p>
        </w:tc>
        <w:tc>
          <w:tcPr>
            <w:tcW w:w="987" w:type="dxa"/>
          </w:tcPr>
          <w:p w14:paraId="3221D0D3" w14:textId="2C4D7D89" w:rsidR="00211B9C" w:rsidRPr="00A83631" w:rsidRDefault="00211B9C" w:rsidP="002449EA">
            <w:pPr>
              <w:jc w:val="center"/>
              <w:rPr>
                <w:lang w:val="en-US"/>
              </w:rPr>
            </w:pPr>
            <w:r w:rsidRPr="00054DEB">
              <w:rPr>
                <w:lang w:val="en-US"/>
              </w:rPr>
              <w:t>6.4</w:t>
            </w:r>
          </w:p>
        </w:tc>
        <w:tc>
          <w:tcPr>
            <w:tcW w:w="1139" w:type="dxa"/>
          </w:tcPr>
          <w:p w14:paraId="5654FFCD" w14:textId="77777777" w:rsidR="00211B9C" w:rsidRPr="00A83631" w:rsidRDefault="00211B9C" w:rsidP="002449EA">
            <w:pPr>
              <w:jc w:val="center"/>
              <w:rPr>
                <w:lang w:val="en-US"/>
              </w:rPr>
            </w:pPr>
            <w:r w:rsidRPr="00BF7635">
              <w:rPr>
                <w:lang w:val="en-US"/>
              </w:rPr>
              <w:t>5.1, 8.0</w:t>
            </w:r>
          </w:p>
        </w:tc>
        <w:tc>
          <w:tcPr>
            <w:tcW w:w="1134" w:type="dxa"/>
          </w:tcPr>
          <w:p w14:paraId="15E635F4" w14:textId="77777777" w:rsidR="00211B9C" w:rsidRPr="00A83631" w:rsidRDefault="00211B9C" w:rsidP="002449EA">
            <w:pPr>
              <w:jc w:val="center"/>
              <w:rPr>
                <w:lang w:val="en-US"/>
              </w:rPr>
            </w:pPr>
            <w:r w:rsidRPr="00E8792D">
              <w:rPr>
                <w:lang w:val="en-US"/>
              </w:rPr>
              <w:t>61 (9.0</w:t>
            </w:r>
            <w:r>
              <w:rPr>
                <w:lang w:val="en-US"/>
              </w:rPr>
              <w:t>)</w:t>
            </w:r>
          </w:p>
        </w:tc>
        <w:tc>
          <w:tcPr>
            <w:tcW w:w="918" w:type="dxa"/>
          </w:tcPr>
          <w:p w14:paraId="3BB07E99" w14:textId="33D5B3FB" w:rsidR="00211B9C" w:rsidRPr="00A83631" w:rsidRDefault="00211B9C" w:rsidP="002449EA">
            <w:pPr>
              <w:jc w:val="center"/>
              <w:rPr>
                <w:lang w:val="en-US"/>
              </w:rPr>
            </w:pPr>
            <w:r w:rsidRPr="00E27CC1">
              <w:rPr>
                <w:lang w:val="en-US"/>
              </w:rPr>
              <w:t>5.5</w:t>
            </w:r>
          </w:p>
        </w:tc>
        <w:tc>
          <w:tcPr>
            <w:tcW w:w="1209" w:type="dxa"/>
          </w:tcPr>
          <w:p w14:paraId="7CF58CD1" w14:textId="77777777" w:rsidR="00211B9C" w:rsidRPr="00A83631" w:rsidRDefault="00211B9C" w:rsidP="002449EA">
            <w:pPr>
              <w:jc w:val="center"/>
              <w:rPr>
                <w:lang w:val="en-US"/>
              </w:rPr>
            </w:pPr>
            <w:r w:rsidRPr="00A7104C">
              <w:rPr>
                <w:lang w:val="en-US"/>
              </w:rPr>
              <w:t>4.3, 7.1</w:t>
            </w:r>
          </w:p>
        </w:tc>
        <w:tc>
          <w:tcPr>
            <w:tcW w:w="1134" w:type="dxa"/>
          </w:tcPr>
          <w:p w14:paraId="73283AF0" w14:textId="77777777" w:rsidR="00211B9C" w:rsidRPr="00A7104C" w:rsidRDefault="00211B9C" w:rsidP="002449EA">
            <w:pPr>
              <w:jc w:val="center"/>
              <w:rPr>
                <w:lang w:val="en-US"/>
              </w:rPr>
            </w:pPr>
            <w:r w:rsidRPr="00DE469D">
              <w:rPr>
                <w:lang w:val="en-US"/>
              </w:rPr>
              <w:t>33 (11.7</w:t>
            </w:r>
            <w:r>
              <w:rPr>
                <w:lang w:val="en-US"/>
              </w:rPr>
              <w:t>)</w:t>
            </w:r>
          </w:p>
        </w:tc>
        <w:tc>
          <w:tcPr>
            <w:tcW w:w="1041" w:type="dxa"/>
          </w:tcPr>
          <w:p w14:paraId="696A03B1" w14:textId="28667B67" w:rsidR="00211B9C" w:rsidRPr="00A7104C" w:rsidRDefault="00211B9C" w:rsidP="002449EA">
            <w:pPr>
              <w:jc w:val="center"/>
              <w:rPr>
                <w:lang w:val="en-US"/>
              </w:rPr>
            </w:pPr>
            <w:r w:rsidRPr="000018E0">
              <w:rPr>
                <w:lang w:val="en-US"/>
              </w:rPr>
              <w:t>5.6</w:t>
            </w:r>
          </w:p>
        </w:tc>
        <w:tc>
          <w:tcPr>
            <w:tcW w:w="1227" w:type="dxa"/>
          </w:tcPr>
          <w:p w14:paraId="231C9CE8" w14:textId="77777777" w:rsidR="00211B9C" w:rsidRPr="00A7104C" w:rsidRDefault="00211B9C" w:rsidP="002449EA">
            <w:pPr>
              <w:jc w:val="center"/>
              <w:rPr>
                <w:lang w:val="en-US"/>
              </w:rPr>
            </w:pPr>
            <w:r w:rsidRPr="003D78CF">
              <w:rPr>
                <w:lang w:val="en-US"/>
              </w:rPr>
              <w:t>4.0, 7.8</w:t>
            </w:r>
          </w:p>
        </w:tc>
        <w:tc>
          <w:tcPr>
            <w:tcW w:w="1134" w:type="dxa"/>
          </w:tcPr>
          <w:p w14:paraId="1BBC3093" w14:textId="77777777" w:rsidR="00211B9C" w:rsidRPr="00A7104C" w:rsidRDefault="00211B9C" w:rsidP="002449EA">
            <w:pPr>
              <w:jc w:val="center"/>
              <w:rPr>
                <w:lang w:val="en-US"/>
              </w:rPr>
            </w:pPr>
            <w:r w:rsidRPr="005A719B">
              <w:rPr>
                <w:lang w:val="en-US"/>
              </w:rPr>
              <w:t>68 (10.5</w:t>
            </w:r>
            <w:r>
              <w:rPr>
                <w:lang w:val="en-US"/>
              </w:rPr>
              <w:t>)</w:t>
            </w:r>
          </w:p>
        </w:tc>
        <w:tc>
          <w:tcPr>
            <w:tcW w:w="902" w:type="dxa"/>
          </w:tcPr>
          <w:p w14:paraId="1DA02509" w14:textId="7E98E260" w:rsidR="00211B9C" w:rsidRPr="00A7104C" w:rsidRDefault="00211B9C" w:rsidP="002449EA">
            <w:pPr>
              <w:jc w:val="center"/>
              <w:rPr>
                <w:lang w:val="en-US"/>
              </w:rPr>
            </w:pPr>
            <w:r w:rsidRPr="00352AAD">
              <w:rPr>
                <w:lang w:val="en-US"/>
              </w:rPr>
              <w:t>4.5</w:t>
            </w:r>
          </w:p>
        </w:tc>
        <w:tc>
          <w:tcPr>
            <w:tcW w:w="1224" w:type="dxa"/>
          </w:tcPr>
          <w:p w14:paraId="23B99580" w14:textId="77777777" w:rsidR="00211B9C" w:rsidRPr="00A7104C" w:rsidRDefault="00211B9C" w:rsidP="002449EA">
            <w:pPr>
              <w:jc w:val="center"/>
              <w:rPr>
                <w:lang w:val="en-US"/>
              </w:rPr>
            </w:pPr>
            <w:r w:rsidRPr="00DD671F">
              <w:rPr>
                <w:lang w:val="en-US"/>
              </w:rPr>
              <w:t>3.6, 5.7</w:t>
            </w:r>
          </w:p>
        </w:tc>
      </w:tr>
      <w:tr w:rsidR="00211B9C" w14:paraId="60687F2C" w14:textId="77777777" w:rsidTr="002449EA">
        <w:tc>
          <w:tcPr>
            <w:tcW w:w="2970" w:type="dxa"/>
          </w:tcPr>
          <w:p w14:paraId="6E006A2D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Discontinuation due to AE (including death)</w:t>
            </w:r>
          </w:p>
        </w:tc>
        <w:tc>
          <w:tcPr>
            <w:tcW w:w="1276" w:type="dxa"/>
            <w:vAlign w:val="center"/>
          </w:tcPr>
          <w:p w14:paraId="20F6389C" w14:textId="51BBF23C" w:rsidR="00211B9C" w:rsidRDefault="009B091E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5</w:t>
            </w:r>
            <w:r w:rsidR="00211B9C" w:rsidRPr="00A843BF">
              <w:rPr>
                <w:lang w:val="en-US"/>
              </w:rPr>
              <w:t xml:space="preserve"> (</w:t>
            </w:r>
            <w:r>
              <w:rPr>
                <w:lang w:val="en-US"/>
              </w:rPr>
              <w:t>8.9</w:t>
            </w:r>
            <w:r w:rsidR="00211B9C" w:rsidRPr="00A843BF">
              <w:rPr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20E680AE" w14:textId="31F1E9D9" w:rsidR="00211B9C" w:rsidRDefault="00434E26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211B9C" w:rsidRPr="00A843BF">
              <w:rPr>
                <w:lang w:val="en-US"/>
              </w:rPr>
              <w:t>.5</w:t>
            </w:r>
          </w:p>
        </w:tc>
        <w:tc>
          <w:tcPr>
            <w:tcW w:w="1134" w:type="dxa"/>
            <w:vAlign w:val="center"/>
          </w:tcPr>
          <w:p w14:paraId="45E35C0B" w14:textId="0BCFDFC0" w:rsidR="00211B9C" w:rsidRDefault="00434E26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  <w:r w:rsidR="00211B9C" w:rsidRPr="00A843BF">
              <w:rPr>
                <w:lang w:val="en-US"/>
              </w:rPr>
              <w:t xml:space="preserve">, </w:t>
            </w:r>
            <w:r>
              <w:rPr>
                <w:lang w:val="en-US"/>
              </w:rPr>
              <w:t>4.1</w:t>
            </w:r>
          </w:p>
        </w:tc>
        <w:tc>
          <w:tcPr>
            <w:tcW w:w="1419" w:type="dxa"/>
            <w:vAlign w:val="center"/>
          </w:tcPr>
          <w:p w14:paraId="3E4EDAC0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7106AD">
              <w:rPr>
                <w:lang w:val="en-US"/>
              </w:rPr>
              <w:t>319 (6.7</w:t>
            </w:r>
            <w:r>
              <w:rPr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722ADFE6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BB5235">
              <w:rPr>
                <w:lang w:val="en-US"/>
              </w:rPr>
              <w:t>2.5</w:t>
            </w:r>
          </w:p>
        </w:tc>
        <w:tc>
          <w:tcPr>
            <w:tcW w:w="1134" w:type="dxa"/>
            <w:vAlign w:val="center"/>
          </w:tcPr>
          <w:p w14:paraId="71DC66D3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26E6C">
              <w:rPr>
                <w:lang w:val="en-US"/>
              </w:rPr>
              <w:t>2.3, 2.8</w:t>
            </w:r>
          </w:p>
        </w:tc>
        <w:tc>
          <w:tcPr>
            <w:tcW w:w="1139" w:type="dxa"/>
            <w:vAlign w:val="center"/>
          </w:tcPr>
          <w:p w14:paraId="2F6198A0" w14:textId="77777777" w:rsidR="00211B9C" w:rsidRPr="00C26E6C" w:rsidRDefault="00211B9C" w:rsidP="002449EA">
            <w:pPr>
              <w:jc w:val="center"/>
              <w:rPr>
                <w:lang w:val="en-US"/>
              </w:rPr>
            </w:pPr>
            <w:r w:rsidRPr="00761E9D">
              <w:rPr>
                <w:lang w:val="en-US"/>
              </w:rPr>
              <w:t>68 (9.4</w:t>
            </w:r>
            <w:r>
              <w:rPr>
                <w:lang w:val="en-US"/>
              </w:rPr>
              <w:t>)</w:t>
            </w:r>
          </w:p>
        </w:tc>
        <w:tc>
          <w:tcPr>
            <w:tcW w:w="987" w:type="dxa"/>
            <w:vAlign w:val="center"/>
          </w:tcPr>
          <w:p w14:paraId="4E290239" w14:textId="77777777" w:rsidR="00211B9C" w:rsidRPr="00C26E6C" w:rsidRDefault="00211B9C" w:rsidP="002449EA">
            <w:pPr>
              <w:jc w:val="center"/>
              <w:rPr>
                <w:lang w:val="en-US"/>
              </w:rPr>
            </w:pPr>
            <w:r w:rsidRPr="003D334F">
              <w:rPr>
                <w:lang w:val="en-US"/>
              </w:rPr>
              <w:t>6.0</w:t>
            </w:r>
          </w:p>
        </w:tc>
        <w:tc>
          <w:tcPr>
            <w:tcW w:w="1139" w:type="dxa"/>
            <w:vAlign w:val="center"/>
          </w:tcPr>
          <w:p w14:paraId="16472538" w14:textId="77777777" w:rsidR="00211B9C" w:rsidRPr="00C26E6C" w:rsidRDefault="00211B9C" w:rsidP="002449EA">
            <w:pPr>
              <w:jc w:val="center"/>
              <w:rPr>
                <w:lang w:val="en-US"/>
              </w:rPr>
            </w:pPr>
            <w:r w:rsidRPr="00C36995">
              <w:rPr>
                <w:lang w:val="en-US"/>
              </w:rPr>
              <w:t>4.7, 7.6</w:t>
            </w:r>
          </w:p>
        </w:tc>
        <w:tc>
          <w:tcPr>
            <w:tcW w:w="1134" w:type="dxa"/>
            <w:vAlign w:val="center"/>
          </w:tcPr>
          <w:p w14:paraId="426B8705" w14:textId="77777777" w:rsidR="00211B9C" w:rsidRPr="00C26E6C" w:rsidRDefault="00211B9C" w:rsidP="002449EA">
            <w:pPr>
              <w:jc w:val="center"/>
              <w:rPr>
                <w:lang w:val="en-US"/>
              </w:rPr>
            </w:pPr>
            <w:r w:rsidRPr="0060185A">
              <w:rPr>
                <w:lang w:val="en-US"/>
              </w:rPr>
              <w:t>47 (6.9</w:t>
            </w:r>
            <w:r>
              <w:rPr>
                <w:lang w:val="en-US"/>
              </w:rPr>
              <w:t>)</w:t>
            </w:r>
          </w:p>
        </w:tc>
        <w:tc>
          <w:tcPr>
            <w:tcW w:w="918" w:type="dxa"/>
            <w:vAlign w:val="center"/>
          </w:tcPr>
          <w:p w14:paraId="3227B511" w14:textId="77777777" w:rsidR="00211B9C" w:rsidRPr="00C26E6C" w:rsidRDefault="00211B9C" w:rsidP="002449EA">
            <w:pPr>
              <w:jc w:val="center"/>
              <w:rPr>
                <w:lang w:val="en-US"/>
              </w:rPr>
            </w:pPr>
            <w:r w:rsidRPr="001649B4">
              <w:rPr>
                <w:lang w:val="en-US"/>
              </w:rPr>
              <w:t>4.3</w:t>
            </w:r>
          </w:p>
        </w:tc>
        <w:tc>
          <w:tcPr>
            <w:tcW w:w="1209" w:type="dxa"/>
            <w:vAlign w:val="center"/>
          </w:tcPr>
          <w:p w14:paraId="385A1662" w14:textId="77777777" w:rsidR="00211B9C" w:rsidRPr="00C26E6C" w:rsidRDefault="00211B9C" w:rsidP="002449EA">
            <w:pPr>
              <w:jc w:val="center"/>
              <w:rPr>
                <w:lang w:val="en-US"/>
              </w:rPr>
            </w:pPr>
            <w:r w:rsidRPr="00AC1FF3">
              <w:rPr>
                <w:lang w:val="en-US"/>
              </w:rPr>
              <w:t>3.2, 5.7</w:t>
            </w:r>
          </w:p>
        </w:tc>
        <w:tc>
          <w:tcPr>
            <w:tcW w:w="1134" w:type="dxa"/>
            <w:vAlign w:val="center"/>
          </w:tcPr>
          <w:p w14:paraId="731972D5" w14:textId="77777777" w:rsidR="00211B9C" w:rsidRPr="00AC1FF3" w:rsidRDefault="00211B9C" w:rsidP="002449EA">
            <w:pPr>
              <w:jc w:val="center"/>
              <w:rPr>
                <w:lang w:val="en-US"/>
              </w:rPr>
            </w:pPr>
            <w:r w:rsidRPr="002935DA">
              <w:rPr>
                <w:lang w:val="en-US"/>
              </w:rPr>
              <w:t>26 (9.2</w:t>
            </w:r>
            <w:r>
              <w:rPr>
                <w:lang w:val="en-US"/>
              </w:rPr>
              <w:t>)</w:t>
            </w:r>
          </w:p>
        </w:tc>
        <w:tc>
          <w:tcPr>
            <w:tcW w:w="1041" w:type="dxa"/>
            <w:vAlign w:val="center"/>
          </w:tcPr>
          <w:p w14:paraId="32574F4A" w14:textId="77777777" w:rsidR="00211B9C" w:rsidRPr="00AC1FF3" w:rsidRDefault="00211B9C" w:rsidP="002449EA">
            <w:pPr>
              <w:jc w:val="center"/>
              <w:rPr>
                <w:lang w:val="en-US"/>
              </w:rPr>
            </w:pPr>
            <w:r w:rsidRPr="00851CDE">
              <w:rPr>
                <w:lang w:val="en-US"/>
              </w:rPr>
              <w:t>4.4</w:t>
            </w:r>
          </w:p>
        </w:tc>
        <w:tc>
          <w:tcPr>
            <w:tcW w:w="1227" w:type="dxa"/>
            <w:vAlign w:val="center"/>
          </w:tcPr>
          <w:p w14:paraId="5A8991BD" w14:textId="77777777" w:rsidR="00211B9C" w:rsidRPr="00AC1FF3" w:rsidRDefault="00211B9C" w:rsidP="002449EA">
            <w:pPr>
              <w:jc w:val="center"/>
              <w:rPr>
                <w:lang w:val="en-US"/>
              </w:rPr>
            </w:pPr>
            <w:r w:rsidRPr="00774A2B">
              <w:rPr>
                <w:lang w:val="en-US"/>
              </w:rPr>
              <w:t>3.0, 6.4</w:t>
            </w:r>
          </w:p>
        </w:tc>
        <w:tc>
          <w:tcPr>
            <w:tcW w:w="1134" w:type="dxa"/>
            <w:vAlign w:val="center"/>
          </w:tcPr>
          <w:p w14:paraId="6AA8E0EA" w14:textId="77777777" w:rsidR="00211B9C" w:rsidRPr="00AC1FF3" w:rsidRDefault="00211B9C" w:rsidP="002449EA">
            <w:pPr>
              <w:jc w:val="center"/>
              <w:rPr>
                <w:lang w:val="en-US"/>
              </w:rPr>
            </w:pPr>
            <w:r w:rsidRPr="007F45DA">
              <w:rPr>
                <w:lang w:val="en-US"/>
              </w:rPr>
              <w:t>40 (6.2</w:t>
            </w:r>
            <w:r>
              <w:rPr>
                <w:lang w:val="en-US"/>
              </w:rPr>
              <w:t>)</w:t>
            </w:r>
          </w:p>
        </w:tc>
        <w:tc>
          <w:tcPr>
            <w:tcW w:w="902" w:type="dxa"/>
            <w:vAlign w:val="center"/>
          </w:tcPr>
          <w:p w14:paraId="6BC9685E" w14:textId="77777777" w:rsidR="00211B9C" w:rsidRPr="00AC1FF3" w:rsidRDefault="00211B9C" w:rsidP="002449EA">
            <w:pPr>
              <w:jc w:val="center"/>
              <w:rPr>
                <w:lang w:val="en-US"/>
              </w:rPr>
            </w:pPr>
            <w:r>
              <w:t>2.7</w:t>
            </w:r>
          </w:p>
        </w:tc>
        <w:tc>
          <w:tcPr>
            <w:tcW w:w="1224" w:type="dxa"/>
            <w:vAlign w:val="center"/>
          </w:tcPr>
          <w:p w14:paraId="28B5C58D" w14:textId="77777777" w:rsidR="00211B9C" w:rsidRPr="00AC1FF3" w:rsidRDefault="00211B9C" w:rsidP="002449EA">
            <w:pPr>
              <w:jc w:val="center"/>
              <w:rPr>
                <w:lang w:val="en-US"/>
              </w:rPr>
            </w:pPr>
            <w:r>
              <w:t>1.9, 3.6</w:t>
            </w:r>
          </w:p>
        </w:tc>
      </w:tr>
      <w:tr w:rsidR="00211B9C" w14:paraId="51FAB028" w14:textId="77777777" w:rsidTr="002449EA">
        <w:trPr>
          <w:trHeight w:val="2978"/>
        </w:trPr>
        <w:tc>
          <w:tcPr>
            <w:tcW w:w="2970" w:type="dxa"/>
          </w:tcPr>
          <w:p w14:paraId="23E3A9BB" w14:textId="77777777" w:rsidR="00211B9C" w:rsidRPr="0089056F" w:rsidRDefault="00211B9C" w:rsidP="002449EA">
            <w:pPr>
              <w:rPr>
                <w:b/>
                <w:bCs/>
                <w:lang w:val="en-US"/>
              </w:rPr>
            </w:pPr>
            <w:r w:rsidRPr="0089056F">
              <w:rPr>
                <w:b/>
                <w:bCs/>
                <w:lang w:val="en-US"/>
              </w:rPr>
              <w:t>Selected AEs of interest</w:t>
            </w:r>
          </w:p>
          <w:p w14:paraId="6FF3303D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Infection</w:t>
            </w:r>
          </w:p>
          <w:p w14:paraId="5F8E9509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Allergic reactions</w:t>
            </w:r>
          </w:p>
          <w:p w14:paraId="7BF8644A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Injection-site reactions</w:t>
            </w:r>
          </w:p>
          <w:p w14:paraId="032C6BEA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Hepatic</w:t>
            </w:r>
          </w:p>
          <w:p w14:paraId="5A349B64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Cerebro-cardiovascular events</w:t>
            </w:r>
          </w:p>
          <w:p w14:paraId="2F3A2BB1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Depression</w:t>
            </w:r>
          </w:p>
          <w:p w14:paraId="65AAE00B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Cytopenias</w:t>
            </w:r>
          </w:p>
          <w:p w14:paraId="6761EF6B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MACE</w:t>
            </w:r>
          </w:p>
          <w:p w14:paraId="332ACB84" w14:textId="77777777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Malignancies</w:t>
            </w:r>
          </w:p>
          <w:p w14:paraId="0BCE5329" w14:textId="447DE96C" w:rsidR="00211B9C" w:rsidRDefault="00211B9C" w:rsidP="002449EA">
            <w:pPr>
              <w:rPr>
                <w:lang w:val="en-US"/>
              </w:rPr>
            </w:pPr>
            <w:r>
              <w:rPr>
                <w:lang w:val="en-US"/>
              </w:rPr>
              <w:t>IBD</w:t>
            </w:r>
          </w:p>
        </w:tc>
        <w:tc>
          <w:tcPr>
            <w:tcW w:w="1276" w:type="dxa"/>
          </w:tcPr>
          <w:p w14:paraId="0558F4F6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40BA2329" w14:textId="2D70B69E" w:rsidR="00211B9C" w:rsidRDefault="00211B9C" w:rsidP="002449EA">
            <w:pPr>
              <w:jc w:val="center"/>
              <w:rPr>
                <w:lang w:val="en-US"/>
              </w:rPr>
            </w:pPr>
            <w:r w:rsidRPr="00C83C33">
              <w:rPr>
                <w:lang w:val="en-US"/>
              </w:rPr>
              <w:t>1531 (66.2)</w:t>
            </w:r>
          </w:p>
          <w:p w14:paraId="274FB97F" w14:textId="77777777" w:rsidR="00142963" w:rsidRDefault="00211B9C" w:rsidP="002449EA">
            <w:pPr>
              <w:jc w:val="center"/>
              <w:rPr>
                <w:lang w:val="en-US"/>
              </w:rPr>
            </w:pPr>
            <w:r w:rsidRPr="0025178E">
              <w:rPr>
                <w:lang w:val="en-US"/>
              </w:rPr>
              <w:t>383 (16.6)</w:t>
            </w:r>
          </w:p>
          <w:p w14:paraId="3FE3B2A9" w14:textId="581A91D4" w:rsidR="00211B9C" w:rsidRDefault="00211B9C" w:rsidP="002449EA">
            <w:pPr>
              <w:jc w:val="center"/>
              <w:rPr>
                <w:lang w:val="en-US"/>
              </w:rPr>
            </w:pPr>
            <w:r w:rsidRPr="00E52FCB">
              <w:rPr>
                <w:lang w:val="en-US"/>
              </w:rPr>
              <w:t>478</w:t>
            </w:r>
            <w:r>
              <w:rPr>
                <w:lang w:val="en-US"/>
              </w:rPr>
              <w:t xml:space="preserve"> </w:t>
            </w:r>
            <w:r w:rsidRPr="00E52FCB">
              <w:rPr>
                <w:lang w:val="en-US"/>
              </w:rPr>
              <w:t>(20.7)</w:t>
            </w:r>
          </w:p>
          <w:p w14:paraId="67898414" w14:textId="0FF6DBEF" w:rsidR="00142963" w:rsidRDefault="00211B9C" w:rsidP="002449EA">
            <w:pPr>
              <w:jc w:val="center"/>
              <w:rPr>
                <w:lang w:val="en-US"/>
              </w:rPr>
            </w:pPr>
            <w:r w:rsidRPr="005E0F77">
              <w:rPr>
                <w:lang w:val="en-US"/>
              </w:rPr>
              <w:t>117 (5.1)</w:t>
            </w:r>
          </w:p>
          <w:p w14:paraId="36C713F8" w14:textId="0C6009B6" w:rsidR="00211B9C" w:rsidRDefault="00211B9C" w:rsidP="0081759E">
            <w:pPr>
              <w:jc w:val="center"/>
              <w:rPr>
                <w:lang w:val="en-US"/>
              </w:rPr>
            </w:pPr>
            <w:r w:rsidRPr="00C83487">
              <w:rPr>
                <w:lang w:val="en-US"/>
              </w:rPr>
              <w:t>42 (2.0</w:t>
            </w:r>
            <w:r>
              <w:rPr>
                <w:lang w:val="en-US"/>
              </w:rPr>
              <w:t>)</w:t>
            </w:r>
          </w:p>
          <w:p w14:paraId="0E55CFF6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91120D">
              <w:rPr>
                <w:lang w:val="en-US"/>
              </w:rPr>
              <w:t>98 (4.2</w:t>
            </w:r>
            <w:r>
              <w:rPr>
                <w:lang w:val="en-US"/>
              </w:rPr>
              <w:t>)</w:t>
            </w:r>
          </w:p>
          <w:p w14:paraId="0D17D30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F554B9">
              <w:rPr>
                <w:lang w:val="en-US"/>
              </w:rPr>
              <w:t>51 (2.2</w:t>
            </w:r>
            <w:r>
              <w:rPr>
                <w:lang w:val="en-US"/>
              </w:rPr>
              <w:t>)</w:t>
            </w:r>
          </w:p>
          <w:p w14:paraId="66088CE3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D46D47">
              <w:rPr>
                <w:lang w:val="en-US"/>
              </w:rPr>
              <w:t>19 (0.9</w:t>
            </w:r>
            <w:r>
              <w:rPr>
                <w:lang w:val="en-US"/>
              </w:rPr>
              <w:t>)</w:t>
            </w:r>
          </w:p>
          <w:p w14:paraId="7111C145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A950EB">
              <w:rPr>
                <w:lang w:val="en-US"/>
              </w:rPr>
              <w:t>49 (2.1</w:t>
            </w:r>
            <w:r>
              <w:rPr>
                <w:lang w:val="en-US"/>
              </w:rPr>
              <w:t>)</w:t>
            </w:r>
          </w:p>
          <w:p w14:paraId="513067FB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33625C">
              <w:rPr>
                <w:lang w:val="en-US"/>
              </w:rPr>
              <w:t>13 (0.6</w:t>
            </w:r>
            <w:r>
              <w:rPr>
                <w:lang w:val="en-US"/>
              </w:rPr>
              <w:t>)</w:t>
            </w:r>
          </w:p>
        </w:tc>
        <w:tc>
          <w:tcPr>
            <w:tcW w:w="709" w:type="dxa"/>
          </w:tcPr>
          <w:p w14:paraId="4911E206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4E18D1DA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9346F9">
              <w:rPr>
                <w:lang w:val="en-US"/>
              </w:rPr>
              <w:t>26.5</w:t>
            </w:r>
          </w:p>
          <w:p w14:paraId="29377196" w14:textId="3FC19B54" w:rsidR="00211B9C" w:rsidRDefault="00211B9C" w:rsidP="002449EA">
            <w:pPr>
              <w:jc w:val="center"/>
              <w:rPr>
                <w:lang w:val="en-US"/>
              </w:rPr>
            </w:pPr>
            <w:r w:rsidRPr="00027787">
              <w:rPr>
                <w:lang w:val="en-US"/>
              </w:rPr>
              <w:t>6.6</w:t>
            </w:r>
          </w:p>
          <w:p w14:paraId="4F0D55B7" w14:textId="0170AA27" w:rsidR="00211B9C" w:rsidRDefault="00211B9C" w:rsidP="002449EA">
            <w:pPr>
              <w:jc w:val="center"/>
              <w:rPr>
                <w:lang w:val="en-US"/>
              </w:rPr>
            </w:pPr>
            <w:r w:rsidRPr="000D3F39">
              <w:rPr>
                <w:lang w:val="en-US"/>
              </w:rPr>
              <w:t>8.3</w:t>
            </w:r>
          </w:p>
          <w:p w14:paraId="4D9E3F99" w14:textId="5A3C5C54" w:rsidR="00211B9C" w:rsidRDefault="00211B9C" w:rsidP="002449EA">
            <w:pPr>
              <w:jc w:val="center"/>
              <w:rPr>
                <w:lang w:val="en-US"/>
              </w:rPr>
            </w:pPr>
            <w:r w:rsidRPr="00564289">
              <w:rPr>
                <w:lang w:val="en-US"/>
              </w:rPr>
              <w:t>2.0</w:t>
            </w:r>
          </w:p>
          <w:p w14:paraId="4AFA9C8F" w14:textId="58AEEB44" w:rsidR="00211B9C" w:rsidRDefault="00211B9C" w:rsidP="002449EA">
            <w:pPr>
              <w:jc w:val="center"/>
              <w:rPr>
                <w:lang w:val="en-US"/>
              </w:rPr>
            </w:pPr>
            <w:r w:rsidRPr="00AA585B">
              <w:rPr>
                <w:lang w:val="en-US"/>
              </w:rPr>
              <w:t>0.8</w:t>
            </w:r>
          </w:p>
          <w:p w14:paraId="3080E6E5" w14:textId="49847275" w:rsidR="007C6228" w:rsidRDefault="00211B9C" w:rsidP="002449EA">
            <w:pPr>
              <w:jc w:val="center"/>
              <w:rPr>
                <w:lang w:val="en-US"/>
              </w:rPr>
            </w:pPr>
            <w:r w:rsidRPr="005E1B96">
              <w:rPr>
                <w:lang w:val="en-US"/>
              </w:rPr>
              <w:t>1.7</w:t>
            </w:r>
          </w:p>
          <w:p w14:paraId="0B54FAD6" w14:textId="381C4B48" w:rsidR="00211B9C" w:rsidRDefault="00211B9C" w:rsidP="002449EA">
            <w:pPr>
              <w:jc w:val="center"/>
              <w:rPr>
                <w:lang w:val="en-US"/>
              </w:rPr>
            </w:pPr>
            <w:r w:rsidRPr="009044C2">
              <w:rPr>
                <w:lang w:val="en-US"/>
              </w:rPr>
              <w:t>0.9</w:t>
            </w:r>
          </w:p>
          <w:p w14:paraId="0DF1BA69" w14:textId="7927DBC6" w:rsidR="007C6228" w:rsidRDefault="00211B9C" w:rsidP="002449EA">
            <w:pPr>
              <w:jc w:val="center"/>
              <w:rPr>
                <w:lang w:val="en-US"/>
              </w:rPr>
            </w:pPr>
            <w:r w:rsidRPr="0047105D">
              <w:rPr>
                <w:lang w:val="en-US"/>
              </w:rPr>
              <w:t>0.4</w:t>
            </w:r>
          </w:p>
          <w:p w14:paraId="7B1E7CFB" w14:textId="09274301" w:rsidR="007C6228" w:rsidRDefault="00211B9C" w:rsidP="002449EA">
            <w:pPr>
              <w:jc w:val="center"/>
              <w:rPr>
                <w:lang w:val="en-US"/>
              </w:rPr>
            </w:pPr>
            <w:r w:rsidRPr="00CB38CA">
              <w:rPr>
                <w:lang w:val="en-US"/>
              </w:rPr>
              <w:t>0.8</w:t>
            </w:r>
          </w:p>
          <w:p w14:paraId="562791E6" w14:textId="42422B72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D33ED8">
              <w:rPr>
                <w:lang w:val="en-US"/>
              </w:rPr>
              <w:t>.2</w:t>
            </w:r>
          </w:p>
        </w:tc>
        <w:tc>
          <w:tcPr>
            <w:tcW w:w="1134" w:type="dxa"/>
          </w:tcPr>
          <w:p w14:paraId="4714FA33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0ACF419C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697C03">
              <w:rPr>
                <w:lang w:val="en-US"/>
              </w:rPr>
              <w:t>25.2, 27.9</w:t>
            </w:r>
          </w:p>
          <w:p w14:paraId="4C14B14C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D61905">
              <w:rPr>
                <w:lang w:val="en-US"/>
              </w:rPr>
              <w:t>6.0, 7.3</w:t>
            </w:r>
          </w:p>
          <w:p w14:paraId="50E29038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FA4A83">
              <w:rPr>
                <w:lang w:val="en-US"/>
              </w:rPr>
              <w:t>7.6, 9.0</w:t>
            </w:r>
          </w:p>
          <w:p w14:paraId="1EC3857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924CC">
              <w:rPr>
                <w:lang w:val="en-US"/>
              </w:rPr>
              <w:t>1.7, 2.4</w:t>
            </w:r>
          </w:p>
          <w:p w14:paraId="4DE501B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4763DE">
              <w:rPr>
                <w:lang w:val="en-US"/>
              </w:rPr>
              <w:t>0.6, 1.1</w:t>
            </w:r>
          </w:p>
          <w:p w14:paraId="6580E775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EC29C0">
              <w:rPr>
                <w:lang w:val="en-US"/>
              </w:rPr>
              <w:t>1.4, 2.1</w:t>
            </w:r>
          </w:p>
          <w:p w14:paraId="1D3C6300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FE743F">
              <w:rPr>
                <w:lang w:val="en-US"/>
              </w:rPr>
              <w:t>0.7, 1.2</w:t>
            </w:r>
          </w:p>
          <w:p w14:paraId="30AEB544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3345FD">
              <w:rPr>
                <w:lang w:val="en-US"/>
              </w:rPr>
              <w:t>0.2, 0.6</w:t>
            </w:r>
          </w:p>
          <w:p w14:paraId="396CC95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1D17FC">
              <w:rPr>
                <w:lang w:val="en-US"/>
              </w:rPr>
              <w:t>0.6, 1.1</w:t>
            </w:r>
          </w:p>
          <w:p w14:paraId="1D7608EC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302E8">
              <w:rPr>
                <w:lang w:val="en-US"/>
              </w:rPr>
              <w:t>0.1, 0.4</w:t>
            </w:r>
          </w:p>
        </w:tc>
        <w:tc>
          <w:tcPr>
            <w:tcW w:w="1419" w:type="dxa"/>
          </w:tcPr>
          <w:p w14:paraId="5440FD2E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5C3DB76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2921 (61.1)</w:t>
            </w:r>
          </w:p>
          <w:p w14:paraId="46B3027A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651 (13.6)</w:t>
            </w:r>
          </w:p>
          <w:p w14:paraId="5C72E466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618 (12.9</w:t>
            </w:r>
            <w:r>
              <w:rPr>
                <w:lang w:val="en-US"/>
              </w:rPr>
              <w:t>)</w:t>
            </w:r>
          </w:p>
          <w:p w14:paraId="3EB11457" w14:textId="77777777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1 (8.2)</w:t>
            </w:r>
          </w:p>
          <w:p w14:paraId="2A662E0A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144 (3.2)</w:t>
            </w:r>
          </w:p>
          <w:p w14:paraId="2D0106B5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125 (2.6</w:t>
            </w:r>
            <w:r>
              <w:rPr>
                <w:lang w:val="en-US"/>
              </w:rPr>
              <w:t>)</w:t>
            </w:r>
          </w:p>
          <w:p w14:paraId="1B6B15C3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E01F27">
              <w:rPr>
                <w:lang w:val="en-US"/>
              </w:rPr>
              <w:t>123 (2.6</w:t>
            </w:r>
            <w:r>
              <w:rPr>
                <w:lang w:val="en-US"/>
              </w:rPr>
              <w:t>)</w:t>
            </w:r>
          </w:p>
          <w:p w14:paraId="762EA2AB" w14:textId="7F898316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72 (1.6)</w:t>
            </w:r>
          </w:p>
          <w:p w14:paraId="7623693D" w14:textId="5976D88E" w:rsidR="00211B9C" w:rsidRDefault="00211B9C" w:rsidP="002449EA">
            <w:pPr>
              <w:jc w:val="center"/>
              <w:rPr>
                <w:lang w:val="en-US"/>
              </w:rPr>
            </w:pPr>
            <w:r w:rsidRPr="006A242E">
              <w:rPr>
                <w:lang w:val="en-US"/>
              </w:rPr>
              <w:t>93 (1.9)</w:t>
            </w:r>
          </w:p>
          <w:p w14:paraId="47893163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EE564C">
              <w:rPr>
                <w:lang w:val="en-US"/>
              </w:rPr>
              <w:t>17 (0.4)</w:t>
            </w:r>
          </w:p>
        </w:tc>
        <w:tc>
          <w:tcPr>
            <w:tcW w:w="709" w:type="dxa"/>
          </w:tcPr>
          <w:p w14:paraId="75386FEA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112A52C1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23.2</w:t>
            </w:r>
          </w:p>
          <w:p w14:paraId="52D4AEA4" w14:textId="3F5E9947" w:rsidR="00DA4FF3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5.2</w:t>
            </w:r>
          </w:p>
          <w:p w14:paraId="1FB57B93" w14:textId="2B2AFC88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89056F">
              <w:rPr>
                <w:lang w:val="en-US"/>
              </w:rPr>
              <w:t>.9</w:t>
            </w:r>
          </w:p>
          <w:p w14:paraId="1052787E" w14:textId="77777777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  <w:p w14:paraId="46E53531" w14:textId="2B26A8AD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89056F">
              <w:rPr>
                <w:lang w:val="en-US"/>
              </w:rPr>
              <w:t>.2</w:t>
            </w:r>
          </w:p>
          <w:p w14:paraId="62367436" w14:textId="0521C254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1.0</w:t>
            </w:r>
          </w:p>
          <w:p w14:paraId="5E152C88" w14:textId="7B28BCF2" w:rsidR="00211B9C" w:rsidRDefault="00211B9C" w:rsidP="002449EA">
            <w:pPr>
              <w:jc w:val="center"/>
              <w:rPr>
                <w:lang w:val="en-US"/>
              </w:rPr>
            </w:pPr>
            <w:r w:rsidRPr="001C4957">
              <w:rPr>
                <w:lang w:val="en-US"/>
              </w:rPr>
              <w:t>1.0</w:t>
            </w:r>
          </w:p>
          <w:p w14:paraId="60F7AFBB" w14:textId="64E5851A" w:rsidR="00DA4FF3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0.6</w:t>
            </w:r>
          </w:p>
          <w:p w14:paraId="082174F8" w14:textId="54301395" w:rsidR="00DA4FF3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EB74F1">
              <w:rPr>
                <w:lang w:val="en-US"/>
              </w:rPr>
              <w:t>.7</w:t>
            </w:r>
          </w:p>
          <w:p w14:paraId="6D5A5357" w14:textId="536C0C80" w:rsidR="00211B9C" w:rsidRDefault="00211B9C" w:rsidP="002449EA">
            <w:pPr>
              <w:jc w:val="center"/>
              <w:rPr>
                <w:lang w:val="en-US"/>
              </w:rPr>
            </w:pPr>
            <w:r w:rsidRPr="00CA29F7">
              <w:rPr>
                <w:lang w:val="en-US"/>
              </w:rPr>
              <w:t>0.1</w:t>
            </w:r>
          </w:p>
        </w:tc>
        <w:tc>
          <w:tcPr>
            <w:tcW w:w="1134" w:type="dxa"/>
          </w:tcPr>
          <w:p w14:paraId="3D3C2D10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48998D69" w14:textId="77777777" w:rsidR="00211B9C" w:rsidRDefault="00211B9C" w:rsidP="002449EA">
            <w:pPr>
              <w:rPr>
                <w:lang w:val="en-US"/>
              </w:rPr>
            </w:pPr>
            <w:r w:rsidRPr="0089056F">
              <w:rPr>
                <w:lang w:val="en-US"/>
              </w:rPr>
              <w:t>22.4,</w:t>
            </w:r>
            <w:r>
              <w:rPr>
                <w:lang w:val="en-US"/>
              </w:rPr>
              <w:t xml:space="preserve"> </w:t>
            </w:r>
            <w:r w:rsidRPr="0089056F">
              <w:rPr>
                <w:lang w:val="en-US"/>
              </w:rPr>
              <w:t>24.1</w:t>
            </w:r>
          </w:p>
          <w:p w14:paraId="45D2E3BD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4.8, 5.6</w:t>
            </w:r>
          </w:p>
          <w:p w14:paraId="4677A765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4.5, 5.3</w:t>
            </w:r>
          </w:p>
          <w:p w14:paraId="775DB072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B80E57">
              <w:rPr>
                <w:lang w:val="en-US"/>
              </w:rPr>
              <w:t>2.8, 3.4</w:t>
            </w:r>
          </w:p>
          <w:p w14:paraId="6046EEB0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1.0, 1.4</w:t>
            </w:r>
          </w:p>
          <w:p w14:paraId="1C3FB7B9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0.8, 1.2</w:t>
            </w:r>
          </w:p>
          <w:p w14:paraId="5377E941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EA4C8D">
              <w:rPr>
                <w:lang w:val="en-US"/>
              </w:rPr>
              <w:t>0.8, 1.2</w:t>
            </w:r>
          </w:p>
          <w:p w14:paraId="3A3C5388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9056F">
              <w:rPr>
                <w:lang w:val="en-US"/>
              </w:rPr>
              <w:t>0.5, 0.7</w:t>
            </w:r>
          </w:p>
          <w:p w14:paraId="375D57FB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A77CE4">
              <w:rPr>
                <w:lang w:val="en-US"/>
              </w:rPr>
              <w:t>0.6, 0.9</w:t>
            </w:r>
          </w:p>
          <w:p w14:paraId="13050E47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B32FCB">
              <w:rPr>
                <w:lang w:val="en-US"/>
              </w:rPr>
              <w:t>0.1, 0.2</w:t>
            </w:r>
          </w:p>
        </w:tc>
        <w:tc>
          <w:tcPr>
            <w:tcW w:w="1139" w:type="dxa"/>
          </w:tcPr>
          <w:p w14:paraId="44018851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09D7730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4F01CB">
              <w:rPr>
                <w:lang w:val="en-US"/>
              </w:rPr>
              <w:t>413 (57.2</w:t>
            </w:r>
            <w:r>
              <w:rPr>
                <w:lang w:val="en-US"/>
              </w:rPr>
              <w:t>)</w:t>
            </w:r>
          </w:p>
          <w:p w14:paraId="29659B95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029D3">
              <w:rPr>
                <w:lang w:val="en-US"/>
              </w:rPr>
              <w:t>63 (8.7</w:t>
            </w:r>
            <w:r>
              <w:rPr>
                <w:lang w:val="en-US"/>
              </w:rPr>
              <w:t>)</w:t>
            </w:r>
          </w:p>
          <w:p w14:paraId="3A0E5F26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EA7F9D">
              <w:rPr>
                <w:lang w:val="en-US"/>
              </w:rPr>
              <w:t>177 (24.5</w:t>
            </w:r>
            <w:r>
              <w:rPr>
                <w:lang w:val="en-US"/>
              </w:rPr>
              <w:t>)</w:t>
            </w:r>
          </w:p>
          <w:p w14:paraId="5464FB3D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904D29">
              <w:rPr>
                <w:lang w:val="en-US"/>
              </w:rPr>
              <w:t>44 (6.1</w:t>
            </w:r>
            <w:r>
              <w:rPr>
                <w:lang w:val="en-US"/>
              </w:rPr>
              <w:t>)</w:t>
            </w:r>
          </w:p>
          <w:p w14:paraId="4107231C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80E1C">
              <w:rPr>
                <w:lang w:val="en-US"/>
              </w:rPr>
              <w:t>12 (1.7</w:t>
            </w:r>
            <w:r>
              <w:rPr>
                <w:lang w:val="en-US"/>
              </w:rPr>
              <w:t>)</w:t>
            </w:r>
          </w:p>
          <w:p w14:paraId="49DABBB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1C5EC0">
              <w:rPr>
                <w:lang w:val="en-US"/>
              </w:rPr>
              <w:t>22 (3.0</w:t>
            </w:r>
            <w:r>
              <w:rPr>
                <w:lang w:val="en-US"/>
              </w:rPr>
              <w:t>)</w:t>
            </w:r>
          </w:p>
          <w:p w14:paraId="6761484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F1278A">
              <w:rPr>
                <w:lang w:val="en-US"/>
              </w:rPr>
              <w:t>28 (3.9</w:t>
            </w:r>
            <w:r>
              <w:rPr>
                <w:lang w:val="en-US"/>
              </w:rPr>
              <w:t>)</w:t>
            </w:r>
          </w:p>
          <w:p w14:paraId="1A1FC1D6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E1324D">
              <w:rPr>
                <w:lang w:val="en-US"/>
              </w:rPr>
              <w:t>4 (0.6</w:t>
            </w:r>
            <w:r>
              <w:rPr>
                <w:lang w:val="en-US"/>
              </w:rPr>
              <w:t>)</w:t>
            </w:r>
          </w:p>
          <w:p w14:paraId="4F5BFEFD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026575">
              <w:rPr>
                <w:lang w:val="en-US"/>
              </w:rPr>
              <w:t>8 (1.1</w:t>
            </w:r>
            <w:r>
              <w:rPr>
                <w:lang w:val="en-US"/>
              </w:rPr>
              <w:t>)</w:t>
            </w:r>
          </w:p>
          <w:p w14:paraId="17521E5B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0651A9">
              <w:rPr>
                <w:lang w:val="en-US"/>
              </w:rPr>
              <w:t>2 (0.3</w:t>
            </w:r>
            <w:r>
              <w:rPr>
                <w:lang w:val="en-US"/>
              </w:rPr>
              <w:t>)</w:t>
            </w:r>
          </w:p>
        </w:tc>
        <w:tc>
          <w:tcPr>
            <w:tcW w:w="987" w:type="dxa"/>
          </w:tcPr>
          <w:p w14:paraId="446358DB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3254B48F" w14:textId="73286E60" w:rsidR="00211B9C" w:rsidRDefault="00211B9C" w:rsidP="002449EA">
            <w:pPr>
              <w:jc w:val="center"/>
              <w:rPr>
                <w:lang w:val="en-US"/>
              </w:rPr>
            </w:pPr>
            <w:r w:rsidRPr="009D24E1">
              <w:rPr>
                <w:lang w:val="en-US"/>
              </w:rPr>
              <w:t>36.2</w:t>
            </w:r>
          </w:p>
          <w:p w14:paraId="769F941C" w14:textId="711F5DF2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D65FBD">
              <w:rPr>
                <w:lang w:val="en-US"/>
              </w:rPr>
              <w:t>.5</w:t>
            </w:r>
          </w:p>
          <w:p w14:paraId="6301DEEB" w14:textId="2602248C" w:rsidR="00211B9C" w:rsidRDefault="00211B9C" w:rsidP="002449EA">
            <w:pPr>
              <w:jc w:val="center"/>
              <w:rPr>
                <w:lang w:val="en-US"/>
              </w:rPr>
            </w:pPr>
            <w:r w:rsidRPr="00AC7C55">
              <w:rPr>
                <w:lang w:val="en-US"/>
              </w:rPr>
              <w:t>15.5</w:t>
            </w:r>
          </w:p>
          <w:p w14:paraId="59D1DB2D" w14:textId="3B40D60B" w:rsidR="00211B9C" w:rsidRDefault="00211B9C" w:rsidP="002449EA">
            <w:pPr>
              <w:jc w:val="center"/>
              <w:rPr>
                <w:lang w:val="en-US"/>
              </w:rPr>
            </w:pPr>
            <w:r w:rsidRPr="00B31801">
              <w:rPr>
                <w:lang w:val="en-US"/>
              </w:rPr>
              <w:t>3.9</w:t>
            </w:r>
          </w:p>
          <w:p w14:paraId="62D22636" w14:textId="41602CE7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481E79">
              <w:rPr>
                <w:lang w:val="en-US"/>
              </w:rPr>
              <w:t>.1</w:t>
            </w:r>
          </w:p>
          <w:p w14:paraId="022D8154" w14:textId="21A769A5" w:rsidR="00B730B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3038DC">
              <w:rPr>
                <w:lang w:val="en-US"/>
              </w:rPr>
              <w:t>.9</w:t>
            </w:r>
          </w:p>
          <w:p w14:paraId="3310CFCB" w14:textId="2E8C9C9C" w:rsidR="00211B9C" w:rsidRDefault="00211B9C" w:rsidP="002449EA">
            <w:pPr>
              <w:jc w:val="center"/>
              <w:rPr>
                <w:lang w:val="en-US"/>
              </w:rPr>
            </w:pPr>
            <w:r w:rsidRPr="00F03F81">
              <w:rPr>
                <w:lang w:val="en-US"/>
              </w:rPr>
              <w:t>2.5</w:t>
            </w:r>
          </w:p>
          <w:p w14:paraId="270060FC" w14:textId="6360D2F4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3629C2">
              <w:rPr>
                <w:lang w:val="en-US"/>
              </w:rPr>
              <w:t>.4</w:t>
            </w:r>
          </w:p>
          <w:p w14:paraId="54956CE7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251CDD">
              <w:rPr>
                <w:lang w:val="en-US"/>
              </w:rPr>
              <w:t>0.7</w:t>
            </w:r>
          </w:p>
          <w:p w14:paraId="037FAD18" w14:textId="272159B4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139" w:type="dxa"/>
          </w:tcPr>
          <w:p w14:paraId="542016A8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6E1219EC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76303">
              <w:rPr>
                <w:lang w:val="en-US"/>
              </w:rPr>
              <w:t>32.8, 39.8</w:t>
            </w:r>
          </w:p>
          <w:p w14:paraId="47796C58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A066B5">
              <w:rPr>
                <w:lang w:val="en-US"/>
              </w:rPr>
              <w:t>4.3, 7.1</w:t>
            </w:r>
          </w:p>
          <w:p w14:paraId="183E3E51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D47312">
              <w:rPr>
                <w:lang w:val="en-US"/>
              </w:rPr>
              <w:t>13.4, 18.0</w:t>
            </w:r>
          </w:p>
          <w:p w14:paraId="26E974C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977603">
              <w:rPr>
                <w:lang w:val="en-US"/>
              </w:rPr>
              <w:t>2.9, 5.2</w:t>
            </w:r>
          </w:p>
          <w:p w14:paraId="6532D255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5D3AD7">
              <w:rPr>
                <w:lang w:val="en-US"/>
              </w:rPr>
              <w:t>0.6, 1.8</w:t>
            </w:r>
          </w:p>
          <w:p w14:paraId="69BBFC5D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367001">
              <w:rPr>
                <w:lang w:val="en-US"/>
              </w:rPr>
              <w:t>1.3, 2.9</w:t>
            </w:r>
          </w:p>
          <w:p w14:paraId="6BCD74CB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1706E8">
              <w:rPr>
                <w:lang w:val="en-US"/>
              </w:rPr>
              <w:t>1.7, 3.6</w:t>
            </w:r>
          </w:p>
          <w:p w14:paraId="440676F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167A3A">
              <w:rPr>
                <w:lang w:val="en-US"/>
              </w:rPr>
              <w:t>0.1, 0.9</w:t>
            </w:r>
          </w:p>
          <w:p w14:paraId="470FFA2A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1B514F">
              <w:rPr>
                <w:lang w:val="en-US"/>
              </w:rPr>
              <w:t>0.4, 1.4</w:t>
            </w:r>
          </w:p>
          <w:p w14:paraId="4AFCFBD1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0E54A4">
              <w:rPr>
                <w:lang w:val="en-US"/>
              </w:rPr>
              <w:t>0.0, 0.7</w:t>
            </w:r>
          </w:p>
        </w:tc>
        <w:tc>
          <w:tcPr>
            <w:tcW w:w="1134" w:type="dxa"/>
          </w:tcPr>
          <w:p w14:paraId="6655639B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74DB139D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922398">
              <w:rPr>
                <w:lang w:val="en-US"/>
              </w:rPr>
              <w:t>346 (51.0</w:t>
            </w:r>
            <w:r>
              <w:rPr>
                <w:lang w:val="en-US"/>
              </w:rPr>
              <w:t>)</w:t>
            </w:r>
          </w:p>
          <w:p w14:paraId="138C53D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76F59">
              <w:rPr>
                <w:lang w:val="en-US"/>
              </w:rPr>
              <w:t>39 (5.7</w:t>
            </w:r>
            <w:r>
              <w:rPr>
                <w:lang w:val="en-US"/>
              </w:rPr>
              <w:t>)</w:t>
            </w:r>
          </w:p>
          <w:p w14:paraId="097A196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AD7EDD">
              <w:rPr>
                <w:lang w:val="en-US"/>
              </w:rPr>
              <w:t>83 (12.2</w:t>
            </w:r>
            <w:r>
              <w:rPr>
                <w:lang w:val="en-US"/>
              </w:rPr>
              <w:t>)</w:t>
            </w:r>
          </w:p>
          <w:p w14:paraId="2C2E6A21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93F8C">
              <w:rPr>
                <w:lang w:val="en-US"/>
              </w:rPr>
              <w:t>68 (10.0</w:t>
            </w:r>
            <w:r>
              <w:rPr>
                <w:lang w:val="en-US"/>
              </w:rPr>
              <w:t>)</w:t>
            </w:r>
          </w:p>
          <w:p w14:paraId="0BAA2D50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4D2671">
              <w:rPr>
                <w:lang w:val="en-US"/>
              </w:rPr>
              <w:t>16 (2.4</w:t>
            </w:r>
            <w:r>
              <w:rPr>
                <w:lang w:val="en-US"/>
              </w:rPr>
              <w:t>)</w:t>
            </w:r>
          </w:p>
          <w:p w14:paraId="1A9907D1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9269AB">
              <w:rPr>
                <w:lang w:val="en-US"/>
              </w:rPr>
              <w:t>15 (2.2</w:t>
            </w:r>
            <w:r>
              <w:rPr>
                <w:lang w:val="en-US"/>
              </w:rPr>
              <w:t>)</w:t>
            </w:r>
          </w:p>
          <w:p w14:paraId="7BCDA7C7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0109A4">
              <w:rPr>
                <w:lang w:val="en-US"/>
              </w:rPr>
              <w:t>28 (4.1</w:t>
            </w:r>
            <w:r>
              <w:rPr>
                <w:lang w:val="en-US"/>
              </w:rPr>
              <w:t>)</w:t>
            </w:r>
          </w:p>
          <w:p w14:paraId="1BAA68B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FF5859">
              <w:rPr>
                <w:lang w:val="en-US"/>
              </w:rPr>
              <w:t>8 (1.2</w:t>
            </w:r>
            <w:r>
              <w:rPr>
                <w:lang w:val="en-US"/>
              </w:rPr>
              <w:t>)</w:t>
            </w:r>
          </w:p>
          <w:p w14:paraId="738106C7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EA1846">
              <w:rPr>
                <w:lang w:val="en-US"/>
              </w:rPr>
              <w:t>7 (1.0</w:t>
            </w:r>
            <w:r>
              <w:rPr>
                <w:lang w:val="en-US"/>
              </w:rPr>
              <w:t>)</w:t>
            </w:r>
          </w:p>
          <w:p w14:paraId="37EE049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35E27">
              <w:rPr>
                <w:lang w:val="en-US"/>
              </w:rPr>
              <w:t>1 (0.1</w:t>
            </w:r>
            <w:r>
              <w:rPr>
                <w:lang w:val="en-US"/>
              </w:rPr>
              <w:t>)</w:t>
            </w:r>
          </w:p>
        </w:tc>
        <w:tc>
          <w:tcPr>
            <w:tcW w:w="918" w:type="dxa"/>
          </w:tcPr>
          <w:p w14:paraId="4133F2D9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5AE55D65" w14:textId="457B12BA" w:rsidR="0030152F" w:rsidRDefault="00211B9C" w:rsidP="002449EA">
            <w:pPr>
              <w:jc w:val="center"/>
              <w:rPr>
                <w:lang w:val="en-US"/>
              </w:rPr>
            </w:pPr>
            <w:r w:rsidRPr="00F26E16">
              <w:rPr>
                <w:lang w:val="en-US"/>
              </w:rPr>
              <w:t>31.3</w:t>
            </w:r>
          </w:p>
          <w:p w14:paraId="3736478C" w14:textId="1D8A3639" w:rsidR="0030152F" w:rsidRDefault="00211B9C" w:rsidP="002449EA">
            <w:pPr>
              <w:jc w:val="center"/>
              <w:rPr>
                <w:lang w:val="en-US"/>
              </w:rPr>
            </w:pPr>
            <w:r w:rsidRPr="00922F3C">
              <w:rPr>
                <w:lang w:val="en-US"/>
              </w:rPr>
              <w:t>3.5</w:t>
            </w:r>
          </w:p>
          <w:p w14:paraId="00F83352" w14:textId="5A4EFB94" w:rsidR="00211B9C" w:rsidRDefault="00211B9C" w:rsidP="002449EA">
            <w:pPr>
              <w:jc w:val="center"/>
              <w:rPr>
                <w:lang w:val="en-US"/>
              </w:rPr>
            </w:pPr>
            <w:r w:rsidRPr="00090979">
              <w:rPr>
                <w:lang w:val="en-US"/>
              </w:rPr>
              <w:t>7.5</w:t>
            </w:r>
          </w:p>
          <w:p w14:paraId="4CD58503" w14:textId="23163290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  <w:p w14:paraId="365CB515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DF31CD">
              <w:rPr>
                <w:lang w:val="en-US"/>
              </w:rPr>
              <w:t>1.4</w:t>
            </w:r>
          </w:p>
          <w:p w14:paraId="1D9BC8A3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DF31CD">
              <w:rPr>
                <w:lang w:val="en-US"/>
              </w:rPr>
              <w:t>1.4</w:t>
            </w:r>
          </w:p>
          <w:p w14:paraId="7C6CDF2A" w14:textId="259E70F7" w:rsidR="00211B9C" w:rsidRDefault="00211B9C" w:rsidP="002449EA">
            <w:pPr>
              <w:jc w:val="center"/>
              <w:rPr>
                <w:lang w:val="en-US"/>
              </w:rPr>
            </w:pPr>
            <w:r w:rsidRPr="0081743D">
              <w:rPr>
                <w:lang w:val="en-US"/>
              </w:rPr>
              <w:t>2.5</w:t>
            </w:r>
          </w:p>
          <w:p w14:paraId="77BA592C" w14:textId="4A60857A" w:rsidR="00211B9C" w:rsidRDefault="00211B9C" w:rsidP="002449EA">
            <w:pPr>
              <w:jc w:val="center"/>
              <w:rPr>
                <w:lang w:val="en-US"/>
              </w:rPr>
            </w:pPr>
            <w:r w:rsidRPr="00742391">
              <w:rPr>
                <w:lang w:val="en-US"/>
              </w:rPr>
              <w:t>0.7</w:t>
            </w:r>
          </w:p>
          <w:p w14:paraId="42FBE432" w14:textId="73ED79AD" w:rsidR="00211B9C" w:rsidRDefault="00211B9C" w:rsidP="002449EA">
            <w:pPr>
              <w:jc w:val="center"/>
              <w:rPr>
                <w:lang w:val="en-US"/>
              </w:rPr>
            </w:pPr>
            <w:r w:rsidRPr="007E35BD">
              <w:rPr>
                <w:lang w:val="en-US"/>
              </w:rPr>
              <w:t>0.6</w:t>
            </w:r>
          </w:p>
          <w:p w14:paraId="546E2BB4" w14:textId="7861D250" w:rsidR="00211B9C" w:rsidRDefault="00211B9C" w:rsidP="002449EA">
            <w:pPr>
              <w:jc w:val="center"/>
              <w:rPr>
                <w:lang w:val="en-US"/>
              </w:rPr>
            </w:pPr>
            <w:r w:rsidRPr="00C9289B">
              <w:rPr>
                <w:lang w:val="en-US"/>
              </w:rPr>
              <w:t>0.1</w:t>
            </w:r>
          </w:p>
        </w:tc>
        <w:tc>
          <w:tcPr>
            <w:tcW w:w="1209" w:type="dxa"/>
          </w:tcPr>
          <w:p w14:paraId="218F748E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17772F19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87F90">
              <w:rPr>
                <w:lang w:val="en-US"/>
              </w:rPr>
              <w:t>28.2, 34.8</w:t>
            </w:r>
          </w:p>
          <w:p w14:paraId="52569EC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9F0522">
              <w:rPr>
                <w:lang w:val="en-US"/>
              </w:rPr>
              <w:t>2.6, 4.8</w:t>
            </w:r>
          </w:p>
          <w:p w14:paraId="60174509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727290">
              <w:rPr>
                <w:lang w:val="en-US"/>
              </w:rPr>
              <w:t>6.1, 9.3</w:t>
            </w:r>
          </w:p>
          <w:p w14:paraId="77C0624D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F64EE2">
              <w:rPr>
                <w:lang w:val="en-US"/>
              </w:rPr>
              <w:t>4.9, 7.8</w:t>
            </w:r>
          </w:p>
          <w:p w14:paraId="2A8823BA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B455FF">
              <w:rPr>
                <w:lang w:val="en-US"/>
              </w:rPr>
              <w:t>0.9, 2.4</w:t>
            </w:r>
          </w:p>
          <w:p w14:paraId="43CF64D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DB4C83">
              <w:rPr>
                <w:lang w:val="en-US"/>
              </w:rPr>
              <w:t>0.8, 2.3</w:t>
            </w:r>
          </w:p>
          <w:p w14:paraId="065D91BD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568F1">
              <w:rPr>
                <w:lang w:val="en-US"/>
              </w:rPr>
              <w:t>1.7, 3.7</w:t>
            </w:r>
          </w:p>
          <w:p w14:paraId="4EACA127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6B58EC">
              <w:rPr>
                <w:lang w:val="en-US"/>
              </w:rPr>
              <w:t>0.4, 1.4</w:t>
            </w:r>
          </w:p>
          <w:p w14:paraId="4FAF366D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151DD4">
              <w:rPr>
                <w:lang w:val="en-US"/>
              </w:rPr>
              <w:t>0.3, 1.3</w:t>
            </w:r>
          </w:p>
          <w:p w14:paraId="0FC7C499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307FAE">
              <w:rPr>
                <w:lang w:val="en-US"/>
              </w:rPr>
              <w:t>0.0, 0.6</w:t>
            </w:r>
          </w:p>
        </w:tc>
        <w:tc>
          <w:tcPr>
            <w:tcW w:w="1134" w:type="dxa"/>
          </w:tcPr>
          <w:p w14:paraId="7DCDE29E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5E7BBAB6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35738A">
              <w:rPr>
                <w:lang w:val="en-US"/>
              </w:rPr>
              <w:t>190 (67.4</w:t>
            </w:r>
            <w:r>
              <w:rPr>
                <w:lang w:val="en-US"/>
              </w:rPr>
              <w:t>)</w:t>
            </w:r>
          </w:p>
          <w:p w14:paraId="4BB6C6F0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B809F6">
              <w:rPr>
                <w:lang w:val="en-US"/>
              </w:rPr>
              <w:t>25 (8.9</w:t>
            </w:r>
            <w:r>
              <w:rPr>
                <w:lang w:val="en-US"/>
              </w:rPr>
              <w:t>)</w:t>
            </w:r>
          </w:p>
          <w:p w14:paraId="3DFAB177" w14:textId="7FB83E10" w:rsidR="00211B9C" w:rsidRDefault="00211B9C" w:rsidP="002449EA">
            <w:pPr>
              <w:jc w:val="center"/>
              <w:rPr>
                <w:lang w:val="en-US"/>
              </w:rPr>
            </w:pPr>
            <w:r w:rsidRPr="0017025B">
              <w:rPr>
                <w:lang w:val="en-US"/>
              </w:rPr>
              <w:t>65 (</w:t>
            </w:r>
            <w:r w:rsidR="00BD54D2">
              <w:rPr>
                <w:lang w:val="en-US"/>
              </w:rPr>
              <w:t>2</w:t>
            </w:r>
            <w:r w:rsidRPr="0017025B">
              <w:rPr>
                <w:lang w:val="en-US"/>
              </w:rPr>
              <w:t>3.0</w:t>
            </w:r>
            <w:r>
              <w:rPr>
                <w:lang w:val="en-US"/>
              </w:rPr>
              <w:t>)</w:t>
            </w:r>
          </w:p>
          <w:p w14:paraId="5576F89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D671BC">
              <w:rPr>
                <w:lang w:val="en-US"/>
              </w:rPr>
              <w:t>20 (7.1</w:t>
            </w:r>
            <w:r>
              <w:rPr>
                <w:lang w:val="en-US"/>
              </w:rPr>
              <w:t>)</w:t>
            </w:r>
          </w:p>
          <w:p w14:paraId="502CD629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975051">
              <w:rPr>
                <w:lang w:val="en-US"/>
              </w:rPr>
              <w:t>3 (1.1</w:t>
            </w:r>
            <w:r>
              <w:rPr>
                <w:lang w:val="en-US"/>
              </w:rPr>
              <w:t>)</w:t>
            </w:r>
          </w:p>
          <w:p w14:paraId="6320BA09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985D34">
              <w:rPr>
                <w:lang w:val="en-US"/>
              </w:rPr>
              <w:t>8 (2.8</w:t>
            </w:r>
            <w:r>
              <w:rPr>
                <w:lang w:val="en-US"/>
              </w:rPr>
              <w:t>)</w:t>
            </w:r>
          </w:p>
          <w:p w14:paraId="798DCE9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AA77DC">
              <w:rPr>
                <w:lang w:val="en-US"/>
              </w:rPr>
              <w:t>5 (1.8</w:t>
            </w:r>
            <w:r>
              <w:rPr>
                <w:lang w:val="en-US"/>
              </w:rPr>
              <w:t>)</w:t>
            </w:r>
          </w:p>
          <w:p w14:paraId="503CA46B" w14:textId="77777777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17C840C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6350EF">
              <w:rPr>
                <w:lang w:val="en-US"/>
              </w:rPr>
              <w:t>6 (2.1</w:t>
            </w:r>
            <w:r>
              <w:rPr>
                <w:lang w:val="en-US"/>
              </w:rPr>
              <w:t>)</w:t>
            </w:r>
          </w:p>
          <w:p w14:paraId="60E29EC4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9A3DF3">
              <w:rPr>
                <w:lang w:val="en-US"/>
              </w:rPr>
              <w:t>8 (2.8</w:t>
            </w:r>
            <w:r>
              <w:rPr>
                <w:lang w:val="en-US"/>
              </w:rPr>
              <w:t>)</w:t>
            </w:r>
          </w:p>
        </w:tc>
        <w:tc>
          <w:tcPr>
            <w:tcW w:w="1041" w:type="dxa"/>
          </w:tcPr>
          <w:p w14:paraId="70F1C04F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056B8140" w14:textId="5BCE39A0" w:rsidR="00211B9C" w:rsidRDefault="00211B9C" w:rsidP="002449EA">
            <w:pPr>
              <w:jc w:val="center"/>
              <w:rPr>
                <w:lang w:val="en-US"/>
              </w:rPr>
            </w:pPr>
            <w:r w:rsidRPr="00F870ED">
              <w:rPr>
                <w:lang w:val="en-US"/>
              </w:rPr>
              <w:t>32.0</w:t>
            </w:r>
          </w:p>
          <w:p w14:paraId="084A331E" w14:textId="4F174D09" w:rsidR="00211B9C" w:rsidRDefault="00211B9C" w:rsidP="002449EA">
            <w:pPr>
              <w:jc w:val="center"/>
              <w:rPr>
                <w:lang w:val="en-US"/>
              </w:rPr>
            </w:pPr>
            <w:r w:rsidRPr="00A979E5">
              <w:rPr>
                <w:lang w:val="en-US"/>
              </w:rPr>
              <w:t>4.2</w:t>
            </w:r>
          </w:p>
          <w:p w14:paraId="2197C896" w14:textId="49DC0C42" w:rsidR="00211B9C" w:rsidRDefault="00211B9C" w:rsidP="002449EA">
            <w:pPr>
              <w:jc w:val="center"/>
              <w:rPr>
                <w:lang w:val="en-US"/>
              </w:rPr>
            </w:pPr>
            <w:r w:rsidRPr="00A95138">
              <w:rPr>
                <w:lang w:val="en-US"/>
              </w:rPr>
              <w:t>11.0</w:t>
            </w:r>
          </w:p>
          <w:p w14:paraId="56F6EF4B" w14:textId="19CF255B" w:rsidR="00211B9C" w:rsidRDefault="00211B9C" w:rsidP="002449EA">
            <w:pPr>
              <w:jc w:val="center"/>
              <w:rPr>
                <w:lang w:val="en-US"/>
              </w:rPr>
            </w:pPr>
            <w:r w:rsidRPr="005F61BA">
              <w:rPr>
                <w:lang w:val="en-US"/>
              </w:rPr>
              <w:t>3.4</w:t>
            </w:r>
          </w:p>
          <w:p w14:paraId="5A46F10D" w14:textId="2DC9D223" w:rsidR="00211B9C" w:rsidRDefault="00211B9C" w:rsidP="002449EA">
            <w:pPr>
              <w:jc w:val="center"/>
              <w:rPr>
                <w:lang w:val="en-US"/>
              </w:rPr>
            </w:pPr>
            <w:r w:rsidRPr="00817976">
              <w:rPr>
                <w:lang w:val="en-US"/>
              </w:rPr>
              <w:t>0.5</w:t>
            </w:r>
          </w:p>
          <w:p w14:paraId="6E9A73A2" w14:textId="328F43E9" w:rsidR="00211B9C" w:rsidRDefault="00211B9C" w:rsidP="002449EA">
            <w:pPr>
              <w:jc w:val="center"/>
              <w:rPr>
                <w:lang w:val="en-US"/>
              </w:rPr>
            </w:pPr>
            <w:r w:rsidRPr="00A72CDB">
              <w:rPr>
                <w:lang w:val="en-US"/>
              </w:rPr>
              <w:t>1.3</w:t>
            </w:r>
          </w:p>
          <w:p w14:paraId="36530DFB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C866ED">
              <w:rPr>
                <w:lang w:val="en-US"/>
              </w:rPr>
              <w:t>0.8</w:t>
            </w:r>
          </w:p>
          <w:p w14:paraId="2B4C210A" w14:textId="77777777" w:rsidR="00211B9C" w:rsidRDefault="00211B9C" w:rsidP="00244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  <w:p w14:paraId="229C41B8" w14:textId="3D2D0827" w:rsidR="00211B9C" w:rsidRDefault="00211B9C" w:rsidP="002449EA">
            <w:pPr>
              <w:jc w:val="center"/>
              <w:rPr>
                <w:lang w:val="en-US"/>
              </w:rPr>
            </w:pPr>
            <w:r w:rsidRPr="00833EDF">
              <w:rPr>
                <w:lang w:val="en-US"/>
              </w:rPr>
              <w:t>1.0</w:t>
            </w:r>
          </w:p>
          <w:p w14:paraId="5F91F573" w14:textId="69D2D0B5" w:rsidR="00211B9C" w:rsidRDefault="00211B9C" w:rsidP="002449EA">
            <w:pPr>
              <w:jc w:val="center"/>
              <w:rPr>
                <w:lang w:val="en-US"/>
              </w:rPr>
            </w:pPr>
            <w:r w:rsidRPr="00760E84">
              <w:rPr>
                <w:lang w:val="en-US"/>
              </w:rPr>
              <w:t>1.3</w:t>
            </w:r>
          </w:p>
        </w:tc>
        <w:tc>
          <w:tcPr>
            <w:tcW w:w="1227" w:type="dxa"/>
          </w:tcPr>
          <w:p w14:paraId="7D823329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06F1ABCD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7F6DC6">
              <w:rPr>
                <w:lang w:val="en-US"/>
              </w:rPr>
              <w:t>27.8, 36.9</w:t>
            </w:r>
          </w:p>
          <w:p w14:paraId="00588D5A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A448B0">
              <w:rPr>
                <w:lang w:val="en-US"/>
              </w:rPr>
              <w:t>2.8, 6.2</w:t>
            </w:r>
          </w:p>
          <w:p w14:paraId="603359C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B41864">
              <w:rPr>
                <w:lang w:val="en-US"/>
              </w:rPr>
              <w:t>8.6, 14.0</w:t>
            </w:r>
          </w:p>
          <w:p w14:paraId="2D09492C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505C7">
              <w:rPr>
                <w:lang w:val="en-US"/>
              </w:rPr>
              <w:t>2.2, 5.2</w:t>
            </w:r>
          </w:p>
          <w:p w14:paraId="5848DF38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870D63">
              <w:rPr>
                <w:lang w:val="en-US"/>
              </w:rPr>
              <w:t>0.2, 1.6</w:t>
            </w:r>
          </w:p>
          <w:p w14:paraId="7EA8570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2209E6">
              <w:rPr>
                <w:lang w:val="en-US"/>
              </w:rPr>
              <w:t>0.7, 2.7</w:t>
            </w:r>
          </w:p>
          <w:p w14:paraId="1B20D3FC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7A03F1">
              <w:rPr>
                <w:lang w:val="en-US"/>
              </w:rPr>
              <w:t>0.4, 2.0</w:t>
            </w:r>
          </w:p>
          <w:p w14:paraId="55713600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663105">
              <w:rPr>
                <w:lang w:val="en-US"/>
              </w:rPr>
              <w:t>0.0, 1.3</w:t>
            </w:r>
          </w:p>
          <w:p w14:paraId="73317477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0F369A">
              <w:rPr>
                <w:lang w:val="en-US"/>
              </w:rPr>
              <w:t>0.5, 2.3</w:t>
            </w:r>
          </w:p>
          <w:p w14:paraId="4B4DEA99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197495">
              <w:rPr>
                <w:lang w:val="en-US"/>
              </w:rPr>
              <w:t>0.7, 2.7</w:t>
            </w:r>
          </w:p>
        </w:tc>
        <w:tc>
          <w:tcPr>
            <w:tcW w:w="1134" w:type="dxa"/>
          </w:tcPr>
          <w:p w14:paraId="072DC2AE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0192518D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BF3AC8">
              <w:rPr>
                <w:lang w:val="en-US"/>
              </w:rPr>
              <w:t>350 (53.8</w:t>
            </w:r>
            <w:r>
              <w:rPr>
                <w:lang w:val="en-US"/>
              </w:rPr>
              <w:t>)</w:t>
            </w:r>
          </w:p>
          <w:p w14:paraId="654F3482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464202">
              <w:rPr>
                <w:lang w:val="en-US"/>
              </w:rPr>
              <w:t>63 (9.7</w:t>
            </w:r>
            <w:r>
              <w:rPr>
                <w:lang w:val="en-US"/>
              </w:rPr>
              <w:t>)</w:t>
            </w:r>
          </w:p>
          <w:p w14:paraId="2A9E5877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6B3B84">
              <w:rPr>
                <w:lang w:val="en-US"/>
              </w:rPr>
              <w:t>91 (14.0</w:t>
            </w:r>
            <w:r>
              <w:rPr>
                <w:lang w:val="en-US"/>
              </w:rPr>
              <w:t>)</w:t>
            </w:r>
          </w:p>
          <w:p w14:paraId="17B48820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213804">
              <w:rPr>
                <w:lang w:val="en-US"/>
              </w:rPr>
              <w:t>60 (9.2</w:t>
            </w:r>
            <w:r>
              <w:rPr>
                <w:lang w:val="en-US"/>
              </w:rPr>
              <w:t>)</w:t>
            </w:r>
          </w:p>
          <w:p w14:paraId="03D704A0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B42EF0">
              <w:rPr>
                <w:lang w:val="en-US"/>
              </w:rPr>
              <w:t>15 (2.3</w:t>
            </w:r>
            <w:r>
              <w:rPr>
                <w:lang w:val="en-US"/>
              </w:rPr>
              <w:t>)</w:t>
            </w:r>
          </w:p>
          <w:p w14:paraId="6AD92F29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DB0AA2">
              <w:rPr>
                <w:lang w:val="en-US"/>
              </w:rPr>
              <w:t>11 (1.7</w:t>
            </w:r>
            <w:r>
              <w:rPr>
                <w:lang w:val="en-US"/>
              </w:rPr>
              <w:t>)</w:t>
            </w:r>
          </w:p>
          <w:p w14:paraId="28F32B36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D930EC">
              <w:rPr>
                <w:lang w:val="en-US"/>
              </w:rPr>
              <w:t>23 (3.5</w:t>
            </w:r>
            <w:r>
              <w:rPr>
                <w:lang w:val="en-US"/>
              </w:rPr>
              <w:t>)</w:t>
            </w:r>
          </w:p>
          <w:p w14:paraId="13CD7F13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FB176F">
              <w:rPr>
                <w:lang w:val="en-US"/>
              </w:rPr>
              <w:t>6 (0.9</w:t>
            </w:r>
            <w:r>
              <w:rPr>
                <w:lang w:val="en-US"/>
              </w:rPr>
              <w:t>)</w:t>
            </w:r>
          </w:p>
          <w:p w14:paraId="4D90C82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D504D5">
              <w:rPr>
                <w:lang w:val="en-US"/>
              </w:rPr>
              <w:t>3 (0.5</w:t>
            </w:r>
            <w:r>
              <w:rPr>
                <w:lang w:val="en-US"/>
              </w:rPr>
              <w:t>)</w:t>
            </w:r>
          </w:p>
          <w:p w14:paraId="465C631A" w14:textId="0738840F" w:rsidR="00211B9C" w:rsidRDefault="00211B9C" w:rsidP="002449EA">
            <w:pPr>
              <w:jc w:val="center"/>
              <w:rPr>
                <w:lang w:val="en-US"/>
              </w:rPr>
            </w:pPr>
            <w:r w:rsidRPr="00EA7287">
              <w:rPr>
                <w:lang w:val="en-US"/>
              </w:rPr>
              <w:t>9 (1.4</w:t>
            </w:r>
            <w:r w:rsidR="0057715F">
              <w:rPr>
                <w:lang w:val="en-US"/>
              </w:rPr>
              <w:t>)</w:t>
            </w:r>
          </w:p>
        </w:tc>
        <w:tc>
          <w:tcPr>
            <w:tcW w:w="902" w:type="dxa"/>
          </w:tcPr>
          <w:p w14:paraId="6152C6D7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3FA3239C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481C8F">
              <w:rPr>
                <w:lang w:val="en-US"/>
              </w:rPr>
              <w:t>23.3</w:t>
            </w:r>
          </w:p>
          <w:p w14:paraId="7099FB06" w14:textId="579D95E1" w:rsidR="00211B9C" w:rsidRDefault="00211B9C" w:rsidP="002449EA">
            <w:pPr>
              <w:jc w:val="center"/>
              <w:rPr>
                <w:lang w:val="en-US"/>
              </w:rPr>
            </w:pPr>
            <w:r w:rsidRPr="00FC43DF">
              <w:rPr>
                <w:lang w:val="en-US"/>
              </w:rPr>
              <w:t>4.2</w:t>
            </w:r>
          </w:p>
          <w:p w14:paraId="5E400FD6" w14:textId="538BC8AE" w:rsidR="00211B9C" w:rsidRDefault="00211B9C" w:rsidP="002449EA">
            <w:pPr>
              <w:jc w:val="center"/>
              <w:rPr>
                <w:lang w:val="en-US"/>
              </w:rPr>
            </w:pPr>
            <w:r w:rsidRPr="006C031D">
              <w:rPr>
                <w:lang w:val="en-US"/>
              </w:rPr>
              <w:t>6.0</w:t>
            </w:r>
          </w:p>
          <w:p w14:paraId="5AAC6BEB" w14:textId="44EB0CD3" w:rsidR="00211B9C" w:rsidRDefault="00211B9C" w:rsidP="002449EA">
            <w:pPr>
              <w:jc w:val="center"/>
              <w:rPr>
                <w:lang w:val="en-US"/>
              </w:rPr>
            </w:pPr>
            <w:r w:rsidRPr="00DE2E92">
              <w:rPr>
                <w:lang w:val="en-US"/>
              </w:rPr>
              <w:t>4.0</w:t>
            </w:r>
          </w:p>
          <w:p w14:paraId="23B4F4C8" w14:textId="0857C450" w:rsidR="00211B9C" w:rsidRDefault="00211B9C" w:rsidP="002449EA">
            <w:pPr>
              <w:jc w:val="center"/>
              <w:rPr>
                <w:lang w:val="en-US"/>
              </w:rPr>
            </w:pPr>
            <w:r w:rsidRPr="00926CB8">
              <w:rPr>
                <w:lang w:val="en-US"/>
              </w:rPr>
              <w:t>1.0</w:t>
            </w:r>
          </w:p>
          <w:p w14:paraId="701F7166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7F74CC">
              <w:rPr>
                <w:lang w:val="en-US"/>
              </w:rPr>
              <w:t>0.7</w:t>
            </w:r>
          </w:p>
          <w:p w14:paraId="014E409B" w14:textId="2A12D362" w:rsidR="00211B9C" w:rsidRDefault="00211B9C" w:rsidP="002449EA">
            <w:pPr>
              <w:jc w:val="center"/>
              <w:rPr>
                <w:lang w:val="en-US"/>
              </w:rPr>
            </w:pPr>
            <w:r w:rsidRPr="00DB5391">
              <w:rPr>
                <w:lang w:val="en-US"/>
              </w:rPr>
              <w:t>1.5</w:t>
            </w:r>
          </w:p>
          <w:p w14:paraId="3211392D" w14:textId="2F44116C" w:rsidR="00211B9C" w:rsidRDefault="00211B9C" w:rsidP="002449EA">
            <w:pPr>
              <w:jc w:val="center"/>
              <w:rPr>
                <w:lang w:val="en-US"/>
              </w:rPr>
            </w:pPr>
            <w:r w:rsidRPr="00D94406">
              <w:rPr>
                <w:lang w:val="en-US"/>
              </w:rPr>
              <w:t>0.4</w:t>
            </w:r>
          </w:p>
          <w:p w14:paraId="59CB3609" w14:textId="615D2643" w:rsidR="00211B9C" w:rsidRDefault="00211B9C" w:rsidP="002449EA">
            <w:pPr>
              <w:jc w:val="center"/>
              <w:rPr>
                <w:lang w:val="en-US"/>
              </w:rPr>
            </w:pPr>
            <w:r w:rsidRPr="00F623B4">
              <w:rPr>
                <w:lang w:val="en-US"/>
              </w:rPr>
              <w:t>0.2</w:t>
            </w:r>
          </w:p>
          <w:p w14:paraId="63E4CF92" w14:textId="4D91C3DD" w:rsidR="00211B9C" w:rsidRDefault="00211B9C" w:rsidP="002449EA">
            <w:pPr>
              <w:jc w:val="center"/>
              <w:rPr>
                <w:lang w:val="en-US"/>
              </w:rPr>
            </w:pPr>
            <w:r w:rsidRPr="00D8086B">
              <w:rPr>
                <w:lang w:val="en-US"/>
              </w:rPr>
              <w:t>0.6</w:t>
            </w:r>
          </w:p>
        </w:tc>
        <w:tc>
          <w:tcPr>
            <w:tcW w:w="1224" w:type="dxa"/>
          </w:tcPr>
          <w:p w14:paraId="5BFC0388" w14:textId="77777777" w:rsidR="00211B9C" w:rsidRDefault="00211B9C" w:rsidP="002449EA">
            <w:pPr>
              <w:jc w:val="center"/>
              <w:rPr>
                <w:lang w:val="en-US"/>
              </w:rPr>
            </w:pPr>
          </w:p>
          <w:p w14:paraId="6E205D08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103AED">
              <w:rPr>
                <w:lang w:val="en-US"/>
              </w:rPr>
              <w:t>20.9, 25.8</w:t>
            </w:r>
          </w:p>
          <w:p w14:paraId="6A9DF9E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2C6C4F">
              <w:rPr>
                <w:lang w:val="en-US"/>
              </w:rPr>
              <w:t>3.3, 5.4</w:t>
            </w:r>
          </w:p>
          <w:p w14:paraId="498A33B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365556">
              <w:rPr>
                <w:lang w:val="en-US"/>
              </w:rPr>
              <w:t>4.9, 7.4</w:t>
            </w:r>
          </w:p>
          <w:p w14:paraId="55EFEBC5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F74424">
              <w:rPr>
                <w:lang w:val="en-US"/>
              </w:rPr>
              <w:t>3.1, 5.1</w:t>
            </w:r>
          </w:p>
          <w:p w14:paraId="7034C60C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672CE6">
              <w:rPr>
                <w:lang w:val="en-US"/>
              </w:rPr>
              <w:t>0.6, 1.7</w:t>
            </w:r>
          </w:p>
          <w:p w14:paraId="339EA043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280CD6">
              <w:rPr>
                <w:lang w:val="en-US"/>
              </w:rPr>
              <w:t>0.4, 1.3</w:t>
            </w:r>
          </w:p>
          <w:p w14:paraId="67770560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E23F42">
              <w:rPr>
                <w:lang w:val="en-US"/>
              </w:rPr>
              <w:t>1.0, 2.3</w:t>
            </w:r>
          </w:p>
          <w:p w14:paraId="5C162850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7331F4">
              <w:rPr>
                <w:lang w:val="en-US"/>
              </w:rPr>
              <w:t>0.2, 0.9</w:t>
            </w:r>
          </w:p>
          <w:p w14:paraId="5915693E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B51DBC">
              <w:rPr>
                <w:lang w:val="en-US"/>
              </w:rPr>
              <w:t>0.1, 0.6</w:t>
            </w:r>
          </w:p>
          <w:p w14:paraId="257343BF" w14:textId="77777777" w:rsidR="00211B9C" w:rsidRDefault="00211B9C" w:rsidP="002449EA">
            <w:pPr>
              <w:jc w:val="center"/>
              <w:rPr>
                <w:lang w:val="en-US"/>
              </w:rPr>
            </w:pPr>
            <w:r w:rsidRPr="00DF2A09">
              <w:rPr>
                <w:lang w:val="en-US"/>
              </w:rPr>
              <w:t>0.3, 1.1</w:t>
            </w:r>
          </w:p>
        </w:tc>
      </w:tr>
    </w:tbl>
    <w:p w14:paraId="622275FE" w14:textId="1AE30812" w:rsidR="00D17352" w:rsidRPr="004502F3" w:rsidRDefault="00211B9C" w:rsidP="004502F3">
      <w:pPr>
        <w:ind w:left="-851" w:right="-190"/>
        <w:jc w:val="both"/>
        <w:rPr>
          <w:sz w:val="20"/>
          <w:szCs w:val="20"/>
          <w:lang w:val="en-US"/>
        </w:rPr>
      </w:pPr>
      <w:r w:rsidRPr="0071528A">
        <w:rPr>
          <w:sz w:val="20"/>
          <w:szCs w:val="20"/>
          <w:lang w:val="en-US"/>
        </w:rPr>
        <w:t xml:space="preserve">CI: 95% CI of IR. TEAE by severity: Patients with multiple occurrences of the same event are counted under the highest severity. Serious </w:t>
      </w:r>
      <w:r w:rsidR="00BE2DD7">
        <w:rPr>
          <w:sz w:val="20"/>
          <w:szCs w:val="20"/>
          <w:lang w:val="en-US"/>
        </w:rPr>
        <w:t>AE</w:t>
      </w:r>
      <w:r w:rsidRPr="0071528A">
        <w:rPr>
          <w:sz w:val="20"/>
          <w:szCs w:val="20"/>
          <w:lang w:val="en-US"/>
        </w:rPr>
        <w:t>: The data collection for the clinical trial database does not contain specification on when events become serious</w:t>
      </w:r>
      <w:r w:rsidR="0089108A">
        <w:rPr>
          <w:sz w:val="20"/>
          <w:szCs w:val="20"/>
          <w:lang w:val="en-US"/>
        </w:rPr>
        <w:t>;</w:t>
      </w:r>
      <w:r w:rsidRPr="0071528A">
        <w:rPr>
          <w:sz w:val="20"/>
          <w:szCs w:val="20"/>
          <w:lang w:val="en-US"/>
        </w:rPr>
        <w:t xml:space="preserve"> the numbers may represent more events considered serious than what was actually serious during the treatment period. Cerebro-cardiovascular and MACE events were all confirmed cases. IBD cases were confirmed by adjudication. Cytopenias </w:t>
      </w:r>
      <w:r w:rsidR="007C57AA">
        <w:rPr>
          <w:sz w:val="20"/>
          <w:szCs w:val="20"/>
          <w:lang w:val="en-US"/>
        </w:rPr>
        <w:t>were</w:t>
      </w:r>
      <w:r w:rsidRPr="0071528A">
        <w:rPr>
          <w:sz w:val="20"/>
          <w:szCs w:val="20"/>
          <w:lang w:val="en-US"/>
        </w:rPr>
        <w:t xml:space="preserve"> based on SMQ.</w:t>
      </w:r>
      <w:r w:rsidRPr="0071528A">
        <w:rPr>
          <w:sz w:val="20"/>
          <w:szCs w:val="20"/>
        </w:rPr>
        <w:t xml:space="preserve"> </w:t>
      </w:r>
      <w:r w:rsidRPr="0071528A">
        <w:rPr>
          <w:sz w:val="20"/>
          <w:szCs w:val="20"/>
          <w:lang w:val="en-US"/>
        </w:rPr>
        <w:t xml:space="preserve">Percentage </w:t>
      </w:r>
      <w:r w:rsidR="007C57AA">
        <w:rPr>
          <w:sz w:val="20"/>
          <w:szCs w:val="20"/>
          <w:lang w:val="en-US"/>
        </w:rPr>
        <w:t>wa</w:t>
      </w:r>
      <w:r w:rsidRPr="0071528A">
        <w:rPr>
          <w:sz w:val="20"/>
          <w:szCs w:val="20"/>
          <w:lang w:val="en-US"/>
        </w:rPr>
        <w:t>s calculated by n/N*100%. C</w:t>
      </w:r>
      <w:r w:rsidR="007C57AA">
        <w:rPr>
          <w:sz w:val="20"/>
          <w:szCs w:val="20"/>
          <w:lang w:val="en-US"/>
        </w:rPr>
        <w:t>I</w:t>
      </w:r>
      <w:r w:rsidRPr="0071528A">
        <w:rPr>
          <w:sz w:val="20"/>
          <w:szCs w:val="20"/>
          <w:lang w:val="en-US"/>
        </w:rPr>
        <w:t xml:space="preserve">s of </w:t>
      </w:r>
      <w:r w:rsidR="007C57AA">
        <w:rPr>
          <w:sz w:val="20"/>
          <w:szCs w:val="20"/>
          <w:lang w:val="en-US"/>
        </w:rPr>
        <w:t>IR</w:t>
      </w:r>
      <w:r w:rsidRPr="0071528A">
        <w:rPr>
          <w:sz w:val="20"/>
          <w:szCs w:val="20"/>
          <w:lang w:val="en-US"/>
        </w:rPr>
        <w:t xml:space="preserve"> are from </w:t>
      </w:r>
      <w:r w:rsidR="007C57AA">
        <w:rPr>
          <w:sz w:val="20"/>
          <w:szCs w:val="20"/>
          <w:lang w:val="en-US"/>
        </w:rPr>
        <w:t xml:space="preserve">the </w:t>
      </w:r>
      <w:r w:rsidRPr="0071528A">
        <w:rPr>
          <w:sz w:val="20"/>
          <w:szCs w:val="20"/>
          <w:lang w:val="en-US"/>
        </w:rPr>
        <w:t>likelihood ratio test of treatment effect from the Poisson regression.</w:t>
      </w:r>
      <w:r w:rsidR="005730F0">
        <w:rPr>
          <w:sz w:val="20"/>
          <w:szCs w:val="20"/>
          <w:lang w:val="en-US"/>
        </w:rPr>
        <w:t xml:space="preserve"> </w:t>
      </w:r>
      <w:r w:rsidR="004502F3" w:rsidRPr="004502F3">
        <w:rPr>
          <w:sz w:val="20"/>
          <w:szCs w:val="20"/>
        </w:rPr>
        <w:t>AE, adverse event; axSpA, axial spondyloarthritis; CI, confidence interval; IBD, inflammatory bowel disease; IR, incidence rate; IXE, ixekizumab; MACE, major adverse cerebro-cardiovascular event; N, number of patients in the analysis population; n, number of patients in each category;  PsA, psoriatic arthritis; PsO, psoriasis; SMQ, standardized MedDRA queries; TEAE, treatment-emergent adverse event</w:t>
      </w:r>
      <w:r w:rsidR="00361B40">
        <w:rPr>
          <w:sz w:val="20"/>
          <w:szCs w:val="20"/>
        </w:rPr>
        <w:t>.</w:t>
      </w:r>
    </w:p>
    <w:sectPr w:rsidR="00D17352" w:rsidRPr="004502F3" w:rsidSect="00BE0EB2">
      <w:footerReference w:type="default" r:id="rId12"/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15861B" w14:textId="77777777" w:rsidR="00003B37" w:rsidRDefault="00003B37" w:rsidP="0090652E">
      <w:pPr>
        <w:spacing w:after="0" w:line="240" w:lineRule="auto"/>
      </w:pPr>
      <w:r>
        <w:separator/>
      </w:r>
    </w:p>
    <w:p w14:paraId="45C68051" w14:textId="77777777" w:rsidR="00003B37" w:rsidRDefault="00003B37"/>
  </w:endnote>
  <w:endnote w:type="continuationSeparator" w:id="0">
    <w:p w14:paraId="7DA3506A" w14:textId="77777777" w:rsidR="00003B37" w:rsidRDefault="00003B37" w:rsidP="0090652E">
      <w:pPr>
        <w:spacing w:after="0" w:line="240" w:lineRule="auto"/>
      </w:pPr>
      <w:r>
        <w:continuationSeparator/>
      </w:r>
    </w:p>
    <w:p w14:paraId="7D50F99A" w14:textId="77777777" w:rsidR="00003B37" w:rsidRDefault="00003B37"/>
  </w:endnote>
  <w:endnote w:type="continuationNotice" w:id="1">
    <w:p w14:paraId="42AE69A9" w14:textId="77777777" w:rsidR="00003B37" w:rsidRDefault="00003B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1775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3D0FA7" w14:textId="2F4464ED" w:rsidR="0090652E" w:rsidRDefault="009065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5B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00670A" w14:textId="77777777" w:rsidR="00A82220" w:rsidRDefault="00A8222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6C1FAE" w14:textId="77777777" w:rsidR="00003B37" w:rsidRDefault="00003B37" w:rsidP="0090652E">
      <w:pPr>
        <w:spacing w:after="0" w:line="240" w:lineRule="auto"/>
      </w:pPr>
      <w:r>
        <w:separator/>
      </w:r>
    </w:p>
    <w:p w14:paraId="5B0859A2" w14:textId="77777777" w:rsidR="00003B37" w:rsidRDefault="00003B37"/>
  </w:footnote>
  <w:footnote w:type="continuationSeparator" w:id="0">
    <w:p w14:paraId="081C3125" w14:textId="77777777" w:rsidR="00003B37" w:rsidRDefault="00003B37" w:rsidP="0090652E">
      <w:pPr>
        <w:spacing w:after="0" w:line="240" w:lineRule="auto"/>
      </w:pPr>
      <w:r>
        <w:continuationSeparator/>
      </w:r>
    </w:p>
    <w:p w14:paraId="3C96082C" w14:textId="77777777" w:rsidR="00003B37" w:rsidRDefault="00003B37"/>
  </w:footnote>
  <w:footnote w:type="continuationNotice" w:id="1">
    <w:p w14:paraId="2004B8DB" w14:textId="77777777" w:rsidR="00003B37" w:rsidRDefault="00003B3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04C2B"/>
    <w:multiLevelType w:val="hybridMultilevel"/>
    <w:tmpl w:val="FF6204C8"/>
    <w:lvl w:ilvl="0" w:tplc="651E95B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665B8"/>
    <w:multiLevelType w:val="hybridMultilevel"/>
    <w:tmpl w:val="B9C44DD2"/>
    <w:lvl w:ilvl="0" w:tplc="31EA57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B6D46"/>
    <w:multiLevelType w:val="multilevel"/>
    <w:tmpl w:val="C51EB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8C19C5"/>
    <w:multiLevelType w:val="hybridMultilevel"/>
    <w:tmpl w:val="7854C128"/>
    <w:lvl w:ilvl="0" w:tplc="9C587A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65230D"/>
    <w:multiLevelType w:val="hybridMultilevel"/>
    <w:tmpl w:val="DB1428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896CE5"/>
    <w:multiLevelType w:val="hybridMultilevel"/>
    <w:tmpl w:val="54886EB2"/>
    <w:lvl w:ilvl="0" w:tplc="F9B6404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B526E8"/>
    <w:multiLevelType w:val="hybridMultilevel"/>
    <w:tmpl w:val="D42AF8F4"/>
    <w:lvl w:ilvl="0" w:tplc="2B7A70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3038DE"/>
    <w:multiLevelType w:val="hybridMultilevel"/>
    <w:tmpl w:val="6EECBFEC"/>
    <w:lvl w:ilvl="0" w:tplc="FBF6A6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3"/>
  </w:num>
  <w:num w:numId="5">
    <w:abstractNumId w:val="5"/>
  </w:num>
  <w:num w:numId="6">
    <w:abstractNumId w:val="6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Acumen_Document_Id" w:val="cc5e53d5-f930-43a8-8814-cbde1d7b9889"/>
  </w:docVars>
  <w:rsids>
    <w:rsidRoot w:val="00E6266F"/>
    <w:rsid w:val="000018E0"/>
    <w:rsid w:val="0000224C"/>
    <w:rsid w:val="00003B37"/>
    <w:rsid w:val="00003EDF"/>
    <w:rsid w:val="000109A4"/>
    <w:rsid w:val="00014594"/>
    <w:rsid w:val="000159D7"/>
    <w:rsid w:val="00017F97"/>
    <w:rsid w:val="00026575"/>
    <w:rsid w:val="00026A27"/>
    <w:rsid w:val="00027787"/>
    <w:rsid w:val="00031E58"/>
    <w:rsid w:val="000350A8"/>
    <w:rsid w:val="000402D4"/>
    <w:rsid w:val="00045AB5"/>
    <w:rsid w:val="00052D0D"/>
    <w:rsid w:val="00054DEB"/>
    <w:rsid w:val="000563C5"/>
    <w:rsid w:val="000575AD"/>
    <w:rsid w:val="000602AB"/>
    <w:rsid w:val="00063363"/>
    <w:rsid w:val="000651A9"/>
    <w:rsid w:val="00071172"/>
    <w:rsid w:val="00071348"/>
    <w:rsid w:val="00072A78"/>
    <w:rsid w:val="00075DEA"/>
    <w:rsid w:val="00080044"/>
    <w:rsid w:val="00082482"/>
    <w:rsid w:val="00084D08"/>
    <w:rsid w:val="00086D17"/>
    <w:rsid w:val="0008740F"/>
    <w:rsid w:val="000875DD"/>
    <w:rsid w:val="00090979"/>
    <w:rsid w:val="000909E6"/>
    <w:rsid w:val="00092547"/>
    <w:rsid w:val="000A241F"/>
    <w:rsid w:val="000A27F4"/>
    <w:rsid w:val="000A43E6"/>
    <w:rsid w:val="000A4743"/>
    <w:rsid w:val="000B30E3"/>
    <w:rsid w:val="000C17D2"/>
    <w:rsid w:val="000C3AD6"/>
    <w:rsid w:val="000C74A4"/>
    <w:rsid w:val="000D3F39"/>
    <w:rsid w:val="000D4328"/>
    <w:rsid w:val="000D6010"/>
    <w:rsid w:val="000D6230"/>
    <w:rsid w:val="000D6AD8"/>
    <w:rsid w:val="000D7CAE"/>
    <w:rsid w:val="000E0634"/>
    <w:rsid w:val="000E1700"/>
    <w:rsid w:val="000E54A4"/>
    <w:rsid w:val="000E5D66"/>
    <w:rsid w:val="000F2856"/>
    <w:rsid w:val="000F2D06"/>
    <w:rsid w:val="000F369A"/>
    <w:rsid w:val="000F5041"/>
    <w:rsid w:val="00101A72"/>
    <w:rsid w:val="00103AED"/>
    <w:rsid w:val="001109E1"/>
    <w:rsid w:val="0012718C"/>
    <w:rsid w:val="001354AF"/>
    <w:rsid w:val="00141D70"/>
    <w:rsid w:val="00142963"/>
    <w:rsid w:val="00144AF0"/>
    <w:rsid w:val="00145E4D"/>
    <w:rsid w:val="001462B5"/>
    <w:rsid w:val="00147008"/>
    <w:rsid w:val="00151DD4"/>
    <w:rsid w:val="0015204B"/>
    <w:rsid w:val="00152C18"/>
    <w:rsid w:val="00155BBB"/>
    <w:rsid w:val="00157216"/>
    <w:rsid w:val="001577E5"/>
    <w:rsid w:val="0016028B"/>
    <w:rsid w:val="00162662"/>
    <w:rsid w:val="0016275F"/>
    <w:rsid w:val="001635A5"/>
    <w:rsid w:val="001649B4"/>
    <w:rsid w:val="00165FFF"/>
    <w:rsid w:val="00166725"/>
    <w:rsid w:val="00167837"/>
    <w:rsid w:val="00167A3A"/>
    <w:rsid w:val="0017025B"/>
    <w:rsid w:val="001706E8"/>
    <w:rsid w:val="001836D1"/>
    <w:rsid w:val="00184AD0"/>
    <w:rsid w:val="0018640E"/>
    <w:rsid w:val="00190AFE"/>
    <w:rsid w:val="00194C32"/>
    <w:rsid w:val="0019500C"/>
    <w:rsid w:val="00197495"/>
    <w:rsid w:val="001A6472"/>
    <w:rsid w:val="001B06D5"/>
    <w:rsid w:val="001B0893"/>
    <w:rsid w:val="001B514F"/>
    <w:rsid w:val="001C4957"/>
    <w:rsid w:val="001C4A3B"/>
    <w:rsid w:val="001C5EC0"/>
    <w:rsid w:val="001D1229"/>
    <w:rsid w:val="001D17FC"/>
    <w:rsid w:val="001D1ABD"/>
    <w:rsid w:val="001D66F5"/>
    <w:rsid w:val="001D6E13"/>
    <w:rsid w:val="001E0298"/>
    <w:rsid w:val="001E0469"/>
    <w:rsid w:val="001E2353"/>
    <w:rsid w:val="001E3CA8"/>
    <w:rsid w:val="001F6F2B"/>
    <w:rsid w:val="00200A3E"/>
    <w:rsid w:val="00201ADE"/>
    <w:rsid w:val="002046C7"/>
    <w:rsid w:val="00211B9C"/>
    <w:rsid w:val="00213804"/>
    <w:rsid w:val="0021793E"/>
    <w:rsid w:val="002209E6"/>
    <w:rsid w:val="00223236"/>
    <w:rsid w:val="0022460F"/>
    <w:rsid w:val="002259B8"/>
    <w:rsid w:val="002278E7"/>
    <w:rsid w:val="00231CF3"/>
    <w:rsid w:val="0023722D"/>
    <w:rsid w:val="00240072"/>
    <w:rsid w:val="002414AB"/>
    <w:rsid w:val="0024415D"/>
    <w:rsid w:val="00245AD9"/>
    <w:rsid w:val="00247835"/>
    <w:rsid w:val="00250AE3"/>
    <w:rsid w:val="0025178E"/>
    <w:rsid w:val="00251CDD"/>
    <w:rsid w:val="00253FB1"/>
    <w:rsid w:val="00254733"/>
    <w:rsid w:val="00256279"/>
    <w:rsid w:val="002574DE"/>
    <w:rsid w:val="0027002F"/>
    <w:rsid w:val="002717BB"/>
    <w:rsid w:val="002759FE"/>
    <w:rsid w:val="00280CD6"/>
    <w:rsid w:val="002821B3"/>
    <w:rsid w:val="00283B9C"/>
    <w:rsid w:val="00284C39"/>
    <w:rsid w:val="00286225"/>
    <w:rsid w:val="00286909"/>
    <w:rsid w:val="00290619"/>
    <w:rsid w:val="0029215C"/>
    <w:rsid w:val="002935DA"/>
    <w:rsid w:val="00294D77"/>
    <w:rsid w:val="00295EDD"/>
    <w:rsid w:val="002A396C"/>
    <w:rsid w:val="002A500F"/>
    <w:rsid w:val="002A6209"/>
    <w:rsid w:val="002A7712"/>
    <w:rsid w:val="002B0020"/>
    <w:rsid w:val="002B00AC"/>
    <w:rsid w:val="002B0FE3"/>
    <w:rsid w:val="002B1BAE"/>
    <w:rsid w:val="002B2CE2"/>
    <w:rsid w:val="002B43AB"/>
    <w:rsid w:val="002C0DCB"/>
    <w:rsid w:val="002C2388"/>
    <w:rsid w:val="002C467F"/>
    <w:rsid w:val="002C4FF7"/>
    <w:rsid w:val="002C6C4F"/>
    <w:rsid w:val="002D44F2"/>
    <w:rsid w:val="002E3085"/>
    <w:rsid w:val="002E70B4"/>
    <w:rsid w:val="002E7191"/>
    <w:rsid w:val="002F21A9"/>
    <w:rsid w:val="002F27E4"/>
    <w:rsid w:val="002F398F"/>
    <w:rsid w:val="002F6FE2"/>
    <w:rsid w:val="00300AAD"/>
    <w:rsid w:val="0030152C"/>
    <w:rsid w:val="0030152F"/>
    <w:rsid w:val="00301C55"/>
    <w:rsid w:val="003038DC"/>
    <w:rsid w:val="003039F6"/>
    <w:rsid w:val="00307FAE"/>
    <w:rsid w:val="00310183"/>
    <w:rsid w:val="003107C4"/>
    <w:rsid w:val="00310E97"/>
    <w:rsid w:val="00314080"/>
    <w:rsid w:val="00316422"/>
    <w:rsid w:val="0032220D"/>
    <w:rsid w:val="00323A8D"/>
    <w:rsid w:val="00327E81"/>
    <w:rsid w:val="00333063"/>
    <w:rsid w:val="00333903"/>
    <w:rsid w:val="00334307"/>
    <w:rsid w:val="003345FD"/>
    <w:rsid w:val="0033625C"/>
    <w:rsid w:val="00337A4A"/>
    <w:rsid w:val="003507EC"/>
    <w:rsid w:val="00352AAD"/>
    <w:rsid w:val="00355421"/>
    <w:rsid w:val="003560F3"/>
    <w:rsid w:val="00356FB5"/>
    <w:rsid w:val="0035738A"/>
    <w:rsid w:val="0036121E"/>
    <w:rsid w:val="00361B40"/>
    <w:rsid w:val="00362904"/>
    <w:rsid w:val="003629C2"/>
    <w:rsid w:val="00363916"/>
    <w:rsid w:val="00364E44"/>
    <w:rsid w:val="00365556"/>
    <w:rsid w:val="00367001"/>
    <w:rsid w:val="0036756E"/>
    <w:rsid w:val="00370656"/>
    <w:rsid w:val="00370C3D"/>
    <w:rsid w:val="0037484B"/>
    <w:rsid w:val="00376484"/>
    <w:rsid w:val="003849D9"/>
    <w:rsid w:val="00385674"/>
    <w:rsid w:val="00390D24"/>
    <w:rsid w:val="003928D7"/>
    <w:rsid w:val="003955EE"/>
    <w:rsid w:val="00395E33"/>
    <w:rsid w:val="00396147"/>
    <w:rsid w:val="003962DB"/>
    <w:rsid w:val="003A38A3"/>
    <w:rsid w:val="003A3C10"/>
    <w:rsid w:val="003A4958"/>
    <w:rsid w:val="003B00FD"/>
    <w:rsid w:val="003B46FB"/>
    <w:rsid w:val="003B5A0F"/>
    <w:rsid w:val="003B5C58"/>
    <w:rsid w:val="003B69E3"/>
    <w:rsid w:val="003B6B8D"/>
    <w:rsid w:val="003B7A0B"/>
    <w:rsid w:val="003C0408"/>
    <w:rsid w:val="003C1997"/>
    <w:rsid w:val="003C234F"/>
    <w:rsid w:val="003C307F"/>
    <w:rsid w:val="003C4DE1"/>
    <w:rsid w:val="003C6F08"/>
    <w:rsid w:val="003C790C"/>
    <w:rsid w:val="003D0116"/>
    <w:rsid w:val="003D1C36"/>
    <w:rsid w:val="003D32A4"/>
    <w:rsid w:val="003D334F"/>
    <w:rsid w:val="003D3ED7"/>
    <w:rsid w:val="003D61EF"/>
    <w:rsid w:val="003D7553"/>
    <w:rsid w:val="003D78CF"/>
    <w:rsid w:val="003E37E4"/>
    <w:rsid w:val="003E54D6"/>
    <w:rsid w:val="003F30AF"/>
    <w:rsid w:val="003F662F"/>
    <w:rsid w:val="003F7269"/>
    <w:rsid w:val="004006B1"/>
    <w:rsid w:val="00403F6B"/>
    <w:rsid w:val="004103AA"/>
    <w:rsid w:val="00417504"/>
    <w:rsid w:val="00424048"/>
    <w:rsid w:val="00424656"/>
    <w:rsid w:val="00424679"/>
    <w:rsid w:val="00425CB8"/>
    <w:rsid w:val="00425F68"/>
    <w:rsid w:val="00427609"/>
    <w:rsid w:val="0043254F"/>
    <w:rsid w:val="00433331"/>
    <w:rsid w:val="004333E8"/>
    <w:rsid w:val="00434E26"/>
    <w:rsid w:val="00442259"/>
    <w:rsid w:val="004502F3"/>
    <w:rsid w:val="00452F19"/>
    <w:rsid w:val="00460354"/>
    <w:rsid w:val="00464202"/>
    <w:rsid w:val="00464271"/>
    <w:rsid w:val="00465F2F"/>
    <w:rsid w:val="0046628D"/>
    <w:rsid w:val="00466AEC"/>
    <w:rsid w:val="004707D2"/>
    <w:rsid w:val="0047105D"/>
    <w:rsid w:val="00471B09"/>
    <w:rsid w:val="00473E83"/>
    <w:rsid w:val="004745DC"/>
    <w:rsid w:val="004763DE"/>
    <w:rsid w:val="00481C8F"/>
    <w:rsid w:val="00481E79"/>
    <w:rsid w:val="00482AF2"/>
    <w:rsid w:val="00484FEF"/>
    <w:rsid w:val="00485385"/>
    <w:rsid w:val="00490FB8"/>
    <w:rsid w:val="00491BA5"/>
    <w:rsid w:val="00492F9A"/>
    <w:rsid w:val="00494F9D"/>
    <w:rsid w:val="00495276"/>
    <w:rsid w:val="00497A7C"/>
    <w:rsid w:val="004A49E2"/>
    <w:rsid w:val="004A4A08"/>
    <w:rsid w:val="004A6348"/>
    <w:rsid w:val="004A6C1F"/>
    <w:rsid w:val="004B06B9"/>
    <w:rsid w:val="004B6155"/>
    <w:rsid w:val="004B6A68"/>
    <w:rsid w:val="004D0232"/>
    <w:rsid w:val="004D0A31"/>
    <w:rsid w:val="004D2671"/>
    <w:rsid w:val="004D3E0B"/>
    <w:rsid w:val="004D7784"/>
    <w:rsid w:val="004E1655"/>
    <w:rsid w:val="004E591F"/>
    <w:rsid w:val="004F01CB"/>
    <w:rsid w:val="004F26B1"/>
    <w:rsid w:val="004F6032"/>
    <w:rsid w:val="004F749E"/>
    <w:rsid w:val="00500741"/>
    <w:rsid w:val="005015B0"/>
    <w:rsid w:val="00504A15"/>
    <w:rsid w:val="00504C47"/>
    <w:rsid w:val="00505841"/>
    <w:rsid w:val="00510C0C"/>
    <w:rsid w:val="00510C97"/>
    <w:rsid w:val="00513B38"/>
    <w:rsid w:val="00513C0E"/>
    <w:rsid w:val="005158B4"/>
    <w:rsid w:val="00515B40"/>
    <w:rsid w:val="00523165"/>
    <w:rsid w:val="0052553E"/>
    <w:rsid w:val="00527BFD"/>
    <w:rsid w:val="00532470"/>
    <w:rsid w:val="0053383B"/>
    <w:rsid w:val="00535E9B"/>
    <w:rsid w:val="0054623E"/>
    <w:rsid w:val="00553426"/>
    <w:rsid w:val="00553A34"/>
    <w:rsid w:val="005545C5"/>
    <w:rsid w:val="005564AF"/>
    <w:rsid w:val="00556D0E"/>
    <w:rsid w:val="00561148"/>
    <w:rsid w:val="00564289"/>
    <w:rsid w:val="00564362"/>
    <w:rsid w:val="00564BA0"/>
    <w:rsid w:val="005658D7"/>
    <w:rsid w:val="00566B03"/>
    <w:rsid w:val="0056705D"/>
    <w:rsid w:val="005676BF"/>
    <w:rsid w:val="005706B0"/>
    <w:rsid w:val="00570A8B"/>
    <w:rsid w:val="005730F0"/>
    <w:rsid w:val="00573DA8"/>
    <w:rsid w:val="0057434C"/>
    <w:rsid w:val="00575E44"/>
    <w:rsid w:val="00576B3C"/>
    <w:rsid w:val="0057715F"/>
    <w:rsid w:val="00577A08"/>
    <w:rsid w:val="00577E2A"/>
    <w:rsid w:val="0058024F"/>
    <w:rsid w:val="00593F1A"/>
    <w:rsid w:val="005947C1"/>
    <w:rsid w:val="00595E17"/>
    <w:rsid w:val="005A464C"/>
    <w:rsid w:val="005A625F"/>
    <w:rsid w:val="005A631F"/>
    <w:rsid w:val="005A719B"/>
    <w:rsid w:val="005A7217"/>
    <w:rsid w:val="005B0873"/>
    <w:rsid w:val="005C00E6"/>
    <w:rsid w:val="005C1060"/>
    <w:rsid w:val="005C2C4B"/>
    <w:rsid w:val="005C32B0"/>
    <w:rsid w:val="005C70E0"/>
    <w:rsid w:val="005C7DC3"/>
    <w:rsid w:val="005D3AD7"/>
    <w:rsid w:val="005E0F77"/>
    <w:rsid w:val="005E1297"/>
    <w:rsid w:val="005E1B96"/>
    <w:rsid w:val="005E29ED"/>
    <w:rsid w:val="005E5B03"/>
    <w:rsid w:val="005E6E88"/>
    <w:rsid w:val="005E77F2"/>
    <w:rsid w:val="005E7EB6"/>
    <w:rsid w:val="005F130A"/>
    <w:rsid w:val="005F171C"/>
    <w:rsid w:val="005F2C23"/>
    <w:rsid w:val="005F61BA"/>
    <w:rsid w:val="005F718C"/>
    <w:rsid w:val="005F753C"/>
    <w:rsid w:val="0060185A"/>
    <w:rsid w:val="0060499D"/>
    <w:rsid w:val="0061101F"/>
    <w:rsid w:val="00614EBE"/>
    <w:rsid w:val="0061584B"/>
    <w:rsid w:val="00617F0A"/>
    <w:rsid w:val="006210A8"/>
    <w:rsid w:val="0062117E"/>
    <w:rsid w:val="006220FF"/>
    <w:rsid w:val="006242DA"/>
    <w:rsid w:val="0062574B"/>
    <w:rsid w:val="0062774F"/>
    <w:rsid w:val="006345CC"/>
    <w:rsid w:val="006350EF"/>
    <w:rsid w:val="00637494"/>
    <w:rsid w:val="0064028E"/>
    <w:rsid w:val="006421D0"/>
    <w:rsid w:val="0064283A"/>
    <w:rsid w:val="00652D61"/>
    <w:rsid w:val="00656F43"/>
    <w:rsid w:val="00662261"/>
    <w:rsid w:val="00663105"/>
    <w:rsid w:val="006633EF"/>
    <w:rsid w:val="00667D21"/>
    <w:rsid w:val="00672CE6"/>
    <w:rsid w:val="006734F4"/>
    <w:rsid w:val="00681568"/>
    <w:rsid w:val="00681BCD"/>
    <w:rsid w:val="00691B1F"/>
    <w:rsid w:val="00691C46"/>
    <w:rsid w:val="006956D2"/>
    <w:rsid w:val="00697C03"/>
    <w:rsid w:val="006A242E"/>
    <w:rsid w:val="006A4D3B"/>
    <w:rsid w:val="006A5C81"/>
    <w:rsid w:val="006B076B"/>
    <w:rsid w:val="006B3B84"/>
    <w:rsid w:val="006B4525"/>
    <w:rsid w:val="006B58EC"/>
    <w:rsid w:val="006B76FF"/>
    <w:rsid w:val="006C031D"/>
    <w:rsid w:val="006C07C5"/>
    <w:rsid w:val="006C13F9"/>
    <w:rsid w:val="006C2721"/>
    <w:rsid w:val="006C31AE"/>
    <w:rsid w:val="006C4028"/>
    <w:rsid w:val="006C4488"/>
    <w:rsid w:val="006C5D36"/>
    <w:rsid w:val="006C739F"/>
    <w:rsid w:val="006D6D12"/>
    <w:rsid w:val="006E197C"/>
    <w:rsid w:val="006E2DF5"/>
    <w:rsid w:val="006E36BB"/>
    <w:rsid w:val="006E5AAF"/>
    <w:rsid w:val="006E5CDD"/>
    <w:rsid w:val="006E627F"/>
    <w:rsid w:val="006F0642"/>
    <w:rsid w:val="006F1BAC"/>
    <w:rsid w:val="006F2CCF"/>
    <w:rsid w:val="006F51F7"/>
    <w:rsid w:val="00701C54"/>
    <w:rsid w:val="00702106"/>
    <w:rsid w:val="00707B91"/>
    <w:rsid w:val="00710273"/>
    <w:rsid w:val="007106AD"/>
    <w:rsid w:val="007134FB"/>
    <w:rsid w:val="0071528A"/>
    <w:rsid w:val="00716E18"/>
    <w:rsid w:val="00727290"/>
    <w:rsid w:val="00727388"/>
    <w:rsid w:val="00727CA7"/>
    <w:rsid w:val="00732D77"/>
    <w:rsid w:val="007331F4"/>
    <w:rsid w:val="0073731E"/>
    <w:rsid w:val="007414F3"/>
    <w:rsid w:val="00742391"/>
    <w:rsid w:val="007529D0"/>
    <w:rsid w:val="007557B9"/>
    <w:rsid w:val="00760E84"/>
    <w:rsid w:val="00761116"/>
    <w:rsid w:val="00761E9D"/>
    <w:rsid w:val="0076569C"/>
    <w:rsid w:val="00772089"/>
    <w:rsid w:val="007726F5"/>
    <w:rsid w:val="00774A2B"/>
    <w:rsid w:val="00777D2B"/>
    <w:rsid w:val="00781EC2"/>
    <w:rsid w:val="00791A6C"/>
    <w:rsid w:val="00795EC6"/>
    <w:rsid w:val="007970DF"/>
    <w:rsid w:val="00797887"/>
    <w:rsid w:val="007A03F1"/>
    <w:rsid w:val="007A2D3C"/>
    <w:rsid w:val="007A6B4C"/>
    <w:rsid w:val="007B3A07"/>
    <w:rsid w:val="007B3DDE"/>
    <w:rsid w:val="007B3E7D"/>
    <w:rsid w:val="007B5D34"/>
    <w:rsid w:val="007C00BF"/>
    <w:rsid w:val="007C056A"/>
    <w:rsid w:val="007C0F5D"/>
    <w:rsid w:val="007C2832"/>
    <w:rsid w:val="007C57AA"/>
    <w:rsid w:val="007C5A05"/>
    <w:rsid w:val="007C5EF6"/>
    <w:rsid w:val="007C5FD7"/>
    <w:rsid w:val="007C6228"/>
    <w:rsid w:val="007C769C"/>
    <w:rsid w:val="007D0CA1"/>
    <w:rsid w:val="007D6B9D"/>
    <w:rsid w:val="007E300C"/>
    <w:rsid w:val="007E35BD"/>
    <w:rsid w:val="007E5EF6"/>
    <w:rsid w:val="007E6E64"/>
    <w:rsid w:val="007F2C20"/>
    <w:rsid w:val="007F45DA"/>
    <w:rsid w:val="007F607B"/>
    <w:rsid w:val="007F6DC6"/>
    <w:rsid w:val="007F7053"/>
    <w:rsid w:val="007F74CC"/>
    <w:rsid w:val="008029D3"/>
    <w:rsid w:val="00804C73"/>
    <w:rsid w:val="00814EAC"/>
    <w:rsid w:val="0081743D"/>
    <w:rsid w:val="0081759E"/>
    <w:rsid w:val="00817976"/>
    <w:rsid w:val="00817B04"/>
    <w:rsid w:val="00817B91"/>
    <w:rsid w:val="00823682"/>
    <w:rsid w:val="00826708"/>
    <w:rsid w:val="00832FDD"/>
    <w:rsid w:val="0083349B"/>
    <w:rsid w:val="008335DC"/>
    <w:rsid w:val="00833E94"/>
    <w:rsid w:val="00833EDF"/>
    <w:rsid w:val="00835E27"/>
    <w:rsid w:val="0084032D"/>
    <w:rsid w:val="00841ABF"/>
    <w:rsid w:val="00846D6B"/>
    <w:rsid w:val="0084795A"/>
    <w:rsid w:val="008505C7"/>
    <w:rsid w:val="00851CDE"/>
    <w:rsid w:val="00852C5B"/>
    <w:rsid w:val="00853A05"/>
    <w:rsid w:val="008568F1"/>
    <w:rsid w:val="008576D0"/>
    <w:rsid w:val="0086126A"/>
    <w:rsid w:val="0086412A"/>
    <w:rsid w:val="008663BE"/>
    <w:rsid w:val="00870195"/>
    <w:rsid w:val="00870D63"/>
    <w:rsid w:val="008720A5"/>
    <w:rsid w:val="00872A59"/>
    <w:rsid w:val="00873149"/>
    <w:rsid w:val="0087400F"/>
    <w:rsid w:val="00876303"/>
    <w:rsid w:val="008766F4"/>
    <w:rsid w:val="008778AE"/>
    <w:rsid w:val="008828EF"/>
    <w:rsid w:val="00886496"/>
    <w:rsid w:val="0089056F"/>
    <w:rsid w:val="0089108A"/>
    <w:rsid w:val="00895C19"/>
    <w:rsid w:val="008A1DC9"/>
    <w:rsid w:val="008A27A3"/>
    <w:rsid w:val="008A3368"/>
    <w:rsid w:val="008A3915"/>
    <w:rsid w:val="008A4DE1"/>
    <w:rsid w:val="008A5AB2"/>
    <w:rsid w:val="008B4BDB"/>
    <w:rsid w:val="008B5294"/>
    <w:rsid w:val="008B531B"/>
    <w:rsid w:val="008B6E98"/>
    <w:rsid w:val="008B77C9"/>
    <w:rsid w:val="008C1877"/>
    <w:rsid w:val="008C5A40"/>
    <w:rsid w:val="008E0E17"/>
    <w:rsid w:val="008E3361"/>
    <w:rsid w:val="008E6B62"/>
    <w:rsid w:val="008E740F"/>
    <w:rsid w:val="008F1CA9"/>
    <w:rsid w:val="008F2626"/>
    <w:rsid w:val="0090007C"/>
    <w:rsid w:val="00902512"/>
    <w:rsid w:val="00903741"/>
    <w:rsid w:val="009044C2"/>
    <w:rsid w:val="00904D29"/>
    <w:rsid w:val="0090652E"/>
    <w:rsid w:val="0091120D"/>
    <w:rsid w:val="009145B1"/>
    <w:rsid w:val="0091495C"/>
    <w:rsid w:val="0091527A"/>
    <w:rsid w:val="00917ED0"/>
    <w:rsid w:val="00920177"/>
    <w:rsid w:val="00921C56"/>
    <w:rsid w:val="00922398"/>
    <w:rsid w:val="00922D53"/>
    <w:rsid w:val="00922F3C"/>
    <w:rsid w:val="009242D8"/>
    <w:rsid w:val="00924EE1"/>
    <w:rsid w:val="009269AB"/>
    <w:rsid w:val="00926CB8"/>
    <w:rsid w:val="00931031"/>
    <w:rsid w:val="009344A2"/>
    <w:rsid w:val="009346F9"/>
    <w:rsid w:val="00935DCF"/>
    <w:rsid w:val="009375DC"/>
    <w:rsid w:val="009403EC"/>
    <w:rsid w:val="0094318F"/>
    <w:rsid w:val="00943BFD"/>
    <w:rsid w:val="0095170B"/>
    <w:rsid w:val="00951C49"/>
    <w:rsid w:val="00952580"/>
    <w:rsid w:val="00953B78"/>
    <w:rsid w:val="009556C6"/>
    <w:rsid w:val="00960864"/>
    <w:rsid w:val="009609D4"/>
    <w:rsid w:val="00960B98"/>
    <w:rsid w:val="00966A60"/>
    <w:rsid w:val="00971B79"/>
    <w:rsid w:val="00975051"/>
    <w:rsid w:val="00977603"/>
    <w:rsid w:val="009778C8"/>
    <w:rsid w:val="00981989"/>
    <w:rsid w:val="00984F02"/>
    <w:rsid w:val="00985D34"/>
    <w:rsid w:val="009879FC"/>
    <w:rsid w:val="009A08D9"/>
    <w:rsid w:val="009A0D1F"/>
    <w:rsid w:val="009A0EDE"/>
    <w:rsid w:val="009A1F50"/>
    <w:rsid w:val="009A3DF3"/>
    <w:rsid w:val="009A4FFB"/>
    <w:rsid w:val="009A6F57"/>
    <w:rsid w:val="009A7C3E"/>
    <w:rsid w:val="009B091E"/>
    <w:rsid w:val="009B2233"/>
    <w:rsid w:val="009B27C6"/>
    <w:rsid w:val="009B2891"/>
    <w:rsid w:val="009B701B"/>
    <w:rsid w:val="009C03C7"/>
    <w:rsid w:val="009D1028"/>
    <w:rsid w:val="009D24E1"/>
    <w:rsid w:val="009D262F"/>
    <w:rsid w:val="009D2A55"/>
    <w:rsid w:val="009D4A40"/>
    <w:rsid w:val="009D606D"/>
    <w:rsid w:val="009E0960"/>
    <w:rsid w:val="009E0ECC"/>
    <w:rsid w:val="009E1111"/>
    <w:rsid w:val="009E2188"/>
    <w:rsid w:val="009E374C"/>
    <w:rsid w:val="009E6BCC"/>
    <w:rsid w:val="009F0522"/>
    <w:rsid w:val="009F1528"/>
    <w:rsid w:val="009F2240"/>
    <w:rsid w:val="009F5671"/>
    <w:rsid w:val="009F5D91"/>
    <w:rsid w:val="00A0051E"/>
    <w:rsid w:val="00A051DD"/>
    <w:rsid w:val="00A0588E"/>
    <w:rsid w:val="00A066B5"/>
    <w:rsid w:val="00A06F23"/>
    <w:rsid w:val="00A07B40"/>
    <w:rsid w:val="00A16542"/>
    <w:rsid w:val="00A1788E"/>
    <w:rsid w:val="00A20152"/>
    <w:rsid w:val="00A273D9"/>
    <w:rsid w:val="00A30322"/>
    <w:rsid w:val="00A316E1"/>
    <w:rsid w:val="00A31CB3"/>
    <w:rsid w:val="00A37079"/>
    <w:rsid w:val="00A42E29"/>
    <w:rsid w:val="00A43A5D"/>
    <w:rsid w:val="00A448B0"/>
    <w:rsid w:val="00A47332"/>
    <w:rsid w:val="00A47F85"/>
    <w:rsid w:val="00A512F5"/>
    <w:rsid w:val="00A51ABE"/>
    <w:rsid w:val="00A555F7"/>
    <w:rsid w:val="00A60F1F"/>
    <w:rsid w:val="00A62027"/>
    <w:rsid w:val="00A63227"/>
    <w:rsid w:val="00A702BC"/>
    <w:rsid w:val="00A7104C"/>
    <w:rsid w:val="00A72CDB"/>
    <w:rsid w:val="00A754A7"/>
    <w:rsid w:val="00A77032"/>
    <w:rsid w:val="00A77CE4"/>
    <w:rsid w:val="00A82220"/>
    <w:rsid w:val="00A82A58"/>
    <w:rsid w:val="00A83631"/>
    <w:rsid w:val="00A843BF"/>
    <w:rsid w:val="00A84F15"/>
    <w:rsid w:val="00A86BFA"/>
    <w:rsid w:val="00A918BF"/>
    <w:rsid w:val="00A950EB"/>
    <w:rsid w:val="00A95138"/>
    <w:rsid w:val="00A95CF2"/>
    <w:rsid w:val="00A96644"/>
    <w:rsid w:val="00A979E5"/>
    <w:rsid w:val="00A97A7A"/>
    <w:rsid w:val="00AA2967"/>
    <w:rsid w:val="00AA585B"/>
    <w:rsid w:val="00AA59F8"/>
    <w:rsid w:val="00AA77DC"/>
    <w:rsid w:val="00AB1E76"/>
    <w:rsid w:val="00AC0668"/>
    <w:rsid w:val="00AC1FF3"/>
    <w:rsid w:val="00AC65D0"/>
    <w:rsid w:val="00AC7C55"/>
    <w:rsid w:val="00AD7EDD"/>
    <w:rsid w:val="00AE1109"/>
    <w:rsid w:val="00AE305D"/>
    <w:rsid w:val="00AE3529"/>
    <w:rsid w:val="00AE7993"/>
    <w:rsid w:val="00AE7BD3"/>
    <w:rsid w:val="00AF2A85"/>
    <w:rsid w:val="00AF3DFD"/>
    <w:rsid w:val="00AF4191"/>
    <w:rsid w:val="00AF622D"/>
    <w:rsid w:val="00AF672C"/>
    <w:rsid w:val="00B0119B"/>
    <w:rsid w:val="00B02A10"/>
    <w:rsid w:val="00B061ED"/>
    <w:rsid w:val="00B06498"/>
    <w:rsid w:val="00B07306"/>
    <w:rsid w:val="00B101E0"/>
    <w:rsid w:val="00B10217"/>
    <w:rsid w:val="00B15BA4"/>
    <w:rsid w:val="00B161A9"/>
    <w:rsid w:val="00B2335B"/>
    <w:rsid w:val="00B30B96"/>
    <w:rsid w:val="00B31801"/>
    <w:rsid w:val="00B32FCB"/>
    <w:rsid w:val="00B332CC"/>
    <w:rsid w:val="00B34E73"/>
    <w:rsid w:val="00B41864"/>
    <w:rsid w:val="00B42A58"/>
    <w:rsid w:val="00B42EF0"/>
    <w:rsid w:val="00B439D3"/>
    <w:rsid w:val="00B44E11"/>
    <w:rsid w:val="00B455FF"/>
    <w:rsid w:val="00B51DBC"/>
    <w:rsid w:val="00B521DB"/>
    <w:rsid w:val="00B5270B"/>
    <w:rsid w:val="00B55782"/>
    <w:rsid w:val="00B56686"/>
    <w:rsid w:val="00B57799"/>
    <w:rsid w:val="00B630D4"/>
    <w:rsid w:val="00B63C73"/>
    <w:rsid w:val="00B64988"/>
    <w:rsid w:val="00B70112"/>
    <w:rsid w:val="00B730BC"/>
    <w:rsid w:val="00B73124"/>
    <w:rsid w:val="00B7657B"/>
    <w:rsid w:val="00B809F6"/>
    <w:rsid w:val="00B80E57"/>
    <w:rsid w:val="00B83E56"/>
    <w:rsid w:val="00B84EF5"/>
    <w:rsid w:val="00B8667A"/>
    <w:rsid w:val="00B87141"/>
    <w:rsid w:val="00B90ADB"/>
    <w:rsid w:val="00B90FAB"/>
    <w:rsid w:val="00B9497E"/>
    <w:rsid w:val="00B94AA2"/>
    <w:rsid w:val="00B94BFC"/>
    <w:rsid w:val="00B96618"/>
    <w:rsid w:val="00BA1FF8"/>
    <w:rsid w:val="00BA2B1E"/>
    <w:rsid w:val="00BA37F9"/>
    <w:rsid w:val="00BA68C9"/>
    <w:rsid w:val="00BA7D84"/>
    <w:rsid w:val="00BB1D6D"/>
    <w:rsid w:val="00BB3427"/>
    <w:rsid w:val="00BB3B8C"/>
    <w:rsid w:val="00BB519D"/>
    <w:rsid w:val="00BB5235"/>
    <w:rsid w:val="00BB7679"/>
    <w:rsid w:val="00BB7E13"/>
    <w:rsid w:val="00BB7E86"/>
    <w:rsid w:val="00BC219C"/>
    <w:rsid w:val="00BC2AAB"/>
    <w:rsid w:val="00BC4006"/>
    <w:rsid w:val="00BC7DC6"/>
    <w:rsid w:val="00BD21AE"/>
    <w:rsid w:val="00BD54D1"/>
    <w:rsid w:val="00BD54D2"/>
    <w:rsid w:val="00BD5A90"/>
    <w:rsid w:val="00BD638A"/>
    <w:rsid w:val="00BE03E0"/>
    <w:rsid w:val="00BE0EB2"/>
    <w:rsid w:val="00BE2DD7"/>
    <w:rsid w:val="00BE3000"/>
    <w:rsid w:val="00BE4DB7"/>
    <w:rsid w:val="00BF14C6"/>
    <w:rsid w:val="00BF3AC8"/>
    <w:rsid w:val="00BF3F96"/>
    <w:rsid w:val="00BF7635"/>
    <w:rsid w:val="00C00668"/>
    <w:rsid w:val="00C014FC"/>
    <w:rsid w:val="00C01CB8"/>
    <w:rsid w:val="00C1045D"/>
    <w:rsid w:val="00C1137A"/>
    <w:rsid w:val="00C12E1C"/>
    <w:rsid w:val="00C13831"/>
    <w:rsid w:val="00C16A7B"/>
    <w:rsid w:val="00C216DF"/>
    <w:rsid w:val="00C21B78"/>
    <w:rsid w:val="00C22599"/>
    <w:rsid w:val="00C255A9"/>
    <w:rsid w:val="00C26E6C"/>
    <w:rsid w:val="00C27A87"/>
    <w:rsid w:val="00C302E8"/>
    <w:rsid w:val="00C36995"/>
    <w:rsid w:val="00C3759F"/>
    <w:rsid w:val="00C43BC4"/>
    <w:rsid w:val="00C44D77"/>
    <w:rsid w:val="00C45E15"/>
    <w:rsid w:val="00C5214E"/>
    <w:rsid w:val="00C5515E"/>
    <w:rsid w:val="00C559FC"/>
    <w:rsid w:val="00C6205E"/>
    <w:rsid w:val="00C632AF"/>
    <w:rsid w:val="00C645C8"/>
    <w:rsid w:val="00C66502"/>
    <w:rsid w:val="00C670BD"/>
    <w:rsid w:val="00C70D5D"/>
    <w:rsid w:val="00C728BF"/>
    <w:rsid w:val="00C72BDF"/>
    <w:rsid w:val="00C72CA1"/>
    <w:rsid w:val="00C76F59"/>
    <w:rsid w:val="00C77371"/>
    <w:rsid w:val="00C77C00"/>
    <w:rsid w:val="00C80E1C"/>
    <w:rsid w:val="00C832CE"/>
    <w:rsid w:val="00C83487"/>
    <w:rsid w:val="00C83A2A"/>
    <w:rsid w:val="00C83C33"/>
    <w:rsid w:val="00C858F1"/>
    <w:rsid w:val="00C866ED"/>
    <w:rsid w:val="00C87F90"/>
    <w:rsid w:val="00C9070D"/>
    <w:rsid w:val="00C90CFE"/>
    <w:rsid w:val="00C91EA7"/>
    <w:rsid w:val="00C924CC"/>
    <w:rsid w:val="00C9289B"/>
    <w:rsid w:val="00C93F8C"/>
    <w:rsid w:val="00CA1B37"/>
    <w:rsid w:val="00CA29F7"/>
    <w:rsid w:val="00CA6A59"/>
    <w:rsid w:val="00CA6BF8"/>
    <w:rsid w:val="00CA7523"/>
    <w:rsid w:val="00CB38CA"/>
    <w:rsid w:val="00CB3AEA"/>
    <w:rsid w:val="00CB6D6D"/>
    <w:rsid w:val="00CB7609"/>
    <w:rsid w:val="00CB7EC1"/>
    <w:rsid w:val="00CC0645"/>
    <w:rsid w:val="00CC1B0C"/>
    <w:rsid w:val="00CC250C"/>
    <w:rsid w:val="00CC35C3"/>
    <w:rsid w:val="00CC5F80"/>
    <w:rsid w:val="00CD0782"/>
    <w:rsid w:val="00CD117C"/>
    <w:rsid w:val="00CD13E6"/>
    <w:rsid w:val="00CD65F7"/>
    <w:rsid w:val="00CE2B4F"/>
    <w:rsid w:val="00CE3278"/>
    <w:rsid w:val="00CF06E8"/>
    <w:rsid w:val="00CF1B42"/>
    <w:rsid w:val="00CF2773"/>
    <w:rsid w:val="00CF4418"/>
    <w:rsid w:val="00D03687"/>
    <w:rsid w:val="00D04E21"/>
    <w:rsid w:val="00D07665"/>
    <w:rsid w:val="00D10250"/>
    <w:rsid w:val="00D109D8"/>
    <w:rsid w:val="00D110B6"/>
    <w:rsid w:val="00D1336B"/>
    <w:rsid w:val="00D1670F"/>
    <w:rsid w:val="00D17352"/>
    <w:rsid w:val="00D177D3"/>
    <w:rsid w:val="00D20051"/>
    <w:rsid w:val="00D2478B"/>
    <w:rsid w:val="00D2607C"/>
    <w:rsid w:val="00D30A49"/>
    <w:rsid w:val="00D321BA"/>
    <w:rsid w:val="00D33ED8"/>
    <w:rsid w:val="00D35049"/>
    <w:rsid w:val="00D37205"/>
    <w:rsid w:val="00D41509"/>
    <w:rsid w:val="00D4660E"/>
    <w:rsid w:val="00D46D47"/>
    <w:rsid w:val="00D47312"/>
    <w:rsid w:val="00D504D5"/>
    <w:rsid w:val="00D53A90"/>
    <w:rsid w:val="00D56045"/>
    <w:rsid w:val="00D61905"/>
    <w:rsid w:val="00D65A27"/>
    <w:rsid w:val="00D65FBD"/>
    <w:rsid w:val="00D6667A"/>
    <w:rsid w:val="00D66C49"/>
    <w:rsid w:val="00D66E20"/>
    <w:rsid w:val="00D671BC"/>
    <w:rsid w:val="00D67588"/>
    <w:rsid w:val="00D67733"/>
    <w:rsid w:val="00D74882"/>
    <w:rsid w:val="00D77586"/>
    <w:rsid w:val="00D776E2"/>
    <w:rsid w:val="00D77E17"/>
    <w:rsid w:val="00D8086B"/>
    <w:rsid w:val="00D812F2"/>
    <w:rsid w:val="00D822C9"/>
    <w:rsid w:val="00D83EEE"/>
    <w:rsid w:val="00D87853"/>
    <w:rsid w:val="00D90B11"/>
    <w:rsid w:val="00D914BD"/>
    <w:rsid w:val="00D921A6"/>
    <w:rsid w:val="00D930EC"/>
    <w:rsid w:val="00D94406"/>
    <w:rsid w:val="00DA1265"/>
    <w:rsid w:val="00DA14F4"/>
    <w:rsid w:val="00DA1784"/>
    <w:rsid w:val="00DA4FF3"/>
    <w:rsid w:val="00DA69F4"/>
    <w:rsid w:val="00DA7A48"/>
    <w:rsid w:val="00DB0AA2"/>
    <w:rsid w:val="00DB4C83"/>
    <w:rsid w:val="00DB5391"/>
    <w:rsid w:val="00DB5A96"/>
    <w:rsid w:val="00DB5F01"/>
    <w:rsid w:val="00DB7878"/>
    <w:rsid w:val="00DC17EC"/>
    <w:rsid w:val="00DC1892"/>
    <w:rsid w:val="00DC3A55"/>
    <w:rsid w:val="00DD0A71"/>
    <w:rsid w:val="00DD0CF5"/>
    <w:rsid w:val="00DD0D1D"/>
    <w:rsid w:val="00DD1C36"/>
    <w:rsid w:val="00DD43EB"/>
    <w:rsid w:val="00DD671F"/>
    <w:rsid w:val="00DE1DEE"/>
    <w:rsid w:val="00DE2E92"/>
    <w:rsid w:val="00DE469D"/>
    <w:rsid w:val="00DE53C4"/>
    <w:rsid w:val="00DF2A09"/>
    <w:rsid w:val="00DF31CD"/>
    <w:rsid w:val="00DF7AAE"/>
    <w:rsid w:val="00E01F27"/>
    <w:rsid w:val="00E02E24"/>
    <w:rsid w:val="00E05796"/>
    <w:rsid w:val="00E1324D"/>
    <w:rsid w:val="00E13C85"/>
    <w:rsid w:val="00E23F42"/>
    <w:rsid w:val="00E27CC1"/>
    <w:rsid w:val="00E3121B"/>
    <w:rsid w:val="00E37FC7"/>
    <w:rsid w:val="00E40F39"/>
    <w:rsid w:val="00E42194"/>
    <w:rsid w:val="00E52A8E"/>
    <w:rsid w:val="00E52FCB"/>
    <w:rsid w:val="00E53E84"/>
    <w:rsid w:val="00E5582F"/>
    <w:rsid w:val="00E56A76"/>
    <w:rsid w:val="00E57D22"/>
    <w:rsid w:val="00E6266F"/>
    <w:rsid w:val="00E641DC"/>
    <w:rsid w:val="00E65B4E"/>
    <w:rsid w:val="00E65E7B"/>
    <w:rsid w:val="00E66F2A"/>
    <w:rsid w:val="00E72D91"/>
    <w:rsid w:val="00E836F0"/>
    <w:rsid w:val="00E837F8"/>
    <w:rsid w:val="00E86BF9"/>
    <w:rsid w:val="00E86ECA"/>
    <w:rsid w:val="00E8792D"/>
    <w:rsid w:val="00E87C3D"/>
    <w:rsid w:val="00E90186"/>
    <w:rsid w:val="00E95981"/>
    <w:rsid w:val="00E97084"/>
    <w:rsid w:val="00EA1846"/>
    <w:rsid w:val="00EA21DE"/>
    <w:rsid w:val="00EA299E"/>
    <w:rsid w:val="00EA4C8D"/>
    <w:rsid w:val="00EA658C"/>
    <w:rsid w:val="00EA7287"/>
    <w:rsid w:val="00EA7F9D"/>
    <w:rsid w:val="00EB19CF"/>
    <w:rsid w:val="00EB1B83"/>
    <w:rsid w:val="00EB4056"/>
    <w:rsid w:val="00EB467B"/>
    <w:rsid w:val="00EB496F"/>
    <w:rsid w:val="00EB4E01"/>
    <w:rsid w:val="00EB5E53"/>
    <w:rsid w:val="00EB74F1"/>
    <w:rsid w:val="00EC2005"/>
    <w:rsid w:val="00EC29C0"/>
    <w:rsid w:val="00EC5D59"/>
    <w:rsid w:val="00EC6A61"/>
    <w:rsid w:val="00ED6AA1"/>
    <w:rsid w:val="00ED7915"/>
    <w:rsid w:val="00EE10B3"/>
    <w:rsid w:val="00EE3518"/>
    <w:rsid w:val="00EE3FC0"/>
    <w:rsid w:val="00EE564C"/>
    <w:rsid w:val="00EF2782"/>
    <w:rsid w:val="00EF7365"/>
    <w:rsid w:val="00F01CA9"/>
    <w:rsid w:val="00F034B3"/>
    <w:rsid w:val="00F03AC8"/>
    <w:rsid w:val="00F03F81"/>
    <w:rsid w:val="00F04058"/>
    <w:rsid w:val="00F12355"/>
    <w:rsid w:val="00F1278A"/>
    <w:rsid w:val="00F12A06"/>
    <w:rsid w:val="00F13585"/>
    <w:rsid w:val="00F13CBE"/>
    <w:rsid w:val="00F151BB"/>
    <w:rsid w:val="00F26E16"/>
    <w:rsid w:val="00F30127"/>
    <w:rsid w:val="00F31387"/>
    <w:rsid w:val="00F35064"/>
    <w:rsid w:val="00F41916"/>
    <w:rsid w:val="00F426A5"/>
    <w:rsid w:val="00F4594E"/>
    <w:rsid w:val="00F5264B"/>
    <w:rsid w:val="00F53030"/>
    <w:rsid w:val="00F55290"/>
    <w:rsid w:val="00F553C6"/>
    <w:rsid w:val="00F554B9"/>
    <w:rsid w:val="00F623B4"/>
    <w:rsid w:val="00F629A6"/>
    <w:rsid w:val="00F64EE2"/>
    <w:rsid w:val="00F672AF"/>
    <w:rsid w:val="00F67985"/>
    <w:rsid w:val="00F7098C"/>
    <w:rsid w:val="00F71E1B"/>
    <w:rsid w:val="00F74424"/>
    <w:rsid w:val="00F75C69"/>
    <w:rsid w:val="00F770A5"/>
    <w:rsid w:val="00F83002"/>
    <w:rsid w:val="00F83C94"/>
    <w:rsid w:val="00F8423C"/>
    <w:rsid w:val="00F85ECA"/>
    <w:rsid w:val="00F870ED"/>
    <w:rsid w:val="00F909DA"/>
    <w:rsid w:val="00F90E64"/>
    <w:rsid w:val="00F935D2"/>
    <w:rsid w:val="00F949C6"/>
    <w:rsid w:val="00F964D8"/>
    <w:rsid w:val="00FA1B29"/>
    <w:rsid w:val="00FA362A"/>
    <w:rsid w:val="00FA4A83"/>
    <w:rsid w:val="00FA7F06"/>
    <w:rsid w:val="00FA7FF5"/>
    <w:rsid w:val="00FB05DE"/>
    <w:rsid w:val="00FB176F"/>
    <w:rsid w:val="00FB40E5"/>
    <w:rsid w:val="00FC43DF"/>
    <w:rsid w:val="00FC7FC4"/>
    <w:rsid w:val="00FD11C5"/>
    <w:rsid w:val="00FD2547"/>
    <w:rsid w:val="00FD5A99"/>
    <w:rsid w:val="00FD78C4"/>
    <w:rsid w:val="00FE5915"/>
    <w:rsid w:val="00FE743F"/>
    <w:rsid w:val="00FF21B9"/>
    <w:rsid w:val="00FF5859"/>
    <w:rsid w:val="00FF74FE"/>
    <w:rsid w:val="05EFCFDD"/>
    <w:rsid w:val="256D3860"/>
    <w:rsid w:val="463D3678"/>
    <w:rsid w:val="632FF9EF"/>
    <w:rsid w:val="7E2B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9E25D80"/>
  <w15:chartTrackingRefBased/>
  <w15:docId w15:val="{FCCDE3AA-50BC-4851-AF64-D65FB5280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2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D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D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302E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02E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2335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65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52E"/>
  </w:style>
  <w:style w:type="paragraph" w:styleId="Footer">
    <w:name w:val="footer"/>
    <w:basedOn w:val="Normal"/>
    <w:link w:val="FooterChar"/>
    <w:uiPriority w:val="99"/>
    <w:unhideWhenUsed/>
    <w:rsid w:val="009065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52E"/>
  </w:style>
  <w:style w:type="paragraph" w:styleId="NormalWeb">
    <w:name w:val="Normal (Web)"/>
    <w:basedOn w:val="Normal"/>
    <w:uiPriority w:val="99"/>
    <w:semiHidden/>
    <w:unhideWhenUsed/>
    <w:rsid w:val="00D17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Mention">
    <w:name w:val="Mention"/>
    <w:basedOn w:val="DefaultParagraphFont"/>
    <w:uiPriority w:val="99"/>
    <w:unhideWhenUsed/>
    <w:rsid w:val="00452F19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1F6F2B"/>
    <w:pPr>
      <w:spacing w:after="0" w:line="240" w:lineRule="auto"/>
    </w:pPr>
  </w:style>
  <w:style w:type="paragraph" w:styleId="NoSpacing">
    <w:name w:val="No Spacing"/>
    <w:uiPriority w:val="1"/>
    <w:qFormat/>
    <w:rsid w:val="00F842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2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41B41B34BB0F46BE8FB252EF33C45F" ma:contentTypeVersion="14" ma:contentTypeDescription="Create a new document." ma:contentTypeScope="" ma:versionID="23a578a1d1600a854fda3e33fc2b55b9">
  <xsd:schema xmlns:xsd="http://www.w3.org/2001/XMLSchema" xmlns:xs="http://www.w3.org/2001/XMLSchema" xmlns:p="http://schemas.microsoft.com/office/2006/metadata/properties" xmlns:ns2="f2dce7f5-8f98-42c9-8261-74662c9362c2" xmlns:ns3="bb6cf00b-8eb5-4456-84b6-952a997ec852" targetNamespace="http://schemas.microsoft.com/office/2006/metadata/properties" ma:root="true" ma:fieldsID="ed8ab83672b629633bcb4f2aefe2bec1" ns2:_="" ns3:_="">
    <xsd:import namespace="f2dce7f5-8f98-42c9-8261-74662c9362c2"/>
    <xsd:import namespace="bb6cf00b-8eb5-4456-84b6-952a997ec8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dce7f5-8f98-42c9-8261-74662c9362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cf00b-8eb5-4456-84b6-952a997ec85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f0475e0-8ce6-4085-bda3-7ec715c36617}" ma:internalName="TaxCatchAll" ma:showField="CatchAllData" ma:web="bb6cf00b-8eb5-4456-84b6-952a997ec8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dce7f5-8f98-42c9-8261-74662c9362c2">
      <Terms xmlns="http://schemas.microsoft.com/office/infopath/2007/PartnerControls"/>
    </lcf76f155ced4ddcb4097134ff3c332f>
    <TaxCatchAll xmlns="bb6cf00b-8eb5-4456-84b6-952a997ec852" xsi:nil="true"/>
  </documentManagement>
</p:properties>
</file>

<file path=customXml/itemProps1.xml><?xml version="1.0" encoding="utf-8"?>
<ds:datastoreItem xmlns:ds="http://schemas.openxmlformats.org/officeDocument/2006/customXml" ds:itemID="{629A9C39-F29E-4138-83DC-A4109058BF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760266-C4FB-411F-BFF2-457035E7DE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dce7f5-8f98-42c9-8261-74662c9362c2"/>
    <ds:schemaRef ds:uri="bb6cf00b-8eb5-4456-84b6-952a997ec8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B0ADBE-BD89-4F7D-9A07-29DE1A6A79C4}">
  <ds:schemaRefs>
    <ds:schemaRef ds:uri="f2dce7f5-8f98-42c9-8261-74662c9362c2"/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2006/documentManagement/types"/>
    <ds:schemaRef ds:uri="bb6cf00b-8eb5-4456-84b6-952a997ec852"/>
    <ds:schemaRef ds:uri="http://purl.org/dc/elements/1.1/"/>
    <ds:schemaRef ds:uri="http://schemas.microsoft.com/office/infopath/2007/PartnerControls"/>
    <ds:schemaRef ds:uri="http://purl.org/dc/dcmitype/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438</Words>
  <Characters>19603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Naughton</dc:creator>
  <cp:keywords/>
  <dc:description/>
  <cp:lastModifiedBy>Tinambacan, Rizza</cp:lastModifiedBy>
  <cp:revision>4</cp:revision>
  <dcterms:created xsi:type="dcterms:W3CDTF">2023-11-06T16:18:00Z</dcterms:created>
  <dcterms:modified xsi:type="dcterms:W3CDTF">2024-02-08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41B41B34BB0F46BE8FB252EF33C45F</vt:lpwstr>
  </property>
  <property fmtid="{D5CDD505-2E9C-101B-9397-08002B2CF9AE}" pid="3" name="MediaServiceImageTags">
    <vt:lpwstr/>
  </property>
</Properties>
</file>